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6198A5" w14:textId="77777777" w:rsidR="00D47F2B" w:rsidRPr="006E301C" w:rsidRDefault="00D47F2B" w:rsidP="00D47F2B">
      <w:pPr>
        <w:spacing w:line="360" w:lineRule="auto"/>
        <w:jc w:val="both"/>
        <w:rPr>
          <w:sz w:val="28"/>
          <w:szCs w:val="28"/>
        </w:rPr>
      </w:pPr>
      <w:r w:rsidRPr="006E301C">
        <w:rPr>
          <w:b/>
          <w:sz w:val="28"/>
          <w:szCs w:val="28"/>
        </w:rPr>
        <w:t xml:space="preserve">PROphylactic closed incision Negative-PRESSure Treatment in open incisional hernia repair: </w:t>
      </w:r>
      <w:r w:rsidRPr="006E301C">
        <w:rPr>
          <w:sz w:val="28"/>
          <w:szCs w:val="28"/>
        </w:rPr>
        <w:t>protocol for a multicenter randomised trial (</w:t>
      </w:r>
      <w:r w:rsidRPr="006E301C">
        <w:rPr>
          <w:b/>
          <w:sz w:val="28"/>
          <w:szCs w:val="28"/>
        </w:rPr>
        <w:t xml:space="preserve">PROPRESS </w:t>
      </w:r>
      <w:r w:rsidRPr="006E301C">
        <w:rPr>
          <w:sz w:val="28"/>
          <w:szCs w:val="28"/>
        </w:rPr>
        <w:t>STUDY)</w:t>
      </w:r>
    </w:p>
    <w:p w14:paraId="1C29D2D4" w14:textId="3F5C2D4E" w:rsidR="00D47F2B" w:rsidRPr="006E301C" w:rsidRDefault="00D47F2B" w:rsidP="00D47F2B">
      <w:pPr>
        <w:spacing w:line="360" w:lineRule="auto"/>
        <w:jc w:val="both"/>
      </w:pPr>
      <w:r w:rsidRPr="006E301C">
        <w:rPr>
          <w:b/>
          <w:bCs/>
        </w:rPr>
        <w:t xml:space="preserve">Authors: </w:t>
      </w:r>
      <w:r w:rsidRPr="006E301C">
        <w:t>Mads Marckmann</w:t>
      </w:r>
      <w:r w:rsidRPr="006E301C">
        <w:rPr>
          <w:vertAlign w:val="superscript"/>
        </w:rPr>
        <w:t>1</w:t>
      </w:r>
      <w:r w:rsidRPr="006E301C">
        <w:t>, Nadia A. Henriksen</w:t>
      </w:r>
      <w:r w:rsidRPr="006E301C">
        <w:rPr>
          <w:vertAlign w:val="superscript"/>
        </w:rPr>
        <w:t>2</w:t>
      </w:r>
      <w:r w:rsidRPr="006E301C">
        <w:t>, Peter-Martin Krarup</w:t>
      </w:r>
      <w:r w:rsidRPr="006E301C">
        <w:rPr>
          <w:vertAlign w:val="superscript"/>
        </w:rPr>
        <w:t>1</w:t>
      </w:r>
      <w:r w:rsidRPr="006E301C">
        <w:t>, Frederik Helgstrand</w:t>
      </w:r>
      <w:r w:rsidRPr="006E301C">
        <w:rPr>
          <w:vertAlign w:val="superscript"/>
        </w:rPr>
        <w:t>3</w:t>
      </w:r>
      <w:r w:rsidRPr="006E301C">
        <w:t>, Peter Vester-Glowinski</w:t>
      </w:r>
      <w:r w:rsidRPr="006E301C">
        <w:rPr>
          <w:vertAlign w:val="superscript"/>
        </w:rPr>
        <w:t>4</w:t>
      </w:r>
      <w:r w:rsidRPr="006E301C">
        <w:t>, Mette Willaume Christoffersen</w:t>
      </w:r>
      <w:r w:rsidR="00461E77" w:rsidRPr="006E301C">
        <w:rPr>
          <w:vertAlign w:val="superscript"/>
        </w:rPr>
        <w:t>3</w:t>
      </w:r>
      <w:r w:rsidRPr="006E301C">
        <w:t>, Kristian Kiim Jensen</w:t>
      </w:r>
      <w:r w:rsidR="00461E77" w:rsidRPr="006E301C">
        <w:rPr>
          <w:vertAlign w:val="superscript"/>
        </w:rPr>
        <w:t>5</w:t>
      </w:r>
    </w:p>
    <w:p w14:paraId="0B89BD2D" w14:textId="77777777" w:rsidR="00D47F2B" w:rsidRPr="006E301C" w:rsidRDefault="00D47F2B" w:rsidP="00D47F2B">
      <w:pPr>
        <w:numPr>
          <w:ilvl w:val="0"/>
          <w:numId w:val="1"/>
        </w:numPr>
        <w:pBdr>
          <w:top w:val="nil"/>
          <w:left w:val="nil"/>
          <w:bottom w:val="nil"/>
          <w:right w:val="nil"/>
          <w:between w:val="nil"/>
        </w:pBdr>
        <w:spacing w:after="0" w:line="360" w:lineRule="auto"/>
        <w:jc w:val="both"/>
        <w:rPr>
          <w:color w:val="000000"/>
          <w:lang w:val="da-DK"/>
        </w:rPr>
      </w:pPr>
      <w:r w:rsidRPr="006E301C">
        <w:rPr>
          <w:color w:val="000000"/>
          <w:lang w:val="da-DK"/>
        </w:rPr>
        <w:t xml:space="preserve">Digestive </w:t>
      </w:r>
      <w:proofErr w:type="spellStart"/>
      <w:r w:rsidRPr="006E301C">
        <w:rPr>
          <w:color w:val="000000"/>
          <w:lang w:val="da-DK"/>
        </w:rPr>
        <w:t>Disease</w:t>
      </w:r>
      <w:proofErr w:type="spellEnd"/>
      <w:r w:rsidRPr="006E301C">
        <w:rPr>
          <w:color w:val="000000"/>
          <w:lang w:val="da-DK"/>
        </w:rPr>
        <w:t xml:space="preserve"> Center, Bispebjerg Hospital, Denmark</w:t>
      </w:r>
    </w:p>
    <w:p w14:paraId="3E2B16A1" w14:textId="77777777" w:rsidR="00D47F2B" w:rsidRPr="006E301C" w:rsidRDefault="00D47F2B" w:rsidP="00D47F2B">
      <w:pPr>
        <w:numPr>
          <w:ilvl w:val="0"/>
          <w:numId w:val="1"/>
        </w:numPr>
        <w:pBdr>
          <w:top w:val="nil"/>
          <w:left w:val="nil"/>
          <w:bottom w:val="nil"/>
          <w:right w:val="nil"/>
          <w:between w:val="nil"/>
        </w:pBdr>
        <w:spacing w:after="0" w:line="360" w:lineRule="auto"/>
        <w:jc w:val="both"/>
        <w:rPr>
          <w:color w:val="000000"/>
        </w:rPr>
      </w:pPr>
      <w:r w:rsidRPr="006E301C">
        <w:rPr>
          <w:color w:val="242424"/>
          <w:shd w:val="clear" w:color="auto" w:fill="FFFFFF"/>
        </w:rPr>
        <w:t xml:space="preserve">Dept. of Gastrointestinal and Hepatic Diseases, </w:t>
      </w:r>
      <w:proofErr w:type="spellStart"/>
      <w:r w:rsidRPr="006E301C">
        <w:rPr>
          <w:color w:val="242424"/>
          <w:shd w:val="clear" w:color="auto" w:fill="FFFFFF"/>
        </w:rPr>
        <w:t>Herlev</w:t>
      </w:r>
      <w:proofErr w:type="spellEnd"/>
      <w:r w:rsidRPr="006E301C">
        <w:rPr>
          <w:color w:val="242424"/>
          <w:shd w:val="clear" w:color="auto" w:fill="FFFFFF"/>
        </w:rPr>
        <w:t xml:space="preserve"> Hospital, University of Copenhagen, </w:t>
      </w:r>
      <w:proofErr w:type="spellStart"/>
      <w:r w:rsidRPr="006E301C">
        <w:rPr>
          <w:color w:val="242424"/>
          <w:shd w:val="clear" w:color="auto" w:fill="FFFFFF"/>
        </w:rPr>
        <w:t>Herlev</w:t>
      </w:r>
      <w:proofErr w:type="spellEnd"/>
      <w:r w:rsidRPr="006E301C">
        <w:rPr>
          <w:color w:val="242424"/>
          <w:shd w:val="clear" w:color="auto" w:fill="FFFFFF"/>
        </w:rPr>
        <w:t xml:space="preserve">, </w:t>
      </w:r>
      <w:r w:rsidRPr="006E301C">
        <w:rPr>
          <w:color w:val="000000"/>
        </w:rPr>
        <w:t>Denmark</w:t>
      </w:r>
    </w:p>
    <w:p w14:paraId="160FE992" w14:textId="77777777" w:rsidR="00D47F2B" w:rsidRPr="006E301C" w:rsidRDefault="00D47F2B" w:rsidP="00D47F2B">
      <w:pPr>
        <w:numPr>
          <w:ilvl w:val="0"/>
          <w:numId w:val="1"/>
        </w:numPr>
        <w:pBdr>
          <w:top w:val="nil"/>
          <w:left w:val="nil"/>
          <w:bottom w:val="nil"/>
          <w:right w:val="nil"/>
          <w:between w:val="nil"/>
        </w:pBdr>
        <w:spacing w:after="0" w:line="360" w:lineRule="auto"/>
        <w:jc w:val="both"/>
        <w:rPr>
          <w:color w:val="000000"/>
        </w:rPr>
      </w:pPr>
      <w:r w:rsidRPr="006E301C">
        <w:rPr>
          <w:color w:val="000000"/>
        </w:rPr>
        <w:t xml:space="preserve">Department of Surgery, Zealand University Hospital, </w:t>
      </w:r>
      <w:proofErr w:type="spellStart"/>
      <w:r w:rsidRPr="006E301C">
        <w:rPr>
          <w:color w:val="000000"/>
        </w:rPr>
        <w:t>Koege</w:t>
      </w:r>
      <w:proofErr w:type="spellEnd"/>
      <w:r w:rsidRPr="006E301C">
        <w:rPr>
          <w:color w:val="000000"/>
        </w:rPr>
        <w:t>, Denmark</w:t>
      </w:r>
    </w:p>
    <w:p w14:paraId="7B8039A9" w14:textId="1E1BB881" w:rsidR="00D47F2B" w:rsidRPr="006E301C" w:rsidRDefault="00D47F2B" w:rsidP="00D47F2B">
      <w:pPr>
        <w:numPr>
          <w:ilvl w:val="0"/>
          <w:numId w:val="1"/>
        </w:numPr>
        <w:pBdr>
          <w:top w:val="nil"/>
          <w:left w:val="nil"/>
          <w:bottom w:val="nil"/>
          <w:right w:val="nil"/>
          <w:between w:val="nil"/>
        </w:pBdr>
        <w:spacing w:line="360" w:lineRule="auto"/>
        <w:jc w:val="both"/>
        <w:rPr>
          <w:color w:val="000000"/>
        </w:rPr>
      </w:pPr>
      <w:r w:rsidRPr="006E301C">
        <w:rPr>
          <w:color w:val="000000"/>
        </w:rPr>
        <w:t xml:space="preserve">Department of Plastic Surgery and Burns Treatment, </w:t>
      </w:r>
      <w:proofErr w:type="spellStart"/>
      <w:r w:rsidRPr="006E301C">
        <w:rPr>
          <w:color w:val="000000"/>
        </w:rPr>
        <w:t>Rigshospitalet</w:t>
      </w:r>
      <w:proofErr w:type="spellEnd"/>
      <w:r w:rsidRPr="006E301C">
        <w:rPr>
          <w:color w:val="000000"/>
        </w:rPr>
        <w:t>, Denmark</w:t>
      </w:r>
    </w:p>
    <w:p w14:paraId="666D30F3" w14:textId="21EF894E" w:rsidR="00461E77" w:rsidRPr="006E301C" w:rsidRDefault="00461E77" w:rsidP="00461E77">
      <w:pPr>
        <w:numPr>
          <w:ilvl w:val="0"/>
          <w:numId w:val="1"/>
        </w:numPr>
        <w:pBdr>
          <w:top w:val="nil"/>
          <w:left w:val="nil"/>
          <w:bottom w:val="nil"/>
          <w:right w:val="nil"/>
          <w:between w:val="nil"/>
        </w:pBdr>
        <w:spacing w:line="360" w:lineRule="auto"/>
        <w:jc w:val="both"/>
        <w:rPr>
          <w:color w:val="000000"/>
        </w:rPr>
      </w:pPr>
      <w:r w:rsidRPr="006E301C">
        <w:rPr>
          <w:color w:val="000000"/>
        </w:rPr>
        <w:t xml:space="preserve">Department of Surgery and Transplantation, </w:t>
      </w:r>
      <w:proofErr w:type="spellStart"/>
      <w:r w:rsidRPr="006E301C">
        <w:rPr>
          <w:color w:val="000000"/>
        </w:rPr>
        <w:t>Rigshospitalet</w:t>
      </w:r>
      <w:proofErr w:type="spellEnd"/>
      <w:r w:rsidRPr="006E301C">
        <w:rPr>
          <w:color w:val="000000"/>
        </w:rPr>
        <w:t>, Copenhagen University Hospital, Denmark</w:t>
      </w:r>
    </w:p>
    <w:p w14:paraId="01310E5F" w14:textId="77777777" w:rsidR="00D47F2B" w:rsidRPr="006E301C" w:rsidRDefault="00D47F2B" w:rsidP="00D47F2B">
      <w:pPr>
        <w:spacing w:line="360" w:lineRule="auto"/>
        <w:jc w:val="both"/>
        <w:rPr>
          <w:sz w:val="24"/>
          <w:szCs w:val="24"/>
        </w:rPr>
      </w:pPr>
      <w:r w:rsidRPr="006E301C">
        <w:rPr>
          <w:b/>
          <w:bCs/>
          <w:sz w:val="24"/>
          <w:szCs w:val="24"/>
        </w:rPr>
        <w:t>Corresponding author:</w:t>
      </w:r>
      <w:r w:rsidRPr="006E301C">
        <w:rPr>
          <w:sz w:val="24"/>
          <w:szCs w:val="24"/>
        </w:rPr>
        <w:t xml:space="preserve"> Mads Marckmann, MD. Address: </w:t>
      </w:r>
      <w:proofErr w:type="spellStart"/>
      <w:r w:rsidRPr="006E301C">
        <w:rPr>
          <w:sz w:val="24"/>
          <w:szCs w:val="24"/>
        </w:rPr>
        <w:t>Hasselvaenget</w:t>
      </w:r>
      <w:proofErr w:type="spellEnd"/>
      <w:r w:rsidRPr="006E301C">
        <w:rPr>
          <w:sz w:val="24"/>
          <w:szCs w:val="24"/>
        </w:rPr>
        <w:t xml:space="preserve"> 11, 4300 </w:t>
      </w:r>
      <w:proofErr w:type="spellStart"/>
      <w:r w:rsidRPr="006E301C">
        <w:rPr>
          <w:sz w:val="24"/>
          <w:szCs w:val="24"/>
        </w:rPr>
        <w:t>Holbaek</w:t>
      </w:r>
      <w:proofErr w:type="spellEnd"/>
      <w:r w:rsidRPr="006E301C">
        <w:rPr>
          <w:sz w:val="24"/>
          <w:szCs w:val="24"/>
        </w:rPr>
        <w:t xml:space="preserve">, DENMARK. Email: </w:t>
      </w:r>
      <w:hyperlink r:id="rId9" w:history="1">
        <w:r w:rsidRPr="006E301C">
          <w:rPr>
            <w:rStyle w:val="Hyperlink"/>
            <w:sz w:val="24"/>
            <w:szCs w:val="24"/>
          </w:rPr>
          <w:t>mads.marckmann.01@regionh.dk</w:t>
        </w:r>
      </w:hyperlink>
    </w:p>
    <w:p w14:paraId="5200FD4C" w14:textId="77777777" w:rsidR="00D47F2B" w:rsidRPr="006E301C" w:rsidRDefault="00D47F2B" w:rsidP="00D47F2B">
      <w:pPr>
        <w:spacing w:line="360" w:lineRule="auto"/>
        <w:jc w:val="both"/>
        <w:rPr>
          <w:color w:val="000000"/>
          <w:sz w:val="24"/>
          <w:szCs w:val="24"/>
        </w:rPr>
      </w:pPr>
      <w:r w:rsidRPr="006E301C">
        <w:rPr>
          <w:b/>
          <w:sz w:val="24"/>
          <w:szCs w:val="24"/>
        </w:rPr>
        <w:t xml:space="preserve">Funding statement: </w:t>
      </w:r>
      <w:r w:rsidRPr="006E301C">
        <w:rPr>
          <w:sz w:val="24"/>
          <w:szCs w:val="24"/>
        </w:rPr>
        <w:t>This work was supported by Novo Nordisk Foundation Project Grants in Surgical Research 2020 (grant #0065841).</w:t>
      </w:r>
    </w:p>
    <w:p w14:paraId="0B021B97" w14:textId="77777777" w:rsidR="00D47F2B" w:rsidRPr="006E301C" w:rsidRDefault="00D47F2B" w:rsidP="00D47F2B">
      <w:pPr>
        <w:spacing w:line="360" w:lineRule="auto"/>
        <w:jc w:val="both"/>
        <w:rPr>
          <w:sz w:val="24"/>
          <w:szCs w:val="24"/>
        </w:rPr>
      </w:pPr>
      <w:r w:rsidRPr="006E301C">
        <w:rPr>
          <w:b/>
          <w:bCs/>
          <w:sz w:val="24"/>
          <w:szCs w:val="24"/>
        </w:rPr>
        <w:t xml:space="preserve">Category of submitted manuscript: </w:t>
      </w:r>
      <w:r w:rsidRPr="006E301C">
        <w:rPr>
          <w:sz w:val="24"/>
          <w:szCs w:val="24"/>
        </w:rPr>
        <w:t>Protocol article for a randomised clinical trial.</w:t>
      </w:r>
    </w:p>
    <w:p w14:paraId="6AE919AA" w14:textId="77777777" w:rsidR="00D47F2B" w:rsidRPr="006E301C" w:rsidRDefault="00D47F2B" w:rsidP="00D47F2B">
      <w:pPr>
        <w:spacing w:line="360" w:lineRule="auto"/>
        <w:jc w:val="both"/>
        <w:rPr>
          <w:sz w:val="24"/>
          <w:szCs w:val="24"/>
        </w:rPr>
      </w:pPr>
      <w:r w:rsidRPr="006E301C">
        <w:rPr>
          <w:b/>
          <w:bCs/>
          <w:sz w:val="24"/>
          <w:szCs w:val="24"/>
        </w:rPr>
        <w:t>Is the paper based on a previous communication to a society or meeting:</w:t>
      </w:r>
      <w:r w:rsidRPr="006E301C">
        <w:rPr>
          <w:sz w:val="24"/>
          <w:szCs w:val="24"/>
        </w:rPr>
        <w:t xml:space="preserve"> No</w:t>
      </w:r>
    </w:p>
    <w:p w14:paraId="0B8A763D" w14:textId="77777777" w:rsidR="00D47F2B" w:rsidRPr="006E301C" w:rsidRDefault="00D47F2B" w:rsidP="00D47F2B">
      <w:pPr>
        <w:spacing w:line="360" w:lineRule="auto"/>
        <w:jc w:val="both"/>
        <w:rPr>
          <w:sz w:val="24"/>
          <w:szCs w:val="24"/>
        </w:rPr>
      </w:pPr>
      <w:r w:rsidRPr="006E301C">
        <w:rPr>
          <w:b/>
          <w:sz w:val="24"/>
          <w:szCs w:val="24"/>
        </w:rPr>
        <w:t xml:space="preserve">Disclosure statement: </w:t>
      </w:r>
      <w:r w:rsidRPr="006E301C">
        <w:rPr>
          <w:sz w:val="24"/>
          <w:szCs w:val="24"/>
        </w:rPr>
        <w:t>The authors declare that they have no known competing financial interests or personal relationships that could have appeared to influence the work reported in this paper.</w:t>
      </w:r>
    </w:p>
    <w:p w14:paraId="59E6AFCA" w14:textId="77777777" w:rsidR="00D47F2B" w:rsidRPr="006E301C" w:rsidRDefault="00D47F2B" w:rsidP="00D47F2B">
      <w:pPr>
        <w:spacing w:line="360" w:lineRule="auto"/>
        <w:jc w:val="both"/>
        <w:rPr>
          <w:sz w:val="24"/>
          <w:szCs w:val="24"/>
        </w:rPr>
      </w:pPr>
      <w:r w:rsidRPr="006E301C">
        <w:rPr>
          <w:b/>
          <w:bCs/>
          <w:sz w:val="24"/>
          <w:szCs w:val="24"/>
        </w:rPr>
        <w:t>Data availability statement:</w:t>
      </w:r>
      <w:r w:rsidRPr="006E301C">
        <w:rPr>
          <w:sz w:val="24"/>
          <w:szCs w:val="24"/>
        </w:rPr>
        <w:t xml:space="preserve"> No data are available yet.</w:t>
      </w:r>
    </w:p>
    <w:p w14:paraId="01F2C9FA" w14:textId="77777777" w:rsidR="00D47F2B" w:rsidRPr="006E301C" w:rsidRDefault="00D47F2B" w:rsidP="00D47F2B">
      <w:pPr>
        <w:spacing w:line="360" w:lineRule="auto"/>
        <w:jc w:val="both"/>
        <w:rPr>
          <w:sz w:val="24"/>
          <w:szCs w:val="24"/>
        </w:rPr>
      </w:pPr>
      <w:r w:rsidRPr="006E301C">
        <w:rPr>
          <w:b/>
          <w:bCs/>
          <w:sz w:val="24"/>
          <w:szCs w:val="24"/>
        </w:rPr>
        <w:t>Collaborators:</w:t>
      </w:r>
    </w:p>
    <w:p w14:paraId="5A3B3D62" w14:textId="77777777" w:rsidR="00D47F2B" w:rsidRPr="006E301C" w:rsidRDefault="00D47F2B" w:rsidP="00D47F2B">
      <w:pPr>
        <w:spacing w:line="360" w:lineRule="auto"/>
        <w:jc w:val="both"/>
        <w:rPr>
          <w:sz w:val="24"/>
          <w:szCs w:val="24"/>
        </w:rPr>
      </w:pPr>
      <w:r w:rsidRPr="006E301C">
        <w:rPr>
          <w:sz w:val="24"/>
          <w:szCs w:val="24"/>
        </w:rPr>
        <w:t xml:space="preserve">Mads Marckmann, Nadia </w:t>
      </w:r>
      <w:proofErr w:type="spellStart"/>
      <w:r w:rsidRPr="006E301C">
        <w:rPr>
          <w:sz w:val="24"/>
          <w:szCs w:val="24"/>
        </w:rPr>
        <w:t>Abdelaal</w:t>
      </w:r>
      <w:proofErr w:type="spellEnd"/>
      <w:r w:rsidRPr="006E301C">
        <w:rPr>
          <w:sz w:val="24"/>
          <w:szCs w:val="24"/>
        </w:rPr>
        <w:t xml:space="preserve"> Henriksen, Peter-Martin </w:t>
      </w:r>
      <w:proofErr w:type="spellStart"/>
      <w:r w:rsidRPr="006E301C">
        <w:rPr>
          <w:sz w:val="24"/>
          <w:szCs w:val="24"/>
        </w:rPr>
        <w:t>Krarup</w:t>
      </w:r>
      <w:proofErr w:type="spellEnd"/>
      <w:r w:rsidRPr="006E301C">
        <w:rPr>
          <w:sz w:val="24"/>
          <w:szCs w:val="24"/>
        </w:rPr>
        <w:t xml:space="preserve">, Frederik </w:t>
      </w:r>
      <w:proofErr w:type="spellStart"/>
      <w:r w:rsidRPr="006E301C">
        <w:rPr>
          <w:sz w:val="24"/>
          <w:szCs w:val="24"/>
        </w:rPr>
        <w:t>Helgstrand</w:t>
      </w:r>
      <w:proofErr w:type="spellEnd"/>
      <w:r w:rsidRPr="006E301C">
        <w:rPr>
          <w:sz w:val="24"/>
          <w:szCs w:val="24"/>
        </w:rPr>
        <w:t xml:space="preserve">, Peter Vester-Glowinski, Mette Willaume </w:t>
      </w:r>
      <w:proofErr w:type="spellStart"/>
      <w:r w:rsidRPr="006E301C">
        <w:rPr>
          <w:sz w:val="24"/>
          <w:szCs w:val="24"/>
        </w:rPr>
        <w:t>Christoffersen</w:t>
      </w:r>
      <w:proofErr w:type="spellEnd"/>
      <w:r w:rsidRPr="006E301C">
        <w:rPr>
          <w:sz w:val="24"/>
          <w:szCs w:val="24"/>
        </w:rPr>
        <w:t>, Kristian Kiim Jensen</w:t>
      </w:r>
    </w:p>
    <w:p w14:paraId="2DAEAFF9" w14:textId="77777777" w:rsidR="00D47F2B" w:rsidRPr="006E301C" w:rsidRDefault="00D47F2B" w:rsidP="00D47F2B">
      <w:pPr>
        <w:spacing w:line="360" w:lineRule="auto"/>
        <w:jc w:val="both"/>
        <w:rPr>
          <w:b/>
          <w:bCs/>
          <w:sz w:val="24"/>
          <w:szCs w:val="24"/>
        </w:rPr>
      </w:pPr>
      <w:r w:rsidRPr="006E301C">
        <w:rPr>
          <w:b/>
          <w:bCs/>
          <w:sz w:val="24"/>
          <w:szCs w:val="24"/>
        </w:rPr>
        <w:t xml:space="preserve">Originality: </w:t>
      </w:r>
    </w:p>
    <w:p w14:paraId="21A1A5FF" w14:textId="77777777" w:rsidR="00D47F2B" w:rsidRPr="006E301C" w:rsidRDefault="00D47F2B" w:rsidP="00D47F2B">
      <w:pPr>
        <w:spacing w:line="360" w:lineRule="auto"/>
        <w:jc w:val="both"/>
        <w:rPr>
          <w:b/>
          <w:bCs/>
          <w:sz w:val="24"/>
          <w:szCs w:val="24"/>
        </w:rPr>
      </w:pPr>
      <w:r w:rsidRPr="006E301C">
        <w:rPr>
          <w:sz w:val="24"/>
          <w:szCs w:val="24"/>
        </w:rPr>
        <w:lastRenderedPageBreak/>
        <w:t>This article is an original work, has not been published before, and is not being considered for publication elsewhere in its final form, in either printed or electronic media.</w:t>
      </w:r>
    </w:p>
    <w:p w14:paraId="5169E680" w14:textId="77777777" w:rsidR="00D47F2B" w:rsidRPr="006E301C" w:rsidRDefault="00D47F2B" w:rsidP="00D47F2B">
      <w:pPr>
        <w:spacing w:line="360" w:lineRule="auto"/>
        <w:jc w:val="both"/>
        <w:rPr>
          <w:sz w:val="24"/>
          <w:szCs w:val="24"/>
        </w:rPr>
      </w:pPr>
    </w:p>
    <w:p w14:paraId="66BCA58C" w14:textId="5DADE334" w:rsidR="00D47F2B" w:rsidRPr="006E301C" w:rsidRDefault="00D47F2B" w:rsidP="00D47F2B">
      <w:pPr>
        <w:spacing w:line="360" w:lineRule="auto"/>
        <w:jc w:val="both"/>
        <w:rPr>
          <w:sz w:val="24"/>
          <w:szCs w:val="24"/>
        </w:rPr>
      </w:pPr>
      <w:r w:rsidRPr="006E301C">
        <w:rPr>
          <w:sz w:val="24"/>
          <w:szCs w:val="24"/>
        </w:rPr>
        <w:t>Any republication of the data (</w:t>
      </w:r>
      <w:proofErr w:type="gramStart"/>
      <w:r w:rsidRPr="006E301C">
        <w:rPr>
          <w:sz w:val="24"/>
          <w:szCs w:val="24"/>
        </w:rPr>
        <w:t>e.g.</w:t>
      </w:r>
      <w:proofErr w:type="gramEnd"/>
      <w:r w:rsidRPr="006E301C">
        <w:rPr>
          <w:sz w:val="24"/>
          <w:szCs w:val="24"/>
        </w:rPr>
        <w:t xml:space="preserve"> in secondary analysis) will not constitute redundant publication, will not breach copyright, and will reference the original publication.</w:t>
      </w:r>
    </w:p>
    <w:p w14:paraId="72F217AE" w14:textId="77777777" w:rsidR="00D47F2B" w:rsidRPr="006E301C" w:rsidRDefault="00D47F2B" w:rsidP="00D47F2B">
      <w:pPr>
        <w:spacing w:line="360" w:lineRule="auto"/>
        <w:jc w:val="both"/>
        <w:rPr>
          <w:sz w:val="24"/>
          <w:szCs w:val="24"/>
        </w:rPr>
      </w:pPr>
    </w:p>
    <w:p w14:paraId="0053DFA8" w14:textId="77B3B043" w:rsidR="00D47F2B" w:rsidRPr="006E301C" w:rsidRDefault="00D47F2B" w:rsidP="00D47F2B">
      <w:pPr>
        <w:spacing w:line="360" w:lineRule="auto"/>
        <w:jc w:val="both"/>
        <w:rPr>
          <w:b/>
          <w:bCs/>
          <w:sz w:val="24"/>
          <w:szCs w:val="24"/>
        </w:rPr>
      </w:pPr>
      <w:r w:rsidRPr="006E301C">
        <w:rPr>
          <w:b/>
          <w:bCs/>
          <w:sz w:val="24"/>
          <w:szCs w:val="24"/>
        </w:rPr>
        <w:t>ABSTRACT</w:t>
      </w:r>
    </w:p>
    <w:p w14:paraId="01892FEB" w14:textId="77777777" w:rsidR="00D47F2B" w:rsidRPr="006E301C" w:rsidRDefault="00D47F2B" w:rsidP="00D47F2B">
      <w:pPr>
        <w:spacing w:line="360" w:lineRule="auto"/>
        <w:jc w:val="both"/>
      </w:pPr>
      <w:r w:rsidRPr="006E301C">
        <w:rPr>
          <w:b/>
          <w:sz w:val="24"/>
          <w:szCs w:val="24"/>
        </w:rPr>
        <w:t>Background</w:t>
      </w:r>
      <w:r w:rsidRPr="006E301C">
        <w:rPr>
          <w:sz w:val="24"/>
          <w:szCs w:val="24"/>
        </w:rPr>
        <w:t>: Negative Pressure Therapy in closed incisions (</w:t>
      </w:r>
      <w:proofErr w:type="spellStart"/>
      <w:r w:rsidRPr="006E301C">
        <w:rPr>
          <w:sz w:val="24"/>
          <w:szCs w:val="24"/>
        </w:rPr>
        <w:t>ciNPT</w:t>
      </w:r>
      <w:proofErr w:type="spellEnd"/>
      <w:r w:rsidRPr="006E301C">
        <w:rPr>
          <w:sz w:val="24"/>
          <w:szCs w:val="24"/>
        </w:rPr>
        <w:t xml:space="preserve">) after surgery has shown positive effects including reduction of Surgical Site Infection (SSI) incidence. In patients undergoing elective open incisional hernia repair, however, </w:t>
      </w:r>
      <w:proofErr w:type="spellStart"/>
      <w:r w:rsidRPr="006E301C">
        <w:rPr>
          <w:sz w:val="24"/>
          <w:szCs w:val="24"/>
        </w:rPr>
        <w:t>ciNPT</w:t>
      </w:r>
      <w:proofErr w:type="spellEnd"/>
      <w:r w:rsidRPr="006E301C">
        <w:rPr>
          <w:sz w:val="24"/>
          <w:szCs w:val="24"/>
        </w:rPr>
        <w:t xml:space="preserve"> is not standard care, perhaps due to high-quality evidence still not provided. This study hypothesizes that this patient group would benefit from </w:t>
      </w:r>
      <w:proofErr w:type="spellStart"/>
      <w:r w:rsidRPr="006E301C">
        <w:rPr>
          <w:sz w:val="24"/>
          <w:szCs w:val="24"/>
        </w:rPr>
        <w:t>ciNPT</w:t>
      </w:r>
      <w:proofErr w:type="spellEnd"/>
      <w:r w:rsidRPr="006E301C">
        <w:rPr>
          <w:sz w:val="24"/>
          <w:szCs w:val="24"/>
        </w:rPr>
        <w:t xml:space="preserve"> by reducing wound complications and improving postoperative quality of life. </w:t>
      </w:r>
      <w:r w:rsidRPr="006E301C">
        <w:rPr>
          <w:b/>
          <w:sz w:val="24"/>
          <w:szCs w:val="24"/>
        </w:rPr>
        <w:t xml:space="preserve">Method: </w:t>
      </w:r>
      <w:r w:rsidRPr="006E301C">
        <w:rPr>
          <w:sz w:val="24"/>
          <w:szCs w:val="24"/>
        </w:rPr>
        <w:t xml:space="preserve">This is a multicenter Randomised Controlled Trial (RCT) including a total of 110 patients allocated in a 1:1 ratio with one intervention arm and one active control arm receiving </w:t>
      </w:r>
      <w:proofErr w:type="spellStart"/>
      <w:r w:rsidRPr="006E301C">
        <w:rPr>
          <w:sz w:val="24"/>
          <w:szCs w:val="24"/>
        </w:rPr>
        <w:t>ciNPT</w:t>
      </w:r>
      <w:proofErr w:type="spellEnd"/>
      <w:r w:rsidRPr="006E301C">
        <w:rPr>
          <w:sz w:val="24"/>
          <w:szCs w:val="24"/>
        </w:rPr>
        <w:t xml:space="preserve"> (i.e., Prevena</w:t>
      </w:r>
      <w:r w:rsidRPr="006E301C">
        <w:rPr>
          <w:sz w:val="24"/>
          <w:szCs w:val="24"/>
          <w:vertAlign w:val="superscript"/>
        </w:rPr>
        <w:t>TM</w:t>
      </w:r>
      <w:r w:rsidRPr="006E301C">
        <w:rPr>
          <w:sz w:val="24"/>
          <w:szCs w:val="24"/>
        </w:rPr>
        <w:t xml:space="preserve">) and standard wound dressing, respectively. The primary outcome is the incidence of SSI at 30 days postoperatively and secondary outcomes are 1) pooled incidence of Surgical Site Occurrence (SSO), 2) patient-reported pain and satisfaction with the scar, and 3) hernia-related quality of life. </w:t>
      </w:r>
      <w:r w:rsidRPr="006E301C">
        <w:rPr>
          <w:b/>
          <w:sz w:val="24"/>
          <w:szCs w:val="24"/>
        </w:rPr>
        <w:t>Conclusion:</w:t>
      </w:r>
      <w:r w:rsidRPr="006E301C">
        <w:rPr>
          <w:sz w:val="24"/>
          <w:szCs w:val="24"/>
        </w:rPr>
        <w:t xml:space="preserve"> Patients undergoing elective open incisional hernia repair are fragile with a high risk of wound complication development. This multicenter RCT seeks to deliver the high-quality evidence needed to establish the role </w:t>
      </w:r>
      <w:proofErr w:type="spellStart"/>
      <w:r w:rsidRPr="006E301C">
        <w:rPr>
          <w:sz w:val="24"/>
          <w:szCs w:val="24"/>
        </w:rPr>
        <w:t>ciNPT</w:t>
      </w:r>
      <w:proofErr w:type="spellEnd"/>
      <w:r w:rsidRPr="006E301C">
        <w:rPr>
          <w:sz w:val="24"/>
          <w:szCs w:val="24"/>
        </w:rPr>
        <w:t xml:space="preserve"> must play for exactly this group with the aim of reducing SSI incidence and health economic costs, and finally improving quality of life. There are no theoretical or clinical experience of unwanted consequences of this treatment. </w:t>
      </w:r>
      <w:r w:rsidRPr="006E301C">
        <w:rPr>
          <w:b/>
          <w:sz w:val="24"/>
          <w:szCs w:val="24"/>
        </w:rPr>
        <w:t>Funding</w:t>
      </w:r>
      <w:r w:rsidRPr="006E301C">
        <w:rPr>
          <w:sz w:val="24"/>
          <w:szCs w:val="24"/>
        </w:rPr>
        <w:t xml:space="preserve">:  This study is funded by a grant from Novo Nordisk Foundation Project Grants in Surgical Research 2020 (grant #0065841). </w:t>
      </w:r>
      <w:r w:rsidRPr="006E301C">
        <w:rPr>
          <w:b/>
          <w:sz w:val="24"/>
          <w:szCs w:val="24"/>
        </w:rPr>
        <w:t>Trial registration</w:t>
      </w:r>
      <w:r w:rsidRPr="006E301C">
        <w:rPr>
          <w:sz w:val="24"/>
          <w:szCs w:val="24"/>
        </w:rPr>
        <w:t>: MREC (#2115253).</w:t>
      </w:r>
    </w:p>
    <w:p w14:paraId="5B227EA6" w14:textId="2AE89A6F" w:rsidR="00D47F2B" w:rsidRPr="006E301C" w:rsidRDefault="00520E4B" w:rsidP="00111F13">
      <w:pPr>
        <w:spacing w:line="360" w:lineRule="auto"/>
        <w:jc w:val="both"/>
        <w:rPr>
          <w:bCs/>
          <w:sz w:val="24"/>
          <w:szCs w:val="24"/>
        </w:rPr>
      </w:pPr>
      <w:r w:rsidRPr="006E301C">
        <w:rPr>
          <w:b/>
          <w:sz w:val="24"/>
          <w:szCs w:val="24"/>
        </w:rPr>
        <w:t xml:space="preserve">Keywords: </w:t>
      </w:r>
      <w:r w:rsidRPr="006E301C">
        <w:rPr>
          <w:bCs/>
          <w:sz w:val="24"/>
          <w:szCs w:val="24"/>
        </w:rPr>
        <w:t>incisional hernia, open hernia repair, surgical site infection, closed incision negative pressure therapy (</w:t>
      </w:r>
      <w:proofErr w:type="spellStart"/>
      <w:r w:rsidRPr="006E301C">
        <w:rPr>
          <w:bCs/>
          <w:sz w:val="24"/>
          <w:szCs w:val="24"/>
        </w:rPr>
        <w:t>ciNPT</w:t>
      </w:r>
      <w:proofErr w:type="spellEnd"/>
      <w:r w:rsidRPr="006E301C">
        <w:rPr>
          <w:bCs/>
          <w:sz w:val="24"/>
          <w:szCs w:val="24"/>
        </w:rPr>
        <w:t>), quality-of-life</w:t>
      </w:r>
    </w:p>
    <w:p w14:paraId="69100B9A" w14:textId="2799F34E" w:rsidR="00D47F2B" w:rsidRPr="006E301C" w:rsidRDefault="00D47F2B" w:rsidP="00111F13">
      <w:pPr>
        <w:spacing w:line="360" w:lineRule="auto"/>
        <w:jc w:val="both"/>
        <w:rPr>
          <w:b/>
          <w:sz w:val="24"/>
          <w:szCs w:val="24"/>
        </w:rPr>
      </w:pPr>
    </w:p>
    <w:p w14:paraId="5817C170" w14:textId="2264D82E" w:rsidR="00D47F2B" w:rsidRPr="006E301C" w:rsidRDefault="00D47F2B" w:rsidP="00111F13">
      <w:pPr>
        <w:spacing w:line="360" w:lineRule="auto"/>
        <w:jc w:val="both"/>
        <w:rPr>
          <w:b/>
          <w:sz w:val="24"/>
          <w:szCs w:val="24"/>
        </w:rPr>
      </w:pPr>
    </w:p>
    <w:p w14:paraId="11C6252B" w14:textId="77777777" w:rsidR="00D47F2B" w:rsidRPr="006E301C" w:rsidRDefault="00D47F2B" w:rsidP="00111F13">
      <w:pPr>
        <w:spacing w:line="360" w:lineRule="auto"/>
        <w:jc w:val="both"/>
        <w:rPr>
          <w:b/>
          <w:sz w:val="24"/>
          <w:szCs w:val="24"/>
        </w:rPr>
      </w:pPr>
    </w:p>
    <w:p w14:paraId="00000011" w14:textId="5E5AC41D" w:rsidR="0055385F" w:rsidRPr="006E301C" w:rsidRDefault="006B5354" w:rsidP="00111F13">
      <w:pPr>
        <w:spacing w:line="360" w:lineRule="auto"/>
        <w:jc w:val="both"/>
        <w:rPr>
          <w:b/>
          <w:sz w:val="24"/>
          <w:szCs w:val="24"/>
        </w:rPr>
      </w:pPr>
      <w:r w:rsidRPr="006E301C">
        <w:rPr>
          <w:b/>
          <w:sz w:val="24"/>
          <w:szCs w:val="24"/>
        </w:rPr>
        <w:t>INTRODUCTION</w:t>
      </w:r>
    </w:p>
    <w:p w14:paraId="50951C5D" w14:textId="14620536" w:rsidR="005A7EF8" w:rsidRPr="006E301C" w:rsidRDefault="005A7EF8" w:rsidP="00111F13">
      <w:pPr>
        <w:spacing w:line="360" w:lineRule="auto"/>
        <w:jc w:val="both"/>
        <w:rPr>
          <w:b/>
          <w:sz w:val="24"/>
          <w:szCs w:val="24"/>
        </w:rPr>
      </w:pPr>
      <w:r w:rsidRPr="006E301C">
        <w:rPr>
          <w:b/>
          <w:sz w:val="24"/>
          <w:szCs w:val="24"/>
        </w:rPr>
        <w:t>Background and objectives</w:t>
      </w:r>
    </w:p>
    <w:p w14:paraId="00000012" w14:textId="56119A76" w:rsidR="0055385F" w:rsidRPr="006E301C" w:rsidRDefault="006B5354" w:rsidP="00111F13">
      <w:pPr>
        <w:spacing w:line="360" w:lineRule="auto"/>
        <w:jc w:val="both"/>
        <w:rPr>
          <w:sz w:val="24"/>
          <w:szCs w:val="24"/>
        </w:rPr>
      </w:pPr>
      <w:r w:rsidRPr="006E301C">
        <w:rPr>
          <w:sz w:val="24"/>
          <w:szCs w:val="24"/>
        </w:rPr>
        <w:t xml:space="preserve">In </w:t>
      </w:r>
      <w:r w:rsidR="006B68D4" w:rsidRPr="006E301C">
        <w:rPr>
          <w:sz w:val="24"/>
          <w:szCs w:val="24"/>
        </w:rPr>
        <w:t xml:space="preserve">the </w:t>
      </w:r>
      <w:r w:rsidRPr="006E301C">
        <w:rPr>
          <w:sz w:val="24"/>
          <w:szCs w:val="24"/>
        </w:rPr>
        <w:t>recent years, prophylactic Negative Pressure Wound Therapy has been utilized for treatment of complicated wounds within orthopedic and vascular surgery, resulting in reduced risk of surgical site infection, wound dehiscence and length of stay</w:t>
      </w:r>
      <w:sdt>
        <w:sdtPr>
          <w:rPr>
            <w:sz w:val="24"/>
            <w:szCs w:val="24"/>
          </w:rPr>
          <w:tag w:val="goog_rdk_2"/>
          <w:id w:val="1079017481"/>
        </w:sdtPr>
        <w:sdtEndPr/>
        <w:sdtContent/>
      </w:sdt>
      <w:r w:rsidR="00F00237" w:rsidRPr="006E301C">
        <w:rPr>
          <w:sz w:val="24"/>
          <w:szCs w:val="24"/>
        </w:rPr>
        <w:fldChar w:fldCharType="begin"/>
      </w:r>
      <w:r w:rsidR="00F00237" w:rsidRPr="006E301C">
        <w:rPr>
          <w:sz w:val="24"/>
          <w:szCs w:val="24"/>
        </w:rPr>
        <w:instrText xml:space="preserve"> ADDIN ZOTERO_ITEM CSL_CITATION {"citationID":"cYrlGEO7","properties":{"formattedCitation":"(1,2)","plainCitation":"(1,2)","noteIndex":0},"citationItems":[{"id":341,"uris":["http://zotero.org/users/6211279/items/KLW5VTS3"],"itemData":{"id":341,"type":"article-journal","abstract":"Negative-pressure wound therapy (NPWT) has been a successful modality of wound management which is in widespread use in several surgical fields. The main mechanisms of action thought to play a role in enhancing wound healing and preventing surgical site infection are macrodeformation and microdeformation of the wound bed, fluid removal, and stabilization of the wound environment. Due to the devastating consequences of infection in the setting of joint arthroplasty, there has been some interest in the use of NPWT following total hip arthroplasty and total knee arthroplasty. However, there is still a scarcity of data reporting on the use of NPWT within this field and most studies are limited by small sample sizes, high variability of clinical settings and end-points. There is little evidence to support the use of NPWT as an adjunctive treatment for surgical wound drainage, and for this reason surgical intervention should not be delayed when indicated. The prophylactic use of NPWT after arthroplasty in patients that are at high risk for postoperative wound drainage appears to have the strongest clinical evidence. Several clinical trials including single-use NPWT devices for this purpose are currently in progress and this may soon be incorporated in clinical guidelines as a mean to prevent periprosthetic joint infections.","container-title":"World Journal of Orthopedics","DOI":"10.5312/wjo.v7.i1.30","ISSN":"2218-5836","issue":"1","journalAbbreviation":"World J Orthop","note":"PMID: 26807353\nPMCID: PMC4716568","page":"30-37","source":"PubMed Central","title":"Role of negative pressure wound therapy in total hip and knee arthroplasty","volume":"7","author":[{"family":"Siqueira","given":"Marcelo BP"},{"family":"Ramanathan","given":"Deepak"},{"family":"Klika","given":"Alison K"},{"family":"Higuera","given":"Carlos A"},{"family":"Barsoum","given":"Wael K"}],"issued":{"date-parts":[["2016",1,18]]}}},{"id":344,"uris":["http://zotero.org/users/6211279/items/Z27YFGX5"],"itemData":{"id":344,"type":"article-journal","abstract":"Background: We report the first meta-analysis on the impact of prophylactic use of a specific design of negative pressure wound therapy (NPWT) device on surgical site complications., Methods: Articles were identified in which the specific single-use NPWT device (PICO</w:instrText>
      </w:r>
      <w:r w:rsidR="00F00237" w:rsidRPr="006E301C">
        <w:rPr>
          <w:rFonts w:ascii="Cambria Math" w:hAnsi="Cambria Math" w:cs="Cambria Math"/>
          <w:sz w:val="24"/>
          <w:szCs w:val="24"/>
        </w:rPr>
        <w:instrText>⋄</w:instrText>
      </w:r>
      <w:r w:rsidR="00F00237" w:rsidRPr="006E301C">
        <w:rPr>
          <w:sz w:val="24"/>
          <w:szCs w:val="24"/>
        </w:rPr>
        <w:instrText xml:space="preserve">, Smith &amp; Nephew) was compared with standard care for surgical site infection (SSI), dehiscence, or length of stay (LOS). Risk ratio (RR) ±95% confidence interval (CI) (SSI; dehiscence) or mean difference in LOS ±95% CI was calculated using RevMan v5.3., Results: There were 1863 patients (2202 incisions) represented by 16 articles. Among 10 randomized studies, there was a significant reduction in SSI rate of 51% from 9.7% to 4.8% with NPWT intervention (RR 0.49 [95% CI 0.34–0.69] p &lt; 0.0001). There were six observational studies assessing reduction in SSI rate of 67% from 22.5% to 7.4% with NPWT (RR 0. 32 [95% CI 0.18–0.55] p &lt; 0.0001). Combining all 16 studies, there was a significant reduction in SSI of 58% from 12.5% to 5.2% with NPWT (RR 0.43 [95% CI 0.32–0.57] p &lt; 0.0001). Similar effects were seen irrespective of the kind of surgery (orthopedic, abdominal, colorectal, or cesarean section), although the numbers needed to treat (NNT) were lower in operations with higher frequencies of complications. There was a significant reduction in dehiscence from 17.4% to 12.8% with NPWT (RR 0.71 [95% CI 0.54–0.92] p &lt; 0.01). The mean reduction in hospital LOS by NPWT was also significant (−0.47 days [95% CI −0.71 to −0.23] p &lt; 0.0001)., Conclusions: The significant reduction in SSI, wound dehiscence, and LOS on the basis of pooled data from 16 studies shows a benefit of the PICO single-use NPWT system compared with standard care in closed surgical incisions.","container-title":"Surgical Infections","DOI":"10.1089/sur.2017.156","ISSN":"1096-2964","issue":"7","journalAbbreviation":"Surg Infect (Larchmt)","note":"PMID: 28885895\nPMCID: PMC5649123","page":"810-819","source":"PubMed Central","title":"Meta-Analysis of Comparative Trials Evaluating a Prophylactic Single-Use Negative Pressure Wound Therapy System for the Prevention of Surgical Site Complications","volume":"18","author":[{"family":"Strugala","given":"Vicki"},{"family":"Martin","given":"Robin"}],"issued":{"date-parts":[["2017",10,1]]}}}],"schema":"https://github.com/citation-style-language/schema/raw/master/csl-citation.json"} </w:instrText>
      </w:r>
      <w:r w:rsidR="00F00237" w:rsidRPr="006E301C">
        <w:rPr>
          <w:sz w:val="24"/>
          <w:szCs w:val="24"/>
        </w:rPr>
        <w:fldChar w:fldCharType="separate"/>
      </w:r>
      <w:r w:rsidR="0063510A" w:rsidRPr="006E301C">
        <w:rPr>
          <w:sz w:val="24"/>
        </w:rPr>
        <w:t>(1,2)</w:t>
      </w:r>
      <w:r w:rsidR="00F00237" w:rsidRPr="006E301C">
        <w:rPr>
          <w:sz w:val="24"/>
          <w:szCs w:val="24"/>
        </w:rPr>
        <w:fldChar w:fldCharType="end"/>
      </w:r>
      <w:r w:rsidRPr="006E301C">
        <w:rPr>
          <w:sz w:val="24"/>
          <w:szCs w:val="24"/>
        </w:rPr>
        <w:t xml:space="preserve"> . A reduced risk of </w:t>
      </w:r>
      <w:r w:rsidR="00B10C52" w:rsidRPr="006E301C">
        <w:rPr>
          <w:sz w:val="24"/>
          <w:szCs w:val="24"/>
        </w:rPr>
        <w:t>surgical site infection</w:t>
      </w:r>
      <w:r w:rsidRPr="006E301C">
        <w:rPr>
          <w:sz w:val="24"/>
          <w:szCs w:val="24"/>
        </w:rPr>
        <w:t xml:space="preserve"> has also been shown after caesarean section</w:t>
      </w:r>
      <w:r w:rsidR="003B2C44" w:rsidRPr="006E301C">
        <w:rPr>
          <w:sz w:val="24"/>
          <w:szCs w:val="24"/>
        </w:rPr>
        <w:fldChar w:fldCharType="begin"/>
      </w:r>
      <w:r w:rsidR="003B2C44" w:rsidRPr="006E301C">
        <w:rPr>
          <w:sz w:val="24"/>
          <w:szCs w:val="24"/>
        </w:rPr>
        <w:instrText xml:space="preserve"> ADDIN ZOTERO_ITEM CSL_CITATION {"citationID":"B4EsAdpG","properties":{"formattedCitation":"(3)","plainCitation":"(3)","noteIndex":0},"citationItems":[{"id":347,"uris":["http://zotero.org/users/6211279/items/QEDURRCC"],"itemData":{"id":347,"type":"article-journal","abstract":"RCT: prophylactic incisional NPWT versus standard dressings postcaesarean in 876 women significantly reduces the risk of SSI.","container-title":"Bjog","DOI":"10.1111/1471-0528.15413","ISSN":"1470-0328","issue":"5","journalAbbreviation":"BJOG","note":"PMID: 30066454\nPMCID: PMC6586160","page":"628-635","source":"PubMed Central","title":"Prophylactic incisional negative pressure wound therapy reduces the risk of surgical site infection after caesarean section in obese women: a pragmatic randomised clinical trial","title-short":"Prophylactic incisional negative pressure wound therapy reduces the risk of surgical site infection after caesarean section in obese women","volume":"126","author":[{"family":"Hyldig","given":"N"},{"family":"Vinter","given":"CA"},{"family":"Kruse","given":"M"},{"family":"Mogensen","given":"O"},{"family":"Bille","given":"C"},{"family":"Sorensen","given":"JA"},{"family":"Lamont","given":"RF"},{"family":"Wu","given":"C"},{"family":"Heidemann","given":"LN"},{"family":"Ibsen","given":"MH"},{"family":"Laursen","given":"JB"},{"family":"Ovesen","given":"PG"},{"family":"Rorbye","given":"C"},{"family":"Tanvig","given":"M"},{"family":"Joergensen","given":"JS"}],"issued":{"date-parts":[["2019",4]]}}}],"schema":"https://github.com/citation-style-language/schema/raw/master/csl-citation.json"} </w:instrText>
      </w:r>
      <w:r w:rsidR="003B2C44" w:rsidRPr="006E301C">
        <w:rPr>
          <w:sz w:val="24"/>
          <w:szCs w:val="24"/>
        </w:rPr>
        <w:fldChar w:fldCharType="separate"/>
      </w:r>
      <w:r w:rsidR="0063510A" w:rsidRPr="006E301C">
        <w:rPr>
          <w:sz w:val="24"/>
        </w:rPr>
        <w:t>(3)</w:t>
      </w:r>
      <w:r w:rsidR="003B2C44" w:rsidRPr="006E301C">
        <w:rPr>
          <w:sz w:val="24"/>
          <w:szCs w:val="24"/>
        </w:rPr>
        <w:fldChar w:fldCharType="end"/>
      </w:r>
      <w:r w:rsidRPr="006E301C">
        <w:rPr>
          <w:sz w:val="24"/>
          <w:szCs w:val="24"/>
        </w:rPr>
        <w:t>.</w:t>
      </w:r>
      <w:r w:rsidR="00C25DA9" w:rsidRPr="006E301C">
        <w:rPr>
          <w:sz w:val="24"/>
          <w:szCs w:val="24"/>
        </w:rPr>
        <w:t xml:space="preserve"> There are only a few small studies</w:t>
      </w:r>
      <w:r w:rsidRPr="006E301C">
        <w:rPr>
          <w:sz w:val="24"/>
          <w:szCs w:val="24"/>
        </w:rPr>
        <w:t xml:space="preserve"> </w:t>
      </w:r>
      <w:r w:rsidR="004C1C7F" w:rsidRPr="006E301C">
        <w:rPr>
          <w:sz w:val="24"/>
          <w:szCs w:val="24"/>
        </w:rPr>
        <w:t xml:space="preserve">on the possible benefit of prophylactic </w:t>
      </w:r>
      <w:r w:rsidR="00923148" w:rsidRPr="006E301C">
        <w:rPr>
          <w:sz w:val="24"/>
          <w:szCs w:val="24"/>
        </w:rPr>
        <w:t>negative pressure therapy</w:t>
      </w:r>
      <w:r w:rsidR="004C1C7F" w:rsidRPr="006E301C">
        <w:rPr>
          <w:sz w:val="24"/>
          <w:szCs w:val="24"/>
        </w:rPr>
        <w:t xml:space="preserve"> for c</w:t>
      </w:r>
      <w:r w:rsidRPr="006E301C">
        <w:rPr>
          <w:sz w:val="24"/>
          <w:szCs w:val="24"/>
        </w:rPr>
        <w:t>losed incisions</w:t>
      </w:r>
      <w:r w:rsidR="00C7554F" w:rsidRPr="006E301C">
        <w:rPr>
          <w:sz w:val="24"/>
          <w:szCs w:val="24"/>
        </w:rPr>
        <w:t xml:space="preserve"> </w:t>
      </w:r>
      <w:r w:rsidRPr="006E301C">
        <w:rPr>
          <w:sz w:val="24"/>
          <w:szCs w:val="24"/>
        </w:rPr>
        <w:t xml:space="preserve">after </w:t>
      </w:r>
      <w:r w:rsidR="004C1C7F" w:rsidRPr="006E301C">
        <w:rPr>
          <w:sz w:val="24"/>
          <w:szCs w:val="24"/>
        </w:rPr>
        <w:t xml:space="preserve">clean-contaminated </w:t>
      </w:r>
      <w:r w:rsidRPr="006E301C">
        <w:rPr>
          <w:sz w:val="24"/>
          <w:szCs w:val="24"/>
        </w:rPr>
        <w:t xml:space="preserve">abdominal </w:t>
      </w:r>
      <w:r w:rsidR="004C1C7F" w:rsidRPr="006E301C">
        <w:rPr>
          <w:sz w:val="24"/>
          <w:szCs w:val="24"/>
        </w:rPr>
        <w:t>operations</w:t>
      </w:r>
      <w:r w:rsidR="003B2C44" w:rsidRPr="006E301C">
        <w:rPr>
          <w:sz w:val="24"/>
          <w:szCs w:val="24"/>
        </w:rPr>
        <w:fldChar w:fldCharType="begin"/>
      </w:r>
      <w:r w:rsidR="003B2C44" w:rsidRPr="006E301C">
        <w:rPr>
          <w:sz w:val="24"/>
          <w:szCs w:val="24"/>
        </w:rPr>
        <w:instrText xml:space="preserve"> ADDIN ZOTERO_ITEM CSL_CITATION {"citationID":"HRzOkpTb","properties":{"formattedCitation":"(4\\uc0\\u8211{}7)","plainCitation":"(4–7)","noteIndex":0},"citationItems":[{"id":350,"uris":["http://zotero.org/users/6211279/items/WCFLUXX9"],"itemData":{"id":350,"type":"article-journal","abstract":"BACKGROUND\nSurgical site infections (SSIs) remain a major source of morbidity and cost after resection of intra-abdominal malignancies. Negative-pressure wound therapy (NPWT) has been reported to significantly reduce SSIs when applied to the closed laparotomy incision. This article reports the results of a randomized clinical trial examining the effect of NPWT on SSI rates in surgical oncology patients with increased risk for infectious complications.\n\nSTUDY DESIGN\nFrom 2012 to 2016, two hundred and sixty-five patients who underwent open resection of intra-abdominal neoplasms were stratified into 3 groups: gastrointestinal (n = 57), pancreas (n = 73), or peritoneal surface (n = 135) malignancy. They were randomized to receive NPWT or standard surgical dressing (SSD) applied to the incision from postoperative days 1 through 4. Primary outcomes of combined incisional (superficial and deep) SSI rates were assessed up to 30 days after surgery.\n\nRESULTS\nThere were no significant differences in superficial SSIs (12.8% vs 12.9%; p &gt; 0.99) or deep SSI (3.0% vs 3.0%; p &gt; 0.99) rates between the SSD and NPWT groups, respectively. When stratified by type of surgery, there were still no differences in combined incisional SSI rates for gastrointestinal (25% vs 24%; p &gt; 0.99), pancreas (22% vs 22%; p &gt; 0.99), and peritoneal surface malignancy (9% vs 9%; p &gt; 0.99) patients. When performing univariate and multivariate logistic regression analysis of demographic and operative factors for the development of combined incisional SSI, the only independent predictors were preoperative albumin (p = 0.0031) and type of operation (p = 0.018).\n\nCONCLUSIONS\nUse of NPWT did not significantly reduce incisional SSI rates in patients having open resection of gastrointestinal, pancreatic, or peritoneal surface malignancies. Based on these results, at this time NPWT cannot be recommended as a therapeutic intervention to decrease infectious complications in these patient populations.","container-title":"Journal of the American College of Surgeons","DOI":"10.1016/j.jamcollsurg.2016.12.028","ISSN":"1072-7515","issue":"4","journalAbbreviation":"J Am Coll Surg","note":"PMID: 28088597\nPMCID: PMC5498990","page":"726-737","source":"PubMed Central","title":"Phase II Randomized Trial of Negative-Pressure Wound Therapy to Decrease Surgical Site Infection in Patients Undergoing Laparotomy for Gastrointestinal, Pancreatic, and Peritoneal Surface Malignancies","volume":"224","author":[{"family":"Shen","given":"Perry"},{"family":"Blackham","given":"Aaron U"},{"family":"Lewis","given":"Stacey"},{"family":"Clark","given":"Clancy J"},{"family":"Howerton","given":"Russell"},{"family":"Mogal","given":"Harveshp D"},{"family":"Dodson","given":"Rebecca M"},{"family":"Russell","given":"Gregory B"},{"family":"Levine","given":"Edward A"}],"issued":{"date-parts":[["2017",4]]}}},{"id":353,"uris":["http://zotero.org/users/6211279/items/9HZCSFIE"],"itemData":{"id":353,"type":"article-journal","abstract":"Objective: \n          This study seeks to evaluate the efficacy of negative pressure wound therapy for surgical-site infection (SSI) after open pancreaticoduodenectomy.\n          Background: \n          Despite improvement in infection control, SSIs remain a common cause of morbidity after abdominal surgery. SSI has been associated with an increased risk of reoperation, prolonged hospitalization, readmission, and higher costs. Recent retrospective studies have suggested that the use of negative pressure wound therapy can potentially prevent this complication.\n          Methods: \n          We conducted a single-center randomized, controlled trial evaluating surgical incision closure during pancreaticoduodenectomy using negative pressure wound therapy in patients at high risk for SSI. We randomly assigned patients to receive negative pressure wound therapy or a standard wound closure. The primary end point of the study was the occurrence of a postoperative SSI. We evaluated the economic impact of the intervention.\n          Results: \n          From January 2017 through February 2018, we randomized 123 patients at the time of closure of the surgical incision. SSI occurred in 9.7% (6/62) of patients in the negative pressure wound therapy group and in 31.1% (19/61) of patients in the standard closure group (relative risk = 0.31; 95% confidence interval, 0.13–0.73; P = 0.003). This corresponded to a relative risk reduction of 68.8%. SSIs were found to independently increase the cost of hospitalization by 23.8%.\n          Conclusions: \n          The use of negative pressure wound therapy resulted in a significantly lower risk of SSIs. Incorporating this intervention in surgical practice can help reduce a complication that significantly increases patient harm and healthcare costs.","container-title":"Annals of Surgery","DOI":"10.1097/SLA.0000000000003056","ISSN":"0003-4932","issue":"6","language":"en-US","page":"1034","source":"journals.lww.com","title":"Negative Pressure Wound Therapy for Surgical-site Infections: A Randomized Trial","title-short":"Negative Pressure Wound Therapy for Surgical-site Infections","volume":"269","author":[{"family":"Javed","given":"Ammar A."},{"family":"Teinor","given":"Jonathan"},{"family":"Wright","given":"Michael"},{"family":"Ding","given":"Ding"},{"family":"Burkhart","given":"Richard A."},{"family":"Hundt","given":"John"},{"family":"Cameron","given":"John L."},{"family":"Makary","given":"Martin A."},{"family":"He","given":"Jin"},{"family":"Eckhauser","given":"Frederic E."},{"family":"Wolfgang","given":"Christopher L."},{"family":"Weiss","given":"Matthew J."}],"issued":{"date-parts":[["2019",6]]}}},{"id":354,"uris":["http://zotero.org/users/6211279/items/ECBWP8BJ"],"itemData":{"id":354,"type":"article-journal","abstract":"Objective: \n          A randomized controlled trial was undertaken to investigate the effect of prophylactic negative pressure dressings on postoperative surgical site infection (SSI) rates in closed laparotomy wounds.\n          Summary of Background Data: \n          Laparotomy wounds are associated with high rates of SSI. The effect of prophylactic negative pressure dressing of closed incisional wounds on SSI rate is unknown.\n          Methods: \n          A randomized, controlled, open-label trial was conducted (clinicaltrials.gov registration number NCT02780453). Fifty patients undergoing open abdominal surgery were included, with 25 patients randomized to the negative pressure dressing group and 25 to the standard dressing group. The primary endpoint was SSI incidence at 30 days postoperatively. Secondary endpoints included SSI incidence at 4 days, length of stay, cosmetic outcome, and patient satisfaction. Statistical analysis was performed on a per-protocol basis using SPSS version 23.0.\n          Results: \n          The incidence of SSI at 30 days postoperatively was significantly reduced in the treatment group compared with the control group [8.3% vs 32.0%, P = 0.043 (1-sided), P = 0.074 (2-sided)]. There was no difference in SSIs at 4 days postoperatively [4.1% vs 8.0%, P = 0.516 (1-sided), P = 1.0 (2-sided)]. Analysis of predictors of wound infection identified standard wound dressings as the only significant predictor of SSI development. Length of stay was significantly reduced in the negative pressure dressing group [6.1 vs 14.7 days, P = 0.019 (2-sided)]. Cosmetic outcome and patient satisfaction did not show any difference between the 2 groups.\n          Conclusions: \n          Prophylactic use of negative pressure dressings for closed laparotomy wounds significantly reduces the incidence of SSI at 30 days postoperatively.","container-title":"Annals of Surgery","DOI":"10.1097/SLA.0000000000002098","ISSN":"0003-4932","issue":"6","language":"en-US","page":"1082","source":"journals.lww.com","title":"Prophylactic Negative Pressure Dressing Use in Closed Laparotomy Wounds Following Abdominal Operations: A Randomized, Controlled, Open-label Trial: The P.I.C.O. Trial","title-short":"Prophylactic Negative Pressure Dressing Use in Closed Laparotomy Wounds Following Abdominal Operations","volume":"265","author":[{"family":"O’Leary","given":"Donal Peter"},{"family":"Peirce","given":"Colin"},{"family":"Anglim","given":"Breffini"},{"family":"Burton","given":"Michael"},{"family":"Concannon","given":"Elizabeth"},{"family":"Carter","given":"Marguerite"},{"family":"Hickey","given":"Kevin"},{"family":"Coffey","given":"John Calvin"}],"issued":{"date-parts":[["2017",6]]}}},{"id":355,"uris":["http://zotero.org/users/6211279/items/J2EUZ3V4"],"itemData":{"id":355,"type":"article-journal","abstract":"Objective: \n          The aim of this study was to determine whether negative pressure wound therapy (NPWT) applied to primarily closed incisions decreases surgical site infections (SSIs) following open abdominal surgery.\n          Background: \n          SSIs are a common cause of morbidity following open abdominal surgery. Prophylactic NPWT has shown promise for SSI reduction. However, the results of randomized controlled trials (RCTs) conducted among patients undergoing laparotomy have been inconsistent.\n          Methods: \n          We performed a meta-analysis of English language RCTs comparing the use of prophylactic NPWT to standard dressings on primarily closed laparotomy incisions following open abdominal surgery. Medline, EMBASE, Cochrane Library, and CINAHL databases were searched from inception to December 31st, 2018, for relevant studies. A random-effects model was used for statistical analysis.\n          Results: \n          Five RCTs totaling 792 patients were included in our meta-analysis after application of our exclusion and inclusion criteria. There was no significant difference in the risk of SSIs identified among those patients who had NPWT compared to standard dressings; relative risk (RR) 0.56 (95% confidence interval 0.30–1.03, P = 0.064). There was significant statistical heterogeneity across studies (I2 = 67.4%; P = 0.015).\n          Conclusion: \n          The adoption of NPWT for routine SSI prophylaxis following laparotomy is currently not supported and should be used primarily in the context of a clinical trial.","container-title":"Annals of Surgery","DOI":"10.1097/SLA.0000000000003435","ISSN":"0003-4932","issue":"1","language":"en-US","page":"67","source":"journals.lww.com","title":"Prophylactic Negative Pressure Wound Therapy for Closed Laparotomy Incisions: A Meta-analysis of Randomized Controlled Trials","title-short":"Prophylactic Negative Pressure Wound Therapy for Closed Laparotomy Incisions","volume":"271","author":[{"family":"Kuper","given":"Tanya M."},{"family":"Murphy","given":"Patrick B."},{"family":"Kaur","given":"Bandeep"},{"family":"Ott","given":"Michael C."}],"issued":{"date-parts":[["2020",1]]}}}],"schema":"https://github.com/citation-style-language/schema/raw/master/csl-citation.json"} </w:instrText>
      </w:r>
      <w:r w:rsidR="003B2C44" w:rsidRPr="006E301C">
        <w:rPr>
          <w:sz w:val="24"/>
          <w:szCs w:val="24"/>
        </w:rPr>
        <w:fldChar w:fldCharType="separate"/>
      </w:r>
      <w:r w:rsidR="0063510A" w:rsidRPr="006E301C">
        <w:rPr>
          <w:sz w:val="24"/>
          <w:szCs w:val="24"/>
        </w:rPr>
        <w:t>(4–7)</w:t>
      </w:r>
      <w:r w:rsidR="003B2C44" w:rsidRPr="006E301C">
        <w:rPr>
          <w:sz w:val="24"/>
          <w:szCs w:val="24"/>
        </w:rPr>
        <w:fldChar w:fldCharType="end"/>
      </w:r>
      <w:r w:rsidR="00C25DA9" w:rsidRPr="006E301C">
        <w:rPr>
          <w:sz w:val="24"/>
          <w:szCs w:val="24"/>
        </w:rPr>
        <w:t>.</w:t>
      </w:r>
    </w:p>
    <w:p w14:paraId="070E19C4" w14:textId="08BB55D3" w:rsidR="002B39E7" w:rsidRPr="006E301C" w:rsidRDefault="00E2616B" w:rsidP="00111F13">
      <w:pPr>
        <w:spacing w:line="360" w:lineRule="auto"/>
        <w:jc w:val="both"/>
        <w:rPr>
          <w:sz w:val="24"/>
          <w:szCs w:val="24"/>
        </w:rPr>
      </w:pPr>
      <w:r w:rsidRPr="006E301C">
        <w:rPr>
          <w:color w:val="000000"/>
          <w:sz w:val="24"/>
          <w:szCs w:val="24"/>
        </w:rPr>
        <w:t xml:space="preserve">The development of an incisional hernia is associated with a poor wound healing potential, therefore patients </w:t>
      </w:r>
      <w:r w:rsidR="006B5354" w:rsidRPr="006E301C">
        <w:rPr>
          <w:sz w:val="24"/>
          <w:szCs w:val="24"/>
        </w:rPr>
        <w:t xml:space="preserve">undergoing </w:t>
      </w:r>
      <w:sdt>
        <w:sdtPr>
          <w:rPr>
            <w:sz w:val="24"/>
            <w:szCs w:val="24"/>
          </w:rPr>
          <w:tag w:val="goog_rdk_3"/>
          <w:id w:val="3326363"/>
        </w:sdtPr>
        <w:sdtEndPr/>
        <w:sdtContent/>
      </w:sdt>
      <w:r w:rsidR="006B5354" w:rsidRPr="006E301C">
        <w:rPr>
          <w:sz w:val="24"/>
          <w:szCs w:val="24"/>
        </w:rPr>
        <w:t xml:space="preserve">incisional hernia repair </w:t>
      </w:r>
      <w:r w:rsidR="004C1C7F" w:rsidRPr="006E301C">
        <w:rPr>
          <w:sz w:val="24"/>
          <w:szCs w:val="24"/>
        </w:rPr>
        <w:t xml:space="preserve">by </w:t>
      </w:r>
      <w:r w:rsidR="006B5354" w:rsidRPr="006E301C">
        <w:rPr>
          <w:sz w:val="24"/>
          <w:szCs w:val="24"/>
        </w:rPr>
        <w:t xml:space="preserve">definition </w:t>
      </w:r>
      <w:proofErr w:type="gramStart"/>
      <w:r w:rsidR="006B5354" w:rsidRPr="006E301C">
        <w:rPr>
          <w:sz w:val="24"/>
          <w:szCs w:val="24"/>
        </w:rPr>
        <w:t>have</w:t>
      </w:r>
      <w:proofErr w:type="gramEnd"/>
      <w:r w:rsidR="004C1C7F" w:rsidRPr="006E301C">
        <w:rPr>
          <w:sz w:val="24"/>
          <w:szCs w:val="24"/>
        </w:rPr>
        <w:t xml:space="preserve"> impaired </w:t>
      </w:r>
      <w:r w:rsidR="006B5354" w:rsidRPr="006E301C">
        <w:rPr>
          <w:sz w:val="24"/>
          <w:szCs w:val="24"/>
        </w:rPr>
        <w:t>wound healing (i.e. the hernia</w:t>
      </w:r>
      <w:r w:rsidR="004C1C7F" w:rsidRPr="006E301C">
        <w:rPr>
          <w:sz w:val="24"/>
          <w:szCs w:val="24"/>
        </w:rPr>
        <w:t xml:space="preserve">) often </w:t>
      </w:r>
      <w:r w:rsidR="006B5354" w:rsidRPr="006E301C">
        <w:rPr>
          <w:sz w:val="24"/>
          <w:szCs w:val="24"/>
        </w:rPr>
        <w:t xml:space="preserve">due to comorbidities </w:t>
      </w:r>
      <w:r w:rsidR="004C1C7F" w:rsidRPr="006E301C">
        <w:rPr>
          <w:sz w:val="24"/>
          <w:szCs w:val="24"/>
        </w:rPr>
        <w:t>including</w:t>
      </w:r>
      <w:r w:rsidR="006B5354" w:rsidRPr="006E301C">
        <w:rPr>
          <w:sz w:val="24"/>
          <w:szCs w:val="24"/>
        </w:rPr>
        <w:t xml:space="preserve"> diabetes, obesity and a history of smoking </w:t>
      </w:r>
      <w:r w:rsidR="004C1C7F" w:rsidRPr="006E301C">
        <w:rPr>
          <w:sz w:val="24"/>
          <w:szCs w:val="24"/>
        </w:rPr>
        <w:t xml:space="preserve">making </w:t>
      </w:r>
      <w:r w:rsidR="006B5354" w:rsidRPr="006E301C">
        <w:rPr>
          <w:sz w:val="24"/>
          <w:szCs w:val="24"/>
        </w:rPr>
        <w:t xml:space="preserve">them at risk of wound complications. The incidence of </w:t>
      </w:r>
      <w:r w:rsidR="00B10C52" w:rsidRPr="006E301C">
        <w:rPr>
          <w:sz w:val="24"/>
          <w:szCs w:val="24"/>
        </w:rPr>
        <w:t>surgical site infection</w:t>
      </w:r>
      <w:r w:rsidR="006B5354" w:rsidRPr="006E301C">
        <w:rPr>
          <w:sz w:val="24"/>
          <w:szCs w:val="24"/>
        </w:rPr>
        <w:t xml:space="preserve"> after </w:t>
      </w:r>
      <w:r w:rsidR="000D2CFB" w:rsidRPr="006E301C">
        <w:rPr>
          <w:sz w:val="24"/>
          <w:szCs w:val="24"/>
        </w:rPr>
        <w:t>incisional hernia repair</w:t>
      </w:r>
      <w:r w:rsidR="00D96DC2" w:rsidRPr="006E301C">
        <w:rPr>
          <w:sz w:val="24"/>
          <w:szCs w:val="24"/>
        </w:rPr>
        <w:t xml:space="preserve"> i</w:t>
      </w:r>
      <w:r w:rsidR="006B5354" w:rsidRPr="006E301C">
        <w:rPr>
          <w:sz w:val="24"/>
          <w:szCs w:val="24"/>
        </w:rPr>
        <w:t>s high, ranging from 18</w:t>
      </w:r>
      <w:r w:rsidR="00A824AA" w:rsidRPr="006E301C">
        <w:rPr>
          <w:sz w:val="24"/>
          <w:szCs w:val="24"/>
        </w:rPr>
        <w:t>.</w:t>
      </w:r>
      <w:r w:rsidR="006B5354" w:rsidRPr="006E301C">
        <w:rPr>
          <w:sz w:val="24"/>
          <w:szCs w:val="24"/>
        </w:rPr>
        <w:t>7-66</w:t>
      </w:r>
      <w:r w:rsidR="00A824AA" w:rsidRPr="006E301C">
        <w:rPr>
          <w:sz w:val="24"/>
          <w:szCs w:val="24"/>
        </w:rPr>
        <w:t>.0</w:t>
      </w:r>
      <w:r w:rsidR="006B5354" w:rsidRPr="006E301C">
        <w:rPr>
          <w:sz w:val="24"/>
          <w:szCs w:val="24"/>
        </w:rPr>
        <w:t xml:space="preserve">% </w:t>
      </w:r>
      <w:r w:rsidR="003B2C44" w:rsidRPr="006E301C">
        <w:rPr>
          <w:sz w:val="24"/>
          <w:szCs w:val="24"/>
        </w:rPr>
        <w:fldChar w:fldCharType="begin"/>
      </w:r>
      <w:r w:rsidR="003B2C44" w:rsidRPr="006E301C">
        <w:rPr>
          <w:sz w:val="24"/>
          <w:szCs w:val="24"/>
        </w:rPr>
        <w:instrText xml:space="preserve"> ADDIN ZOTERO_ITEM CSL_CITATION {"citationID":"jX16Dvdl","properties":{"formattedCitation":"(8,9)","plainCitation":"(8,9)","noteIndex":0},"citationItems":[{"id":356,"uris":["http://zotero.org/users/6211279/items/VQWKE26Y"],"itemData":{"id":356,"type":"article-journal","abstract":"Purpose\nTo evaluate if incisional prophylactic negative pressure wound therapy (pNPWT) reduces wound infections and other wound complications in high-risk patients undergoing major complex ventral abdominal wall repair.\n\nMethods\nRetrospective before–after comparison nested in a consecutive series of patients undergoing elective major complex abdominal wall repair. Starting January 2014, pNPWT was applied on the closed incisional wound for a minimum of 5 days. To minimize selection bias, we compared two periods of 14 months before and after January 2014. Wound infections according to the Centre for Disease Control Surgical Site Infection classification as well as other wound complications were recorded.\n\nResults\nThirty-two patients were included in the pNPWT group and 34 in the control group. The study group involved clean-contaminated and contaminated operations due to enterocutaneous fistula, enterostomies or infected mesh. Median duration of pNPWT was 5 days (IQR 5–7). Overall wound infection rate was 35%. pNPWT was associated with a significant decrease in postoperative wound infection rate (24 versus 51%; p = 0.029, OR 0.30 (95% CI 0.10–0.90)). Incisional wound infection rates dropped from 48 to 7% (p &lt; 0.01, OR 0.08 (95% CI 0.16–0.39), whereas the number of subcutaneous abscesses was comparable in both groups. Moreover, less interventions were needed in the pNPWT group (p &lt; 0.001).\n\nConclusions\nClosed incision pNPWT seems a promising solution to reduce the incidence of wound infections in complex abdominal wall surgery. Randomized controlled trials are needed to estimate more precisely the value and cost-effectiveness of pNPWT in this high-risk setting.","container-title":"Hernia","DOI":"10.1007/s10029-017-1620-0","ISSN":"1265-4906","issue":"4","journalAbbreviation":"Hernia","note":"PMID: 28534258\nPMCID: PMC5517612","page":"583-589","source":"PubMed Central","title":"Closed incision prophylactic negative pressure wound therapy in patients undergoing major complex abdominal wall repair","volume":"21","author":[{"family":"Vries","given":"F. E. E.","non-dropping-particle":"de"},{"family":"Atema","given":"J. J."},{"family":"Lapid","given":"O."},{"family":"Obdeijn","given":"M. C."},{"family":"Boermeester","given":"M. A."}],"issued":{"date-parts":[["2017"]]}}},{"id":359,"uris":["http://zotero.org/users/6211279/items/EATJPU5K"],"itemData":{"id":359,"type":"article-journal","abstract":"Objective: \n          To evaluate the safety and efficacy of transversus abdominis muscle release (TAR) with retrorectus synthetic mesh reinforcement in a large series of complex hernia patients.\n          Background: \n          Posterior component separation via TAR during abdominal wall reconstruction (AWR) continues to gain popularity. Although our early experience with TAR has been promising, long-term outcomes have not been reported.\n          Methods: \n          From December 2006 to December 2014, consecutive patients undergoing open AWR utilizing TAR were identified in our prospectively maintained database and reviewed retrospectively. Main outcome measures included demographics, perioperative details, wound complications, and recurrences.\n          Results: \n          During the study period, 428 consecutive TAR procedures were analyzed. Mean age was 58, with mean body mass index 34.4 kg/m2 (range 20–65). Major comorbidities included diabetes (21%), chronic obstructive pulmonary disease (12%), and immunosuppression (3%). Mean hernia defect area was 606 cm2 (range 180–1280) and average mesh size was 1220 cm2 (range 600–4500). The majority of cases (66%) were clean, 26% were clean-contaminated, and 8% were contaminated. Eighty (18.7%) surgical-site events occurred, of which 39 (9.1%) were surgical-site infections. Three patients required mesh debridement; however, no instances of mesh explantation occurred. Of the 347 (81%) patients with at least 1-year follow-up (mean 31.5 mo), there were 13 (3.7%) recurrences.\n          Conclusions: \n          Complex AWR represents a formidable surgical challenge. In this large series, we demonstrated that posterior component separation via TAR with wide synthetic mesh sublay provides a very durable repair with low morbidity, even in comorbid patients with large defects. We strongly advocate TAR as a robust addition to the armamentarium of reconstructive surgeons.","container-title":"Annals of Surgery","DOI":"10.1097/SLA.0000000000001673","ISSN":"0003-4932","issue":"2","language":"en-US","page":"226","source":"journals.lww.com","title":"Outcomes of Posterior Component Separation With Transversus Abdominis Muscle Release and Synthetic Mesh Sublay Reinforcement","volume":"264","author":[{"family":"Novitsky","given":"Yuri W."},{"family":"Fayezizadeh","given":"Mojtaba"},{"family":"Majumder","given":"Arnab"},{"family":"Neupane","given":"Ruel"},{"family":"Elliott","given":"Heidi L."},{"family":"Orenstein","given":"Sean B."}],"issued":{"date-parts":[["2016",8]]}}}],"schema":"https://github.com/citation-style-language/schema/raw/master/csl-citation.json"} </w:instrText>
      </w:r>
      <w:r w:rsidR="003B2C44" w:rsidRPr="006E301C">
        <w:rPr>
          <w:sz w:val="24"/>
          <w:szCs w:val="24"/>
        </w:rPr>
        <w:fldChar w:fldCharType="separate"/>
      </w:r>
      <w:r w:rsidR="0063510A" w:rsidRPr="006E301C">
        <w:rPr>
          <w:sz w:val="24"/>
        </w:rPr>
        <w:t>(8,9)</w:t>
      </w:r>
      <w:r w:rsidR="003B2C44" w:rsidRPr="006E301C">
        <w:rPr>
          <w:sz w:val="24"/>
          <w:szCs w:val="24"/>
        </w:rPr>
        <w:fldChar w:fldCharType="end"/>
      </w:r>
      <w:r w:rsidR="006B5354" w:rsidRPr="006E301C">
        <w:rPr>
          <w:sz w:val="24"/>
          <w:szCs w:val="24"/>
        </w:rPr>
        <w:t>. Wound complications are independently associated with prolonged hospital stay, re-operation</w:t>
      </w:r>
      <w:r w:rsidR="004C1C7F" w:rsidRPr="006E301C">
        <w:rPr>
          <w:sz w:val="24"/>
          <w:szCs w:val="24"/>
        </w:rPr>
        <w:t>s</w:t>
      </w:r>
      <w:r w:rsidR="006B5354" w:rsidRPr="006E301C">
        <w:rPr>
          <w:sz w:val="24"/>
          <w:szCs w:val="24"/>
        </w:rPr>
        <w:t>, re-admission</w:t>
      </w:r>
      <w:r w:rsidR="004C1C7F" w:rsidRPr="006E301C">
        <w:rPr>
          <w:sz w:val="24"/>
          <w:szCs w:val="24"/>
        </w:rPr>
        <w:t>s,</w:t>
      </w:r>
      <w:r w:rsidR="006B5354" w:rsidRPr="006E301C">
        <w:rPr>
          <w:sz w:val="24"/>
          <w:szCs w:val="24"/>
        </w:rPr>
        <w:t xml:space="preserve"> </w:t>
      </w:r>
      <w:r w:rsidR="004C1C7F" w:rsidRPr="006E301C">
        <w:rPr>
          <w:sz w:val="24"/>
          <w:szCs w:val="24"/>
        </w:rPr>
        <w:t xml:space="preserve">mortality </w:t>
      </w:r>
      <w:r w:rsidR="006B5354" w:rsidRPr="006E301C">
        <w:rPr>
          <w:sz w:val="24"/>
          <w:szCs w:val="24"/>
        </w:rPr>
        <w:t xml:space="preserve">and </w:t>
      </w:r>
      <w:r w:rsidR="00D96DC2" w:rsidRPr="006E301C">
        <w:rPr>
          <w:sz w:val="24"/>
          <w:szCs w:val="24"/>
        </w:rPr>
        <w:t xml:space="preserve">an </w:t>
      </w:r>
      <w:r w:rsidR="006B5354" w:rsidRPr="006E301C">
        <w:rPr>
          <w:sz w:val="24"/>
          <w:szCs w:val="24"/>
        </w:rPr>
        <w:t>increas</w:t>
      </w:r>
      <w:r w:rsidR="004C1C7F" w:rsidRPr="006E301C">
        <w:rPr>
          <w:sz w:val="24"/>
          <w:szCs w:val="24"/>
        </w:rPr>
        <w:t>ed</w:t>
      </w:r>
      <w:r w:rsidR="006B5354" w:rsidRPr="006E301C">
        <w:rPr>
          <w:sz w:val="24"/>
          <w:szCs w:val="24"/>
        </w:rPr>
        <w:t xml:space="preserve"> health- and socioeconomic burden </w:t>
      </w:r>
      <w:r w:rsidR="003B2C44" w:rsidRPr="006E301C">
        <w:rPr>
          <w:sz w:val="24"/>
          <w:szCs w:val="24"/>
        </w:rPr>
        <w:fldChar w:fldCharType="begin"/>
      </w:r>
      <w:r w:rsidR="003B2C44" w:rsidRPr="006E301C">
        <w:rPr>
          <w:sz w:val="24"/>
          <w:szCs w:val="24"/>
        </w:rPr>
        <w:instrText xml:space="preserve"> ADDIN ZOTERO_ITEM CSL_CITATION {"citationID":"oCwPWPrH","properties":{"formattedCitation":"(10\\uc0\\u8211{}12)","plainCitation":"(10–12)","noteIndex":0},"citationItems":[{"id":360,"uris":["http://zotero.org/users/6211279/items/4LYTAAU6"],"itemData":{"id":360,"type":"article-journal","abstract":"The purpose of this study was to identify predictive factors for postoperative surgical site infections (SSIs), and increased length of hospital stay (LOS) after ventral/incisional hernia repair (VIHR) using multi-center, prospectively collected data.","container-title":"Hernia","DOI":"10.1007/s10029-013-1155-y","ISSN":"1248-9204","issue":"1","journalAbbreviation":"Hernia","language":"en","page":"113-123","source":"Springer Link","title":"Risk factors for postoperative wound infections and prolonged hospitalization after ventral/incisional hernia repair","volume":"19","author":[{"family":"Kaoutzanis","given":"C."},{"family":"Leichtle","given":"S. W."},{"family":"Mouawad","given":"N. J."},{"family":"Welch","given":"K. B."},{"family":"Lampman","given":"R. M."},{"family":"Wahl","given":"W. L."},{"family":"Cleary","given":"R. K."}],"issued":{"date-parts":[["2015",2,1]]}}},{"id":361,"uris":["http://zotero.org/users/6211279/items/FN95HVNU"],"itemData":{"id":361,"type":"article-journal","container-title":"Journal of Hospital Infection","DOI":"10.1016/j.jhin.2017.03.004","ISSN":"0195-6701, 1532-2939","issue":"1","journalAbbreviation":"Journal of Hospital Infection","language":"English","note":"publisher: Elsevier\nPMID: 28410761","page":"1-15","source":"www.journalofhospitalinfection.com","title":"Impact of surgical site infection on healthcare costs and patient outcomes: a systematic review in six European countries","title-short":"Impact of surgical site infection on healthcare costs and patient outcomes","volume":"96","author":[{"family":"Badia","given":"J. M."},{"family":"Casey","given":"A. L."},{"family":"Petrosillo","given":"N."},{"family":"Hudson","given":"P. M."},{"family":"Mitchell","given":"S. A."},{"family":"Crosby","given":"C."}],"issued":{"date-parts":[["2017",5,1]]}}},{"id":364,"uris":["http://zotero.org/users/6211279/items/VYILIEVY"],"itemData":{"id":364,"type":"article-journal","container-title":"American Journal of Infection Control","DOI":"10.1016/j.ajic.2008.12.010","ISSN":"0196-6553, 1527-3296","issue":"5","journalAbbreviation":"American Journal of Infection Control","language":"English","note":"publisher: Elsevier\nPMID: 19398246","page":"387-397","source":"www.ajicjournal.org","title":"Surgical site infection: Incidence and impact on hospital utilization and treatment costs","title-short":"Surgical site infection","volume":"37","author":[{"family":"Lissovoy","given":"Gregory","dropping-particle":"de"},{"family":"Fraeman","given":"Kathy"},{"family":"Hutchins","given":"Valerie"},{"family":"Murphy","given":"Denise"},{"family":"Song","given":"David"},{"family":"Vaughn","given":"Brian B."}],"issued":{"date-parts":[["2009",6,1]]}}}],"schema":"https://github.com/citation-style-language/schema/raw/master/csl-citation.json"} </w:instrText>
      </w:r>
      <w:r w:rsidR="003B2C44" w:rsidRPr="006E301C">
        <w:rPr>
          <w:sz w:val="24"/>
          <w:szCs w:val="24"/>
        </w:rPr>
        <w:fldChar w:fldCharType="separate"/>
      </w:r>
      <w:r w:rsidR="0063510A" w:rsidRPr="006E301C">
        <w:rPr>
          <w:sz w:val="24"/>
          <w:szCs w:val="24"/>
        </w:rPr>
        <w:t>(10–12)</w:t>
      </w:r>
      <w:r w:rsidR="003B2C44" w:rsidRPr="006E301C">
        <w:rPr>
          <w:sz w:val="24"/>
          <w:szCs w:val="24"/>
        </w:rPr>
        <w:fldChar w:fldCharType="end"/>
      </w:r>
      <w:r w:rsidR="006B5354" w:rsidRPr="006E301C">
        <w:rPr>
          <w:sz w:val="24"/>
          <w:szCs w:val="24"/>
        </w:rPr>
        <w:t xml:space="preserve">. </w:t>
      </w:r>
      <w:r w:rsidR="004C1C7F" w:rsidRPr="006E301C">
        <w:rPr>
          <w:sz w:val="24"/>
          <w:szCs w:val="24"/>
        </w:rPr>
        <w:t>P</w:t>
      </w:r>
      <w:r w:rsidR="006B5354" w:rsidRPr="006E301C">
        <w:rPr>
          <w:sz w:val="24"/>
          <w:szCs w:val="24"/>
        </w:rPr>
        <w:t xml:space="preserve">atient-reported quality of life is reduced </w:t>
      </w:r>
      <w:r w:rsidR="004C1C7F" w:rsidRPr="006E301C">
        <w:rPr>
          <w:sz w:val="24"/>
          <w:szCs w:val="24"/>
        </w:rPr>
        <w:t>in patients with an i</w:t>
      </w:r>
      <w:r w:rsidR="006B5354" w:rsidRPr="006E301C">
        <w:rPr>
          <w:sz w:val="24"/>
          <w:szCs w:val="24"/>
        </w:rPr>
        <w:t>ncisional herni</w:t>
      </w:r>
      <w:r w:rsidR="004C1C7F" w:rsidRPr="006E301C">
        <w:rPr>
          <w:sz w:val="24"/>
          <w:szCs w:val="24"/>
        </w:rPr>
        <w:t>a</w:t>
      </w:r>
      <w:r w:rsidR="00D35134" w:rsidRPr="006E301C">
        <w:rPr>
          <w:sz w:val="24"/>
          <w:szCs w:val="24"/>
        </w:rPr>
        <w:t xml:space="preserve"> and </w:t>
      </w:r>
      <w:r w:rsidR="00850F00" w:rsidRPr="006E301C">
        <w:rPr>
          <w:sz w:val="24"/>
          <w:szCs w:val="24"/>
        </w:rPr>
        <w:t xml:space="preserve">besides better healing potential </w:t>
      </w:r>
      <w:r w:rsidR="00923148" w:rsidRPr="006E301C">
        <w:rPr>
          <w:sz w:val="24"/>
          <w:szCs w:val="24"/>
        </w:rPr>
        <w:t>closed incision negative pressure therapy</w:t>
      </w:r>
      <w:r w:rsidR="00850F00" w:rsidRPr="006E301C">
        <w:rPr>
          <w:sz w:val="24"/>
          <w:szCs w:val="24"/>
        </w:rPr>
        <w:t xml:space="preserve"> may also improve the </w:t>
      </w:r>
      <w:r w:rsidR="008D4230" w:rsidRPr="006E301C">
        <w:rPr>
          <w:sz w:val="24"/>
          <w:szCs w:val="24"/>
        </w:rPr>
        <w:t>cosmetic</w:t>
      </w:r>
      <w:r w:rsidR="00850F00" w:rsidRPr="006E301C">
        <w:rPr>
          <w:sz w:val="24"/>
          <w:szCs w:val="24"/>
        </w:rPr>
        <w:t xml:space="preserve"> of the scar which may affect patients’ body image </w:t>
      </w:r>
      <w:r w:rsidR="006B5354" w:rsidRPr="006E301C">
        <w:rPr>
          <w:sz w:val="24"/>
          <w:szCs w:val="24"/>
        </w:rPr>
        <w:t xml:space="preserve"> </w:t>
      </w:r>
      <w:r w:rsidR="003B2C44" w:rsidRPr="006E301C">
        <w:rPr>
          <w:sz w:val="24"/>
          <w:szCs w:val="24"/>
        </w:rPr>
        <w:fldChar w:fldCharType="begin"/>
      </w:r>
      <w:r w:rsidR="003B2C44" w:rsidRPr="006E301C">
        <w:rPr>
          <w:sz w:val="24"/>
          <w:szCs w:val="24"/>
        </w:rPr>
        <w:instrText xml:space="preserve"> ADDIN ZOTERO_ITEM CSL_CITATION {"citationID":"KOoo9QmT","properties":{"formattedCitation":"(13,14)","plainCitation":"(13,14)","noteIndex":0},"citationItems":[{"id":366,"uris":["http://zotero.org/users/6211279/items/F4KCNAZI"],"itemData":{"id":366,"type":"article-journal","abstract":"Negative pressure wound therapy (NPWT) for postsurgical incision treatment has demonstrated benefits. A prospective randomized study was developed including 32 patients who underwent bilateral breast reduction mammoplasty. Patients served as their own control and received NPWT to one breast and fixation strips to the other breast.","container-title":"Aesthetic Plastic Surgery","DOI":"10.1007/s00266-018-1095-0","ISSN":"1432-5241","issue":"4","journalAbbreviation":"Aesth Plast Surg","language":"en","page":"927-935","source":"Springer Link","title":"Randomized Controlled Study Comparing Disposable Negative-Pressure Wound Therapy with Standard Care in Bilateral Breast Reduction Mammoplasty Evaluating Surgical Site Complications and Scar Quality","volume":"42","author":[{"family":"Tanaydin","given":"V."},{"family":"Beugels","given":"J."},{"family":"Andriessen","given":"A."},{"family":"Sawor","given":"J. H."},{"family":"Hulst","given":"R. R. W. J.","non-dropping-particle":"van der"}],"issued":{"date-parts":[["2018",8,1]]}}},{"id":320,"uris":["http://zotero.org/users/6211279/items/HFPVRY73"],"itemData":{"id":320,"type":"article-journal","abstract":"PURPOSE: The objective of the current study was to examine the long-term quality of life (QOL) after colonic cancer resection according to whether or not the patients developed incisional hernia. Furthermore, the impact of incisional hernia repair on QOL was examined in the patient group diagnosed with an incisional hernia.\nMETHODS: This was a nationwide register-based study including patients undergoing colonic cancer resection identified in the Danish Colorectal Cancer Group database. Surviving patients were contacted and answered the EORTC QLQ-C30 questionnaire and grouped according to subsequent incisional hernia diagnosis, and in a subgroup analysis of patients with subsequent incisional hernia according to incisional hernia repair or not.\nRESULTS: A total of 2466 patients were included. The median time from colonic cancer resection to QOL assessment was 9.9 years, during which a total of 215 (8.7%) patients were diagnosed with incisional hernia, and 156 (72.6%) of these underwent incisional hernia repair. After adjustment for confounders, incisional hernia subsequent to colonic cancer resection was significantly associated with reduced QOL in the domains Global health, Physical functioning, Role functioning, Emotional functioning and Social functioning, as well as significantly associated with increased symptoms in the scales of pain, dyspnoea and insomnia. Of patients with incisional hernia, surgical repair was associated with increased QOL in the domains Physical functioning and Role functioning.\nCONCLUSIONS: Incisional hernia subsequent to colonic cancer resection was associated with reduced QOL several years after surgery and should be considered taken into account when evaluating the long-term outcome of colonic cancer resection.","container-title":"Hernia: The Journal of Hernias and Abdominal Wall Surgery","DOI":"10.1007/s10029-019-01978-w","ISSN":"1248-9204","issue":"2","journalAbbreviation":"Hernia","language":"eng","note":"PMID: 31127401","page":"265-272","source":"PubMed","title":"Long-term impact of incisional hernia on quality of life after colonic cancer resection","volume":"24","author":[{"family":"Jensen","given":"K. K."},{"family":"Emmertsen","given":"K. J."},{"family":"Laurberg","given":"S."},{"family":"Krarup","given":"P.-M."}],"issued":{"date-parts":[["2020",4]]}},"label":"page"}],"schema":"https://github.com/citation-style-language/schema/raw/master/csl-citation.json"} </w:instrText>
      </w:r>
      <w:r w:rsidR="003B2C44" w:rsidRPr="006E301C">
        <w:rPr>
          <w:sz w:val="24"/>
          <w:szCs w:val="24"/>
        </w:rPr>
        <w:fldChar w:fldCharType="separate"/>
      </w:r>
      <w:r w:rsidR="0063510A" w:rsidRPr="006E301C">
        <w:rPr>
          <w:sz w:val="24"/>
        </w:rPr>
        <w:t>(13,14)</w:t>
      </w:r>
      <w:r w:rsidR="003B2C44" w:rsidRPr="006E301C">
        <w:rPr>
          <w:sz w:val="24"/>
          <w:szCs w:val="24"/>
        </w:rPr>
        <w:fldChar w:fldCharType="end"/>
      </w:r>
      <w:r w:rsidR="006B5354" w:rsidRPr="006E301C">
        <w:rPr>
          <w:sz w:val="24"/>
          <w:szCs w:val="24"/>
        </w:rPr>
        <w:t>. Thus, prophylactic measures to reduce this risk of wound complications</w:t>
      </w:r>
      <w:r w:rsidR="00B26ECE" w:rsidRPr="006E301C">
        <w:rPr>
          <w:sz w:val="24"/>
          <w:szCs w:val="24"/>
        </w:rPr>
        <w:t xml:space="preserve"> and improve quality of life</w:t>
      </w:r>
      <w:r w:rsidR="006B5354" w:rsidRPr="006E301C">
        <w:rPr>
          <w:sz w:val="24"/>
          <w:szCs w:val="24"/>
        </w:rPr>
        <w:t xml:space="preserve"> </w:t>
      </w:r>
      <w:r w:rsidR="004C1C7F" w:rsidRPr="006E301C">
        <w:rPr>
          <w:sz w:val="24"/>
          <w:szCs w:val="24"/>
        </w:rPr>
        <w:t>in patients undergoing incisional hernia repair are needed</w:t>
      </w:r>
      <w:r w:rsidR="006B5354" w:rsidRPr="006E301C">
        <w:rPr>
          <w:sz w:val="24"/>
          <w:szCs w:val="24"/>
        </w:rPr>
        <w:t>.</w:t>
      </w:r>
      <w:r w:rsidR="004C1C7F" w:rsidRPr="006E301C">
        <w:rPr>
          <w:sz w:val="24"/>
          <w:szCs w:val="24"/>
        </w:rPr>
        <w:t xml:space="preserve"> </w:t>
      </w:r>
    </w:p>
    <w:p w14:paraId="00000014" w14:textId="20381721" w:rsidR="0055385F" w:rsidRPr="006E301C" w:rsidRDefault="00B26ECE" w:rsidP="00111F13">
      <w:pPr>
        <w:spacing w:line="360" w:lineRule="auto"/>
        <w:jc w:val="both"/>
        <w:rPr>
          <w:b/>
          <w:sz w:val="24"/>
          <w:szCs w:val="24"/>
        </w:rPr>
      </w:pPr>
      <w:r w:rsidRPr="006E301C">
        <w:rPr>
          <w:sz w:val="24"/>
          <w:szCs w:val="24"/>
        </w:rPr>
        <w:t>This study</w:t>
      </w:r>
      <w:r w:rsidR="006B5354" w:rsidRPr="006E301C">
        <w:rPr>
          <w:sz w:val="24"/>
          <w:szCs w:val="24"/>
        </w:rPr>
        <w:t xml:space="preserve"> hypothesize</w:t>
      </w:r>
      <w:r w:rsidRPr="006E301C">
        <w:rPr>
          <w:sz w:val="24"/>
          <w:szCs w:val="24"/>
        </w:rPr>
        <w:t>s</w:t>
      </w:r>
      <w:r w:rsidR="006B5354" w:rsidRPr="006E301C">
        <w:rPr>
          <w:sz w:val="24"/>
          <w:szCs w:val="24"/>
        </w:rPr>
        <w:t xml:space="preserve"> that </w:t>
      </w:r>
      <w:r w:rsidR="00923148" w:rsidRPr="006E301C">
        <w:rPr>
          <w:sz w:val="24"/>
          <w:szCs w:val="24"/>
        </w:rPr>
        <w:t>closed incision negative pressure therapy</w:t>
      </w:r>
      <w:r w:rsidR="006B5354" w:rsidRPr="006E301C">
        <w:rPr>
          <w:sz w:val="24"/>
          <w:szCs w:val="24"/>
        </w:rPr>
        <w:t xml:space="preserve"> </w:t>
      </w:r>
      <w:r w:rsidR="004C1C7F" w:rsidRPr="006E301C">
        <w:rPr>
          <w:sz w:val="24"/>
          <w:szCs w:val="24"/>
        </w:rPr>
        <w:t>(</w:t>
      </w:r>
      <w:r w:rsidR="006B5354" w:rsidRPr="006E301C">
        <w:rPr>
          <w:sz w:val="24"/>
          <w:szCs w:val="24"/>
        </w:rPr>
        <w:t>Prevena™</w:t>
      </w:r>
      <w:r w:rsidR="004C1C7F" w:rsidRPr="006E301C">
        <w:rPr>
          <w:sz w:val="24"/>
          <w:szCs w:val="24"/>
        </w:rPr>
        <w:t xml:space="preserve">, </w:t>
      </w:r>
      <w:r w:rsidR="006B5354" w:rsidRPr="006E301C">
        <w:rPr>
          <w:sz w:val="24"/>
          <w:szCs w:val="24"/>
        </w:rPr>
        <w:t xml:space="preserve">KCI/Acelity, San Antonia, TX, USA) compared with a standard wound dressing reduces the incidence of surgical site infections after open </w:t>
      </w:r>
      <w:r w:rsidR="004C1C7F" w:rsidRPr="006E301C">
        <w:rPr>
          <w:sz w:val="24"/>
          <w:szCs w:val="24"/>
        </w:rPr>
        <w:t>repair of</w:t>
      </w:r>
      <w:r w:rsidR="006B5354" w:rsidRPr="006E301C">
        <w:rPr>
          <w:sz w:val="24"/>
          <w:szCs w:val="24"/>
        </w:rPr>
        <w:t xml:space="preserve"> incisional herni</w:t>
      </w:r>
      <w:r w:rsidR="004C1C7F" w:rsidRPr="006E301C">
        <w:rPr>
          <w:sz w:val="24"/>
          <w:szCs w:val="24"/>
        </w:rPr>
        <w:t>a.</w:t>
      </w:r>
    </w:p>
    <w:p w14:paraId="00000015" w14:textId="77777777" w:rsidR="0055385F" w:rsidRPr="006E301C" w:rsidRDefault="0055385F" w:rsidP="00111F13">
      <w:pPr>
        <w:spacing w:line="360" w:lineRule="auto"/>
        <w:jc w:val="both"/>
        <w:rPr>
          <w:b/>
          <w:sz w:val="24"/>
          <w:szCs w:val="24"/>
        </w:rPr>
      </w:pPr>
    </w:p>
    <w:p w14:paraId="00000016" w14:textId="46C4D0BD" w:rsidR="0055385F" w:rsidRPr="006E301C" w:rsidRDefault="006B5354" w:rsidP="00111F13">
      <w:pPr>
        <w:spacing w:line="360" w:lineRule="auto"/>
        <w:jc w:val="both"/>
        <w:rPr>
          <w:b/>
          <w:sz w:val="24"/>
          <w:szCs w:val="24"/>
        </w:rPr>
      </w:pPr>
      <w:r w:rsidRPr="006E301C">
        <w:rPr>
          <w:b/>
          <w:sz w:val="24"/>
          <w:szCs w:val="24"/>
        </w:rPr>
        <w:lastRenderedPageBreak/>
        <w:t>METHODS</w:t>
      </w:r>
      <w:r w:rsidRPr="006E301C">
        <w:rPr>
          <w:b/>
          <w:sz w:val="24"/>
          <w:szCs w:val="24"/>
        </w:rPr>
        <w:br/>
      </w:r>
      <w:r w:rsidR="005A7EF8" w:rsidRPr="006E301C">
        <w:rPr>
          <w:b/>
          <w:sz w:val="24"/>
          <w:szCs w:val="24"/>
        </w:rPr>
        <w:t xml:space="preserve">Trial </w:t>
      </w:r>
      <w:r w:rsidRPr="006E301C">
        <w:rPr>
          <w:b/>
          <w:sz w:val="24"/>
          <w:szCs w:val="24"/>
        </w:rPr>
        <w:t xml:space="preserve">design </w:t>
      </w:r>
    </w:p>
    <w:p w14:paraId="6C72FC80" w14:textId="145BC924" w:rsidR="00B91CE8" w:rsidRPr="006E301C" w:rsidRDefault="006B5354" w:rsidP="00111F13">
      <w:pPr>
        <w:spacing w:line="360" w:lineRule="auto"/>
        <w:jc w:val="both"/>
        <w:rPr>
          <w:sz w:val="24"/>
          <w:szCs w:val="24"/>
        </w:rPr>
      </w:pPr>
      <w:r w:rsidRPr="006E301C">
        <w:rPr>
          <w:sz w:val="24"/>
          <w:szCs w:val="24"/>
        </w:rPr>
        <w:t>This is a multicenter randomised double-blind</w:t>
      </w:r>
      <w:r w:rsidR="004C1C7F" w:rsidRPr="006E301C">
        <w:rPr>
          <w:sz w:val="24"/>
          <w:szCs w:val="24"/>
        </w:rPr>
        <w:t>,</w:t>
      </w:r>
      <w:r w:rsidRPr="006E301C">
        <w:rPr>
          <w:sz w:val="24"/>
          <w:szCs w:val="24"/>
        </w:rPr>
        <w:t xml:space="preserve"> controlled trial</w:t>
      </w:r>
      <w:r w:rsidR="00C11F6B" w:rsidRPr="006E301C">
        <w:rPr>
          <w:sz w:val="24"/>
          <w:szCs w:val="24"/>
        </w:rPr>
        <w:t xml:space="preserve"> comparing an intervention (</w:t>
      </w:r>
      <w:r w:rsidR="00923148" w:rsidRPr="006E301C">
        <w:rPr>
          <w:sz w:val="24"/>
          <w:szCs w:val="24"/>
        </w:rPr>
        <w:t>closed incision negative pressure therapy</w:t>
      </w:r>
      <w:r w:rsidR="00C11F6B" w:rsidRPr="006E301C">
        <w:rPr>
          <w:sz w:val="24"/>
          <w:szCs w:val="24"/>
        </w:rPr>
        <w:t xml:space="preserve">) with a standard treatment, </w:t>
      </w:r>
      <w:r w:rsidR="00412C7D" w:rsidRPr="006E301C">
        <w:rPr>
          <w:sz w:val="24"/>
          <w:szCs w:val="24"/>
        </w:rPr>
        <w:t>respectively.</w:t>
      </w:r>
      <w:r w:rsidRPr="006E301C">
        <w:rPr>
          <w:sz w:val="24"/>
          <w:szCs w:val="24"/>
        </w:rPr>
        <w:t xml:space="preserve"> </w:t>
      </w:r>
      <w:r w:rsidR="005A7EF8" w:rsidRPr="006E301C">
        <w:rPr>
          <w:sz w:val="24"/>
          <w:szCs w:val="24"/>
        </w:rPr>
        <w:t xml:space="preserve">The </w:t>
      </w:r>
      <w:r w:rsidRPr="006E301C">
        <w:rPr>
          <w:sz w:val="24"/>
          <w:szCs w:val="24"/>
        </w:rPr>
        <w:t>aim</w:t>
      </w:r>
      <w:r w:rsidR="005A7EF8" w:rsidRPr="006E301C">
        <w:rPr>
          <w:sz w:val="24"/>
          <w:szCs w:val="24"/>
        </w:rPr>
        <w:t xml:space="preserve"> is</w:t>
      </w:r>
      <w:r w:rsidRPr="006E301C">
        <w:rPr>
          <w:sz w:val="24"/>
          <w:szCs w:val="24"/>
        </w:rPr>
        <w:t xml:space="preserve"> to </w:t>
      </w:r>
      <w:r w:rsidR="003773D2" w:rsidRPr="006E301C">
        <w:rPr>
          <w:sz w:val="24"/>
          <w:szCs w:val="24"/>
        </w:rPr>
        <w:t>randomize</w:t>
      </w:r>
      <w:r w:rsidRPr="006E301C">
        <w:rPr>
          <w:sz w:val="24"/>
          <w:szCs w:val="24"/>
        </w:rPr>
        <w:t xml:space="preserve"> 110 patients</w:t>
      </w:r>
      <w:r w:rsidR="005A7EF8" w:rsidRPr="006E301C">
        <w:rPr>
          <w:sz w:val="24"/>
          <w:szCs w:val="24"/>
        </w:rPr>
        <w:t xml:space="preserve"> in a 1:1</w:t>
      </w:r>
      <w:r w:rsidRPr="006E301C">
        <w:rPr>
          <w:sz w:val="24"/>
          <w:szCs w:val="24"/>
        </w:rPr>
        <w:t xml:space="preserve"> </w:t>
      </w:r>
      <w:r w:rsidR="005A7EF8" w:rsidRPr="006E301C">
        <w:rPr>
          <w:sz w:val="24"/>
          <w:szCs w:val="24"/>
        </w:rPr>
        <w:t>allocation ratio</w:t>
      </w:r>
      <w:r w:rsidR="008E6CD1" w:rsidRPr="006E301C">
        <w:rPr>
          <w:sz w:val="24"/>
          <w:szCs w:val="24"/>
        </w:rPr>
        <w:t xml:space="preserve"> with 55 patients in each arm</w:t>
      </w:r>
      <w:r w:rsidR="005A7EF8" w:rsidRPr="006E301C">
        <w:rPr>
          <w:sz w:val="24"/>
          <w:szCs w:val="24"/>
        </w:rPr>
        <w:t>.</w:t>
      </w:r>
      <w:r w:rsidR="00B91CE8" w:rsidRPr="006E301C">
        <w:rPr>
          <w:sz w:val="24"/>
          <w:szCs w:val="24"/>
        </w:rPr>
        <w:t xml:space="preserve"> There ha</w:t>
      </w:r>
      <w:r w:rsidR="004C0943" w:rsidRPr="006E301C">
        <w:rPr>
          <w:sz w:val="24"/>
          <w:szCs w:val="24"/>
        </w:rPr>
        <w:t>ve</w:t>
      </w:r>
      <w:r w:rsidR="00B91CE8" w:rsidRPr="006E301C">
        <w:rPr>
          <w:sz w:val="24"/>
          <w:szCs w:val="24"/>
        </w:rPr>
        <w:t xml:space="preserve"> been no significant changes to methods after trial commencement. </w:t>
      </w:r>
      <w:r w:rsidR="00AA552B" w:rsidRPr="006E301C">
        <w:rPr>
          <w:sz w:val="24"/>
          <w:szCs w:val="24"/>
        </w:rPr>
        <w:t xml:space="preserve">This protocol article was conducted </w:t>
      </w:r>
      <w:r w:rsidR="00412C7D" w:rsidRPr="006E301C">
        <w:rPr>
          <w:sz w:val="24"/>
          <w:szCs w:val="24"/>
        </w:rPr>
        <w:t>respecting the</w:t>
      </w:r>
      <w:r w:rsidR="00AA552B" w:rsidRPr="006E301C">
        <w:rPr>
          <w:sz w:val="24"/>
          <w:szCs w:val="24"/>
        </w:rPr>
        <w:t xml:space="preserve"> CONSORT guidelines when applicable</w:t>
      </w:r>
      <w:r w:rsidR="004C0943" w:rsidRPr="006E301C">
        <w:rPr>
          <w:sz w:val="24"/>
          <w:szCs w:val="24"/>
        </w:rPr>
        <w:t>, including an expected flow chart diagram (</w:t>
      </w:r>
      <w:r w:rsidR="004C0943" w:rsidRPr="006E301C">
        <w:rPr>
          <w:i/>
          <w:iCs/>
          <w:sz w:val="24"/>
          <w:szCs w:val="24"/>
        </w:rPr>
        <w:t>figure S1</w:t>
      </w:r>
      <w:r w:rsidR="004C0943" w:rsidRPr="006E301C">
        <w:rPr>
          <w:sz w:val="24"/>
          <w:szCs w:val="24"/>
        </w:rPr>
        <w:t>)</w:t>
      </w:r>
      <w:r w:rsidR="00BA76D4" w:rsidRPr="006E301C">
        <w:rPr>
          <w:sz w:val="24"/>
          <w:szCs w:val="24"/>
        </w:rPr>
        <w:t xml:space="preserve"> </w:t>
      </w:r>
      <w:r w:rsidR="00BA76D4" w:rsidRPr="006E301C">
        <w:rPr>
          <w:sz w:val="24"/>
          <w:szCs w:val="24"/>
        </w:rPr>
        <w:fldChar w:fldCharType="begin"/>
      </w:r>
      <w:r w:rsidR="00BA76D4" w:rsidRPr="006E301C">
        <w:rPr>
          <w:sz w:val="24"/>
          <w:szCs w:val="24"/>
        </w:rPr>
        <w:instrText xml:space="preserve"> ADDIN ZOTERO_ITEM CSL_CITATION {"citationID":"ZdZ6Ujw7","properties":{"formattedCitation":"(15)","plainCitation":"(15)","noteIndex":0},"citationItems":[{"id":389,"uris":["http://zotero.org/users/6211279/items/5PPZJ2QE"],"itemData":{"id":389,"type":"article-journal","abstract":"The CONSORT statement is used worldwide to improve the reporting of randomised controlled trials. Kenneth Schulz and colleagues describe the latest version, CONSORT 2010, which updates the reporting guideline based on new methodological evidence and accumulating experience","container-title":"BMJ (Clinical research ed.)","DOI":"10.1136/bmj.c332","ISSN":"1756-1833","journalAbbreviation":"BMJ","language":"eng","note":"PMID: 20332509\nPMCID: PMC2844940","page":"c332","source":"PubMed","title":"CONSORT 2010 statement: updated guidelines for reporting parallel group randomised trials","title-short":"CONSORT 2010 statement","volume":"340","author":[{"family":"Schulz","given":"Kenneth F."},{"family":"Altman","given":"Douglas G."},{"family":"Moher","given":"David"},{"literal":"CONSORT Group"}],"issued":{"date-parts":[["2010",3,23]]}}}],"schema":"https://github.com/citation-style-language/schema/raw/master/csl-citation.json"} </w:instrText>
      </w:r>
      <w:r w:rsidR="00BA76D4" w:rsidRPr="006E301C">
        <w:rPr>
          <w:sz w:val="24"/>
          <w:szCs w:val="24"/>
        </w:rPr>
        <w:fldChar w:fldCharType="separate"/>
      </w:r>
      <w:r w:rsidR="0063510A" w:rsidRPr="006E301C">
        <w:rPr>
          <w:sz w:val="24"/>
        </w:rPr>
        <w:t>(15)</w:t>
      </w:r>
      <w:r w:rsidR="00BA76D4" w:rsidRPr="006E301C">
        <w:rPr>
          <w:sz w:val="24"/>
          <w:szCs w:val="24"/>
        </w:rPr>
        <w:fldChar w:fldCharType="end"/>
      </w:r>
      <w:r w:rsidR="00AA552B" w:rsidRPr="006E301C">
        <w:rPr>
          <w:sz w:val="24"/>
          <w:szCs w:val="24"/>
        </w:rPr>
        <w:t>.</w:t>
      </w:r>
    </w:p>
    <w:p w14:paraId="20401863" w14:textId="36A13AAE" w:rsidR="00B83178" w:rsidRPr="006E301C" w:rsidRDefault="00B83178" w:rsidP="00111F13">
      <w:pPr>
        <w:spacing w:line="360" w:lineRule="auto"/>
        <w:jc w:val="both"/>
        <w:rPr>
          <w:sz w:val="24"/>
          <w:szCs w:val="24"/>
        </w:rPr>
      </w:pPr>
      <w:r w:rsidRPr="006E301C">
        <w:rPr>
          <w:noProof/>
          <w:sz w:val="24"/>
          <w:szCs w:val="24"/>
        </w:rPr>
        <w:drawing>
          <wp:inline distT="0" distB="0" distL="0" distR="0" wp14:anchorId="6254F635" wp14:editId="333A00B6">
            <wp:extent cx="5842000" cy="3286125"/>
            <wp:effectExtent l="19050" t="19050" r="25400" b="28575"/>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842843" cy="3286599"/>
                    </a:xfrm>
                    <a:prstGeom prst="rect">
                      <a:avLst/>
                    </a:prstGeom>
                    <a:ln>
                      <a:solidFill>
                        <a:schemeClr val="tx1"/>
                      </a:solidFill>
                    </a:ln>
                  </pic:spPr>
                </pic:pic>
              </a:graphicData>
            </a:graphic>
          </wp:inline>
        </w:drawing>
      </w:r>
    </w:p>
    <w:p w14:paraId="6465955A" w14:textId="6EC6530B" w:rsidR="00B83178" w:rsidRPr="006E301C" w:rsidRDefault="000D47C0" w:rsidP="00111F13">
      <w:pPr>
        <w:spacing w:line="360" w:lineRule="auto"/>
        <w:jc w:val="both"/>
        <w:rPr>
          <w:b/>
          <w:bCs/>
          <w:i/>
          <w:iCs/>
          <w:sz w:val="24"/>
          <w:szCs w:val="24"/>
        </w:rPr>
      </w:pPr>
      <w:r w:rsidRPr="006E301C">
        <w:rPr>
          <w:b/>
          <w:bCs/>
          <w:i/>
          <w:iCs/>
          <w:sz w:val="24"/>
          <w:szCs w:val="24"/>
        </w:rPr>
        <w:t xml:space="preserve">Figure S1 </w:t>
      </w:r>
      <w:r w:rsidRPr="006E301C">
        <w:rPr>
          <w:i/>
          <w:iCs/>
          <w:sz w:val="24"/>
          <w:szCs w:val="24"/>
        </w:rPr>
        <w:t xml:space="preserve">Expected flow chart for the </w:t>
      </w:r>
      <w:proofErr w:type="spellStart"/>
      <w:r w:rsidRPr="006E301C">
        <w:rPr>
          <w:i/>
          <w:iCs/>
          <w:sz w:val="24"/>
          <w:szCs w:val="24"/>
        </w:rPr>
        <w:t>Propress</w:t>
      </w:r>
      <w:proofErr w:type="spellEnd"/>
      <w:r w:rsidRPr="006E301C">
        <w:rPr>
          <w:i/>
          <w:iCs/>
          <w:sz w:val="24"/>
          <w:szCs w:val="24"/>
        </w:rPr>
        <w:t xml:space="preserve"> Trial</w:t>
      </w:r>
    </w:p>
    <w:p w14:paraId="00000017" w14:textId="21B55BBD" w:rsidR="0055385F" w:rsidRPr="006E301C" w:rsidRDefault="00B91CE8" w:rsidP="00111F13">
      <w:pPr>
        <w:spacing w:line="360" w:lineRule="auto"/>
        <w:jc w:val="both"/>
        <w:rPr>
          <w:sz w:val="24"/>
          <w:szCs w:val="24"/>
        </w:rPr>
      </w:pPr>
      <w:r w:rsidRPr="006E301C">
        <w:rPr>
          <w:b/>
          <w:bCs/>
          <w:sz w:val="24"/>
          <w:szCs w:val="24"/>
        </w:rPr>
        <w:t>Participants</w:t>
      </w:r>
      <w:r w:rsidRPr="006E301C">
        <w:rPr>
          <w:b/>
          <w:bCs/>
          <w:sz w:val="24"/>
          <w:szCs w:val="24"/>
        </w:rPr>
        <w:br/>
      </w:r>
      <w:r w:rsidR="006B5354" w:rsidRPr="006E301C">
        <w:rPr>
          <w:sz w:val="24"/>
          <w:szCs w:val="24"/>
        </w:rPr>
        <w:t xml:space="preserve">Patients are recruited from three centers in </w:t>
      </w:r>
      <w:r w:rsidR="00F3772D" w:rsidRPr="006E301C">
        <w:rPr>
          <w:sz w:val="24"/>
          <w:szCs w:val="24"/>
        </w:rPr>
        <w:t>Denmark:</w:t>
      </w:r>
      <w:r w:rsidR="006B5354" w:rsidRPr="006E301C">
        <w:rPr>
          <w:sz w:val="24"/>
          <w:szCs w:val="24"/>
        </w:rPr>
        <w:t xml:space="preserve"> </w:t>
      </w:r>
      <w:r w:rsidR="00F3772D" w:rsidRPr="006E301C">
        <w:rPr>
          <w:sz w:val="24"/>
          <w:szCs w:val="24"/>
        </w:rPr>
        <w:t>(Digestive</w:t>
      </w:r>
      <w:r w:rsidR="006B5354" w:rsidRPr="006E301C">
        <w:rPr>
          <w:sz w:val="24"/>
          <w:szCs w:val="24"/>
        </w:rPr>
        <w:t xml:space="preserve"> Disease Center at Bispebjerg Hospital in Copenhagen,</w:t>
      </w:r>
      <w:r w:rsidR="004C1C7F" w:rsidRPr="006E301C">
        <w:rPr>
          <w:sz w:val="24"/>
          <w:szCs w:val="24"/>
        </w:rPr>
        <w:t xml:space="preserve"> </w:t>
      </w:r>
      <w:r w:rsidR="00D96DC2" w:rsidRPr="006E301C">
        <w:rPr>
          <w:sz w:val="24"/>
          <w:szCs w:val="24"/>
        </w:rPr>
        <w:t>D</w:t>
      </w:r>
      <w:r w:rsidR="006B5354" w:rsidRPr="006E301C">
        <w:rPr>
          <w:sz w:val="24"/>
          <w:szCs w:val="24"/>
        </w:rPr>
        <w:t>epartment of</w:t>
      </w:r>
      <w:r w:rsidR="00D96DC2" w:rsidRPr="006E301C">
        <w:rPr>
          <w:sz w:val="24"/>
          <w:szCs w:val="24"/>
        </w:rPr>
        <w:t xml:space="preserve"> Gastrointestinal and Hepatic Diseases at</w:t>
      </w:r>
      <w:r w:rsidR="006B5354" w:rsidRPr="006E301C">
        <w:rPr>
          <w:sz w:val="24"/>
          <w:szCs w:val="24"/>
        </w:rPr>
        <w:t xml:space="preserve"> </w:t>
      </w:r>
      <w:proofErr w:type="spellStart"/>
      <w:r w:rsidR="006B5354" w:rsidRPr="006E301C">
        <w:rPr>
          <w:sz w:val="24"/>
          <w:szCs w:val="24"/>
        </w:rPr>
        <w:t>Herlev</w:t>
      </w:r>
      <w:proofErr w:type="spellEnd"/>
      <w:r w:rsidR="006B5354" w:rsidRPr="006E301C">
        <w:rPr>
          <w:sz w:val="24"/>
          <w:szCs w:val="24"/>
        </w:rPr>
        <w:t xml:space="preserve"> Hospital</w:t>
      </w:r>
      <w:r w:rsidR="002B39E7" w:rsidRPr="006E301C">
        <w:rPr>
          <w:sz w:val="24"/>
          <w:szCs w:val="24"/>
        </w:rPr>
        <w:t>,</w:t>
      </w:r>
      <w:r w:rsidR="006B5354" w:rsidRPr="006E301C">
        <w:rPr>
          <w:sz w:val="24"/>
          <w:szCs w:val="24"/>
        </w:rPr>
        <w:t xml:space="preserve"> and</w:t>
      </w:r>
      <w:r w:rsidR="004C1C7F" w:rsidRPr="006E301C">
        <w:rPr>
          <w:sz w:val="24"/>
          <w:szCs w:val="24"/>
        </w:rPr>
        <w:t xml:space="preserve"> </w:t>
      </w:r>
      <w:r w:rsidR="006B5354" w:rsidRPr="006E301C">
        <w:rPr>
          <w:sz w:val="24"/>
          <w:szCs w:val="24"/>
        </w:rPr>
        <w:t xml:space="preserve">Surgical department of Zealand University Hospital </w:t>
      </w:r>
      <w:proofErr w:type="spellStart"/>
      <w:r w:rsidR="006B5354" w:rsidRPr="006E301C">
        <w:rPr>
          <w:sz w:val="24"/>
          <w:szCs w:val="24"/>
        </w:rPr>
        <w:t>Koege</w:t>
      </w:r>
      <w:proofErr w:type="spellEnd"/>
      <w:r w:rsidR="004C1C7F" w:rsidRPr="006E301C">
        <w:rPr>
          <w:sz w:val="24"/>
          <w:szCs w:val="24"/>
        </w:rPr>
        <w:t>)</w:t>
      </w:r>
      <w:r w:rsidR="006B5354" w:rsidRPr="006E301C">
        <w:rPr>
          <w:sz w:val="24"/>
          <w:szCs w:val="24"/>
        </w:rPr>
        <w:t xml:space="preserve">. </w:t>
      </w:r>
      <w:bookmarkStart w:id="0" w:name="_Hlk153193136"/>
      <w:r w:rsidR="00310B87" w:rsidRPr="006E301C">
        <w:rPr>
          <w:sz w:val="24"/>
          <w:szCs w:val="24"/>
        </w:rPr>
        <w:t>Patients are included in the s</w:t>
      </w:r>
      <w:r w:rsidR="00FC06F9" w:rsidRPr="006E301C">
        <w:rPr>
          <w:sz w:val="24"/>
          <w:szCs w:val="24"/>
        </w:rPr>
        <w:t>t</w:t>
      </w:r>
      <w:r w:rsidR="00310B87" w:rsidRPr="006E301C">
        <w:rPr>
          <w:sz w:val="24"/>
          <w:szCs w:val="24"/>
        </w:rPr>
        <w:t xml:space="preserve">udy during the planning of surgery in the outpatient clinic or within a week before surgery at the planned visit in the department of surgery.  </w:t>
      </w:r>
      <w:bookmarkStart w:id="1" w:name="_Hlk153193199"/>
      <w:bookmarkEnd w:id="0"/>
      <w:r w:rsidR="006D7C08" w:rsidRPr="006E301C">
        <w:rPr>
          <w:sz w:val="24"/>
          <w:szCs w:val="24"/>
        </w:rPr>
        <w:t xml:space="preserve">Patients are pragmatically presented for the study by either operating surgeons, nurses in the out-patient clinic, or the study’s PI at the time of their </w:t>
      </w:r>
      <w:r w:rsidR="006D7C08" w:rsidRPr="006E301C">
        <w:rPr>
          <w:sz w:val="24"/>
          <w:szCs w:val="24"/>
        </w:rPr>
        <w:lastRenderedPageBreak/>
        <w:t xml:space="preserve">last outpatient visit before surgery, which is usually 1-4 weeks before scheduled surgery. Formal and final inclusion is </w:t>
      </w:r>
      <w:r w:rsidR="000705E9" w:rsidRPr="006E301C">
        <w:rPr>
          <w:sz w:val="24"/>
          <w:szCs w:val="24"/>
        </w:rPr>
        <w:t xml:space="preserve">eventually </w:t>
      </w:r>
      <w:r w:rsidR="006D7C08" w:rsidRPr="006E301C">
        <w:rPr>
          <w:sz w:val="24"/>
          <w:szCs w:val="24"/>
        </w:rPr>
        <w:t xml:space="preserve">conducted by the study’s PI approximately one week before surgery at which </w:t>
      </w:r>
      <w:r w:rsidR="000705E9" w:rsidRPr="006E301C">
        <w:rPr>
          <w:sz w:val="24"/>
          <w:szCs w:val="24"/>
        </w:rPr>
        <w:t>point the</w:t>
      </w:r>
      <w:r w:rsidR="006D7C08" w:rsidRPr="006E301C">
        <w:rPr>
          <w:sz w:val="24"/>
          <w:szCs w:val="24"/>
        </w:rPr>
        <w:t xml:space="preserve"> participants also provide their informed consent.   </w:t>
      </w:r>
      <w:bookmarkEnd w:id="1"/>
      <w:r w:rsidRPr="006E301C">
        <w:rPr>
          <w:sz w:val="24"/>
          <w:szCs w:val="24"/>
        </w:rPr>
        <w:t>Eligibility</w:t>
      </w:r>
      <w:r w:rsidR="006B5354" w:rsidRPr="006E301C">
        <w:rPr>
          <w:sz w:val="24"/>
          <w:szCs w:val="24"/>
        </w:rPr>
        <w:t xml:space="preserve"> criteria </w:t>
      </w:r>
      <w:r w:rsidRPr="006E301C">
        <w:rPr>
          <w:sz w:val="24"/>
          <w:szCs w:val="24"/>
        </w:rPr>
        <w:t xml:space="preserve">for patients </w:t>
      </w:r>
      <w:r w:rsidR="006B5354" w:rsidRPr="006E301C">
        <w:rPr>
          <w:sz w:val="24"/>
          <w:szCs w:val="24"/>
        </w:rPr>
        <w:t>are shown in</w:t>
      </w:r>
      <w:r w:rsidR="004C43A3" w:rsidRPr="006E301C">
        <w:rPr>
          <w:b/>
          <w:color w:val="000000"/>
          <w:sz w:val="24"/>
          <w:szCs w:val="24"/>
        </w:rPr>
        <w:t xml:space="preserve"> </w:t>
      </w:r>
      <w:r w:rsidR="004C43A3" w:rsidRPr="006E301C">
        <w:rPr>
          <w:bCs/>
          <w:i/>
          <w:iCs/>
          <w:color w:val="000000"/>
          <w:sz w:val="24"/>
          <w:szCs w:val="24"/>
        </w:rPr>
        <w:t>table 1</w:t>
      </w:r>
      <w:r w:rsidR="006B5354" w:rsidRPr="006E301C">
        <w:rPr>
          <w:sz w:val="24"/>
          <w:szCs w:val="24"/>
        </w:rPr>
        <w:t xml:space="preserve">. </w:t>
      </w:r>
    </w:p>
    <w:p w14:paraId="2A860033" w14:textId="77777777" w:rsidR="00B83178" w:rsidRPr="006E301C" w:rsidRDefault="00B83178" w:rsidP="00B83178">
      <w:pPr>
        <w:rPr>
          <w:b/>
          <w:bCs/>
          <w:i/>
          <w:iCs/>
        </w:rPr>
      </w:pPr>
    </w:p>
    <w:p w14:paraId="48636847" w14:textId="77777777" w:rsidR="00B83178" w:rsidRPr="006E301C" w:rsidRDefault="00B83178" w:rsidP="00B83178">
      <w:pPr>
        <w:rPr>
          <w:b/>
          <w:bCs/>
          <w:i/>
          <w:iCs/>
        </w:rPr>
      </w:pPr>
    </w:p>
    <w:p w14:paraId="3E754787" w14:textId="77777777" w:rsidR="00B83178" w:rsidRPr="006E301C" w:rsidRDefault="00B83178" w:rsidP="00B83178">
      <w:pPr>
        <w:rPr>
          <w:b/>
          <w:bCs/>
          <w:i/>
          <w:iCs/>
        </w:rPr>
      </w:pPr>
    </w:p>
    <w:p w14:paraId="70D4913D" w14:textId="7E94F8CC" w:rsidR="00B83178" w:rsidRPr="006E301C" w:rsidRDefault="00B83178" w:rsidP="00B83178"/>
    <w:tbl>
      <w:tblPr>
        <w:tblStyle w:val="Tabel-Gitter"/>
        <w:tblW w:w="0" w:type="auto"/>
        <w:tblLook w:val="04A0" w:firstRow="1" w:lastRow="0" w:firstColumn="1" w:lastColumn="0" w:noHBand="0" w:noVBand="1"/>
      </w:tblPr>
      <w:tblGrid>
        <w:gridCol w:w="4677"/>
        <w:gridCol w:w="4673"/>
      </w:tblGrid>
      <w:tr w:rsidR="00B83178" w:rsidRPr="006E301C" w14:paraId="0D12DE41" w14:textId="77777777" w:rsidTr="000D47C0">
        <w:trPr>
          <w:trHeight w:val="262"/>
        </w:trPr>
        <w:tc>
          <w:tcPr>
            <w:tcW w:w="4677" w:type="dxa"/>
          </w:tcPr>
          <w:p w14:paraId="25D4B6FD" w14:textId="77777777" w:rsidR="00B83178" w:rsidRPr="006E301C" w:rsidRDefault="00B83178" w:rsidP="00F34AC5">
            <w:pPr>
              <w:rPr>
                <w:b/>
                <w:bCs/>
              </w:rPr>
            </w:pPr>
            <w:r w:rsidRPr="006E301C">
              <w:rPr>
                <w:b/>
                <w:bCs/>
              </w:rPr>
              <w:t>Inclusion criteria</w:t>
            </w:r>
          </w:p>
        </w:tc>
        <w:tc>
          <w:tcPr>
            <w:tcW w:w="4673" w:type="dxa"/>
          </w:tcPr>
          <w:p w14:paraId="6C7CDC0D" w14:textId="77777777" w:rsidR="00B83178" w:rsidRPr="006E301C" w:rsidRDefault="00B83178" w:rsidP="00F34AC5">
            <w:pPr>
              <w:rPr>
                <w:b/>
                <w:bCs/>
              </w:rPr>
            </w:pPr>
            <w:r w:rsidRPr="006E301C">
              <w:rPr>
                <w:b/>
                <w:bCs/>
              </w:rPr>
              <w:t>Exclusion criteria</w:t>
            </w:r>
          </w:p>
        </w:tc>
      </w:tr>
      <w:tr w:rsidR="00B83178" w:rsidRPr="006E301C" w14:paraId="3B7EB745" w14:textId="77777777" w:rsidTr="000D47C0">
        <w:trPr>
          <w:trHeight w:val="510"/>
        </w:trPr>
        <w:tc>
          <w:tcPr>
            <w:tcW w:w="4677" w:type="dxa"/>
          </w:tcPr>
          <w:p w14:paraId="27E51D16" w14:textId="77777777" w:rsidR="00B83178" w:rsidRPr="006E301C" w:rsidRDefault="00B83178" w:rsidP="00F34AC5">
            <w:pPr>
              <w:rPr>
                <w:sz w:val="24"/>
                <w:szCs w:val="24"/>
              </w:rPr>
            </w:pPr>
            <w:r w:rsidRPr="006E301C">
              <w:rPr>
                <w:sz w:val="24"/>
                <w:szCs w:val="24"/>
              </w:rPr>
              <w:t xml:space="preserve">Age </w:t>
            </w:r>
            <w:r w:rsidRPr="006E301C">
              <w:rPr>
                <w:rFonts w:cstheme="minorHAnsi"/>
                <w:sz w:val="24"/>
                <w:szCs w:val="24"/>
              </w:rPr>
              <w:t>≥</w:t>
            </w:r>
            <w:r w:rsidRPr="006E301C">
              <w:rPr>
                <w:sz w:val="24"/>
                <w:szCs w:val="24"/>
              </w:rPr>
              <w:t xml:space="preserve"> 18 years</w:t>
            </w:r>
          </w:p>
        </w:tc>
        <w:tc>
          <w:tcPr>
            <w:tcW w:w="4673" w:type="dxa"/>
          </w:tcPr>
          <w:p w14:paraId="1B9994AF" w14:textId="77777777" w:rsidR="00B83178" w:rsidRPr="006E301C" w:rsidRDefault="00B83178" w:rsidP="00F34AC5">
            <w:pPr>
              <w:rPr>
                <w:sz w:val="24"/>
                <w:szCs w:val="24"/>
              </w:rPr>
            </w:pPr>
            <w:r w:rsidRPr="006E301C">
              <w:rPr>
                <w:sz w:val="24"/>
                <w:szCs w:val="24"/>
              </w:rPr>
              <w:t>Active superficial or deep wound infection</w:t>
            </w:r>
          </w:p>
          <w:p w14:paraId="6DE9C02F" w14:textId="77777777" w:rsidR="00B83178" w:rsidRPr="006E301C" w:rsidRDefault="00B83178" w:rsidP="00F34AC5">
            <w:pPr>
              <w:rPr>
                <w:b/>
                <w:bCs/>
                <w:sz w:val="24"/>
                <w:szCs w:val="24"/>
              </w:rPr>
            </w:pPr>
          </w:p>
        </w:tc>
      </w:tr>
      <w:tr w:rsidR="00B83178" w:rsidRPr="006E301C" w14:paraId="3DA081B7" w14:textId="77777777" w:rsidTr="000D47C0">
        <w:trPr>
          <w:trHeight w:val="773"/>
        </w:trPr>
        <w:tc>
          <w:tcPr>
            <w:tcW w:w="4677" w:type="dxa"/>
          </w:tcPr>
          <w:p w14:paraId="0749B700" w14:textId="77777777" w:rsidR="00B83178" w:rsidRPr="006E301C" w:rsidRDefault="00B83178" w:rsidP="00F34AC5">
            <w:pPr>
              <w:rPr>
                <w:sz w:val="24"/>
                <w:szCs w:val="24"/>
              </w:rPr>
            </w:pPr>
            <w:r w:rsidRPr="006E301C">
              <w:rPr>
                <w:sz w:val="24"/>
                <w:szCs w:val="24"/>
              </w:rPr>
              <w:t>Patients undergoing elective open incisional hernia repair</w:t>
            </w:r>
          </w:p>
          <w:p w14:paraId="31FE21D0" w14:textId="77777777" w:rsidR="00B83178" w:rsidRPr="006E301C" w:rsidRDefault="00B83178" w:rsidP="00F34AC5">
            <w:pPr>
              <w:rPr>
                <w:b/>
                <w:bCs/>
                <w:sz w:val="24"/>
                <w:szCs w:val="24"/>
              </w:rPr>
            </w:pPr>
          </w:p>
        </w:tc>
        <w:tc>
          <w:tcPr>
            <w:tcW w:w="4673" w:type="dxa"/>
          </w:tcPr>
          <w:p w14:paraId="7D6405D8" w14:textId="1BEBFD19" w:rsidR="00B83178" w:rsidRPr="006E301C" w:rsidRDefault="00B83178" w:rsidP="00F34AC5">
            <w:pPr>
              <w:rPr>
                <w:sz w:val="24"/>
                <w:szCs w:val="24"/>
              </w:rPr>
            </w:pPr>
            <w:r w:rsidRPr="006E301C">
              <w:rPr>
                <w:sz w:val="24"/>
                <w:szCs w:val="24"/>
              </w:rPr>
              <w:t>Inability to provide informed consent</w:t>
            </w:r>
            <w:r w:rsidR="00BC0897" w:rsidRPr="006E301C">
              <w:rPr>
                <w:sz w:val="24"/>
                <w:szCs w:val="24"/>
              </w:rPr>
              <w:t xml:space="preserve"> / </w:t>
            </w:r>
            <w:bookmarkStart w:id="2" w:name="_Hlk153188845"/>
            <w:r w:rsidR="00BC0897" w:rsidRPr="006E301C">
              <w:rPr>
                <w:sz w:val="24"/>
                <w:szCs w:val="24"/>
              </w:rPr>
              <w:t xml:space="preserve">inability to understand the language of </w:t>
            </w:r>
          </w:p>
          <w:p w14:paraId="47596154" w14:textId="686177C1" w:rsidR="006F1295" w:rsidRPr="006E301C" w:rsidRDefault="006F1295" w:rsidP="00F34AC5">
            <w:pPr>
              <w:rPr>
                <w:sz w:val="24"/>
                <w:szCs w:val="24"/>
              </w:rPr>
            </w:pPr>
            <w:r w:rsidRPr="006E301C">
              <w:rPr>
                <w:sz w:val="24"/>
                <w:szCs w:val="24"/>
              </w:rPr>
              <w:t>the informed consent and/or questionnaires</w:t>
            </w:r>
          </w:p>
          <w:bookmarkEnd w:id="2"/>
          <w:p w14:paraId="01413525" w14:textId="77777777" w:rsidR="00B83178" w:rsidRPr="006E301C" w:rsidRDefault="00B83178" w:rsidP="00F34AC5">
            <w:pPr>
              <w:rPr>
                <w:b/>
                <w:bCs/>
                <w:sz w:val="24"/>
                <w:szCs w:val="24"/>
              </w:rPr>
            </w:pPr>
          </w:p>
        </w:tc>
      </w:tr>
      <w:tr w:rsidR="00B83178" w:rsidRPr="006E301C" w14:paraId="05DDC4AF" w14:textId="77777777" w:rsidTr="000D47C0">
        <w:trPr>
          <w:trHeight w:val="525"/>
        </w:trPr>
        <w:tc>
          <w:tcPr>
            <w:tcW w:w="4677" w:type="dxa"/>
          </w:tcPr>
          <w:p w14:paraId="519D28F1" w14:textId="77777777" w:rsidR="00B83178" w:rsidRPr="006E301C" w:rsidRDefault="00B83178" w:rsidP="00F34AC5">
            <w:pPr>
              <w:rPr>
                <w:b/>
                <w:bCs/>
                <w:sz w:val="24"/>
                <w:szCs w:val="24"/>
              </w:rPr>
            </w:pPr>
          </w:p>
        </w:tc>
        <w:tc>
          <w:tcPr>
            <w:tcW w:w="4673" w:type="dxa"/>
          </w:tcPr>
          <w:p w14:paraId="1538743A" w14:textId="77777777" w:rsidR="00B83178" w:rsidRPr="006E301C" w:rsidRDefault="00B83178" w:rsidP="00F34AC5">
            <w:pPr>
              <w:rPr>
                <w:sz w:val="24"/>
                <w:szCs w:val="24"/>
              </w:rPr>
            </w:pPr>
            <w:r w:rsidRPr="006E301C">
              <w:rPr>
                <w:sz w:val="24"/>
                <w:szCs w:val="24"/>
              </w:rPr>
              <w:t>Allergy to silver</w:t>
            </w:r>
          </w:p>
          <w:p w14:paraId="31CFA445" w14:textId="77777777" w:rsidR="00B83178" w:rsidRPr="006E301C" w:rsidRDefault="00B83178" w:rsidP="00F34AC5">
            <w:pPr>
              <w:rPr>
                <w:b/>
                <w:bCs/>
                <w:sz w:val="24"/>
                <w:szCs w:val="24"/>
              </w:rPr>
            </w:pPr>
          </w:p>
        </w:tc>
      </w:tr>
    </w:tbl>
    <w:p w14:paraId="7536EAB6" w14:textId="3419AA3D" w:rsidR="00B83178" w:rsidRPr="006E301C" w:rsidRDefault="000D47C0" w:rsidP="00111F13">
      <w:pPr>
        <w:spacing w:line="360" w:lineRule="auto"/>
        <w:jc w:val="both"/>
        <w:rPr>
          <w:sz w:val="24"/>
          <w:szCs w:val="24"/>
        </w:rPr>
      </w:pPr>
      <w:r w:rsidRPr="006E301C">
        <w:rPr>
          <w:b/>
          <w:bCs/>
          <w:i/>
          <w:iCs/>
          <w:sz w:val="24"/>
          <w:szCs w:val="24"/>
        </w:rPr>
        <w:t xml:space="preserve">Table 1 </w:t>
      </w:r>
      <w:r w:rsidRPr="006E301C">
        <w:rPr>
          <w:sz w:val="24"/>
          <w:szCs w:val="24"/>
        </w:rPr>
        <w:t>Inclusion criteria and exclusion criteria for participants of the PROPRESS-study</w:t>
      </w:r>
    </w:p>
    <w:p w14:paraId="20B50DB8" w14:textId="2574428F" w:rsidR="00B91CE8" w:rsidRPr="006E301C" w:rsidRDefault="00B91CE8" w:rsidP="00B91CE8">
      <w:pPr>
        <w:spacing w:line="360" w:lineRule="auto"/>
        <w:jc w:val="both"/>
        <w:rPr>
          <w:b/>
          <w:sz w:val="24"/>
          <w:szCs w:val="24"/>
        </w:rPr>
      </w:pPr>
      <w:r w:rsidRPr="006E301C">
        <w:rPr>
          <w:b/>
          <w:bCs/>
          <w:sz w:val="24"/>
          <w:szCs w:val="24"/>
        </w:rPr>
        <w:t>Interventions</w:t>
      </w:r>
      <w:r w:rsidRPr="006E301C">
        <w:rPr>
          <w:sz w:val="24"/>
          <w:szCs w:val="24"/>
        </w:rPr>
        <w:br/>
        <w:t>For the intervention group, the following procedure is utilized: After skin closure, Prevena™ is applied using the following technique</w:t>
      </w:r>
      <w:r w:rsidR="0070466C" w:rsidRPr="006E301C">
        <w:rPr>
          <w:sz w:val="24"/>
          <w:szCs w:val="24"/>
        </w:rPr>
        <w:t>.</w:t>
      </w:r>
      <w:r w:rsidRPr="006E301C">
        <w:rPr>
          <w:sz w:val="24"/>
          <w:szCs w:val="24"/>
        </w:rPr>
        <w:t xml:space="preserve"> The sterile foam dressing from the package is placed on the entire length of the </w:t>
      </w:r>
      <w:r w:rsidR="000C2D1E" w:rsidRPr="006E301C">
        <w:rPr>
          <w:sz w:val="24"/>
          <w:szCs w:val="24"/>
        </w:rPr>
        <w:t>incision on</w:t>
      </w:r>
      <w:r w:rsidRPr="006E301C">
        <w:rPr>
          <w:sz w:val="24"/>
          <w:szCs w:val="24"/>
        </w:rPr>
        <w:t xml:space="preserve"> top of which a sterile dressing is placed, ensuring air tightness. The tube for the interface pad is connected and a </w:t>
      </w:r>
      <w:r w:rsidR="0070466C" w:rsidRPr="006E301C">
        <w:rPr>
          <w:sz w:val="24"/>
          <w:szCs w:val="24"/>
        </w:rPr>
        <w:t xml:space="preserve">continuous </w:t>
      </w:r>
      <w:r w:rsidRPr="006E301C">
        <w:rPr>
          <w:sz w:val="24"/>
          <w:szCs w:val="24"/>
        </w:rPr>
        <w:t>negative pressure of 125</w:t>
      </w:r>
      <w:r w:rsidR="002B39E7" w:rsidRPr="006E301C">
        <w:rPr>
          <w:sz w:val="24"/>
          <w:szCs w:val="24"/>
        </w:rPr>
        <w:t xml:space="preserve"> </w:t>
      </w:r>
      <w:r w:rsidRPr="006E301C">
        <w:rPr>
          <w:sz w:val="24"/>
          <w:szCs w:val="24"/>
        </w:rPr>
        <w:t xml:space="preserve">mmHg is applied. </w:t>
      </w:r>
      <w:r w:rsidR="00E14BD4" w:rsidRPr="006E301C">
        <w:rPr>
          <w:sz w:val="24"/>
          <w:szCs w:val="24"/>
        </w:rPr>
        <w:t xml:space="preserve">The Prevena™ system is removed on the morning of postoperative day 3. This is </w:t>
      </w:r>
      <w:r w:rsidRPr="006E301C">
        <w:rPr>
          <w:sz w:val="24"/>
          <w:szCs w:val="24"/>
        </w:rPr>
        <w:t xml:space="preserve">reasoned by the fact that the patients </w:t>
      </w:r>
      <w:r w:rsidR="00E14BD4" w:rsidRPr="006E301C">
        <w:rPr>
          <w:sz w:val="24"/>
          <w:szCs w:val="24"/>
        </w:rPr>
        <w:t xml:space="preserve">are </w:t>
      </w:r>
      <w:r w:rsidRPr="006E301C">
        <w:rPr>
          <w:sz w:val="24"/>
          <w:szCs w:val="24"/>
        </w:rPr>
        <w:t>usuall</w:t>
      </w:r>
      <w:r w:rsidR="00E14BD4" w:rsidRPr="006E301C">
        <w:rPr>
          <w:sz w:val="24"/>
          <w:szCs w:val="24"/>
        </w:rPr>
        <w:t>y</w:t>
      </w:r>
      <w:r w:rsidRPr="006E301C">
        <w:rPr>
          <w:sz w:val="24"/>
          <w:szCs w:val="24"/>
        </w:rPr>
        <w:t xml:space="preserve"> discharged on this day, </w:t>
      </w:r>
      <w:r w:rsidR="0070466C" w:rsidRPr="006E301C">
        <w:rPr>
          <w:sz w:val="24"/>
          <w:szCs w:val="24"/>
        </w:rPr>
        <w:t>but also because</w:t>
      </w:r>
      <w:r w:rsidRPr="006E301C">
        <w:rPr>
          <w:sz w:val="24"/>
          <w:szCs w:val="24"/>
        </w:rPr>
        <w:t xml:space="preserve"> the Prevena</w:t>
      </w:r>
      <w:r w:rsidRPr="006E301C">
        <w:rPr>
          <w:sz w:val="24"/>
          <w:szCs w:val="24"/>
          <w:vertAlign w:val="superscript"/>
        </w:rPr>
        <w:t>TM</w:t>
      </w:r>
      <w:r w:rsidRPr="006E301C">
        <w:rPr>
          <w:sz w:val="24"/>
          <w:szCs w:val="24"/>
        </w:rPr>
        <w:t xml:space="preserve"> is designed for application for a minimum of 2 days</w:t>
      </w:r>
      <w:r w:rsidR="0070466C" w:rsidRPr="006E301C">
        <w:rPr>
          <w:sz w:val="24"/>
          <w:szCs w:val="24"/>
        </w:rPr>
        <w:t xml:space="preserve">, and </w:t>
      </w:r>
      <w:r w:rsidRPr="006E301C">
        <w:rPr>
          <w:sz w:val="24"/>
          <w:szCs w:val="24"/>
        </w:rPr>
        <w:t>up to 7 days</w:t>
      </w:r>
      <w:r w:rsidR="0070466C" w:rsidRPr="006E301C">
        <w:rPr>
          <w:sz w:val="24"/>
          <w:szCs w:val="24"/>
        </w:rPr>
        <w:t>, why 3 days will ensure a minimum of 48 hours application accounting for variation of surgery duration. In the unexpected case</w:t>
      </w:r>
      <w:r w:rsidR="00FC2C4E" w:rsidRPr="006E301C">
        <w:rPr>
          <w:sz w:val="24"/>
          <w:szCs w:val="24"/>
        </w:rPr>
        <w:t xml:space="preserve"> of</w:t>
      </w:r>
      <w:r w:rsidR="0070466C" w:rsidRPr="006E301C">
        <w:rPr>
          <w:sz w:val="24"/>
          <w:szCs w:val="24"/>
        </w:rPr>
        <w:t xml:space="preserve"> the dressing mandat</w:t>
      </w:r>
      <w:r w:rsidR="00FC2C4E" w:rsidRPr="006E301C">
        <w:rPr>
          <w:sz w:val="24"/>
          <w:szCs w:val="24"/>
        </w:rPr>
        <w:t>ing</w:t>
      </w:r>
      <w:r w:rsidR="0070466C" w:rsidRPr="006E301C">
        <w:rPr>
          <w:sz w:val="24"/>
          <w:szCs w:val="24"/>
        </w:rPr>
        <w:t xml:space="preserve"> removal or changing before day 3, there are two scenarios: 1) the event implies one of the study’s outcomes</w:t>
      </w:r>
      <w:r w:rsidR="00850F00" w:rsidRPr="006E301C">
        <w:rPr>
          <w:sz w:val="24"/>
          <w:szCs w:val="24"/>
        </w:rPr>
        <w:t xml:space="preserve"> and</w:t>
      </w:r>
      <w:r w:rsidR="0070466C" w:rsidRPr="006E301C">
        <w:rPr>
          <w:sz w:val="24"/>
          <w:szCs w:val="24"/>
        </w:rPr>
        <w:t xml:space="preserve"> is treated </w:t>
      </w:r>
      <w:r w:rsidR="00FC2C4E" w:rsidRPr="006E301C">
        <w:rPr>
          <w:sz w:val="24"/>
          <w:szCs w:val="24"/>
        </w:rPr>
        <w:t>by standard guidelines</w:t>
      </w:r>
      <w:r w:rsidR="0070466C" w:rsidRPr="006E301C">
        <w:rPr>
          <w:sz w:val="24"/>
          <w:szCs w:val="24"/>
        </w:rPr>
        <w:t xml:space="preserve"> or 2) the event is of minor character such as technical device error or</w:t>
      </w:r>
      <w:r w:rsidR="00E14BD4" w:rsidRPr="006E301C">
        <w:rPr>
          <w:sz w:val="24"/>
          <w:szCs w:val="24"/>
        </w:rPr>
        <w:t xml:space="preserve"> blood or serous fluid, </w:t>
      </w:r>
      <w:r w:rsidR="0070466C" w:rsidRPr="006E301C">
        <w:rPr>
          <w:sz w:val="24"/>
          <w:szCs w:val="24"/>
        </w:rPr>
        <w:t xml:space="preserve">in case of which the device </w:t>
      </w:r>
      <w:r w:rsidR="0067776D" w:rsidRPr="006E301C">
        <w:rPr>
          <w:sz w:val="24"/>
          <w:szCs w:val="24"/>
        </w:rPr>
        <w:t>and/</w:t>
      </w:r>
      <w:r w:rsidR="0070466C" w:rsidRPr="006E301C">
        <w:rPr>
          <w:sz w:val="24"/>
          <w:szCs w:val="24"/>
        </w:rPr>
        <w:t>or dressing is replaced by a new one</w:t>
      </w:r>
      <w:r w:rsidR="00E14BD4" w:rsidRPr="006E301C">
        <w:rPr>
          <w:sz w:val="24"/>
          <w:szCs w:val="24"/>
        </w:rPr>
        <w:t>.</w:t>
      </w:r>
    </w:p>
    <w:p w14:paraId="0287D44E" w14:textId="5C7AF83E" w:rsidR="00B91CE8" w:rsidRPr="006E301C" w:rsidRDefault="008C2BED" w:rsidP="00B91CE8">
      <w:pPr>
        <w:spacing w:line="360" w:lineRule="auto"/>
        <w:jc w:val="both"/>
        <w:rPr>
          <w:color w:val="FF0000"/>
          <w:sz w:val="24"/>
          <w:szCs w:val="24"/>
        </w:rPr>
      </w:pPr>
      <w:r w:rsidRPr="006E301C">
        <w:rPr>
          <w:sz w:val="24"/>
          <w:szCs w:val="24"/>
        </w:rPr>
        <w:lastRenderedPageBreak/>
        <w:t xml:space="preserve">For the control group, </w:t>
      </w:r>
      <w:r w:rsidR="008E6CD1" w:rsidRPr="006E301C">
        <w:rPr>
          <w:sz w:val="24"/>
          <w:szCs w:val="24"/>
        </w:rPr>
        <w:t>a</w:t>
      </w:r>
      <w:r w:rsidR="00B91CE8" w:rsidRPr="006E301C">
        <w:rPr>
          <w:sz w:val="24"/>
          <w:szCs w:val="24"/>
        </w:rPr>
        <w:t>fter skin closure, a standard operative dressing</w:t>
      </w:r>
      <w:r w:rsidRPr="006E301C">
        <w:rPr>
          <w:sz w:val="24"/>
          <w:szCs w:val="24"/>
        </w:rPr>
        <w:t>, i.e.,</w:t>
      </w:r>
      <w:r w:rsidR="00B91CE8" w:rsidRPr="006E301C">
        <w:rPr>
          <w:sz w:val="24"/>
          <w:szCs w:val="24"/>
        </w:rPr>
        <w:t xml:space="preserve"> </w:t>
      </w:r>
      <w:proofErr w:type="spellStart"/>
      <w:r w:rsidR="00E14BD4" w:rsidRPr="006E301C">
        <w:rPr>
          <w:b/>
          <w:bCs/>
          <w:sz w:val="24"/>
          <w:szCs w:val="24"/>
        </w:rPr>
        <w:t>evercare</w:t>
      </w:r>
      <w:r w:rsidR="00E14BD4" w:rsidRPr="006E301C">
        <w:rPr>
          <w:sz w:val="24"/>
          <w:szCs w:val="24"/>
        </w:rPr>
        <w:t>®Adhesive</w:t>
      </w:r>
      <w:proofErr w:type="spellEnd"/>
      <w:r w:rsidR="00E14BD4" w:rsidRPr="006E301C">
        <w:rPr>
          <w:sz w:val="24"/>
          <w:szCs w:val="24"/>
        </w:rPr>
        <w:t xml:space="preserve"> surgical dressing, </w:t>
      </w:r>
      <w:proofErr w:type="spellStart"/>
      <w:r w:rsidR="00E14BD4" w:rsidRPr="006E301C">
        <w:rPr>
          <w:sz w:val="24"/>
          <w:szCs w:val="24"/>
        </w:rPr>
        <w:t>OneMed</w:t>
      </w:r>
      <w:proofErr w:type="spellEnd"/>
      <w:r w:rsidRPr="006E301C">
        <w:rPr>
          <w:sz w:val="24"/>
          <w:szCs w:val="24"/>
        </w:rPr>
        <w:t>,</w:t>
      </w:r>
      <w:r w:rsidR="00E14BD4" w:rsidRPr="006E301C">
        <w:rPr>
          <w:sz w:val="24"/>
          <w:szCs w:val="24"/>
        </w:rPr>
        <w:t xml:space="preserve"> </w:t>
      </w:r>
      <w:r w:rsidR="00B91CE8" w:rsidRPr="006E301C">
        <w:rPr>
          <w:sz w:val="24"/>
          <w:szCs w:val="24"/>
        </w:rPr>
        <w:t xml:space="preserve">is applied in the entire length of the incision. This operative dressing is removed in the morning of postoperative day 2 </w:t>
      </w:r>
      <w:r w:rsidR="008957FE" w:rsidRPr="006E301C">
        <w:rPr>
          <w:sz w:val="24"/>
          <w:szCs w:val="24"/>
        </w:rPr>
        <w:t xml:space="preserve">reflecting </w:t>
      </w:r>
      <w:r w:rsidR="00B91CE8" w:rsidRPr="006E301C">
        <w:rPr>
          <w:sz w:val="24"/>
          <w:szCs w:val="24"/>
        </w:rPr>
        <w:t>the</w:t>
      </w:r>
      <w:r w:rsidR="008957FE" w:rsidRPr="006E301C">
        <w:rPr>
          <w:sz w:val="24"/>
          <w:szCs w:val="24"/>
        </w:rPr>
        <w:t xml:space="preserve"> usual clinical </w:t>
      </w:r>
      <w:r w:rsidR="009056D4" w:rsidRPr="006E301C">
        <w:rPr>
          <w:sz w:val="24"/>
          <w:szCs w:val="24"/>
        </w:rPr>
        <w:t>practice and</w:t>
      </w:r>
      <w:r w:rsidR="00B91CE8" w:rsidRPr="006E301C">
        <w:rPr>
          <w:sz w:val="24"/>
          <w:szCs w:val="24"/>
        </w:rPr>
        <w:t xml:space="preserve"> standard nurse care procedures in the hospitals involved. </w:t>
      </w:r>
      <w:r w:rsidR="007C7BEF" w:rsidRPr="006E301C">
        <w:rPr>
          <w:sz w:val="24"/>
          <w:szCs w:val="24"/>
        </w:rPr>
        <w:t>As for the intervention group, o</w:t>
      </w:r>
      <w:r w:rsidR="00B91CE8" w:rsidRPr="006E301C">
        <w:rPr>
          <w:sz w:val="24"/>
          <w:szCs w:val="24"/>
        </w:rPr>
        <w:t>nly in the case of blood or serous fluid mandating changing of the dressing, will this be done prior to postoperative day 2</w:t>
      </w:r>
      <w:r w:rsidR="00B91CE8" w:rsidRPr="006E301C">
        <w:rPr>
          <w:color w:val="000000"/>
          <w:sz w:val="24"/>
          <w:szCs w:val="24"/>
        </w:rPr>
        <w:t>.</w:t>
      </w:r>
    </w:p>
    <w:p w14:paraId="023FEE05" w14:textId="389465EC" w:rsidR="006F1295" w:rsidRPr="006E301C" w:rsidRDefault="008E6CD1" w:rsidP="008E6CD1">
      <w:pPr>
        <w:spacing w:line="360" w:lineRule="auto"/>
        <w:jc w:val="both"/>
        <w:rPr>
          <w:sz w:val="24"/>
          <w:szCs w:val="24"/>
        </w:rPr>
      </w:pPr>
      <w:r w:rsidRPr="006E301C">
        <w:rPr>
          <w:sz w:val="24"/>
          <w:szCs w:val="24"/>
        </w:rPr>
        <w:t>All patients will receive standard preoperative skin preparation</w:t>
      </w:r>
      <w:r w:rsidR="008D4230" w:rsidRPr="006E301C">
        <w:rPr>
          <w:sz w:val="24"/>
          <w:szCs w:val="24"/>
        </w:rPr>
        <w:t xml:space="preserve"> with 0.5% chlorhexidine</w:t>
      </w:r>
      <w:r w:rsidRPr="006E301C">
        <w:rPr>
          <w:sz w:val="24"/>
          <w:szCs w:val="24"/>
        </w:rPr>
        <w:t xml:space="preserve"> and preoperative antibiotic prophylaxis</w:t>
      </w:r>
      <w:r w:rsidR="002F7E0A" w:rsidRPr="006E301C">
        <w:rPr>
          <w:sz w:val="24"/>
          <w:szCs w:val="24"/>
        </w:rPr>
        <w:t xml:space="preserve">, </w:t>
      </w:r>
      <w:proofErr w:type="gramStart"/>
      <w:r w:rsidR="002F7E0A" w:rsidRPr="006E301C">
        <w:rPr>
          <w:sz w:val="24"/>
          <w:szCs w:val="24"/>
        </w:rPr>
        <w:t>i.e.</w:t>
      </w:r>
      <w:proofErr w:type="gramEnd"/>
      <w:r w:rsidR="002F7E0A" w:rsidRPr="006E301C">
        <w:rPr>
          <w:color w:val="333333"/>
          <w:sz w:val="24"/>
          <w:szCs w:val="24"/>
        </w:rPr>
        <w:t xml:space="preserve"> a solution of 4 g piperacillin/0,5 g tazobactam or 1500 mg cefuroxime for patients with penicillin allergy</w:t>
      </w:r>
      <w:r w:rsidR="008D4230" w:rsidRPr="006E301C">
        <w:rPr>
          <w:color w:val="333333"/>
          <w:sz w:val="24"/>
          <w:szCs w:val="24"/>
        </w:rPr>
        <w:t>, administered within 30 minutes prior to the incision and repeated after three hours, if surgery is still ongoing</w:t>
      </w:r>
      <w:r w:rsidRPr="006E301C">
        <w:rPr>
          <w:sz w:val="24"/>
          <w:szCs w:val="24"/>
        </w:rPr>
        <w:t>.</w:t>
      </w:r>
      <w:r w:rsidR="008D4230" w:rsidRPr="006E301C">
        <w:rPr>
          <w:sz w:val="24"/>
          <w:szCs w:val="24"/>
        </w:rPr>
        <w:t xml:space="preserve"> In case of allergy towards both </w:t>
      </w:r>
      <w:proofErr w:type="spellStart"/>
      <w:r w:rsidR="008D4230" w:rsidRPr="006E301C">
        <w:rPr>
          <w:sz w:val="24"/>
          <w:szCs w:val="24"/>
        </w:rPr>
        <w:t>piperacilline</w:t>
      </w:r>
      <w:proofErr w:type="spellEnd"/>
      <w:r w:rsidR="008D4230" w:rsidRPr="006E301C">
        <w:rPr>
          <w:sz w:val="24"/>
          <w:szCs w:val="24"/>
        </w:rPr>
        <w:t>/tazobactam and cefuroxime, other prophylactic antibiotic is administered. Body temperature is monitored by the anesthesiologist team in the operating room.</w:t>
      </w:r>
    </w:p>
    <w:p w14:paraId="3016F144" w14:textId="0E9D01D5" w:rsidR="006F1295" w:rsidRPr="006E301C" w:rsidRDefault="006F1295" w:rsidP="008E6CD1">
      <w:pPr>
        <w:spacing w:line="360" w:lineRule="auto"/>
        <w:jc w:val="both"/>
        <w:rPr>
          <w:sz w:val="24"/>
          <w:szCs w:val="24"/>
        </w:rPr>
      </w:pPr>
      <w:bookmarkStart w:id="3" w:name="_Hlk153189278"/>
      <w:r w:rsidRPr="006E301C">
        <w:rPr>
          <w:sz w:val="24"/>
          <w:szCs w:val="24"/>
        </w:rPr>
        <w:t xml:space="preserve">The costs of the wound dressings are covered by either the hospital’s budget or the study’s </w:t>
      </w:r>
      <w:r w:rsidR="007707F2" w:rsidRPr="006E301C">
        <w:rPr>
          <w:sz w:val="24"/>
          <w:szCs w:val="24"/>
        </w:rPr>
        <w:t>funding grant</w:t>
      </w:r>
      <w:r w:rsidRPr="006E301C">
        <w:rPr>
          <w:sz w:val="24"/>
          <w:szCs w:val="24"/>
        </w:rPr>
        <w:t xml:space="preserve"> with no co-payment required for </w:t>
      </w:r>
      <w:bookmarkStart w:id="4" w:name="_Hlk153193358"/>
      <w:r w:rsidR="00557499" w:rsidRPr="006E301C">
        <w:rPr>
          <w:sz w:val="24"/>
          <w:szCs w:val="24"/>
        </w:rPr>
        <w:t>participating</w:t>
      </w:r>
      <w:bookmarkEnd w:id="4"/>
      <w:r w:rsidRPr="006E301C">
        <w:rPr>
          <w:sz w:val="24"/>
          <w:szCs w:val="24"/>
        </w:rPr>
        <w:t xml:space="preserve"> patients. </w:t>
      </w:r>
    </w:p>
    <w:bookmarkEnd w:id="3"/>
    <w:p w14:paraId="29519961" w14:textId="11A9C0B9" w:rsidR="00B35FF5" w:rsidRPr="006E301C" w:rsidRDefault="00B35FF5" w:rsidP="00B35FF5">
      <w:pPr>
        <w:spacing w:line="360" w:lineRule="auto"/>
        <w:jc w:val="both"/>
        <w:rPr>
          <w:b/>
          <w:sz w:val="24"/>
          <w:szCs w:val="24"/>
        </w:rPr>
      </w:pPr>
      <w:r w:rsidRPr="006E301C">
        <w:rPr>
          <w:b/>
          <w:sz w:val="24"/>
          <w:szCs w:val="24"/>
        </w:rPr>
        <w:t>Outcomes</w:t>
      </w:r>
    </w:p>
    <w:p w14:paraId="760DFA5A" w14:textId="0C1E3469" w:rsidR="009B0611" w:rsidRPr="006E301C" w:rsidRDefault="00B35FF5" w:rsidP="000D47C0">
      <w:pPr>
        <w:spacing w:line="360" w:lineRule="auto"/>
        <w:jc w:val="both"/>
        <w:rPr>
          <w:color w:val="000000"/>
          <w:sz w:val="24"/>
          <w:szCs w:val="24"/>
        </w:rPr>
      </w:pPr>
      <w:r w:rsidRPr="006E301C">
        <w:rPr>
          <w:sz w:val="24"/>
          <w:szCs w:val="24"/>
        </w:rPr>
        <w:t xml:space="preserve">The primary outcome of the study is the incidence of surgical site infection within 30 days postoperatively. </w:t>
      </w:r>
      <w:r w:rsidR="00B10C52" w:rsidRPr="006E301C">
        <w:rPr>
          <w:sz w:val="24"/>
          <w:szCs w:val="24"/>
        </w:rPr>
        <w:t>Surgical site infection</w:t>
      </w:r>
      <w:r w:rsidRPr="006E301C">
        <w:rPr>
          <w:sz w:val="24"/>
          <w:szCs w:val="24"/>
        </w:rPr>
        <w:t xml:space="preserve"> is diagnosed as defined by Center for Disease Control </w:t>
      </w:r>
      <w:r w:rsidR="003B2C44" w:rsidRPr="006E301C">
        <w:rPr>
          <w:sz w:val="24"/>
          <w:szCs w:val="24"/>
        </w:rPr>
        <w:fldChar w:fldCharType="begin"/>
      </w:r>
      <w:r w:rsidR="00BA76D4" w:rsidRPr="006E301C">
        <w:rPr>
          <w:sz w:val="24"/>
          <w:szCs w:val="24"/>
        </w:rPr>
        <w:instrText xml:space="preserve"> ADDIN ZOTERO_ITEM CSL_CITATION {"citationID":"U0jQpni9","properties":{"formattedCitation":"(16)","plainCitation":"(16)","noteIndex":0},"citationItems":[{"id":370,"uris":["http://zotero.org/users/6211279/items/IY8KHK7Q"],"itemData":{"id":370,"type":"webpage","language":"en-us","title":"Surgical Site Infection (SSI) | HAI | CDC","URL":"https://www.cdc.gov/hai/ssi/ssi.html","accessed":{"date-parts":[["2023",5,15]]},"issued":{"date-parts":[["2021",9,28]]}}}],"schema":"https://github.com/citation-style-language/schema/raw/master/csl-citation.json"} </w:instrText>
      </w:r>
      <w:r w:rsidR="003B2C44" w:rsidRPr="006E301C">
        <w:rPr>
          <w:sz w:val="24"/>
          <w:szCs w:val="24"/>
        </w:rPr>
        <w:fldChar w:fldCharType="separate"/>
      </w:r>
      <w:r w:rsidR="0063510A" w:rsidRPr="006E301C">
        <w:rPr>
          <w:sz w:val="24"/>
        </w:rPr>
        <w:t>(16)</w:t>
      </w:r>
      <w:r w:rsidR="003B2C44" w:rsidRPr="006E301C">
        <w:rPr>
          <w:sz w:val="24"/>
          <w:szCs w:val="24"/>
        </w:rPr>
        <w:fldChar w:fldCharType="end"/>
      </w:r>
      <w:r w:rsidRPr="006E301C">
        <w:rPr>
          <w:sz w:val="24"/>
          <w:szCs w:val="24"/>
        </w:rPr>
        <w:t xml:space="preserve">. Secondary outcomes include: 1) pooled incidence of </w:t>
      </w:r>
      <w:sdt>
        <w:sdtPr>
          <w:rPr>
            <w:sz w:val="24"/>
            <w:szCs w:val="24"/>
          </w:rPr>
          <w:tag w:val="goog_rdk_9"/>
          <w:id w:val="-1592140"/>
        </w:sdtPr>
        <w:sdtEndPr/>
        <w:sdtContent/>
      </w:sdt>
      <w:r w:rsidRPr="006E301C">
        <w:rPr>
          <w:sz w:val="24"/>
          <w:szCs w:val="24"/>
        </w:rPr>
        <w:t>surgical site occurrence within 30 days, 2) patient-reported pain and satisfaction with the scar and 3) hernia-related quality of life.</w:t>
      </w:r>
      <w:bookmarkStart w:id="5" w:name="_Hlk136337178"/>
      <w:r w:rsidR="006E2B09" w:rsidRPr="006E301C">
        <w:rPr>
          <w:sz w:val="24"/>
          <w:szCs w:val="24"/>
        </w:rPr>
        <w:t xml:space="preserve"> Approximately one week before date of surgery, patients are initially presented with the questionnaire regarding quality of life either by phone or an outpatient visit. Subsequently, a</w:t>
      </w:r>
      <w:r w:rsidR="007B4CCA" w:rsidRPr="006E301C">
        <w:rPr>
          <w:sz w:val="24"/>
          <w:szCs w:val="24"/>
        </w:rPr>
        <w:t>ll outcome variables are assessed 30 days post-operatively</w:t>
      </w:r>
      <w:r w:rsidR="009F1249" w:rsidRPr="006E301C">
        <w:rPr>
          <w:sz w:val="24"/>
          <w:szCs w:val="24"/>
        </w:rPr>
        <w:t xml:space="preserve"> </w:t>
      </w:r>
      <w:r w:rsidR="007B4CCA" w:rsidRPr="006E301C">
        <w:rPr>
          <w:sz w:val="24"/>
          <w:szCs w:val="24"/>
        </w:rPr>
        <w:t>by</w:t>
      </w:r>
      <w:r w:rsidR="006E2B09" w:rsidRPr="006E301C">
        <w:rPr>
          <w:sz w:val="24"/>
          <w:szCs w:val="24"/>
        </w:rPr>
        <w:t xml:space="preserve"> </w:t>
      </w:r>
      <w:r w:rsidR="009F1249" w:rsidRPr="006E301C">
        <w:rPr>
          <w:sz w:val="24"/>
          <w:szCs w:val="24"/>
        </w:rPr>
        <w:t xml:space="preserve">a </w:t>
      </w:r>
      <w:r w:rsidR="006E2B09" w:rsidRPr="006E301C">
        <w:rPr>
          <w:sz w:val="24"/>
          <w:szCs w:val="24"/>
        </w:rPr>
        <w:t>phone interview</w:t>
      </w:r>
      <w:r w:rsidR="007B4CCA" w:rsidRPr="006E301C">
        <w:rPr>
          <w:sz w:val="24"/>
          <w:szCs w:val="24"/>
        </w:rPr>
        <w:t xml:space="preserve"> </w:t>
      </w:r>
      <w:r w:rsidR="006E2B09" w:rsidRPr="006E301C">
        <w:rPr>
          <w:sz w:val="24"/>
          <w:szCs w:val="24"/>
        </w:rPr>
        <w:t>conducted by</w:t>
      </w:r>
      <w:r w:rsidR="007B4CCA" w:rsidRPr="006E301C">
        <w:rPr>
          <w:sz w:val="24"/>
          <w:szCs w:val="24"/>
        </w:rPr>
        <w:t xml:space="preserve"> the study’s primary investigat</w:t>
      </w:r>
      <w:r w:rsidR="004617D8" w:rsidRPr="006E301C">
        <w:rPr>
          <w:sz w:val="24"/>
          <w:szCs w:val="24"/>
        </w:rPr>
        <w:t>o</w:t>
      </w:r>
      <w:r w:rsidR="007B4CCA" w:rsidRPr="006E301C">
        <w:rPr>
          <w:sz w:val="24"/>
          <w:szCs w:val="24"/>
        </w:rPr>
        <w:t>r</w:t>
      </w:r>
      <w:r w:rsidR="006D7C08" w:rsidRPr="006E301C">
        <w:rPr>
          <w:sz w:val="24"/>
          <w:szCs w:val="24"/>
        </w:rPr>
        <w:t xml:space="preserve"> (PI)</w:t>
      </w:r>
      <w:r w:rsidR="000D2D08" w:rsidRPr="006E301C">
        <w:rPr>
          <w:sz w:val="24"/>
          <w:szCs w:val="24"/>
        </w:rPr>
        <w:t>, whom is a</w:t>
      </w:r>
      <w:r w:rsidR="007B4CCA" w:rsidRPr="006E301C">
        <w:rPr>
          <w:sz w:val="24"/>
          <w:szCs w:val="24"/>
        </w:rPr>
        <w:t xml:space="preserve"> physician</w:t>
      </w:r>
      <w:r w:rsidR="00036201" w:rsidRPr="006E301C">
        <w:rPr>
          <w:sz w:val="24"/>
          <w:szCs w:val="24"/>
        </w:rPr>
        <w:t xml:space="preserve"> not performing any of the study’s surgeries.</w:t>
      </w:r>
      <w:r w:rsidR="007B4CCA" w:rsidRPr="006E301C">
        <w:rPr>
          <w:sz w:val="24"/>
          <w:szCs w:val="24"/>
        </w:rPr>
        <w:t xml:space="preserve"> </w:t>
      </w:r>
      <w:r w:rsidR="00701B40" w:rsidRPr="006E301C">
        <w:rPr>
          <w:sz w:val="24"/>
          <w:szCs w:val="24"/>
        </w:rPr>
        <w:t xml:space="preserve">Surgical site occurrence </w:t>
      </w:r>
      <w:r w:rsidRPr="006E301C">
        <w:rPr>
          <w:sz w:val="24"/>
          <w:szCs w:val="24"/>
        </w:rPr>
        <w:t xml:space="preserve">is defined as either </w:t>
      </w:r>
      <w:r w:rsidR="00B10C52" w:rsidRPr="006E301C">
        <w:rPr>
          <w:sz w:val="24"/>
          <w:szCs w:val="24"/>
        </w:rPr>
        <w:t>surgical site infection</w:t>
      </w:r>
      <w:r w:rsidRPr="006E301C">
        <w:rPr>
          <w:sz w:val="24"/>
          <w:szCs w:val="24"/>
        </w:rPr>
        <w:t xml:space="preserve">, wound hematoma, skin necrosis or superficial wound dehiscence. </w:t>
      </w:r>
      <w:bookmarkEnd w:id="5"/>
      <w:r w:rsidRPr="006E301C">
        <w:rPr>
          <w:sz w:val="24"/>
          <w:szCs w:val="24"/>
        </w:rPr>
        <w:t xml:space="preserve">Patient-reported outcome effects will be assessed by validated questionnaires, </w:t>
      </w:r>
      <w:proofErr w:type="gramStart"/>
      <w:r w:rsidRPr="006E301C">
        <w:rPr>
          <w:sz w:val="24"/>
          <w:szCs w:val="24"/>
        </w:rPr>
        <w:t>i.e.</w:t>
      </w:r>
      <w:proofErr w:type="gramEnd"/>
      <w:r w:rsidRPr="006E301C">
        <w:rPr>
          <w:sz w:val="24"/>
          <w:szCs w:val="24"/>
        </w:rPr>
        <w:t xml:space="preserve"> the POSAS v2 (the Patient and Observer Scar Assessment Scale) and </w:t>
      </w:r>
      <w:r w:rsidRPr="006E301C">
        <w:rPr>
          <w:sz w:val="24"/>
          <w:szCs w:val="24"/>
        </w:rPr>
        <w:lastRenderedPageBreak/>
        <w:t>the EuraHS</w:t>
      </w:r>
      <w:sdt>
        <w:sdtPr>
          <w:rPr>
            <w:sz w:val="24"/>
            <w:szCs w:val="24"/>
          </w:rPr>
          <w:tag w:val="goog_rdk_10"/>
          <w:id w:val="-810489672"/>
        </w:sdtPr>
        <w:sdtEndPr/>
        <w:sdtContent>
          <w:r w:rsidRPr="006E301C">
            <w:rPr>
              <w:sz w:val="24"/>
              <w:szCs w:val="24"/>
              <w:vertAlign w:val="superscript"/>
            </w:rPr>
            <w:footnoteReference w:id="1"/>
          </w:r>
        </w:sdtContent>
      </w:sdt>
      <w:r w:rsidRPr="006E301C">
        <w:rPr>
          <w:sz w:val="24"/>
          <w:szCs w:val="24"/>
        </w:rPr>
        <w:t xml:space="preserve"> Quality of Life questionnaire.</w:t>
      </w:r>
      <w:r w:rsidR="00143767" w:rsidRPr="006E301C">
        <w:rPr>
          <w:sz w:val="24"/>
          <w:szCs w:val="24"/>
        </w:rPr>
        <w:t xml:space="preserve"> </w:t>
      </w:r>
      <w:r w:rsidR="00143767" w:rsidRPr="006E301C">
        <w:rPr>
          <w:color w:val="000000"/>
          <w:sz w:val="24"/>
          <w:szCs w:val="24"/>
        </w:rPr>
        <w:t xml:space="preserve">Patient baseline characteristics and postoperative outcomes will be compared to evaluate potential statistical differences. </w:t>
      </w:r>
      <w:r w:rsidRPr="006E301C">
        <w:rPr>
          <w:sz w:val="24"/>
          <w:szCs w:val="24"/>
        </w:rPr>
        <w:t xml:space="preserve"> </w:t>
      </w:r>
      <w:r w:rsidRPr="006E301C">
        <w:rPr>
          <w:bCs/>
          <w:i/>
          <w:iCs/>
          <w:color w:val="000000"/>
          <w:sz w:val="24"/>
          <w:szCs w:val="24"/>
        </w:rPr>
        <w:t>Table 2</w:t>
      </w:r>
      <w:r w:rsidRPr="006E301C">
        <w:rPr>
          <w:color w:val="000000"/>
          <w:sz w:val="24"/>
          <w:szCs w:val="24"/>
        </w:rPr>
        <w:t xml:space="preserve"> lists all selected variables collected peri-operatively.</w:t>
      </w:r>
    </w:p>
    <w:tbl>
      <w:tblPr>
        <w:tblStyle w:val="Tabel-Gitter"/>
        <w:tblW w:w="0" w:type="auto"/>
        <w:tblInd w:w="720" w:type="dxa"/>
        <w:tblLook w:val="04A0" w:firstRow="1" w:lastRow="0" w:firstColumn="1" w:lastColumn="0" w:noHBand="0" w:noVBand="1"/>
      </w:tblPr>
      <w:tblGrid>
        <w:gridCol w:w="8630"/>
      </w:tblGrid>
      <w:tr w:rsidR="009B0611" w:rsidRPr="006E301C" w14:paraId="67C221C1" w14:textId="77777777" w:rsidTr="000D47C0">
        <w:tc>
          <w:tcPr>
            <w:tcW w:w="8630" w:type="dxa"/>
          </w:tcPr>
          <w:p w14:paraId="114A3AE5" w14:textId="77777777" w:rsidR="009B0611" w:rsidRPr="006E301C" w:rsidRDefault="009B0611" w:rsidP="00F34AC5">
            <w:pPr>
              <w:rPr>
                <w:b/>
                <w:bCs/>
              </w:rPr>
            </w:pPr>
            <w:r w:rsidRPr="006E301C">
              <w:rPr>
                <w:b/>
                <w:bCs/>
              </w:rPr>
              <w:t xml:space="preserve">Preoperative baseline </w:t>
            </w:r>
          </w:p>
        </w:tc>
      </w:tr>
      <w:tr w:rsidR="009B0611" w:rsidRPr="006E301C" w14:paraId="193ECFF5" w14:textId="77777777" w:rsidTr="000D47C0">
        <w:tc>
          <w:tcPr>
            <w:tcW w:w="8630" w:type="dxa"/>
          </w:tcPr>
          <w:p w14:paraId="1D95DCA8" w14:textId="77777777" w:rsidR="009B0611" w:rsidRPr="006E301C" w:rsidRDefault="009B0611" w:rsidP="00F34AC5">
            <w:pPr>
              <w:ind w:left="1080"/>
            </w:pPr>
            <w:r w:rsidRPr="006E301C">
              <w:rPr>
                <w:i/>
                <w:iCs/>
              </w:rPr>
              <w:t>Age</w:t>
            </w:r>
            <w:r w:rsidRPr="006E301C">
              <w:t xml:space="preserve"> [nominal: number] </w:t>
            </w:r>
          </w:p>
        </w:tc>
      </w:tr>
      <w:tr w:rsidR="009B0611" w:rsidRPr="006E301C" w14:paraId="23093378" w14:textId="77777777" w:rsidTr="000D47C0">
        <w:tc>
          <w:tcPr>
            <w:tcW w:w="8630" w:type="dxa"/>
          </w:tcPr>
          <w:p w14:paraId="19BCA2F4" w14:textId="77777777" w:rsidR="009B0611" w:rsidRPr="006E301C" w:rsidRDefault="009B0611" w:rsidP="00F34AC5">
            <w:pPr>
              <w:ind w:left="1080"/>
            </w:pPr>
            <w:r w:rsidRPr="006E301C">
              <w:rPr>
                <w:i/>
                <w:iCs/>
              </w:rPr>
              <w:t>Sex</w:t>
            </w:r>
            <w:r w:rsidRPr="006E301C">
              <w:t xml:space="preserve"> [categorical]</w:t>
            </w:r>
          </w:p>
          <w:p w14:paraId="74C41FE9" w14:textId="77777777" w:rsidR="009B0611" w:rsidRPr="006E301C" w:rsidRDefault="009B0611" w:rsidP="00F34AC5">
            <w:pPr>
              <w:ind w:left="1304"/>
            </w:pPr>
            <w:r w:rsidRPr="006E301C">
              <w:t xml:space="preserve">Male, Female </w:t>
            </w:r>
          </w:p>
        </w:tc>
      </w:tr>
      <w:tr w:rsidR="009B0611" w:rsidRPr="006E301C" w14:paraId="5F7086CB" w14:textId="77777777" w:rsidTr="000D47C0">
        <w:tc>
          <w:tcPr>
            <w:tcW w:w="8630" w:type="dxa"/>
          </w:tcPr>
          <w:p w14:paraId="330845F5" w14:textId="77777777" w:rsidR="009B0611" w:rsidRPr="006E301C" w:rsidRDefault="009B0611" w:rsidP="00F34AC5">
            <w:pPr>
              <w:ind w:left="1080"/>
            </w:pPr>
            <w:r w:rsidRPr="006E301C">
              <w:rPr>
                <w:i/>
                <w:iCs/>
              </w:rPr>
              <w:t>Number of previous abdominal operations</w:t>
            </w:r>
            <w:r w:rsidRPr="006E301C">
              <w:t xml:space="preserve"> [nominal: number] </w:t>
            </w:r>
          </w:p>
        </w:tc>
      </w:tr>
      <w:tr w:rsidR="009B0611" w:rsidRPr="006E301C" w14:paraId="639CC4F0" w14:textId="77777777" w:rsidTr="000D47C0">
        <w:tc>
          <w:tcPr>
            <w:tcW w:w="8630" w:type="dxa"/>
          </w:tcPr>
          <w:p w14:paraId="7AEFFBD3" w14:textId="77777777" w:rsidR="009B0611" w:rsidRPr="006E301C" w:rsidRDefault="009B0611" w:rsidP="00F34AC5">
            <w:pPr>
              <w:ind w:left="1080"/>
            </w:pPr>
            <w:r w:rsidRPr="006E301C">
              <w:rPr>
                <w:i/>
                <w:iCs/>
              </w:rPr>
              <w:t>Number of previous incisional hernia repairs</w:t>
            </w:r>
            <w:r w:rsidRPr="006E301C">
              <w:t xml:space="preserve"> [nominal: number] </w:t>
            </w:r>
          </w:p>
        </w:tc>
      </w:tr>
      <w:tr w:rsidR="009B0611" w:rsidRPr="006E301C" w14:paraId="301810C0" w14:textId="77777777" w:rsidTr="000D47C0">
        <w:tc>
          <w:tcPr>
            <w:tcW w:w="8630" w:type="dxa"/>
          </w:tcPr>
          <w:p w14:paraId="103C0BA0" w14:textId="77777777" w:rsidR="009B0611" w:rsidRPr="006E301C" w:rsidRDefault="009B0611" w:rsidP="00F34AC5">
            <w:pPr>
              <w:ind w:left="1080"/>
            </w:pPr>
            <w:r w:rsidRPr="006E301C">
              <w:rPr>
                <w:i/>
                <w:iCs/>
              </w:rPr>
              <w:t>Smoking status</w:t>
            </w:r>
            <w:r w:rsidRPr="006E301C">
              <w:t xml:space="preserve"> [categorical] </w:t>
            </w:r>
          </w:p>
          <w:p w14:paraId="6A96A3D5" w14:textId="77777777" w:rsidR="009B0611" w:rsidRPr="006E301C" w:rsidRDefault="009B0611" w:rsidP="00F34AC5">
            <w:pPr>
              <w:ind w:left="1304"/>
            </w:pPr>
            <w:r w:rsidRPr="006E301C">
              <w:t>Active smoker, Non-smoker</w:t>
            </w:r>
          </w:p>
        </w:tc>
      </w:tr>
      <w:tr w:rsidR="009B0611" w:rsidRPr="006E301C" w14:paraId="1B0442E3" w14:textId="77777777" w:rsidTr="000D47C0">
        <w:tc>
          <w:tcPr>
            <w:tcW w:w="8630" w:type="dxa"/>
          </w:tcPr>
          <w:p w14:paraId="26475E95" w14:textId="77777777" w:rsidR="009B0611" w:rsidRPr="006E301C" w:rsidRDefault="009B0611" w:rsidP="00F34AC5">
            <w:pPr>
              <w:ind w:left="1080"/>
            </w:pPr>
            <w:r w:rsidRPr="006E301C">
              <w:rPr>
                <w:i/>
                <w:iCs/>
              </w:rPr>
              <w:t>Body Mass Index</w:t>
            </w:r>
            <w:r w:rsidRPr="006E301C">
              <w:t xml:space="preserve"> [kg/m2] </w:t>
            </w:r>
          </w:p>
        </w:tc>
      </w:tr>
      <w:tr w:rsidR="009B0611" w:rsidRPr="006E301C" w14:paraId="244D3137" w14:textId="77777777" w:rsidTr="000D47C0">
        <w:tc>
          <w:tcPr>
            <w:tcW w:w="8630" w:type="dxa"/>
          </w:tcPr>
          <w:p w14:paraId="0D86C041" w14:textId="77777777" w:rsidR="009B0611" w:rsidRPr="006E301C" w:rsidRDefault="009B0611" w:rsidP="00F34AC5">
            <w:pPr>
              <w:ind w:left="1080"/>
            </w:pPr>
            <w:r w:rsidRPr="006E301C">
              <w:rPr>
                <w:i/>
                <w:iCs/>
              </w:rPr>
              <w:t>Chronic obstructive pulmonary disease</w:t>
            </w:r>
            <w:r w:rsidRPr="006E301C">
              <w:t xml:space="preserve"> [categorical] </w:t>
            </w:r>
          </w:p>
          <w:p w14:paraId="058A4386" w14:textId="77777777" w:rsidR="009B0611" w:rsidRPr="006E301C" w:rsidRDefault="009B0611" w:rsidP="00F34AC5">
            <w:pPr>
              <w:ind w:left="1304"/>
            </w:pPr>
            <w:r w:rsidRPr="006E301C">
              <w:t xml:space="preserve">Yes, </w:t>
            </w:r>
            <w:proofErr w:type="gramStart"/>
            <w:r w:rsidRPr="006E301C">
              <w:t>No</w:t>
            </w:r>
            <w:proofErr w:type="gramEnd"/>
          </w:p>
        </w:tc>
      </w:tr>
      <w:tr w:rsidR="009B0611" w:rsidRPr="006E301C" w14:paraId="74D5983F" w14:textId="77777777" w:rsidTr="000D47C0">
        <w:tc>
          <w:tcPr>
            <w:tcW w:w="8630" w:type="dxa"/>
          </w:tcPr>
          <w:p w14:paraId="4065D409" w14:textId="77777777" w:rsidR="009B0611" w:rsidRPr="006E301C" w:rsidRDefault="009B0611" w:rsidP="00F34AC5">
            <w:pPr>
              <w:ind w:left="1080"/>
            </w:pPr>
            <w:r w:rsidRPr="006E301C">
              <w:rPr>
                <w:i/>
                <w:iCs/>
              </w:rPr>
              <w:t>Diabetes</w:t>
            </w:r>
            <w:r w:rsidRPr="006E301C">
              <w:t xml:space="preserve"> [categorical]</w:t>
            </w:r>
          </w:p>
          <w:p w14:paraId="1D843AEF" w14:textId="77777777" w:rsidR="009B0611" w:rsidRPr="006E301C" w:rsidRDefault="009B0611" w:rsidP="00F34AC5">
            <w:pPr>
              <w:ind w:left="1304"/>
            </w:pPr>
            <w:r w:rsidRPr="006E301C">
              <w:t xml:space="preserve">Yes, </w:t>
            </w:r>
            <w:proofErr w:type="gramStart"/>
            <w:r w:rsidRPr="006E301C">
              <w:t>No</w:t>
            </w:r>
            <w:proofErr w:type="gramEnd"/>
            <w:r w:rsidRPr="006E301C">
              <w:t xml:space="preserve"> </w:t>
            </w:r>
          </w:p>
        </w:tc>
      </w:tr>
      <w:tr w:rsidR="009B0611" w:rsidRPr="006E301C" w14:paraId="4EFC7860" w14:textId="77777777" w:rsidTr="000D47C0">
        <w:tc>
          <w:tcPr>
            <w:tcW w:w="8630" w:type="dxa"/>
          </w:tcPr>
          <w:p w14:paraId="413E9648" w14:textId="77777777" w:rsidR="009B0611" w:rsidRPr="006E301C" w:rsidRDefault="009B0611" w:rsidP="00F34AC5">
            <w:pPr>
              <w:ind w:left="1080"/>
            </w:pPr>
            <w:r w:rsidRPr="006E301C">
              <w:rPr>
                <w:i/>
                <w:iCs/>
              </w:rPr>
              <w:t>Chronic Kidney Disease (CKD) class</w:t>
            </w:r>
            <w:r w:rsidRPr="006E301C">
              <w:t xml:space="preserve"> [categorical]</w:t>
            </w:r>
          </w:p>
          <w:p w14:paraId="1918297E" w14:textId="77777777" w:rsidR="009B0611" w:rsidRPr="006E301C" w:rsidRDefault="009B0611" w:rsidP="00F34AC5">
            <w:pPr>
              <w:ind w:left="1304"/>
            </w:pPr>
            <w:r w:rsidRPr="006E301C">
              <w:t>1, 2, 3, 4, 5</w:t>
            </w:r>
          </w:p>
        </w:tc>
      </w:tr>
      <w:tr w:rsidR="009B0611" w:rsidRPr="006E301C" w14:paraId="10E9C9C9" w14:textId="77777777" w:rsidTr="000D47C0">
        <w:tc>
          <w:tcPr>
            <w:tcW w:w="8630" w:type="dxa"/>
          </w:tcPr>
          <w:p w14:paraId="46A2DE28" w14:textId="77777777" w:rsidR="009B0611" w:rsidRPr="006E301C" w:rsidRDefault="009B0611" w:rsidP="00F34AC5">
            <w:pPr>
              <w:ind w:left="1080"/>
            </w:pPr>
            <w:r w:rsidRPr="006E301C">
              <w:rPr>
                <w:i/>
                <w:iCs/>
              </w:rPr>
              <w:t>American Society of Anesthesiology (ASA) class</w:t>
            </w:r>
            <w:r w:rsidRPr="006E301C">
              <w:t xml:space="preserve"> [categorical]</w:t>
            </w:r>
          </w:p>
          <w:p w14:paraId="713171DB" w14:textId="77777777" w:rsidR="009B0611" w:rsidRPr="006E301C" w:rsidRDefault="009B0611" w:rsidP="00F34AC5">
            <w:pPr>
              <w:ind w:left="1304"/>
            </w:pPr>
            <w:r w:rsidRPr="006E301C">
              <w:t xml:space="preserve">1, 2, 3, 4, 5 </w:t>
            </w:r>
          </w:p>
        </w:tc>
      </w:tr>
      <w:tr w:rsidR="009B0611" w:rsidRPr="006E301C" w14:paraId="724E9EAC" w14:textId="77777777" w:rsidTr="000D47C0">
        <w:tc>
          <w:tcPr>
            <w:tcW w:w="8630" w:type="dxa"/>
          </w:tcPr>
          <w:p w14:paraId="73EED4CC" w14:textId="77777777" w:rsidR="009B0611" w:rsidRPr="006E301C" w:rsidRDefault="009B0611" w:rsidP="00F34AC5">
            <w:pPr>
              <w:ind w:left="1080"/>
            </w:pPr>
            <w:r w:rsidRPr="006E301C">
              <w:rPr>
                <w:i/>
                <w:iCs/>
              </w:rPr>
              <w:t>Site of incisional hernia</w:t>
            </w:r>
            <w:r w:rsidRPr="006E301C">
              <w:t xml:space="preserve"> [categorical]</w:t>
            </w:r>
          </w:p>
          <w:p w14:paraId="2C667977" w14:textId="77777777" w:rsidR="009B0611" w:rsidRPr="006E301C" w:rsidRDefault="009B0611" w:rsidP="00F34AC5">
            <w:pPr>
              <w:ind w:left="1304"/>
            </w:pPr>
            <w:r w:rsidRPr="006E301C">
              <w:t xml:space="preserve">Midline, Upper left, Lower left, Upper right, Lower right, Other </w:t>
            </w:r>
          </w:p>
        </w:tc>
      </w:tr>
      <w:tr w:rsidR="009B0611" w:rsidRPr="006E301C" w14:paraId="2749B118" w14:textId="77777777" w:rsidTr="000D47C0">
        <w:tc>
          <w:tcPr>
            <w:tcW w:w="8630" w:type="dxa"/>
          </w:tcPr>
          <w:p w14:paraId="4D2A2186" w14:textId="77777777" w:rsidR="009B0611" w:rsidRPr="006E301C" w:rsidRDefault="009B0611" w:rsidP="00F34AC5">
            <w:pPr>
              <w:ind w:left="1080"/>
            </w:pPr>
            <w:r w:rsidRPr="006E301C">
              <w:rPr>
                <w:i/>
                <w:iCs/>
              </w:rPr>
              <w:t>Orientation of hernia incision</w:t>
            </w:r>
            <w:r w:rsidRPr="006E301C">
              <w:t xml:space="preserve"> [categorical]</w:t>
            </w:r>
          </w:p>
          <w:p w14:paraId="6454E107" w14:textId="3E64F9DC" w:rsidR="009B0611" w:rsidRPr="006E301C" w:rsidRDefault="009B0611" w:rsidP="00F34AC5">
            <w:pPr>
              <w:ind w:left="1304"/>
            </w:pPr>
            <w:r w:rsidRPr="006E301C">
              <w:t xml:space="preserve">Horizontal, Vertical </w:t>
            </w:r>
          </w:p>
        </w:tc>
      </w:tr>
      <w:tr w:rsidR="009B0611" w:rsidRPr="006E301C" w14:paraId="3F95519F" w14:textId="77777777" w:rsidTr="000D47C0">
        <w:tc>
          <w:tcPr>
            <w:tcW w:w="8630" w:type="dxa"/>
          </w:tcPr>
          <w:p w14:paraId="511BC09B" w14:textId="77777777" w:rsidR="009B0611" w:rsidRPr="006E301C" w:rsidRDefault="009B0611" w:rsidP="00F34AC5">
            <w:pPr>
              <w:ind w:left="1080"/>
            </w:pPr>
            <w:r w:rsidRPr="006E301C">
              <w:rPr>
                <w:i/>
                <w:iCs/>
              </w:rPr>
              <w:t>Anticoagulative medication</w:t>
            </w:r>
            <w:r w:rsidRPr="006E301C">
              <w:t xml:space="preserve"> [categorical] </w:t>
            </w:r>
          </w:p>
          <w:p w14:paraId="30B8E0D0" w14:textId="77777777" w:rsidR="009B0611" w:rsidRPr="006E301C" w:rsidRDefault="009B0611" w:rsidP="00F34AC5">
            <w:pPr>
              <w:ind w:left="1304"/>
            </w:pPr>
            <w:r w:rsidRPr="006E301C">
              <w:t xml:space="preserve">Anticoagulants, Platelet aggregation inhibitors, Acetylsalicylic acid, None </w:t>
            </w:r>
          </w:p>
        </w:tc>
      </w:tr>
      <w:tr w:rsidR="009B0611" w:rsidRPr="006E301C" w14:paraId="003A029D" w14:textId="77777777" w:rsidTr="000D47C0">
        <w:tc>
          <w:tcPr>
            <w:tcW w:w="8630" w:type="dxa"/>
          </w:tcPr>
          <w:p w14:paraId="5E69143B" w14:textId="77777777" w:rsidR="009B0611" w:rsidRPr="006E301C" w:rsidRDefault="009B0611" w:rsidP="00F34AC5">
            <w:pPr>
              <w:ind w:left="1080"/>
            </w:pPr>
            <w:r w:rsidRPr="006E301C">
              <w:rPr>
                <w:i/>
                <w:iCs/>
              </w:rPr>
              <w:t>Serum albumin level</w:t>
            </w:r>
            <w:r w:rsidRPr="006E301C">
              <w:t xml:space="preserve"> [numerical: g/L] </w:t>
            </w:r>
          </w:p>
        </w:tc>
      </w:tr>
      <w:tr w:rsidR="009B0611" w:rsidRPr="006E301C" w14:paraId="5AAF8872" w14:textId="77777777" w:rsidTr="000D47C0">
        <w:tc>
          <w:tcPr>
            <w:tcW w:w="8630" w:type="dxa"/>
          </w:tcPr>
          <w:p w14:paraId="4C82F915" w14:textId="77777777" w:rsidR="009B0611" w:rsidRPr="006E301C" w:rsidRDefault="009B0611" w:rsidP="00F34AC5">
            <w:pPr>
              <w:ind w:left="1080"/>
            </w:pPr>
            <w:r w:rsidRPr="006E301C">
              <w:rPr>
                <w:i/>
                <w:iCs/>
              </w:rPr>
              <w:t>Botox</w:t>
            </w:r>
            <w:r w:rsidRPr="006E301C">
              <w:t xml:space="preserve"> [categorical] </w:t>
            </w:r>
          </w:p>
          <w:p w14:paraId="579A6F60" w14:textId="77777777" w:rsidR="009B0611" w:rsidRPr="006E301C" w:rsidRDefault="009B0611" w:rsidP="00F34AC5">
            <w:pPr>
              <w:ind w:left="1304"/>
            </w:pPr>
            <w:r w:rsidRPr="006E301C">
              <w:t xml:space="preserve">Yes, </w:t>
            </w:r>
            <w:proofErr w:type="gramStart"/>
            <w:r w:rsidRPr="006E301C">
              <w:t>No</w:t>
            </w:r>
            <w:proofErr w:type="gramEnd"/>
            <w:r w:rsidRPr="006E301C">
              <w:t xml:space="preserve"> </w:t>
            </w:r>
          </w:p>
        </w:tc>
      </w:tr>
      <w:tr w:rsidR="009B0611" w:rsidRPr="006E301C" w14:paraId="2AA15F2A" w14:textId="77777777" w:rsidTr="000D47C0">
        <w:tc>
          <w:tcPr>
            <w:tcW w:w="8630" w:type="dxa"/>
          </w:tcPr>
          <w:p w14:paraId="1B125DB3" w14:textId="77777777" w:rsidR="009B0611" w:rsidRPr="006E301C" w:rsidRDefault="009B0611" w:rsidP="00F34AC5">
            <w:r w:rsidRPr="006E301C">
              <w:rPr>
                <w:b/>
                <w:bCs/>
              </w:rPr>
              <w:t>Intraoperative</w:t>
            </w:r>
          </w:p>
        </w:tc>
      </w:tr>
      <w:tr w:rsidR="009B0611" w:rsidRPr="006E301C" w14:paraId="76110B7F" w14:textId="77777777" w:rsidTr="000D47C0">
        <w:tc>
          <w:tcPr>
            <w:tcW w:w="8630" w:type="dxa"/>
          </w:tcPr>
          <w:p w14:paraId="0BCC9E82" w14:textId="77777777" w:rsidR="009B0611" w:rsidRPr="006E301C" w:rsidRDefault="009B0611" w:rsidP="00F34AC5">
            <w:pPr>
              <w:ind w:left="1080"/>
            </w:pPr>
            <w:r w:rsidRPr="006E301C">
              <w:rPr>
                <w:i/>
                <w:iCs/>
              </w:rPr>
              <w:t>Type of procedure/repair</w:t>
            </w:r>
            <w:r w:rsidRPr="006E301C">
              <w:t xml:space="preserve"> [categorical]</w:t>
            </w:r>
          </w:p>
          <w:p w14:paraId="43E9A94F" w14:textId="0028F5A9" w:rsidR="009B0611" w:rsidRPr="006E301C" w:rsidRDefault="009B0611" w:rsidP="00F34AC5">
            <w:pPr>
              <w:ind w:left="1304"/>
            </w:pPr>
            <w:r w:rsidRPr="006E301C">
              <w:t xml:space="preserve">Rives-Stoppa (RS), </w:t>
            </w:r>
            <w:proofErr w:type="spellStart"/>
            <w:r w:rsidRPr="006E301C">
              <w:t>RS+Transversus</w:t>
            </w:r>
            <w:proofErr w:type="spellEnd"/>
            <w:r w:rsidRPr="006E301C">
              <w:t xml:space="preserve"> Abdominis Release (TAR), onlay, Intraperitoneal Onlay Mesh repair (IPOM), </w:t>
            </w:r>
            <w:proofErr w:type="spellStart"/>
            <w:r w:rsidRPr="006E301C">
              <w:t>RS+Endoscopic</w:t>
            </w:r>
            <w:proofErr w:type="spellEnd"/>
            <w:r w:rsidRPr="006E301C">
              <w:t xml:space="preserve"> Component Separation (ECS), other</w:t>
            </w:r>
          </w:p>
        </w:tc>
      </w:tr>
      <w:tr w:rsidR="009B0611" w:rsidRPr="006E301C" w14:paraId="313FEAE1" w14:textId="77777777" w:rsidTr="000D47C0">
        <w:tc>
          <w:tcPr>
            <w:tcW w:w="8630" w:type="dxa"/>
          </w:tcPr>
          <w:p w14:paraId="06F2F223" w14:textId="77777777" w:rsidR="009B0611" w:rsidRPr="006E301C" w:rsidRDefault="009B0611" w:rsidP="00F34AC5">
            <w:pPr>
              <w:ind w:left="1080"/>
            </w:pPr>
            <w:r w:rsidRPr="006E301C">
              <w:rPr>
                <w:i/>
                <w:iCs/>
              </w:rPr>
              <w:t>Operative time</w:t>
            </w:r>
            <w:r w:rsidRPr="006E301C">
              <w:t xml:space="preserve"> [numerical: minutes] </w:t>
            </w:r>
          </w:p>
        </w:tc>
      </w:tr>
      <w:tr w:rsidR="009B0611" w:rsidRPr="006E301C" w14:paraId="5200AEEA" w14:textId="77777777" w:rsidTr="000D47C0">
        <w:tc>
          <w:tcPr>
            <w:tcW w:w="8630" w:type="dxa"/>
          </w:tcPr>
          <w:p w14:paraId="7C227C1F" w14:textId="77777777" w:rsidR="009B0611" w:rsidRPr="006E301C" w:rsidRDefault="009B0611" w:rsidP="00F34AC5">
            <w:pPr>
              <w:ind w:left="1080"/>
            </w:pPr>
            <w:r w:rsidRPr="006E301C">
              <w:rPr>
                <w:i/>
                <w:iCs/>
              </w:rPr>
              <w:t>Length of incision</w:t>
            </w:r>
            <w:r w:rsidRPr="006E301C">
              <w:t xml:space="preserve"> [numerical: centimeters] </w:t>
            </w:r>
          </w:p>
        </w:tc>
      </w:tr>
      <w:tr w:rsidR="009B0611" w:rsidRPr="006E301C" w14:paraId="50D68DE5" w14:textId="77777777" w:rsidTr="000D47C0">
        <w:tc>
          <w:tcPr>
            <w:tcW w:w="8630" w:type="dxa"/>
          </w:tcPr>
          <w:p w14:paraId="7F43385F" w14:textId="77777777" w:rsidR="009B0611" w:rsidRPr="006E301C" w:rsidRDefault="009B0611" w:rsidP="00F34AC5">
            <w:pPr>
              <w:ind w:left="1080"/>
            </w:pPr>
            <w:r w:rsidRPr="006E301C">
              <w:rPr>
                <w:i/>
                <w:iCs/>
              </w:rPr>
              <w:t>Length of suture used for fascial closure</w:t>
            </w:r>
            <w:r w:rsidRPr="006E301C">
              <w:t xml:space="preserve"> [numerical: minutes]</w:t>
            </w:r>
          </w:p>
        </w:tc>
      </w:tr>
      <w:tr w:rsidR="009B0611" w:rsidRPr="006E301C" w14:paraId="094198BA" w14:textId="77777777" w:rsidTr="000D47C0">
        <w:tc>
          <w:tcPr>
            <w:tcW w:w="8630" w:type="dxa"/>
          </w:tcPr>
          <w:p w14:paraId="520E6DEC" w14:textId="77777777" w:rsidR="009B0611" w:rsidRPr="006E301C" w:rsidRDefault="009B0611" w:rsidP="00F34AC5">
            <w:pPr>
              <w:ind w:left="1080"/>
            </w:pPr>
            <w:r w:rsidRPr="006E301C">
              <w:rPr>
                <w:i/>
                <w:iCs/>
              </w:rPr>
              <w:t>Contamination grade</w:t>
            </w:r>
            <w:r w:rsidRPr="006E301C">
              <w:t xml:space="preserve"> [categorical]</w:t>
            </w:r>
          </w:p>
          <w:p w14:paraId="0E9BC783" w14:textId="1C82D619" w:rsidR="009B0611" w:rsidRPr="006E301C" w:rsidRDefault="009B0611" w:rsidP="00F34AC5">
            <w:pPr>
              <w:ind w:left="1304"/>
            </w:pPr>
            <w:r w:rsidRPr="006E301C">
              <w:t>clean, clean-contaminated, contaminated, dirty</w:t>
            </w:r>
          </w:p>
        </w:tc>
      </w:tr>
      <w:tr w:rsidR="009B0611" w:rsidRPr="006E301C" w14:paraId="18423DF0" w14:textId="77777777" w:rsidTr="000D47C0">
        <w:tc>
          <w:tcPr>
            <w:tcW w:w="8630" w:type="dxa"/>
          </w:tcPr>
          <w:p w14:paraId="348CCA86" w14:textId="77777777" w:rsidR="009B0611" w:rsidRPr="006E301C" w:rsidRDefault="009B0611" w:rsidP="00F34AC5">
            <w:pPr>
              <w:ind w:left="1080"/>
            </w:pPr>
            <w:r w:rsidRPr="006E301C">
              <w:rPr>
                <w:i/>
                <w:iCs/>
              </w:rPr>
              <w:t>Type of mesh</w:t>
            </w:r>
            <w:r w:rsidRPr="006E301C">
              <w:t xml:space="preserve"> [Categorical: Name] </w:t>
            </w:r>
          </w:p>
        </w:tc>
      </w:tr>
      <w:tr w:rsidR="009B0611" w:rsidRPr="006E301C" w14:paraId="2F5C616B" w14:textId="77777777" w:rsidTr="000D47C0">
        <w:tc>
          <w:tcPr>
            <w:tcW w:w="8630" w:type="dxa"/>
          </w:tcPr>
          <w:p w14:paraId="404EF010" w14:textId="77777777" w:rsidR="009B0611" w:rsidRPr="006E301C" w:rsidRDefault="009B0611" w:rsidP="00F34AC5">
            <w:pPr>
              <w:ind w:left="1080"/>
            </w:pPr>
            <w:r w:rsidRPr="006E301C">
              <w:rPr>
                <w:i/>
                <w:iCs/>
              </w:rPr>
              <w:t>Mesh dimensions horizontal and vertical</w:t>
            </w:r>
            <w:r w:rsidRPr="006E301C">
              <w:t xml:space="preserve"> [Numerical: centimeters]</w:t>
            </w:r>
          </w:p>
        </w:tc>
      </w:tr>
      <w:tr w:rsidR="009B0611" w:rsidRPr="006E301C" w14:paraId="62375B56" w14:textId="77777777" w:rsidTr="000D47C0">
        <w:tc>
          <w:tcPr>
            <w:tcW w:w="8630" w:type="dxa"/>
          </w:tcPr>
          <w:p w14:paraId="061203EA" w14:textId="77777777" w:rsidR="009B0611" w:rsidRPr="006E301C" w:rsidRDefault="009B0611" w:rsidP="00F34AC5">
            <w:pPr>
              <w:ind w:left="1080"/>
            </w:pPr>
            <w:r w:rsidRPr="006E301C">
              <w:rPr>
                <w:i/>
                <w:iCs/>
              </w:rPr>
              <w:t>Placement of subcutaneous drain</w:t>
            </w:r>
            <w:r w:rsidRPr="006E301C">
              <w:t xml:space="preserve"> [categorical] </w:t>
            </w:r>
          </w:p>
          <w:p w14:paraId="7C2CEAC4" w14:textId="77777777" w:rsidR="009B0611" w:rsidRPr="006E301C" w:rsidRDefault="009B0611" w:rsidP="00F34AC5">
            <w:pPr>
              <w:ind w:left="1304"/>
            </w:pPr>
            <w:r w:rsidRPr="006E301C">
              <w:lastRenderedPageBreak/>
              <w:t xml:space="preserve">Yes, </w:t>
            </w:r>
            <w:proofErr w:type="gramStart"/>
            <w:r w:rsidRPr="006E301C">
              <w:t>No</w:t>
            </w:r>
            <w:proofErr w:type="gramEnd"/>
          </w:p>
        </w:tc>
      </w:tr>
      <w:tr w:rsidR="009B0611" w:rsidRPr="006E301C" w14:paraId="26900E21" w14:textId="77777777" w:rsidTr="000D47C0">
        <w:tc>
          <w:tcPr>
            <w:tcW w:w="8630" w:type="dxa"/>
          </w:tcPr>
          <w:p w14:paraId="00B7CF15" w14:textId="77777777" w:rsidR="009B0611" w:rsidRPr="006E301C" w:rsidRDefault="009B0611" w:rsidP="00F34AC5">
            <w:pPr>
              <w:ind w:left="1080"/>
              <w:rPr>
                <w:i/>
                <w:iCs/>
              </w:rPr>
            </w:pPr>
            <w:r w:rsidRPr="006E301C">
              <w:rPr>
                <w:i/>
                <w:iCs/>
              </w:rPr>
              <w:lastRenderedPageBreak/>
              <w:t xml:space="preserve">Maximal horizontal fascial defect from CT scan [numerical: centimeters] </w:t>
            </w:r>
          </w:p>
        </w:tc>
      </w:tr>
      <w:tr w:rsidR="009B0611" w:rsidRPr="006E301C" w14:paraId="267033A0" w14:textId="77777777" w:rsidTr="000D47C0">
        <w:tc>
          <w:tcPr>
            <w:tcW w:w="8630" w:type="dxa"/>
          </w:tcPr>
          <w:p w14:paraId="7F7AD5FC" w14:textId="77777777" w:rsidR="009B0611" w:rsidRPr="006E301C" w:rsidRDefault="009B0611" w:rsidP="00F34AC5">
            <w:pPr>
              <w:ind w:left="1080"/>
            </w:pPr>
            <w:r w:rsidRPr="006E301C">
              <w:rPr>
                <w:i/>
                <w:iCs/>
              </w:rPr>
              <w:t>Maximal vertical fascial defect from CT scan</w:t>
            </w:r>
            <w:r w:rsidRPr="006E301C">
              <w:t xml:space="preserve"> [numerical: centimeters] </w:t>
            </w:r>
          </w:p>
        </w:tc>
      </w:tr>
      <w:tr w:rsidR="009B0611" w:rsidRPr="006E301C" w14:paraId="7BDDB2DA" w14:textId="77777777" w:rsidTr="000D47C0">
        <w:tc>
          <w:tcPr>
            <w:tcW w:w="8630" w:type="dxa"/>
          </w:tcPr>
          <w:p w14:paraId="397941CA" w14:textId="77777777" w:rsidR="009B0611" w:rsidRPr="006E301C" w:rsidRDefault="009B0611" w:rsidP="00F34AC5">
            <w:pPr>
              <w:ind w:left="1080"/>
            </w:pPr>
            <w:r w:rsidRPr="006E301C">
              <w:rPr>
                <w:i/>
                <w:iCs/>
              </w:rPr>
              <w:t>Commentary option</w:t>
            </w:r>
            <w:r w:rsidRPr="006E301C">
              <w:t xml:space="preserve"> (</w:t>
            </w:r>
            <w:proofErr w:type="gramStart"/>
            <w:r w:rsidRPr="006E301C">
              <w:t>e.g.</w:t>
            </w:r>
            <w:proofErr w:type="gramEnd"/>
            <w:r w:rsidRPr="006E301C">
              <w:t xml:space="preserve"> perioperative complications) </w:t>
            </w:r>
          </w:p>
        </w:tc>
      </w:tr>
      <w:tr w:rsidR="009B0611" w:rsidRPr="006E301C" w14:paraId="7E08B65E" w14:textId="77777777" w:rsidTr="000D47C0">
        <w:tc>
          <w:tcPr>
            <w:tcW w:w="8630" w:type="dxa"/>
          </w:tcPr>
          <w:p w14:paraId="0323588C" w14:textId="77777777" w:rsidR="009B0611" w:rsidRPr="006E301C" w:rsidRDefault="009B0611" w:rsidP="00F34AC5">
            <w:r w:rsidRPr="006E301C">
              <w:rPr>
                <w:b/>
                <w:bCs/>
              </w:rPr>
              <w:t>Postoperative – follow-up</w:t>
            </w:r>
          </w:p>
        </w:tc>
      </w:tr>
      <w:tr w:rsidR="009B0611" w:rsidRPr="006E301C" w14:paraId="746E0ED6" w14:textId="77777777" w:rsidTr="000D47C0">
        <w:tc>
          <w:tcPr>
            <w:tcW w:w="8630" w:type="dxa"/>
          </w:tcPr>
          <w:p w14:paraId="2F49273E" w14:textId="77777777" w:rsidR="009B0611" w:rsidRPr="006E301C" w:rsidRDefault="009B0611" w:rsidP="00F34AC5">
            <w:pPr>
              <w:ind w:left="1080"/>
            </w:pPr>
            <w:r w:rsidRPr="006E301C">
              <w:rPr>
                <w:i/>
                <w:iCs/>
              </w:rPr>
              <w:t>Surgical site infection (SSI) within 30 days</w:t>
            </w:r>
            <w:r w:rsidRPr="006E301C">
              <w:t xml:space="preserve"> [categorical]</w:t>
            </w:r>
          </w:p>
          <w:p w14:paraId="24734014" w14:textId="77777777" w:rsidR="009B0611" w:rsidRPr="006E301C" w:rsidRDefault="009B0611" w:rsidP="00F34AC5">
            <w:pPr>
              <w:ind w:left="1304"/>
            </w:pPr>
            <w:r w:rsidRPr="006E301C">
              <w:t xml:space="preserve">Yes, </w:t>
            </w:r>
            <w:proofErr w:type="gramStart"/>
            <w:r w:rsidRPr="006E301C">
              <w:t>No</w:t>
            </w:r>
            <w:proofErr w:type="gramEnd"/>
          </w:p>
        </w:tc>
      </w:tr>
      <w:tr w:rsidR="009B0611" w:rsidRPr="006E301C" w14:paraId="515DC538" w14:textId="77777777" w:rsidTr="000D47C0">
        <w:tc>
          <w:tcPr>
            <w:tcW w:w="8630" w:type="dxa"/>
          </w:tcPr>
          <w:p w14:paraId="3D3C2433" w14:textId="77777777" w:rsidR="009B0611" w:rsidRPr="006E301C" w:rsidRDefault="009B0611" w:rsidP="00F34AC5">
            <w:pPr>
              <w:ind w:left="1080"/>
            </w:pPr>
            <w:r w:rsidRPr="006E301C">
              <w:rPr>
                <w:i/>
                <w:iCs/>
              </w:rPr>
              <w:t>Surgical site occurrence within 30 days</w:t>
            </w:r>
            <w:r w:rsidRPr="006E301C">
              <w:t xml:space="preserve"> [categorical]</w:t>
            </w:r>
          </w:p>
          <w:p w14:paraId="47458721" w14:textId="73F9775B" w:rsidR="009B0611" w:rsidRPr="006E301C" w:rsidRDefault="009B0611" w:rsidP="00F34AC5">
            <w:pPr>
              <w:ind w:left="1304"/>
            </w:pPr>
            <w:r w:rsidRPr="006E301C">
              <w:t>Surgical site infection, Wound hematoma, Skin necrosis, Superficial wound dehiscence</w:t>
            </w:r>
          </w:p>
        </w:tc>
      </w:tr>
      <w:tr w:rsidR="009B0611" w:rsidRPr="006E301C" w14:paraId="31A58906" w14:textId="77777777" w:rsidTr="000D47C0">
        <w:tc>
          <w:tcPr>
            <w:tcW w:w="8630" w:type="dxa"/>
          </w:tcPr>
          <w:p w14:paraId="1563D315" w14:textId="77777777" w:rsidR="009B0611" w:rsidRPr="006E301C" w:rsidRDefault="009B0611" w:rsidP="00F34AC5">
            <w:pPr>
              <w:ind w:left="1080"/>
            </w:pPr>
            <w:r w:rsidRPr="006E301C">
              <w:rPr>
                <w:i/>
                <w:iCs/>
              </w:rPr>
              <w:t>Patient-reported pain and satisfaction with the scar at 30-day follow-up</w:t>
            </w:r>
            <w:r w:rsidRPr="006E301C">
              <w:t xml:space="preserve"> [POSAS v. 2questionnaire] </w:t>
            </w:r>
          </w:p>
        </w:tc>
      </w:tr>
      <w:tr w:rsidR="009B0611" w:rsidRPr="006E301C" w14:paraId="5E3A4A0F" w14:textId="77777777" w:rsidTr="000D47C0">
        <w:tc>
          <w:tcPr>
            <w:tcW w:w="8630" w:type="dxa"/>
          </w:tcPr>
          <w:p w14:paraId="36866E17" w14:textId="77777777" w:rsidR="009B0611" w:rsidRPr="006E301C" w:rsidRDefault="009B0611" w:rsidP="00F34AC5">
            <w:pPr>
              <w:ind w:left="1080"/>
            </w:pPr>
            <w:r w:rsidRPr="006E301C">
              <w:rPr>
                <w:i/>
                <w:iCs/>
              </w:rPr>
              <w:t>Hernia-related quality of life</w:t>
            </w:r>
            <w:r w:rsidRPr="006E301C">
              <w:t xml:space="preserve"> [numerical: euraHS] </w:t>
            </w:r>
          </w:p>
        </w:tc>
      </w:tr>
    </w:tbl>
    <w:p w14:paraId="22D29338" w14:textId="77777777" w:rsidR="000D47C0" w:rsidRPr="006E301C" w:rsidRDefault="000D47C0" w:rsidP="000D47C0">
      <w:pPr>
        <w:ind w:firstLine="720"/>
        <w:rPr>
          <w:i/>
          <w:iCs/>
        </w:rPr>
      </w:pPr>
    </w:p>
    <w:p w14:paraId="7D381C41" w14:textId="2EB6893A" w:rsidR="009B0611" w:rsidRPr="006E301C" w:rsidRDefault="000D47C0" w:rsidP="000D47C0">
      <w:pPr>
        <w:ind w:firstLine="720"/>
        <w:rPr>
          <w:sz w:val="24"/>
          <w:szCs w:val="24"/>
        </w:rPr>
      </w:pPr>
      <w:r w:rsidRPr="006E301C">
        <w:rPr>
          <w:b/>
          <w:bCs/>
          <w:i/>
          <w:iCs/>
          <w:sz w:val="24"/>
          <w:szCs w:val="24"/>
        </w:rPr>
        <w:t>Table 2</w:t>
      </w:r>
      <w:r w:rsidRPr="006E301C">
        <w:rPr>
          <w:b/>
          <w:bCs/>
          <w:sz w:val="24"/>
          <w:szCs w:val="24"/>
        </w:rPr>
        <w:t xml:space="preserve"> </w:t>
      </w:r>
      <w:r w:rsidRPr="006E301C">
        <w:rPr>
          <w:sz w:val="24"/>
          <w:szCs w:val="24"/>
        </w:rPr>
        <w:t>Registered data, variables, and outcomes</w:t>
      </w:r>
    </w:p>
    <w:p w14:paraId="6DA1D8FC" w14:textId="39B5F8EF" w:rsidR="00B83178" w:rsidRPr="006E301C" w:rsidRDefault="00B83178" w:rsidP="00B35FF5">
      <w:pPr>
        <w:spacing w:line="360" w:lineRule="auto"/>
        <w:jc w:val="both"/>
        <w:rPr>
          <w:color w:val="000000"/>
          <w:sz w:val="24"/>
          <w:szCs w:val="24"/>
        </w:rPr>
      </w:pPr>
    </w:p>
    <w:p w14:paraId="3064199E" w14:textId="77777777" w:rsidR="00B72404" w:rsidRPr="006E301C" w:rsidRDefault="00173B73" w:rsidP="00111F13">
      <w:pPr>
        <w:spacing w:line="360" w:lineRule="auto"/>
        <w:jc w:val="both"/>
        <w:rPr>
          <w:b/>
          <w:bCs/>
          <w:sz w:val="24"/>
          <w:szCs w:val="24"/>
        </w:rPr>
      </w:pPr>
      <w:r w:rsidRPr="006E301C">
        <w:rPr>
          <w:b/>
          <w:bCs/>
          <w:sz w:val="24"/>
          <w:szCs w:val="24"/>
        </w:rPr>
        <w:t>Sample size</w:t>
      </w:r>
    </w:p>
    <w:p w14:paraId="7E607E3A" w14:textId="5FC855F2" w:rsidR="00173B73" w:rsidRPr="006E301C" w:rsidRDefault="004C1C7F" w:rsidP="00111F13">
      <w:pPr>
        <w:spacing w:line="360" w:lineRule="auto"/>
        <w:jc w:val="both"/>
        <w:rPr>
          <w:color w:val="000000"/>
          <w:sz w:val="24"/>
          <w:szCs w:val="24"/>
        </w:rPr>
      </w:pPr>
      <w:r w:rsidRPr="006E301C">
        <w:rPr>
          <w:sz w:val="24"/>
          <w:szCs w:val="24"/>
        </w:rPr>
        <w:t>T</w:t>
      </w:r>
      <w:r w:rsidR="006B5354" w:rsidRPr="006E301C">
        <w:rPr>
          <w:sz w:val="24"/>
          <w:szCs w:val="24"/>
        </w:rPr>
        <w:t>he reported incidence of surgical site infection</w:t>
      </w:r>
      <w:r w:rsidRPr="006E301C">
        <w:rPr>
          <w:sz w:val="24"/>
          <w:szCs w:val="24"/>
        </w:rPr>
        <w:t>s</w:t>
      </w:r>
      <w:r w:rsidR="006B5354" w:rsidRPr="006E301C">
        <w:rPr>
          <w:sz w:val="24"/>
          <w:szCs w:val="24"/>
        </w:rPr>
        <w:t xml:space="preserve"> after incisional hernia repair vary to a great extent</w:t>
      </w:r>
      <w:r w:rsidR="0033694E" w:rsidRPr="006E301C">
        <w:rPr>
          <w:sz w:val="24"/>
          <w:szCs w:val="24"/>
        </w:rPr>
        <w:t>.</w:t>
      </w:r>
      <w:r w:rsidR="00D96DC2" w:rsidRPr="006E301C">
        <w:rPr>
          <w:sz w:val="24"/>
          <w:szCs w:val="24"/>
        </w:rPr>
        <w:t xml:space="preserve"> </w:t>
      </w:r>
      <w:r w:rsidR="0033694E" w:rsidRPr="006E301C">
        <w:rPr>
          <w:sz w:val="24"/>
          <w:szCs w:val="24"/>
        </w:rPr>
        <w:t>T</w:t>
      </w:r>
      <w:r w:rsidR="006B5354" w:rsidRPr="006E301C">
        <w:rPr>
          <w:sz w:val="24"/>
          <w:szCs w:val="24"/>
        </w:rPr>
        <w:t xml:space="preserve">he sample size calculation </w:t>
      </w:r>
      <w:r w:rsidR="0033694E" w:rsidRPr="006E301C">
        <w:rPr>
          <w:sz w:val="24"/>
          <w:szCs w:val="24"/>
        </w:rPr>
        <w:t xml:space="preserve">is based </w:t>
      </w:r>
      <w:r w:rsidR="006B5354" w:rsidRPr="006E301C">
        <w:rPr>
          <w:sz w:val="24"/>
          <w:szCs w:val="24"/>
        </w:rPr>
        <w:t>on a retrospective study by Soares et al</w:t>
      </w:r>
      <w:r w:rsidR="0033694E" w:rsidRPr="006E301C">
        <w:rPr>
          <w:sz w:val="24"/>
          <w:szCs w:val="24"/>
        </w:rPr>
        <w:t>.</w:t>
      </w:r>
      <w:r w:rsidR="006B5354" w:rsidRPr="006E301C">
        <w:rPr>
          <w:sz w:val="24"/>
          <w:szCs w:val="24"/>
        </w:rPr>
        <w:t xml:space="preserve"> including 199 patients undergoing open incisional hernia repair</w:t>
      </w:r>
      <w:r w:rsidR="0033694E" w:rsidRPr="006E301C">
        <w:rPr>
          <w:sz w:val="24"/>
          <w:szCs w:val="24"/>
        </w:rPr>
        <w:t xml:space="preserve"> </w:t>
      </w:r>
      <w:r w:rsidR="003B2C44" w:rsidRPr="006E301C">
        <w:rPr>
          <w:sz w:val="24"/>
          <w:szCs w:val="24"/>
        </w:rPr>
        <w:fldChar w:fldCharType="begin"/>
      </w:r>
      <w:r w:rsidR="00BA76D4" w:rsidRPr="006E301C">
        <w:rPr>
          <w:sz w:val="24"/>
          <w:szCs w:val="24"/>
        </w:rPr>
        <w:instrText xml:space="preserve"> ADDIN ZOTERO_ITEM CSL_CITATION {"citationID":"plMFeF5k","properties":{"formattedCitation":"(17)","plainCitation":"(17)","noteIndex":0},"citationItems":[{"id":372,"uris":["http://zotero.org/users/6211279/items/2YLLJ4RJ"],"itemData":{"id":372,"type":"article-journal","container-title":"The American Journal of Surgery","DOI":"10.1016/j.amjsurg.2014.06.022","ISSN":"0002-9610, 1879-1883","issue":"2","journalAbbreviation":"The American Journal of Surgery","language":"English","note":"publisher: Elsevier\nPMID: 25194761","page":"324-332","source":"www.americanjournalofsurgery.com","title":"Novel wound management system reduction of surgical site morbidity after ventral hernia repairs: a critical analysis","title-short":"Novel wound management system reduction of surgical site morbidity after ventral hernia repairs","volume":"209","author":[{"family":"Soares","given":"Kevin C."},{"family":"Baltodano","given":"Pablo A."},{"family":"Hicks","given":"Caitlin W."},{"family":"Cooney","given":"Carisa M."},{"family":"Olorundare","given":"Israel O."},{"family":"Cornell","given":"Peter"},{"family":"Burce","given":"Karen"},{"family":"Eckhauser","given":"Frederic E."}],"issued":{"date-parts":[["2015",2,1]]}}}],"schema":"https://github.com/citation-style-language/schema/raw/master/csl-citation.json"} </w:instrText>
      </w:r>
      <w:r w:rsidR="003B2C44" w:rsidRPr="006E301C">
        <w:rPr>
          <w:sz w:val="24"/>
          <w:szCs w:val="24"/>
        </w:rPr>
        <w:fldChar w:fldCharType="separate"/>
      </w:r>
      <w:r w:rsidR="0063510A" w:rsidRPr="006E301C">
        <w:rPr>
          <w:sz w:val="24"/>
        </w:rPr>
        <w:t>(17)</w:t>
      </w:r>
      <w:r w:rsidR="003B2C44" w:rsidRPr="006E301C">
        <w:rPr>
          <w:sz w:val="24"/>
          <w:szCs w:val="24"/>
        </w:rPr>
        <w:fldChar w:fldCharType="end"/>
      </w:r>
      <w:r w:rsidR="0033694E" w:rsidRPr="006E301C">
        <w:rPr>
          <w:sz w:val="24"/>
          <w:szCs w:val="24"/>
        </w:rPr>
        <w:t xml:space="preserve">. </w:t>
      </w:r>
      <w:bookmarkStart w:id="6" w:name="_Hlk136337241"/>
      <w:r w:rsidR="00011E1C" w:rsidRPr="006E301C">
        <w:rPr>
          <w:sz w:val="24"/>
          <w:szCs w:val="24"/>
        </w:rPr>
        <w:t xml:space="preserve">Previously published data from the current trial’s main inclusion site show </w:t>
      </w:r>
      <w:r w:rsidR="0033694E" w:rsidRPr="006E301C">
        <w:rPr>
          <w:sz w:val="24"/>
          <w:szCs w:val="24"/>
        </w:rPr>
        <w:t xml:space="preserve">patients </w:t>
      </w:r>
      <w:r w:rsidR="00011E1C" w:rsidRPr="006E301C">
        <w:rPr>
          <w:sz w:val="24"/>
          <w:szCs w:val="24"/>
        </w:rPr>
        <w:t>similar to those from the study by Soares et al.</w:t>
      </w:r>
      <w:r w:rsidR="006B5354" w:rsidRPr="006E301C">
        <w:rPr>
          <w:sz w:val="24"/>
          <w:szCs w:val="24"/>
        </w:rPr>
        <w:t xml:space="preserve"> (mean body mass index &lt; 35 kg/m2, American Society of Anesthesiologists’ score II-III, and all but one patient with a wound contamination grade of clean or clean-contaminated)</w:t>
      </w:r>
      <w:bookmarkEnd w:id="6"/>
      <w:r w:rsidR="002211BB" w:rsidRPr="006E301C">
        <w:rPr>
          <w:sz w:val="24"/>
          <w:szCs w:val="24"/>
        </w:rPr>
        <w:t xml:space="preserve"> </w:t>
      </w:r>
      <w:r w:rsidR="002211BB" w:rsidRPr="006E301C">
        <w:rPr>
          <w:sz w:val="24"/>
          <w:szCs w:val="24"/>
        </w:rPr>
        <w:fldChar w:fldCharType="begin"/>
      </w:r>
      <w:r w:rsidR="002211BB" w:rsidRPr="006E301C">
        <w:rPr>
          <w:sz w:val="24"/>
          <w:szCs w:val="24"/>
        </w:rPr>
        <w:instrText xml:space="preserve"> ADDIN ZOTERO_ITEM CSL_CITATION {"citationID":"c3lsCcHA","properties":{"formattedCitation":"(18)","plainCitation":"(18)","noteIndex":0},"citationItems":[{"id":400,"uris":["http://zotero.org/users/6211279/items/3LZ8JKK2"],"itemData":{"id":400,"type":"article-journal","abstract":"PURPOSE: Enhanced recovery after surgery (ERAS) is a well-known approach to optimize the recovery after surgery. Little is known about specific causes of prolonged hospitalization despite enhanced recovery after open incisional hernia repair (OIHR). The purpose of this study was to identify the causes of continued hospitalization on each of the first 5 postoperative days (PODs) after OIHR.\nMETHODS: This was a retrospective study of consecutive patients undergoing open AWR at a regional academic hernia center from 2008 to 2018. Patient charts were evaluated using predefined potential causes of continued hospitalization on each of the first five PODs.\nRESULTS: A total of 388 patients (mean age 60.9 years, 54.6% male, mean BMI 27.9 kg/m2) were included in the study. Mesh placement was either preperitoneal/intraperitoneal (20%) or retromuscular (80%) and 61% of the patients had an epidural catheter. The median length of stay (LOS) in the cohort was four [IQR 2-6] days. On PODs 4 and 5, causes of continued hospital stay were absent bowel function (2% on POD 4, 1% on POD 5), pain (7% on POD 3, 2% on POD 4), lack of mobilization (1% on POD 4, 1% on POD 5), and other causes (urinary retention, high drain output, and complications to the surgery).\nCONCLUSION: Causes for prolonged hospitalization after OIHR were possibly reducible. Future efforts to improve the ERAS regime and reduce LOS after OIHR should focus on pain treatment- and prevention, alternatives to epidural treatment, and well-defined, evidence-based discharge criteria.","container-title":"Hernia: The Journal of Hernias and Abdominal Wall Surgery","DOI":"10.1007/s10029-020-02353-w","ISSN":"1248-9204","issue":"4","journalAbbreviation":"Hernia","language":"eng","note":"PMID: 33400029","page":"1027-1034","source":"PubMed","title":"Causes of prolonged hospitalization after open incisional hernia repair: an observational single-center retrospective study of a prospective database","title-short":"Causes of prolonged hospitalization after open incisional hernia repair","volume":"25","author":[{"family":"Skovgaards","given":"D. M."},{"family":"Diab","given":"H. M. H."},{"family":"Midtgaard","given":"H. G."},{"family":"Jørgensen","given":"L. N."},{"family":"Jensen","given":"K. K."}],"issued":{"date-parts":[["2021",8]]}}}],"schema":"https://github.com/citation-style-language/schema/raw/master/csl-citation.json"} </w:instrText>
      </w:r>
      <w:r w:rsidR="002211BB" w:rsidRPr="006E301C">
        <w:rPr>
          <w:sz w:val="24"/>
          <w:szCs w:val="24"/>
        </w:rPr>
        <w:fldChar w:fldCharType="separate"/>
      </w:r>
      <w:r w:rsidR="0063510A" w:rsidRPr="006E301C">
        <w:rPr>
          <w:sz w:val="24"/>
        </w:rPr>
        <w:t>(18)</w:t>
      </w:r>
      <w:r w:rsidR="002211BB" w:rsidRPr="006E301C">
        <w:rPr>
          <w:sz w:val="24"/>
          <w:szCs w:val="24"/>
        </w:rPr>
        <w:fldChar w:fldCharType="end"/>
      </w:r>
      <w:r w:rsidR="006B5354" w:rsidRPr="006E301C">
        <w:rPr>
          <w:sz w:val="24"/>
          <w:szCs w:val="24"/>
        </w:rPr>
        <w:t xml:space="preserve">. </w:t>
      </w:r>
      <w:r w:rsidR="00F441E6" w:rsidRPr="006E301C">
        <w:rPr>
          <w:sz w:val="24"/>
          <w:szCs w:val="24"/>
        </w:rPr>
        <w:t>Soares et al reported that the</w:t>
      </w:r>
      <w:r w:rsidR="006B5354" w:rsidRPr="006E301C">
        <w:rPr>
          <w:sz w:val="24"/>
          <w:szCs w:val="24"/>
        </w:rPr>
        <w:t xml:space="preserve"> incidence of surgical site infection in patients treated with standard dressing was 32% compared to 9% in patients treated with </w:t>
      </w:r>
      <w:r w:rsidR="00923148" w:rsidRPr="006E301C">
        <w:rPr>
          <w:sz w:val="24"/>
          <w:szCs w:val="24"/>
        </w:rPr>
        <w:t>negative pressure wound therapy</w:t>
      </w:r>
      <w:r w:rsidR="006B5354" w:rsidRPr="006E301C">
        <w:rPr>
          <w:sz w:val="24"/>
          <w:szCs w:val="24"/>
        </w:rPr>
        <w:t>. Thus, considering a significance level of 0.05 and a statistical power of 80%, a total of 94 patients are required for randomization</w:t>
      </w:r>
      <w:r w:rsidR="00173B73" w:rsidRPr="006E301C">
        <w:rPr>
          <w:sz w:val="24"/>
          <w:szCs w:val="24"/>
        </w:rPr>
        <w:t xml:space="preserve"> </w:t>
      </w:r>
      <w:bookmarkStart w:id="7" w:name="_Hlk136337504"/>
      <w:r w:rsidR="00173B73" w:rsidRPr="006E301C">
        <w:rPr>
          <w:sz w:val="24"/>
          <w:szCs w:val="24"/>
        </w:rPr>
        <w:t>with 47 in each group</w:t>
      </w:r>
      <w:bookmarkEnd w:id="7"/>
      <w:r w:rsidR="006B5354" w:rsidRPr="006E301C">
        <w:rPr>
          <w:sz w:val="24"/>
          <w:szCs w:val="24"/>
        </w:rPr>
        <w:t xml:space="preserve">. Thus, taking dropouts into account </w:t>
      </w:r>
      <w:r w:rsidR="004150F4" w:rsidRPr="006E301C">
        <w:rPr>
          <w:sz w:val="24"/>
          <w:szCs w:val="24"/>
        </w:rPr>
        <w:t xml:space="preserve">the </w:t>
      </w:r>
      <w:r w:rsidR="006B5354" w:rsidRPr="006E301C">
        <w:rPr>
          <w:sz w:val="24"/>
          <w:szCs w:val="24"/>
        </w:rPr>
        <w:t>plan to include 110 patients</w:t>
      </w:r>
      <w:r w:rsidR="00173B73" w:rsidRPr="006E301C">
        <w:rPr>
          <w:sz w:val="24"/>
          <w:szCs w:val="24"/>
        </w:rPr>
        <w:t xml:space="preserve">, </w:t>
      </w:r>
      <w:bookmarkStart w:id="8" w:name="_Hlk136337546"/>
      <w:r w:rsidR="00E0613B" w:rsidRPr="006E301C">
        <w:rPr>
          <w:sz w:val="24"/>
          <w:szCs w:val="24"/>
        </w:rPr>
        <w:t>yielding</w:t>
      </w:r>
      <w:r w:rsidR="00173B73" w:rsidRPr="006E301C">
        <w:rPr>
          <w:sz w:val="24"/>
          <w:szCs w:val="24"/>
        </w:rPr>
        <w:t xml:space="preserve"> 55 in each arm</w:t>
      </w:r>
      <w:bookmarkEnd w:id="8"/>
      <w:r w:rsidR="006B5354" w:rsidRPr="006E301C">
        <w:rPr>
          <w:sz w:val="24"/>
          <w:szCs w:val="24"/>
        </w:rPr>
        <w:t>.</w:t>
      </w:r>
      <w:r w:rsidR="004150F4" w:rsidRPr="006E301C">
        <w:rPr>
          <w:sz w:val="24"/>
          <w:szCs w:val="24"/>
        </w:rPr>
        <w:t xml:space="preserve"> No interim analysis is planned</w:t>
      </w:r>
      <w:r w:rsidR="00143767" w:rsidRPr="006E301C">
        <w:rPr>
          <w:sz w:val="24"/>
          <w:szCs w:val="24"/>
        </w:rPr>
        <w:t xml:space="preserve"> as this was not required by the relevant authorities</w:t>
      </w:r>
      <w:r w:rsidR="004150F4" w:rsidRPr="006E301C">
        <w:rPr>
          <w:sz w:val="24"/>
          <w:szCs w:val="24"/>
        </w:rPr>
        <w:t xml:space="preserve">. </w:t>
      </w:r>
      <w:r w:rsidR="006B5354" w:rsidRPr="006E301C">
        <w:rPr>
          <w:color w:val="000000"/>
          <w:sz w:val="24"/>
          <w:szCs w:val="24"/>
        </w:rPr>
        <w:t xml:space="preserve"> </w:t>
      </w:r>
    </w:p>
    <w:p w14:paraId="614EE54C" w14:textId="2FD96468" w:rsidR="006A1B9D" w:rsidRPr="006E301C" w:rsidRDefault="00E0613B" w:rsidP="00E0613B">
      <w:pPr>
        <w:spacing w:line="360" w:lineRule="auto"/>
        <w:jc w:val="both"/>
        <w:rPr>
          <w:sz w:val="24"/>
          <w:szCs w:val="24"/>
        </w:rPr>
      </w:pPr>
      <w:r w:rsidRPr="006E301C">
        <w:rPr>
          <w:b/>
          <w:sz w:val="24"/>
          <w:szCs w:val="24"/>
        </w:rPr>
        <w:t>Randomi</w:t>
      </w:r>
      <w:r w:rsidR="00890F15" w:rsidRPr="006E301C">
        <w:rPr>
          <w:b/>
          <w:sz w:val="24"/>
          <w:szCs w:val="24"/>
        </w:rPr>
        <w:t>z</w:t>
      </w:r>
      <w:r w:rsidRPr="006E301C">
        <w:rPr>
          <w:b/>
          <w:sz w:val="24"/>
          <w:szCs w:val="24"/>
        </w:rPr>
        <w:t>ation</w:t>
      </w:r>
      <w:r w:rsidRPr="006E301C">
        <w:rPr>
          <w:sz w:val="24"/>
          <w:szCs w:val="24"/>
        </w:rPr>
        <w:br/>
      </w:r>
      <w:proofErr w:type="spellStart"/>
      <w:r w:rsidR="003C0C5B" w:rsidRPr="006E301C">
        <w:rPr>
          <w:sz w:val="24"/>
          <w:szCs w:val="24"/>
        </w:rPr>
        <w:t>Randomi</w:t>
      </w:r>
      <w:r w:rsidR="00890F15" w:rsidRPr="006E301C">
        <w:rPr>
          <w:sz w:val="24"/>
          <w:szCs w:val="24"/>
        </w:rPr>
        <w:t>z</w:t>
      </w:r>
      <w:r w:rsidR="003C0C5B" w:rsidRPr="006E301C">
        <w:rPr>
          <w:sz w:val="24"/>
          <w:szCs w:val="24"/>
        </w:rPr>
        <w:t>ation</w:t>
      </w:r>
      <w:proofErr w:type="spellEnd"/>
      <w:r w:rsidR="003C0C5B" w:rsidRPr="006E301C">
        <w:rPr>
          <w:sz w:val="24"/>
          <w:szCs w:val="24"/>
        </w:rPr>
        <w:t xml:space="preserve"> was</w:t>
      </w:r>
      <w:r w:rsidRPr="006E301C">
        <w:rPr>
          <w:sz w:val="24"/>
          <w:szCs w:val="24"/>
        </w:rPr>
        <w:t xml:space="preserve"> performed using computer-generated sequences of varying block sizes.</w:t>
      </w:r>
      <w:r w:rsidR="003C0C5B" w:rsidRPr="006E301C">
        <w:rPr>
          <w:sz w:val="24"/>
          <w:szCs w:val="24"/>
        </w:rPr>
        <w:t xml:space="preserve"> This was done by </w:t>
      </w:r>
      <w:hyperlink r:id="rId11" w:history="1">
        <w:r w:rsidR="003C0C5B" w:rsidRPr="006E301C">
          <w:rPr>
            <w:rStyle w:val="Hyperlink"/>
            <w:sz w:val="24"/>
            <w:szCs w:val="24"/>
          </w:rPr>
          <w:t>www.sealedenvelope.com</w:t>
        </w:r>
      </w:hyperlink>
      <w:r w:rsidR="003C0C5B" w:rsidRPr="006E301C">
        <w:rPr>
          <w:sz w:val="24"/>
          <w:szCs w:val="24"/>
        </w:rPr>
        <w:t xml:space="preserve"> and the randomisation list was implemented in the electronical research database RedCap by the </w:t>
      </w:r>
      <w:r w:rsidR="006D7C08" w:rsidRPr="006E301C">
        <w:rPr>
          <w:sz w:val="24"/>
          <w:szCs w:val="24"/>
        </w:rPr>
        <w:t>PI</w:t>
      </w:r>
      <w:r w:rsidR="00170D63" w:rsidRPr="006E301C">
        <w:rPr>
          <w:sz w:val="24"/>
          <w:szCs w:val="24"/>
        </w:rPr>
        <w:t xml:space="preserve"> </w:t>
      </w:r>
      <w:r w:rsidR="003C0C5B" w:rsidRPr="006E301C">
        <w:rPr>
          <w:sz w:val="24"/>
          <w:szCs w:val="24"/>
        </w:rPr>
        <w:t xml:space="preserve">of the study. </w:t>
      </w:r>
    </w:p>
    <w:p w14:paraId="0F6FA742" w14:textId="4D853500" w:rsidR="006A1B9D" w:rsidRPr="006E301C" w:rsidRDefault="006A1B9D" w:rsidP="00E0613B">
      <w:pPr>
        <w:spacing w:line="360" w:lineRule="auto"/>
        <w:jc w:val="both"/>
        <w:rPr>
          <w:b/>
          <w:bCs/>
          <w:sz w:val="24"/>
          <w:szCs w:val="24"/>
        </w:rPr>
      </w:pPr>
      <w:r w:rsidRPr="006E301C">
        <w:rPr>
          <w:b/>
          <w:bCs/>
          <w:sz w:val="24"/>
          <w:szCs w:val="24"/>
        </w:rPr>
        <w:lastRenderedPageBreak/>
        <w:t>Blinding</w:t>
      </w:r>
    </w:p>
    <w:p w14:paraId="57D72CB5" w14:textId="59D39836" w:rsidR="00E0613B" w:rsidRPr="006E301C" w:rsidRDefault="003C0C5B" w:rsidP="00E0613B">
      <w:pPr>
        <w:spacing w:line="360" w:lineRule="auto"/>
        <w:jc w:val="both"/>
        <w:rPr>
          <w:sz w:val="24"/>
          <w:szCs w:val="24"/>
        </w:rPr>
      </w:pPr>
      <w:r w:rsidRPr="006E301C">
        <w:rPr>
          <w:sz w:val="24"/>
          <w:szCs w:val="24"/>
        </w:rPr>
        <w:t>When patients are in the operating</w:t>
      </w:r>
      <w:r w:rsidR="00D96DC2" w:rsidRPr="006E301C">
        <w:rPr>
          <w:sz w:val="24"/>
          <w:szCs w:val="24"/>
        </w:rPr>
        <w:t xml:space="preserve"> room</w:t>
      </w:r>
      <w:r w:rsidRPr="006E301C">
        <w:rPr>
          <w:sz w:val="24"/>
          <w:szCs w:val="24"/>
        </w:rPr>
        <w:t xml:space="preserve"> and the surgeons are performing skin closure, a non-sterile person in the operating room will </w:t>
      </w:r>
      <w:r w:rsidR="00170D63" w:rsidRPr="006E301C">
        <w:rPr>
          <w:sz w:val="24"/>
          <w:szCs w:val="24"/>
        </w:rPr>
        <w:t>call</w:t>
      </w:r>
      <w:r w:rsidRPr="006E301C">
        <w:rPr>
          <w:sz w:val="24"/>
          <w:szCs w:val="24"/>
        </w:rPr>
        <w:t xml:space="preserve"> the </w:t>
      </w:r>
      <w:r w:rsidR="00890F15" w:rsidRPr="006E301C">
        <w:rPr>
          <w:sz w:val="24"/>
          <w:szCs w:val="24"/>
        </w:rPr>
        <w:t>primary investigator</w:t>
      </w:r>
      <w:r w:rsidR="00170D63" w:rsidRPr="006E301C">
        <w:rPr>
          <w:sz w:val="24"/>
          <w:szCs w:val="24"/>
        </w:rPr>
        <w:t xml:space="preserve">, who then via RedCap presses the “Randomize” button, and by phone gives the answer of </w:t>
      </w:r>
      <w:r w:rsidR="006A1B9D" w:rsidRPr="006E301C">
        <w:rPr>
          <w:sz w:val="24"/>
          <w:szCs w:val="24"/>
        </w:rPr>
        <w:t xml:space="preserve">standard or intervention treatment. Thus, until this point, everyone, including patients, surgeons, and study conductor is blinded to intervention assignment. </w:t>
      </w:r>
      <w:bookmarkStart w:id="9" w:name="_Hlk153193979"/>
      <w:r w:rsidR="00FD3FD6" w:rsidRPr="006E301C">
        <w:rPr>
          <w:sz w:val="24"/>
          <w:szCs w:val="24"/>
        </w:rPr>
        <w:t xml:space="preserve">The </w:t>
      </w:r>
      <w:r w:rsidR="00815054" w:rsidRPr="006E301C">
        <w:rPr>
          <w:sz w:val="24"/>
          <w:szCs w:val="24"/>
        </w:rPr>
        <w:t xml:space="preserve">30-day registration of both primary and secondary </w:t>
      </w:r>
      <w:r w:rsidR="00FD3FD6" w:rsidRPr="006E301C">
        <w:rPr>
          <w:sz w:val="24"/>
          <w:szCs w:val="24"/>
        </w:rPr>
        <w:t>outcome</w:t>
      </w:r>
      <w:r w:rsidR="00815054" w:rsidRPr="006E301C">
        <w:rPr>
          <w:sz w:val="24"/>
          <w:szCs w:val="24"/>
        </w:rPr>
        <w:t>s</w:t>
      </w:r>
      <w:r w:rsidR="00FD3FD6" w:rsidRPr="006E301C">
        <w:rPr>
          <w:sz w:val="24"/>
          <w:szCs w:val="24"/>
        </w:rPr>
        <w:t xml:space="preserve"> </w:t>
      </w:r>
      <w:r w:rsidR="00815054" w:rsidRPr="006E301C">
        <w:rPr>
          <w:sz w:val="24"/>
          <w:szCs w:val="24"/>
        </w:rPr>
        <w:t>are</w:t>
      </w:r>
      <w:r w:rsidR="00FD3FD6" w:rsidRPr="006E301C">
        <w:rPr>
          <w:sz w:val="24"/>
          <w:szCs w:val="24"/>
        </w:rPr>
        <w:t xml:space="preserve"> </w:t>
      </w:r>
      <w:r w:rsidR="00D74391" w:rsidRPr="006E301C">
        <w:rPr>
          <w:sz w:val="24"/>
          <w:szCs w:val="24"/>
        </w:rPr>
        <w:t xml:space="preserve">then </w:t>
      </w:r>
      <w:r w:rsidR="00FD3FD6" w:rsidRPr="006E301C">
        <w:rPr>
          <w:sz w:val="24"/>
          <w:szCs w:val="24"/>
        </w:rPr>
        <w:t xml:space="preserve">assessed by </w:t>
      </w:r>
      <w:r w:rsidR="00815054" w:rsidRPr="006E301C">
        <w:rPr>
          <w:sz w:val="24"/>
          <w:szCs w:val="24"/>
        </w:rPr>
        <w:t>the study’s PI</w:t>
      </w:r>
      <w:r w:rsidR="00FD3FD6" w:rsidRPr="006E301C">
        <w:rPr>
          <w:sz w:val="24"/>
          <w:szCs w:val="24"/>
        </w:rPr>
        <w:t xml:space="preserve"> </w:t>
      </w:r>
      <w:r w:rsidR="00815054" w:rsidRPr="006E301C">
        <w:rPr>
          <w:sz w:val="24"/>
          <w:szCs w:val="24"/>
        </w:rPr>
        <w:t xml:space="preserve">who </w:t>
      </w:r>
      <w:r w:rsidR="00C66F21" w:rsidRPr="006E301C">
        <w:rPr>
          <w:sz w:val="24"/>
          <w:szCs w:val="24"/>
        </w:rPr>
        <w:t>was</w:t>
      </w:r>
      <w:r w:rsidR="00815054" w:rsidRPr="006E301C">
        <w:rPr>
          <w:sz w:val="24"/>
          <w:szCs w:val="24"/>
        </w:rPr>
        <w:t xml:space="preserve"> </w:t>
      </w:r>
      <w:r w:rsidR="00FD3FD6" w:rsidRPr="006E301C">
        <w:rPr>
          <w:sz w:val="24"/>
          <w:szCs w:val="24"/>
        </w:rPr>
        <w:t>blinded to the</w:t>
      </w:r>
      <w:r w:rsidR="006776AA" w:rsidRPr="006E301C">
        <w:rPr>
          <w:sz w:val="24"/>
          <w:szCs w:val="24"/>
        </w:rPr>
        <w:t xml:space="preserve"> </w:t>
      </w:r>
      <w:r w:rsidR="00FD3FD6" w:rsidRPr="006E301C">
        <w:rPr>
          <w:sz w:val="24"/>
          <w:szCs w:val="24"/>
        </w:rPr>
        <w:t xml:space="preserve">treatment allocation. Patients are not blinded </w:t>
      </w:r>
      <w:r w:rsidR="00D74391" w:rsidRPr="006E301C">
        <w:rPr>
          <w:sz w:val="24"/>
          <w:szCs w:val="24"/>
        </w:rPr>
        <w:t>after treatment</w:t>
      </w:r>
      <w:r w:rsidR="00FD3FD6" w:rsidRPr="006E301C">
        <w:rPr>
          <w:sz w:val="24"/>
          <w:szCs w:val="24"/>
        </w:rPr>
        <w:t xml:space="preserve"> allocation.</w:t>
      </w:r>
      <w:r w:rsidR="00170D63" w:rsidRPr="006E301C">
        <w:rPr>
          <w:sz w:val="24"/>
          <w:szCs w:val="24"/>
        </w:rPr>
        <w:t xml:space="preserve"> </w:t>
      </w:r>
      <w:sdt>
        <w:sdtPr>
          <w:rPr>
            <w:sz w:val="24"/>
            <w:szCs w:val="24"/>
          </w:rPr>
          <w:tag w:val="goog_rdk_7"/>
          <w:id w:val="-611973350"/>
          <w:showingPlcHdr/>
        </w:sdtPr>
        <w:sdtEndPr/>
        <w:sdtContent>
          <w:r w:rsidRPr="006E301C">
            <w:rPr>
              <w:sz w:val="24"/>
              <w:szCs w:val="24"/>
            </w:rPr>
            <w:t xml:space="preserve">     </w:t>
          </w:r>
        </w:sdtContent>
      </w:sdt>
      <w:sdt>
        <w:sdtPr>
          <w:rPr>
            <w:sz w:val="24"/>
            <w:szCs w:val="24"/>
          </w:rPr>
          <w:tag w:val="goog_rdk_8"/>
          <w:id w:val="-1293975113"/>
          <w:showingPlcHdr/>
        </w:sdtPr>
        <w:sdtEndPr/>
        <w:sdtContent>
          <w:r w:rsidR="00E0613B" w:rsidRPr="006E301C">
            <w:rPr>
              <w:sz w:val="24"/>
              <w:szCs w:val="24"/>
            </w:rPr>
            <w:t xml:space="preserve">     </w:t>
          </w:r>
        </w:sdtContent>
      </w:sdt>
      <w:bookmarkEnd w:id="9"/>
    </w:p>
    <w:p w14:paraId="2DC91156" w14:textId="305D686C" w:rsidR="00173B73" w:rsidRPr="006E301C" w:rsidRDefault="00B72CAC" w:rsidP="00111F13">
      <w:pPr>
        <w:spacing w:line="360" w:lineRule="auto"/>
        <w:jc w:val="both"/>
        <w:rPr>
          <w:b/>
          <w:bCs/>
          <w:color w:val="000000"/>
          <w:sz w:val="24"/>
          <w:szCs w:val="24"/>
        </w:rPr>
      </w:pPr>
      <w:r w:rsidRPr="006E301C">
        <w:rPr>
          <w:b/>
          <w:bCs/>
          <w:color w:val="000000"/>
          <w:sz w:val="24"/>
          <w:szCs w:val="24"/>
        </w:rPr>
        <w:t>Statistical methods</w:t>
      </w:r>
    </w:p>
    <w:p w14:paraId="00000019" w14:textId="576A2F13" w:rsidR="0055385F" w:rsidRPr="006E301C" w:rsidRDefault="006B5354" w:rsidP="00111F13">
      <w:pPr>
        <w:spacing w:line="360" w:lineRule="auto"/>
        <w:jc w:val="both"/>
        <w:rPr>
          <w:color w:val="000000"/>
          <w:sz w:val="24"/>
          <w:szCs w:val="24"/>
        </w:rPr>
      </w:pPr>
      <w:r w:rsidRPr="006E301C">
        <w:rPr>
          <w:color w:val="000000"/>
          <w:sz w:val="24"/>
          <w:szCs w:val="24"/>
        </w:rPr>
        <w:t>Continuous measures will be reported as mean (</w:t>
      </w:r>
      <w:r w:rsidR="00E95368" w:rsidRPr="006E301C">
        <w:rPr>
          <w:color w:val="000000"/>
          <w:sz w:val="24"/>
          <w:szCs w:val="24"/>
        </w:rPr>
        <w:t>standard deviation</w:t>
      </w:r>
      <w:r w:rsidRPr="006E301C">
        <w:rPr>
          <w:color w:val="000000"/>
          <w:sz w:val="24"/>
          <w:szCs w:val="24"/>
        </w:rPr>
        <w:t>)</w:t>
      </w:r>
      <w:sdt>
        <w:sdtPr>
          <w:rPr>
            <w:sz w:val="24"/>
            <w:szCs w:val="24"/>
          </w:rPr>
          <w:tag w:val="goog_rdk_6"/>
          <w:id w:val="-1017467310"/>
        </w:sdtPr>
        <w:sdtEndPr/>
        <w:sdtContent/>
      </w:sdt>
      <w:r w:rsidRPr="006E301C">
        <w:rPr>
          <w:color w:val="000000"/>
          <w:sz w:val="24"/>
          <w:szCs w:val="24"/>
        </w:rPr>
        <w:t xml:space="preserve"> and Student’s t-test will be applied unless data are not normally distributed. Categorical parameters will be compared across groups by the chi-square test. P-values below 0.05 are considered statistically significant.</w:t>
      </w:r>
      <w:r w:rsidR="00532C81" w:rsidRPr="006E301C">
        <w:rPr>
          <w:color w:val="000000"/>
          <w:sz w:val="24"/>
          <w:szCs w:val="24"/>
        </w:rPr>
        <w:t xml:space="preserve"> </w:t>
      </w:r>
    </w:p>
    <w:p w14:paraId="139AEAF3" w14:textId="7077D715" w:rsidR="00BF6069" w:rsidRPr="006E301C" w:rsidRDefault="00BF6069" w:rsidP="00111F13">
      <w:pPr>
        <w:spacing w:line="360" w:lineRule="auto"/>
        <w:jc w:val="both"/>
        <w:rPr>
          <w:b/>
          <w:sz w:val="24"/>
          <w:szCs w:val="24"/>
        </w:rPr>
      </w:pPr>
    </w:p>
    <w:p w14:paraId="40832D80" w14:textId="77777777" w:rsidR="00A67E5B" w:rsidRPr="006E301C" w:rsidRDefault="00A67E5B" w:rsidP="00111F13">
      <w:pPr>
        <w:spacing w:line="360" w:lineRule="auto"/>
        <w:jc w:val="both"/>
        <w:rPr>
          <w:b/>
          <w:sz w:val="24"/>
          <w:szCs w:val="24"/>
        </w:rPr>
      </w:pPr>
    </w:p>
    <w:p w14:paraId="30C0F053" w14:textId="63858061" w:rsidR="00084542" w:rsidRPr="006E301C" w:rsidRDefault="00084542" w:rsidP="00111F13">
      <w:pPr>
        <w:spacing w:line="360" w:lineRule="auto"/>
        <w:jc w:val="both"/>
        <w:rPr>
          <w:b/>
          <w:sz w:val="24"/>
          <w:szCs w:val="24"/>
        </w:rPr>
      </w:pPr>
      <w:r w:rsidRPr="006E301C">
        <w:rPr>
          <w:b/>
          <w:sz w:val="24"/>
          <w:szCs w:val="24"/>
        </w:rPr>
        <w:t>RESULTS</w:t>
      </w:r>
    </w:p>
    <w:p w14:paraId="4EF1F23E" w14:textId="400AEEB0" w:rsidR="00084542" w:rsidRPr="006E301C" w:rsidRDefault="00084542" w:rsidP="00111F13">
      <w:pPr>
        <w:spacing w:line="360" w:lineRule="auto"/>
        <w:jc w:val="both"/>
        <w:rPr>
          <w:b/>
          <w:sz w:val="24"/>
          <w:szCs w:val="24"/>
        </w:rPr>
      </w:pPr>
      <w:r w:rsidRPr="006E301C">
        <w:rPr>
          <w:b/>
          <w:sz w:val="24"/>
          <w:szCs w:val="24"/>
        </w:rPr>
        <w:t>Participant flow and recruitment</w:t>
      </w:r>
    </w:p>
    <w:p w14:paraId="7E73A283" w14:textId="1BEB1268" w:rsidR="00084542" w:rsidRPr="006E301C" w:rsidRDefault="00084542" w:rsidP="00111F13">
      <w:pPr>
        <w:spacing w:line="360" w:lineRule="auto"/>
        <w:jc w:val="both"/>
        <w:rPr>
          <w:bCs/>
          <w:sz w:val="24"/>
          <w:szCs w:val="24"/>
        </w:rPr>
      </w:pPr>
      <w:r w:rsidRPr="006E301C">
        <w:rPr>
          <w:bCs/>
          <w:sz w:val="24"/>
          <w:szCs w:val="24"/>
        </w:rPr>
        <w:t xml:space="preserve">Inclusion period started </w:t>
      </w:r>
      <w:proofErr w:type="gramStart"/>
      <w:r w:rsidR="00C8315A" w:rsidRPr="006E301C">
        <w:rPr>
          <w:bCs/>
          <w:sz w:val="24"/>
          <w:szCs w:val="24"/>
        </w:rPr>
        <w:t>March 1</w:t>
      </w:r>
      <w:r w:rsidR="00C8315A" w:rsidRPr="006E301C">
        <w:rPr>
          <w:bCs/>
          <w:sz w:val="24"/>
          <w:szCs w:val="24"/>
          <w:vertAlign w:val="superscript"/>
        </w:rPr>
        <w:t>st</w:t>
      </w:r>
      <w:r w:rsidR="00C8315A" w:rsidRPr="006E301C">
        <w:rPr>
          <w:bCs/>
          <w:sz w:val="24"/>
          <w:szCs w:val="24"/>
        </w:rPr>
        <w:t>, 2023, and</w:t>
      </w:r>
      <w:proofErr w:type="gramEnd"/>
      <w:r w:rsidR="00A014D7" w:rsidRPr="006E301C">
        <w:rPr>
          <w:bCs/>
          <w:sz w:val="24"/>
          <w:szCs w:val="24"/>
        </w:rPr>
        <w:t xml:space="preserve"> will continue until the total number of 110 patients has been reached, which expectedly will take between 1 and 1½ years</w:t>
      </w:r>
      <w:r w:rsidR="00C5094E" w:rsidRPr="006E301C">
        <w:rPr>
          <w:bCs/>
          <w:sz w:val="24"/>
          <w:szCs w:val="24"/>
        </w:rPr>
        <w:t>, based on the average planned numbers of trial-relevant operations in the centers involved</w:t>
      </w:r>
      <w:r w:rsidR="00A014D7" w:rsidRPr="006E301C">
        <w:rPr>
          <w:bCs/>
          <w:sz w:val="24"/>
          <w:szCs w:val="24"/>
        </w:rPr>
        <w:t xml:space="preserve">. Thus, inclusion period is expected to end in the Spring or Summer of 2024, and follow-up for this protocol will eventually end 30 days after the last included patient. </w:t>
      </w:r>
    </w:p>
    <w:p w14:paraId="05424605" w14:textId="6CECAEC1" w:rsidR="00EA5488" w:rsidRPr="006E301C" w:rsidRDefault="00EA5488" w:rsidP="00111F13">
      <w:pPr>
        <w:spacing w:line="360" w:lineRule="auto"/>
        <w:jc w:val="both"/>
        <w:rPr>
          <w:b/>
          <w:sz w:val="24"/>
          <w:szCs w:val="24"/>
        </w:rPr>
      </w:pPr>
      <w:r w:rsidRPr="006E301C">
        <w:rPr>
          <w:b/>
          <w:sz w:val="24"/>
          <w:szCs w:val="24"/>
        </w:rPr>
        <w:t>Baseline data</w:t>
      </w:r>
    </w:p>
    <w:p w14:paraId="4EF902D8" w14:textId="2107D5F1" w:rsidR="00EA5488" w:rsidRPr="006E301C" w:rsidRDefault="00EA5488" w:rsidP="00111F13">
      <w:pPr>
        <w:spacing w:line="360" w:lineRule="auto"/>
        <w:jc w:val="both"/>
        <w:rPr>
          <w:bCs/>
          <w:sz w:val="24"/>
          <w:szCs w:val="24"/>
        </w:rPr>
      </w:pPr>
      <w:r w:rsidRPr="006E301C">
        <w:rPr>
          <w:bCs/>
          <w:sz w:val="24"/>
          <w:szCs w:val="24"/>
        </w:rPr>
        <w:t xml:space="preserve">Please refer to </w:t>
      </w:r>
      <w:r w:rsidRPr="006E301C">
        <w:rPr>
          <w:bCs/>
          <w:i/>
          <w:iCs/>
          <w:sz w:val="24"/>
          <w:szCs w:val="24"/>
        </w:rPr>
        <w:t xml:space="preserve">table </w:t>
      </w:r>
      <w:r w:rsidRPr="006E301C">
        <w:rPr>
          <w:bCs/>
          <w:sz w:val="24"/>
          <w:szCs w:val="24"/>
        </w:rPr>
        <w:t>2, which includes all pre-operative baseline demographic and clinical characteristics that will be collected for all included participants.</w:t>
      </w:r>
      <w:r w:rsidR="00D47F2B" w:rsidRPr="006E301C">
        <w:rPr>
          <w:bCs/>
          <w:sz w:val="24"/>
          <w:szCs w:val="24"/>
        </w:rPr>
        <w:t xml:space="preserve"> With respect to sex and gender-based analyses (SGBA), this study uses the definition of sex as a binary category retrieved from the participants’ social security number at the time of inclusion. </w:t>
      </w:r>
    </w:p>
    <w:p w14:paraId="5B9AAB5B" w14:textId="171033C2" w:rsidR="00532C81" w:rsidRPr="006E301C" w:rsidRDefault="00532C81" w:rsidP="00111F13">
      <w:pPr>
        <w:spacing w:line="360" w:lineRule="auto"/>
        <w:jc w:val="both"/>
        <w:rPr>
          <w:bCs/>
          <w:sz w:val="24"/>
          <w:szCs w:val="24"/>
        </w:rPr>
      </w:pPr>
    </w:p>
    <w:p w14:paraId="1EFB8A07" w14:textId="77777777" w:rsidR="00450FF5" w:rsidRPr="006E301C" w:rsidRDefault="006B5354" w:rsidP="00450FF5">
      <w:pPr>
        <w:spacing w:line="360" w:lineRule="auto"/>
        <w:jc w:val="both"/>
        <w:rPr>
          <w:b/>
          <w:sz w:val="24"/>
          <w:szCs w:val="24"/>
        </w:rPr>
      </w:pPr>
      <w:r w:rsidRPr="006E301C">
        <w:rPr>
          <w:b/>
          <w:sz w:val="24"/>
          <w:szCs w:val="24"/>
        </w:rPr>
        <w:t>Patient and Public Involvement</w:t>
      </w:r>
      <w:bookmarkStart w:id="10" w:name="_heading=h.30j0zll" w:colFirst="0" w:colLast="0"/>
      <w:bookmarkEnd w:id="10"/>
    </w:p>
    <w:p w14:paraId="0000001B" w14:textId="08CBC435" w:rsidR="0055385F" w:rsidRPr="006E301C" w:rsidRDefault="00450FF5" w:rsidP="00450FF5">
      <w:pPr>
        <w:spacing w:line="360" w:lineRule="auto"/>
        <w:jc w:val="both"/>
        <w:rPr>
          <w:sz w:val="24"/>
          <w:szCs w:val="24"/>
        </w:rPr>
      </w:pPr>
      <w:r w:rsidRPr="006E301C">
        <w:rPr>
          <w:sz w:val="24"/>
          <w:szCs w:val="24"/>
        </w:rPr>
        <w:t>T</w:t>
      </w:r>
      <w:r w:rsidR="006B5354" w:rsidRPr="006E301C">
        <w:rPr>
          <w:sz w:val="24"/>
          <w:szCs w:val="24"/>
        </w:rPr>
        <w:t>he research questions were developed with the patient’s perspective as highly important in accordance with the State-of-the-Art requirements for modern research involving Patient Related Outcome Measures (PROMs)</w:t>
      </w:r>
      <w:r w:rsidR="00004FD2" w:rsidRPr="006E301C">
        <w:rPr>
          <w:sz w:val="24"/>
          <w:szCs w:val="24"/>
        </w:rPr>
        <w:t xml:space="preserve"> </w:t>
      </w:r>
      <w:r w:rsidR="00004FD2" w:rsidRPr="006E301C">
        <w:rPr>
          <w:sz w:val="24"/>
          <w:szCs w:val="24"/>
        </w:rPr>
        <w:fldChar w:fldCharType="begin"/>
      </w:r>
      <w:r w:rsidR="002211BB" w:rsidRPr="006E301C">
        <w:rPr>
          <w:sz w:val="24"/>
          <w:szCs w:val="24"/>
        </w:rPr>
        <w:instrText xml:space="preserve"> ADDIN ZOTERO_ITEM CSL_CITATION {"citationID":"XYCGY55X","properties":{"formattedCitation":"(19,20)","plainCitation":"(19,20)","noteIndex":0},"citationItems":[{"id":394,"uris":["http://zotero.org/users/6211279/items/LE72TBSE"],"itemData":{"id":394,"type":"article-journal","abstract":"BACKGROUND: Although the repair of ventral abdominal wall hernias is one of the most commonly performed operations, many aspects of their treatment are still under debate or poorly studied. In addition, there is a lack of good definitions and classifications that make the evaluation of studies and meta-analyses in this field of surgery difficult.\nMATERIALS AND METHODS: Under the auspices of the board of the European Hernia Society and following the previously published classifications on inguinal and on ventral hernias, a working group was formed to create an online platform for registration and outcome measurement of operations for ventral abdominal wall hernias. Development of such a registry involved reaching agreement about clear definitions and classifications on patient variables, surgical procedures and mesh materials used, as well as outcome parameters. The EuraHS working group (European registry for abdominal wall hernias) comprised of a multinational European expert panel with specific interest in abdominal wall hernias. Over five working group meetings, consensus was reached on definitions for the data to be recorded in the registry.\nRESULTS: A set of well-described definitions was made. The previously reported EHS classifications of hernias will be used. Risk factors for recurrences and co-morbidities of patients were listed. A new severity of comorbidity score was defined. Post-operative complications were classified according to existing classifications as described for other fields of surgery. A new 3-dimensional numerical quality-of-life score, EuraHS-QoL score, was defined. An online platform is created based on the definitions and classifications, which can be used by individual surgeons, surgical teams or for multicentre studies. A EuraHS website is constructed with easy access to all the definitions, classifications and results from the database.\nCONCLUSION: An online platform for registration and outcome measurement of abdominal wall hernia repairs with clear definitions and classifications is offered to the surgical community. It is hoped that this registry could lead to better evidence-based guidelines for treatment of abdominal wall hernias based on hernia variables, patient variables, available hernia repair materials and techniques.","container-title":"Hernia: The Journal of Hernias and Abdominal Wall Surgery","DOI":"10.1007/s10029-012-0912-7","ISSN":"1248-9204","issue":"3","journalAbbreviation":"Hernia","language":"eng","note":"PMID: 22527930\nPMCID: PMC3360853","page":"239-250","source":"PubMed","title":"EuraHS: the development of an international online platform for registration and outcome measurement of ventral abdominal wall hernia repair","title-short":"EuraHS","volume":"16","author":[{"family":"Muysoms","given":"F."},{"family":"Campanelli","given":"G."},{"family":"Champault","given":"G. G."},{"family":"DeBeaux","given":"A. C."},{"family":"Dietz","given":"U. A."},{"family":"Jeekel","given":"J."},{"family":"Klinge","given":"U."},{"family":"Köckerling","given":"F."},{"family":"Mandala","given":"V."},{"family":"Montgomery","given":"A."},{"family":"Morales Conde","given":"S."},{"family":"Puppe","given":"F."},{"family":"Simmermacher","given":"R. K. J."},{"family":"Śmietański","given":"M."},{"family":"Miserez","given":"M."}],"issued":{"date-parts":[["2012",6]]}}},{"id":397,"uris":["http://zotero.org/users/6211279/items/XS2HNL5U"],"itemData":{"id":397,"type":"article-journal","abstract":"BACKGROUND: There is an increasing interest in patient-reported outcome measurement to evaluate hernia operations. Several hernia-specific quality of life (QoL) scales have been proposed, but none are constructed for preoperative assessment.\nMETHODS: The European Registry for Abdominal Wall Hernias (EuraHS) proposed the short, 9-question EuraHS-QoL instrument for assessment pre- and postoperatively. The EuraHS-QoL was evaluated in a prospective, multicenter validation study alongside the Visual Analogue Scale, Verbal Rating Scale, and Carolina Comfort Scale (https://clinicaltrials.gov; NCT01936584).\nRESULTS: We included 101 patients undergoing unilateral laparoscopic inguinal hernia repair with ProGrip laparoscopic, self-fixating mesh. Clinical follow-up at 12 months was 87% complete. The EuraHS-QoL score shows good internal consistency (Cronbach's α ≥ .90), good test-retest reliability (Spearman correlation coefficient r ≥ 0.72), and high correlation for pain with the Visual Analogue Scale, the Verbal Rating Scale, the Carolina Comfort Scale pain scale (r between 0.64 and 0.86), and for restriction of activity with the Carolina Comfort Scale movement scale (r between 0.65 and 0.79). Our results show significant improvement in quality of life at 3 weeks compared with preoperative and further significant improvement at 12 months (P &lt; .05). No late complications or recurrences were recorded. An operation was performed in day surgery (&gt;75%) or with a &lt;24-hour admission (&gt;95%) in the majority of the patients.\nCONCLUSION: The EuraHS-QoL instrument is a short and valid patient-reported outcome measurement following groin hernia repair. Laparoscopic inguinal hernia repair with ProGrip laparoscopic, self-fixating mesh results in a favorable outcome and significant improvement of quality of life compared with the preoperative assessment.","container-title":"Surgery","DOI":"10.1016/j.surg.2016.04.026","ISSN":"1532-7361","issue":"5","journalAbbreviation":"Surgery","language":"eng","note":"PMID: 27316825","page":"1344-1357","source":"PubMed","title":"A prospective, multicenter, observational study on quality of life after laparoscopic inguinal hernia repair with ProGrip laparoscopic, self-fixating mesh according to the European Registry for Abdominal Wall Hernias Quality of Life Instrument","volume":"160","author":[{"family":"Muysoms","given":"Filip E."},{"family":"Vanlander","given":"Aude"},{"family":"Ceulemans","given":"Robrecht"},{"family":"Kyle-Leinhase","given":"Iris"},{"family":"Michiels","given":"Maarten"},{"family":"Jacobs","given":"Ivo"},{"family":"Pletinckx","given":"Pieter"},{"family":"Berrevoet","given":"Frederik"}],"issued":{"date-parts":[["2016",11]]}}}],"schema":"https://github.com/citation-style-language/schema/raw/master/csl-citation.json"} </w:instrText>
      </w:r>
      <w:r w:rsidR="00004FD2" w:rsidRPr="006E301C">
        <w:rPr>
          <w:sz w:val="24"/>
          <w:szCs w:val="24"/>
        </w:rPr>
        <w:fldChar w:fldCharType="separate"/>
      </w:r>
      <w:r w:rsidR="0063510A" w:rsidRPr="006E301C">
        <w:rPr>
          <w:sz w:val="24"/>
        </w:rPr>
        <w:t>(19,20)</w:t>
      </w:r>
      <w:r w:rsidR="00004FD2" w:rsidRPr="006E301C">
        <w:rPr>
          <w:sz w:val="24"/>
          <w:szCs w:val="24"/>
        </w:rPr>
        <w:fldChar w:fldCharType="end"/>
      </w:r>
      <w:r w:rsidR="006B5354" w:rsidRPr="006E301C">
        <w:rPr>
          <w:sz w:val="24"/>
          <w:szCs w:val="24"/>
        </w:rPr>
        <w:t>.</w:t>
      </w:r>
      <w:r w:rsidR="006941A8" w:rsidRPr="006E301C">
        <w:rPr>
          <w:sz w:val="24"/>
          <w:szCs w:val="24"/>
        </w:rPr>
        <w:t xml:space="preserve"> </w:t>
      </w:r>
      <w:bookmarkStart w:id="11" w:name="_Hlk136337860"/>
      <w:r w:rsidR="006941A8" w:rsidRPr="006E301C">
        <w:rPr>
          <w:sz w:val="24"/>
          <w:szCs w:val="24"/>
        </w:rPr>
        <w:t>This is a patient-centered study, since the aim is to improve patient reported outcomes. However, no patients were directly involved in the study design.</w:t>
      </w:r>
      <w:r w:rsidR="006B5354" w:rsidRPr="006E301C">
        <w:rPr>
          <w:sz w:val="24"/>
          <w:szCs w:val="24"/>
        </w:rPr>
        <w:t xml:space="preserve"> </w:t>
      </w:r>
      <w:r w:rsidR="006941A8" w:rsidRPr="006E301C" w:rsidDel="006941A8">
        <w:rPr>
          <w:sz w:val="24"/>
          <w:szCs w:val="24"/>
        </w:rPr>
        <w:t xml:space="preserve"> </w:t>
      </w:r>
      <w:bookmarkEnd w:id="11"/>
    </w:p>
    <w:p w14:paraId="00000027" w14:textId="298573B0" w:rsidR="0055385F" w:rsidRPr="006E301C" w:rsidRDefault="0055385F" w:rsidP="00111F13">
      <w:pPr>
        <w:spacing w:line="360" w:lineRule="auto"/>
        <w:jc w:val="both"/>
        <w:rPr>
          <w:b/>
          <w:sz w:val="24"/>
          <w:szCs w:val="24"/>
        </w:rPr>
      </w:pPr>
    </w:p>
    <w:p w14:paraId="00000028" w14:textId="4A0DAF0B" w:rsidR="0055385F" w:rsidRPr="006E301C" w:rsidRDefault="006B5354" w:rsidP="00111F13">
      <w:pPr>
        <w:spacing w:line="360" w:lineRule="auto"/>
        <w:jc w:val="both"/>
        <w:rPr>
          <w:b/>
          <w:sz w:val="24"/>
          <w:szCs w:val="24"/>
        </w:rPr>
      </w:pPr>
      <w:r w:rsidRPr="006E301C">
        <w:rPr>
          <w:b/>
          <w:sz w:val="24"/>
          <w:szCs w:val="24"/>
        </w:rPr>
        <w:t xml:space="preserve">Ethics, </w:t>
      </w:r>
      <w:r w:rsidR="007A540F" w:rsidRPr="006E301C">
        <w:rPr>
          <w:b/>
          <w:sz w:val="24"/>
          <w:szCs w:val="24"/>
        </w:rPr>
        <w:t xml:space="preserve">harms, </w:t>
      </w:r>
      <w:r w:rsidR="003773D2" w:rsidRPr="006E301C">
        <w:rPr>
          <w:b/>
          <w:sz w:val="24"/>
          <w:szCs w:val="24"/>
        </w:rPr>
        <w:t>monitoring,</w:t>
      </w:r>
      <w:r w:rsidRPr="006E301C">
        <w:rPr>
          <w:b/>
          <w:sz w:val="24"/>
          <w:szCs w:val="24"/>
        </w:rPr>
        <w:t xml:space="preserve"> and trial registration</w:t>
      </w:r>
    </w:p>
    <w:p w14:paraId="00000029" w14:textId="1D539FD6" w:rsidR="0055385F" w:rsidRPr="006E301C" w:rsidRDefault="006B5354" w:rsidP="00111F13">
      <w:pPr>
        <w:spacing w:line="360" w:lineRule="auto"/>
        <w:jc w:val="both"/>
        <w:rPr>
          <w:sz w:val="24"/>
          <w:szCs w:val="24"/>
        </w:rPr>
      </w:pPr>
      <w:r w:rsidRPr="006E301C">
        <w:rPr>
          <w:sz w:val="24"/>
          <w:szCs w:val="24"/>
        </w:rPr>
        <w:t xml:space="preserve">This trial seeks to </w:t>
      </w:r>
      <w:r w:rsidR="0085789F" w:rsidRPr="006E301C">
        <w:rPr>
          <w:sz w:val="24"/>
          <w:szCs w:val="24"/>
        </w:rPr>
        <w:t xml:space="preserve">reduce the incidence of wound complications in </w:t>
      </w:r>
      <w:r w:rsidRPr="006E301C">
        <w:rPr>
          <w:sz w:val="24"/>
          <w:szCs w:val="24"/>
        </w:rPr>
        <w:t xml:space="preserve">patients undergoing open </w:t>
      </w:r>
      <w:r w:rsidR="0085789F" w:rsidRPr="006E301C">
        <w:rPr>
          <w:sz w:val="24"/>
          <w:szCs w:val="24"/>
        </w:rPr>
        <w:t>incisional hernia repair</w:t>
      </w:r>
      <w:r w:rsidRPr="006E301C">
        <w:rPr>
          <w:sz w:val="24"/>
          <w:szCs w:val="24"/>
        </w:rPr>
        <w:t xml:space="preserve">. </w:t>
      </w:r>
      <w:bookmarkStart w:id="12" w:name="_Hlk136338047"/>
      <w:r w:rsidRPr="006E301C">
        <w:rPr>
          <w:sz w:val="24"/>
          <w:szCs w:val="24"/>
        </w:rPr>
        <w:t xml:space="preserve">There </w:t>
      </w:r>
      <w:r w:rsidR="0085789F" w:rsidRPr="006E301C">
        <w:rPr>
          <w:sz w:val="24"/>
          <w:szCs w:val="24"/>
        </w:rPr>
        <w:t xml:space="preserve">is limited </w:t>
      </w:r>
      <w:r w:rsidRPr="006E301C">
        <w:rPr>
          <w:sz w:val="24"/>
          <w:szCs w:val="24"/>
        </w:rPr>
        <w:t xml:space="preserve">theoretical </w:t>
      </w:r>
      <w:r w:rsidR="0085789F" w:rsidRPr="006E301C">
        <w:rPr>
          <w:sz w:val="24"/>
          <w:szCs w:val="24"/>
        </w:rPr>
        <w:t xml:space="preserve">and no </w:t>
      </w:r>
      <w:r w:rsidRPr="006E301C">
        <w:rPr>
          <w:sz w:val="24"/>
          <w:szCs w:val="24"/>
        </w:rPr>
        <w:t xml:space="preserve">clinical experience </w:t>
      </w:r>
      <w:r w:rsidR="0085789F" w:rsidRPr="006E301C">
        <w:rPr>
          <w:sz w:val="24"/>
          <w:szCs w:val="24"/>
        </w:rPr>
        <w:t xml:space="preserve">with </w:t>
      </w:r>
      <w:r w:rsidRPr="006E301C">
        <w:rPr>
          <w:sz w:val="24"/>
          <w:szCs w:val="24"/>
        </w:rPr>
        <w:t xml:space="preserve">unwanted </w:t>
      </w:r>
      <w:r w:rsidR="0085789F" w:rsidRPr="006E301C">
        <w:rPr>
          <w:sz w:val="24"/>
          <w:szCs w:val="24"/>
        </w:rPr>
        <w:t xml:space="preserve">side effects </w:t>
      </w:r>
      <w:r w:rsidRPr="006E301C">
        <w:rPr>
          <w:sz w:val="24"/>
          <w:szCs w:val="24"/>
        </w:rPr>
        <w:t xml:space="preserve">of </w:t>
      </w:r>
      <w:r w:rsidR="00923148" w:rsidRPr="006E301C">
        <w:rPr>
          <w:sz w:val="24"/>
          <w:szCs w:val="24"/>
        </w:rPr>
        <w:t>closed incision negative pressure therapy</w:t>
      </w:r>
      <w:r w:rsidRPr="006E301C">
        <w:rPr>
          <w:sz w:val="24"/>
          <w:szCs w:val="24"/>
        </w:rPr>
        <w:t>.</w:t>
      </w:r>
      <w:r w:rsidR="00A37EB5" w:rsidRPr="006E301C">
        <w:rPr>
          <w:sz w:val="24"/>
          <w:szCs w:val="24"/>
        </w:rPr>
        <w:t xml:space="preserve"> </w:t>
      </w:r>
      <w:bookmarkEnd w:id="12"/>
      <w:r w:rsidR="00A37EB5" w:rsidRPr="006E301C">
        <w:rPr>
          <w:sz w:val="24"/>
          <w:szCs w:val="24"/>
        </w:rPr>
        <w:t xml:space="preserve">Allergies to any device-related parts, as listed in </w:t>
      </w:r>
      <w:r w:rsidR="00A37EB5" w:rsidRPr="006E301C">
        <w:rPr>
          <w:i/>
          <w:iCs/>
          <w:sz w:val="24"/>
          <w:szCs w:val="24"/>
        </w:rPr>
        <w:t>table 1</w:t>
      </w:r>
      <w:r w:rsidR="00A37EB5" w:rsidRPr="006E301C">
        <w:rPr>
          <w:sz w:val="24"/>
          <w:szCs w:val="24"/>
        </w:rPr>
        <w:t>, may – as in any other setting – be unknown, thus, debut of patch-allergy when exposed to Prevena</w:t>
      </w:r>
      <w:r w:rsidR="00A37EB5" w:rsidRPr="006E301C">
        <w:rPr>
          <w:sz w:val="24"/>
          <w:szCs w:val="24"/>
          <w:vertAlign w:val="superscript"/>
        </w:rPr>
        <w:t>TM</w:t>
      </w:r>
      <w:r w:rsidR="00A37EB5" w:rsidRPr="006E301C">
        <w:rPr>
          <w:sz w:val="24"/>
          <w:szCs w:val="24"/>
        </w:rPr>
        <w:t xml:space="preserve"> cannot be pre-excluded, in which case the treatment will be interrupted.</w:t>
      </w:r>
      <w:r w:rsidR="00CE79DD" w:rsidRPr="006E301C">
        <w:rPr>
          <w:sz w:val="24"/>
          <w:szCs w:val="24"/>
        </w:rPr>
        <w:t xml:space="preserve"> </w:t>
      </w:r>
      <w:r w:rsidR="00356B26" w:rsidRPr="006E301C">
        <w:rPr>
          <w:sz w:val="24"/>
          <w:szCs w:val="24"/>
        </w:rPr>
        <w:t xml:space="preserve">Some patients may be bothered by device-related alarm noises or the fact that the pump must </w:t>
      </w:r>
      <w:proofErr w:type="gramStart"/>
      <w:r w:rsidR="00356B26" w:rsidRPr="006E301C">
        <w:rPr>
          <w:sz w:val="24"/>
          <w:szCs w:val="24"/>
        </w:rPr>
        <w:t>stay close to the patient at all times</w:t>
      </w:r>
      <w:proofErr w:type="gramEnd"/>
      <w:r w:rsidR="00356B26" w:rsidRPr="006E301C">
        <w:rPr>
          <w:sz w:val="24"/>
          <w:szCs w:val="24"/>
        </w:rPr>
        <w:t xml:space="preserve">, however, these cannot be categorized as serious harms. </w:t>
      </w:r>
      <w:r w:rsidR="0085789F" w:rsidRPr="006E301C">
        <w:rPr>
          <w:sz w:val="24"/>
          <w:szCs w:val="24"/>
        </w:rPr>
        <w:t xml:space="preserve">Hence, </w:t>
      </w:r>
      <w:r w:rsidR="00A37EB5" w:rsidRPr="006E301C">
        <w:rPr>
          <w:sz w:val="24"/>
          <w:szCs w:val="24"/>
        </w:rPr>
        <w:t>over</w:t>
      </w:r>
      <w:r w:rsidR="004A64BA" w:rsidRPr="006E301C">
        <w:rPr>
          <w:sz w:val="24"/>
          <w:szCs w:val="24"/>
        </w:rPr>
        <w:t xml:space="preserve"> </w:t>
      </w:r>
      <w:r w:rsidR="00A37EB5" w:rsidRPr="006E301C">
        <w:rPr>
          <w:sz w:val="24"/>
          <w:szCs w:val="24"/>
        </w:rPr>
        <w:t xml:space="preserve">all </w:t>
      </w:r>
      <w:r w:rsidR="0085789F" w:rsidRPr="006E301C">
        <w:rPr>
          <w:sz w:val="24"/>
          <w:szCs w:val="24"/>
        </w:rPr>
        <w:t>it is h</w:t>
      </w:r>
      <w:r w:rsidRPr="006E301C">
        <w:rPr>
          <w:sz w:val="24"/>
          <w:szCs w:val="24"/>
        </w:rPr>
        <w:t>ypothesize</w:t>
      </w:r>
      <w:r w:rsidR="0085789F" w:rsidRPr="006E301C">
        <w:rPr>
          <w:sz w:val="24"/>
          <w:szCs w:val="24"/>
        </w:rPr>
        <w:t>d</w:t>
      </w:r>
      <w:r w:rsidRPr="006E301C">
        <w:rPr>
          <w:sz w:val="24"/>
          <w:szCs w:val="24"/>
        </w:rPr>
        <w:t xml:space="preserve"> that the intervention will be an improvement compared with the standard treatment, without </w:t>
      </w:r>
      <w:r w:rsidR="0085789F" w:rsidRPr="006E301C">
        <w:rPr>
          <w:sz w:val="24"/>
          <w:szCs w:val="24"/>
        </w:rPr>
        <w:t xml:space="preserve">increasing the risk for </w:t>
      </w:r>
      <w:r w:rsidRPr="006E301C">
        <w:rPr>
          <w:sz w:val="24"/>
          <w:szCs w:val="24"/>
        </w:rPr>
        <w:t xml:space="preserve">severe side-effects. This includes both </w:t>
      </w:r>
      <w:r w:rsidR="0085789F" w:rsidRPr="006E301C">
        <w:rPr>
          <w:sz w:val="24"/>
          <w:szCs w:val="24"/>
        </w:rPr>
        <w:t>a</w:t>
      </w:r>
      <w:r w:rsidRPr="006E301C">
        <w:rPr>
          <w:sz w:val="24"/>
          <w:szCs w:val="24"/>
        </w:rPr>
        <w:t xml:space="preserve"> reduction in wound complication</w:t>
      </w:r>
      <w:r w:rsidR="0085789F" w:rsidRPr="006E301C">
        <w:rPr>
          <w:sz w:val="24"/>
          <w:szCs w:val="24"/>
        </w:rPr>
        <w:t>s</w:t>
      </w:r>
      <w:r w:rsidRPr="006E301C">
        <w:rPr>
          <w:sz w:val="24"/>
          <w:szCs w:val="24"/>
        </w:rPr>
        <w:t xml:space="preserve"> </w:t>
      </w:r>
      <w:r w:rsidR="0085789F" w:rsidRPr="006E301C">
        <w:rPr>
          <w:sz w:val="24"/>
          <w:szCs w:val="24"/>
        </w:rPr>
        <w:t>and better</w:t>
      </w:r>
      <w:r w:rsidRPr="006E301C">
        <w:rPr>
          <w:sz w:val="24"/>
          <w:szCs w:val="24"/>
        </w:rPr>
        <w:t xml:space="preserve"> patient</w:t>
      </w:r>
      <w:r w:rsidR="0085789F" w:rsidRPr="006E301C">
        <w:rPr>
          <w:sz w:val="24"/>
          <w:szCs w:val="24"/>
        </w:rPr>
        <w:t>-reported</w:t>
      </w:r>
      <w:r w:rsidRPr="006E301C">
        <w:rPr>
          <w:sz w:val="24"/>
          <w:szCs w:val="24"/>
        </w:rPr>
        <w:t xml:space="preserve"> quality of life. Thus, the expected benefits from participation outweigh potential drawbacks and is therefore considered ethical</w:t>
      </w:r>
      <w:r w:rsidR="00FC06F9" w:rsidRPr="006E301C">
        <w:rPr>
          <w:sz w:val="24"/>
          <w:szCs w:val="24"/>
        </w:rPr>
        <w:t>ly</w:t>
      </w:r>
      <w:r w:rsidRPr="006E301C">
        <w:rPr>
          <w:sz w:val="24"/>
          <w:szCs w:val="24"/>
        </w:rPr>
        <w:t xml:space="preserve"> appropriate. </w:t>
      </w:r>
      <w:r w:rsidR="00593C3F" w:rsidRPr="006E301C">
        <w:rPr>
          <w:sz w:val="24"/>
          <w:szCs w:val="24"/>
        </w:rPr>
        <w:t xml:space="preserve">Institutional ethics approval was received for the study (Danish Medical Research Ethics Committee #2115253) and informed consent was obtained for experimentation with human subjects. </w:t>
      </w:r>
      <w:r w:rsidRPr="006E301C">
        <w:rPr>
          <w:sz w:val="24"/>
          <w:szCs w:val="24"/>
        </w:rPr>
        <w:t>Lastly, the trial conforms to the Helsinki Declaration</w:t>
      </w:r>
      <w:r w:rsidR="00C60985" w:rsidRPr="006E301C">
        <w:rPr>
          <w:sz w:val="24"/>
          <w:szCs w:val="24"/>
        </w:rPr>
        <w:t xml:space="preserve">, </w:t>
      </w:r>
      <w:bookmarkStart w:id="13" w:name="_Hlk136338154"/>
      <w:r w:rsidR="00C60985" w:rsidRPr="006E301C">
        <w:rPr>
          <w:sz w:val="24"/>
          <w:szCs w:val="24"/>
        </w:rPr>
        <w:t xml:space="preserve">which is a statement of ethical principles </w:t>
      </w:r>
      <w:r w:rsidR="00C60985" w:rsidRPr="006E301C">
        <w:rPr>
          <w:color w:val="333333"/>
          <w:sz w:val="24"/>
          <w:szCs w:val="24"/>
        </w:rPr>
        <w:t>for medical research involving human subjects, including research on identifiable human material and data</w:t>
      </w:r>
      <w:r w:rsidR="00797D47" w:rsidRPr="006E301C">
        <w:rPr>
          <w:color w:val="333333"/>
          <w:sz w:val="24"/>
          <w:szCs w:val="24"/>
        </w:rPr>
        <w:t xml:space="preserve"> </w:t>
      </w:r>
      <w:bookmarkEnd w:id="13"/>
      <w:r w:rsidR="00C61AD1" w:rsidRPr="006E301C">
        <w:rPr>
          <w:color w:val="333333"/>
          <w:sz w:val="24"/>
          <w:szCs w:val="24"/>
        </w:rPr>
        <w:fldChar w:fldCharType="begin"/>
      </w:r>
      <w:r w:rsidR="002211BB" w:rsidRPr="006E301C">
        <w:rPr>
          <w:color w:val="333333"/>
          <w:sz w:val="24"/>
          <w:szCs w:val="24"/>
        </w:rPr>
        <w:instrText xml:space="preserve"> ADDIN ZOTERO_ITEM CSL_CITATION {"citationID":"Qxld1pi5","properties":{"formattedCitation":"(21)","plainCitation":"(21)","noteIndex":0},"citationItems":[{"id":338,"uris":["http://zotero.org/users/6211279/items/RKKUCX8W"],"itemData":{"id":338,"type":"article-journal","container-title":"JAMA","DOI":"10.1001/jama.2013.281053","ISSN":"0098-7484","issue":"20","journalAbbreviation":"JAMA","page":"2191-2194","source":"Silverchair","title":"World Medical Association Declaration of Helsinki: Ethical Principles for Medical Research Involving Human Subjects","title-short":"World Medical Association Declaration of Helsinki","volume":"310","author":[{"literal":"World Medical Association"}],"issued":{"date-parts":[["2013",11,27]]}}}],"schema":"https://github.com/citation-style-language/schema/raw/master/csl-citation.json"} </w:instrText>
      </w:r>
      <w:r w:rsidR="00C61AD1" w:rsidRPr="006E301C">
        <w:rPr>
          <w:color w:val="333333"/>
          <w:sz w:val="24"/>
          <w:szCs w:val="24"/>
        </w:rPr>
        <w:fldChar w:fldCharType="separate"/>
      </w:r>
      <w:r w:rsidR="0063510A" w:rsidRPr="006E301C">
        <w:rPr>
          <w:sz w:val="24"/>
        </w:rPr>
        <w:t>(21)</w:t>
      </w:r>
      <w:r w:rsidR="00C61AD1" w:rsidRPr="006E301C">
        <w:rPr>
          <w:color w:val="333333"/>
          <w:sz w:val="24"/>
          <w:szCs w:val="24"/>
        </w:rPr>
        <w:fldChar w:fldCharType="end"/>
      </w:r>
      <w:r w:rsidRPr="006E301C">
        <w:rPr>
          <w:sz w:val="24"/>
          <w:szCs w:val="24"/>
        </w:rPr>
        <w:t>.</w:t>
      </w:r>
    </w:p>
    <w:p w14:paraId="0000002A" w14:textId="77777777" w:rsidR="0055385F" w:rsidRPr="006E301C" w:rsidRDefault="0055385F" w:rsidP="00111F13">
      <w:pPr>
        <w:spacing w:line="360" w:lineRule="auto"/>
        <w:jc w:val="both"/>
        <w:rPr>
          <w:b/>
          <w:sz w:val="24"/>
          <w:szCs w:val="24"/>
        </w:rPr>
      </w:pPr>
    </w:p>
    <w:p w14:paraId="0000002D" w14:textId="77777777" w:rsidR="0055385F" w:rsidRPr="006E301C" w:rsidRDefault="006B5354" w:rsidP="00111F13">
      <w:pPr>
        <w:spacing w:line="360" w:lineRule="auto"/>
        <w:jc w:val="both"/>
        <w:rPr>
          <w:b/>
          <w:sz w:val="24"/>
          <w:szCs w:val="24"/>
        </w:rPr>
      </w:pPr>
      <w:r w:rsidRPr="006E301C">
        <w:rPr>
          <w:b/>
          <w:sz w:val="24"/>
          <w:szCs w:val="24"/>
        </w:rPr>
        <w:t>DISCUSSION</w:t>
      </w:r>
    </w:p>
    <w:p w14:paraId="11FE43B1" w14:textId="6470E27E" w:rsidR="00BA76FD" w:rsidRPr="006E301C" w:rsidRDefault="0085789F" w:rsidP="00111F13">
      <w:pPr>
        <w:spacing w:line="360" w:lineRule="auto"/>
        <w:jc w:val="both"/>
        <w:rPr>
          <w:sz w:val="24"/>
          <w:szCs w:val="24"/>
        </w:rPr>
      </w:pPr>
      <w:bookmarkStart w:id="14" w:name="_Hlk136338348"/>
      <w:r w:rsidRPr="006E301C">
        <w:rPr>
          <w:sz w:val="24"/>
          <w:szCs w:val="24"/>
        </w:rPr>
        <w:lastRenderedPageBreak/>
        <w:t xml:space="preserve">The PROPRESS </w:t>
      </w:r>
      <w:r w:rsidR="006B5354" w:rsidRPr="006E301C">
        <w:rPr>
          <w:sz w:val="24"/>
          <w:szCs w:val="24"/>
        </w:rPr>
        <w:t xml:space="preserve">study </w:t>
      </w:r>
      <w:r w:rsidRPr="006E301C">
        <w:rPr>
          <w:sz w:val="24"/>
          <w:szCs w:val="24"/>
        </w:rPr>
        <w:t>seeks</w:t>
      </w:r>
      <w:r w:rsidR="006B5354" w:rsidRPr="006E301C">
        <w:rPr>
          <w:sz w:val="24"/>
          <w:szCs w:val="24"/>
        </w:rPr>
        <w:t xml:space="preserve"> to provide </w:t>
      </w:r>
      <w:r w:rsidR="00A138C9" w:rsidRPr="006E301C">
        <w:rPr>
          <w:sz w:val="24"/>
          <w:szCs w:val="24"/>
        </w:rPr>
        <w:t xml:space="preserve">the possible role </w:t>
      </w:r>
      <w:r w:rsidR="006B5354" w:rsidRPr="006E301C">
        <w:rPr>
          <w:sz w:val="24"/>
          <w:szCs w:val="24"/>
        </w:rPr>
        <w:t xml:space="preserve">of </w:t>
      </w:r>
      <w:r w:rsidR="00923148" w:rsidRPr="006E301C">
        <w:rPr>
          <w:sz w:val="24"/>
          <w:szCs w:val="24"/>
        </w:rPr>
        <w:t>closed incision negative pressure therapy</w:t>
      </w:r>
      <w:r w:rsidR="006B5354" w:rsidRPr="006E301C">
        <w:rPr>
          <w:sz w:val="24"/>
          <w:szCs w:val="24"/>
        </w:rPr>
        <w:t xml:space="preserve"> </w:t>
      </w:r>
      <w:r w:rsidRPr="006E301C">
        <w:rPr>
          <w:sz w:val="24"/>
          <w:szCs w:val="24"/>
        </w:rPr>
        <w:t xml:space="preserve">in patients undergoing </w:t>
      </w:r>
      <w:r w:rsidR="006B5354" w:rsidRPr="006E301C">
        <w:rPr>
          <w:sz w:val="24"/>
          <w:szCs w:val="24"/>
        </w:rPr>
        <w:t xml:space="preserve">incisional hernia repair. </w:t>
      </w:r>
      <w:r w:rsidR="003978D0" w:rsidRPr="006E301C">
        <w:rPr>
          <w:color w:val="000000"/>
          <w:sz w:val="24"/>
          <w:szCs w:val="24"/>
        </w:rPr>
        <w:t xml:space="preserve">Patients with incisional hernia have a compromised wound healing potential and often comorbidities such as obesity, diabetes and are active smokers, which makes them at risk for wound-related complications. Minimal invasive surgery has offered a reduced risk of </w:t>
      </w:r>
      <w:r w:rsidR="00B10C52" w:rsidRPr="006E301C">
        <w:rPr>
          <w:sz w:val="24"/>
          <w:szCs w:val="24"/>
        </w:rPr>
        <w:t xml:space="preserve">surgical site infection </w:t>
      </w:r>
      <w:r w:rsidR="003978D0" w:rsidRPr="006E301C">
        <w:rPr>
          <w:color w:val="000000"/>
          <w:sz w:val="24"/>
          <w:szCs w:val="24"/>
        </w:rPr>
        <w:t>compared to open approaches, however, there is still a need for interventions to further reduce this risk in open surgery settings</w:t>
      </w:r>
      <w:r w:rsidR="00863A4E" w:rsidRPr="006E301C">
        <w:rPr>
          <w:color w:val="000000"/>
          <w:sz w:val="24"/>
          <w:szCs w:val="24"/>
        </w:rPr>
        <w:t xml:space="preserve"> </w:t>
      </w:r>
      <w:bookmarkEnd w:id="14"/>
      <w:r w:rsidR="00863A4E" w:rsidRPr="006E301C">
        <w:rPr>
          <w:color w:val="000000"/>
          <w:sz w:val="24"/>
          <w:szCs w:val="24"/>
        </w:rPr>
        <w:fldChar w:fldCharType="begin"/>
      </w:r>
      <w:r w:rsidR="002211BB" w:rsidRPr="006E301C">
        <w:rPr>
          <w:color w:val="000000"/>
          <w:sz w:val="24"/>
          <w:szCs w:val="24"/>
        </w:rPr>
        <w:instrText xml:space="preserve"> ADDIN ZOTERO_ITEM CSL_CITATION {"citationID":"hlbf9GE4","properties":{"formattedCitation":"(22)","plainCitation":"(22)","noteIndex":0},"citationItems":[{"id":392,"uris":["http://zotero.org/users/6211279/items/KQUARIS8"],"itemData":{"id":392,"type":"article-journal","abstract":"BACKGROUND: Ventral hernia repair is common in the expanding aging population, but remains challenging due to their frequent comorbidities. The purpose of this study is to compare the surgical outcomes of open vs. laparoscopic ventral hernia repair in elderly patients.\nMETHODS: Patients ≥ 65 years of age that underwent elective open or laparoscopic ventral hernia repair were identified from the American College of Surgeons National Surgical Quality Improvement Project (NSQIP) database. To reduce potential selection bias, propensity scores were created for the likelihood of undergoing laparoscopic surgery based on patients' demographics and comorbidities. Patients were matched based on the logit of the propensity scores. Thirty-day surgical outcomes were compared after matching using Chi-square test for categorical variables and the Wilcoxon Rank-Sum test for continuous variables.\nRESULTS: 35,079 (71.1%) and 14,270 (28.9%) patients underwent open and laparoscopic ventral hernia repairs, respectively. Laparoscopic surgery was associated with a lower overall morbidity (5.9% vs. 9.1%; p &lt; 0.001) compared to open repair. The incidence of surgical site infections (1.1% vs. 3.5%; p &lt; 0.001), post-operative infections (2.7% vs. 3.6%; p &lt; 0.001), and reoperation (1.7% vs. 2.1%; p = 0.009) were all lower after laparoscopic repair. All other major surgical outcomes were either better with laparoscopy or comparable between both treatment groups except for operative time.\nCONCLUSION: Although open surgery remains the most prevalent in the elderly population, the results of this study suggest that laparoscopic surgery is safe and associated with a lower risk of overall morbidity, surgical site infections, and reoperation.","container-title":"Hernia: The Journal of Hernias and Abdominal Wall Surgery","DOI":"10.1007/s10029-020-02243-1","ISSN":"1248-9204","issue":"3","journalAbbreviation":"Hernia","language":"eng","note":"PMID: 32495047","page":"673-677","source":"PubMed","title":"Laparoscopic versus open ventral hernia repair in the elderly: a propensity score-matched analysis","title-short":"Laparoscopic versus open ventral hernia repair in the elderly","volume":"25","author":[{"family":"Aly","given":"S."},{"family":"Geus","given":"S. W. L.","non-dropping-particle":"de"},{"family":"Carter","given":"C. O."},{"family":"Hess","given":"D. T."},{"family":"Tseng","given":"J. F."},{"family":"Pernar","given":"L. I. M."}],"issued":{"date-parts":[["2021",6]]}}}],"schema":"https://github.com/citation-style-language/schema/raw/master/csl-citation.json"} </w:instrText>
      </w:r>
      <w:r w:rsidR="00863A4E" w:rsidRPr="006E301C">
        <w:rPr>
          <w:color w:val="000000"/>
          <w:sz w:val="24"/>
          <w:szCs w:val="24"/>
        </w:rPr>
        <w:fldChar w:fldCharType="separate"/>
      </w:r>
      <w:r w:rsidR="0063510A" w:rsidRPr="006E301C">
        <w:rPr>
          <w:sz w:val="24"/>
        </w:rPr>
        <w:t>(22)</w:t>
      </w:r>
      <w:r w:rsidR="00863A4E" w:rsidRPr="006E301C">
        <w:rPr>
          <w:color w:val="000000"/>
          <w:sz w:val="24"/>
          <w:szCs w:val="24"/>
        </w:rPr>
        <w:fldChar w:fldCharType="end"/>
      </w:r>
      <w:r w:rsidR="003978D0" w:rsidRPr="006E301C">
        <w:rPr>
          <w:color w:val="000000"/>
          <w:sz w:val="24"/>
          <w:szCs w:val="24"/>
        </w:rPr>
        <w:t xml:space="preserve">.  </w:t>
      </w:r>
    </w:p>
    <w:p w14:paraId="3423093D" w14:textId="0503A742" w:rsidR="00A138C9" w:rsidRPr="006E301C" w:rsidRDefault="006B5354" w:rsidP="00A60439">
      <w:pPr>
        <w:spacing w:line="360" w:lineRule="auto"/>
        <w:jc w:val="both"/>
        <w:rPr>
          <w:sz w:val="24"/>
          <w:szCs w:val="24"/>
        </w:rPr>
      </w:pPr>
      <w:r w:rsidRPr="006E301C">
        <w:rPr>
          <w:sz w:val="24"/>
          <w:szCs w:val="24"/>
        </w:rPr>
        <w:t xml:space="preserve">Studies on </w:t>
      </w:r>
      <w:r w:rsidR="00BA76FD" w:rsidRPr="006E301C">
        <w:rPr>
          <w:sz w:val="24"/>
          <w:szCs w:val="24"/>
        </w:rPr>
        <w:t xml:space="preserve">the use of </w:t>
      </w:r>
      <w:r w:rsidR="00923148" w:rsidRPr="006E301C">
        <w:rPr>
          <w:sz w:val="24"/>
          <w:szCs w:val="24"/>
        </w:rPr>
        <w:t>closed incision negative pressure therapy</w:t>
      </w:r>
      <w:r w:rsidRPr="006E301C">
        <w:rPr>
          <w:sz w:val="24"/>
          <w:szCs w:val="24"/>
        </w:rPr>
        <w:t xml:space="preserve"> </w:t>
      </w:r>
      <w:r w:rsidR="00BA76FD" w:rsidRPr="006E301C">
        <w:rPr>
          <w:sz w:val="24"/>
          <w:szCs w:val="24"/>
        </w:rPr>
        <w:t>showed a reduction in</w:t>
      </w:r>
      <w:r w:rsidRPr="006E301C">
        <w:rPr>
          <w:sz w:val="24"/>
          <w:szCs w:val="24"/>
        </w:rPr>
        <w:t xml:space="preserve"> </w:t>
      </w:r>
      <w:r w:rsidR="00B10C52" w:rsidRPr="006E301C">
        <w:rPr>
          <w:sz w:val="24"/>
          <w:szCs w:val="24"/>
        </w:rPr>
        <w:t>surgical site infection</w:t>
      </w:r>
      <w:r w:rsidRPr="006E301C">
        <w:rPr>
          <w:sz w:val="24"/>
          <w:szCs w:val="24"/>
        </w:rPr>
        <w:t xml:space="preserve">, wound dehiscence and </w:t>
      </w:r>
      <w:r w:rsidR="00C61AD1" w:rsidRPr="006E301C">
        <w:rPr>
          <w:sz w:val="24"/>
          <w:szCs w:val="24"/>
        </w:rPr>
        <w:t xml:space="preserve">length-of-stay </w:t>
      </w:r>
      <w:r w:rsidRPr="006E301C">
        <w:rPr>
          <w:sz w:val="24"/>
          <w:szCs w:val="24"/>
        </w:rPr>
        <w:t xml:space="preserve">in orthopedic, abdominal, colorectal, and obstetric surgery </w:t>
      </w:r>
      <w:r w:rsidR="00C61AD1" w:rsidRPr="006E301C">
        <w:rPr>
          <w:sz w:val="24"/>
          <w:szCs w:val="24"/>
        </w:rPr>
        <w:fldChar w:fldCharType="begin"/>
      </w:r>
      <w:r w:rsidR="00C61AD1" w:rsidRPr="006E301C">
        <w:rPr>
          <w:sz w:val="24"/>
          <w:szCs w:val="24"/>
        </w:rPr>
        <w:instrText xml:space="preserve"> ADDIN ZOTERO_ITEM CSL_CITATION {"citationID":"pS2NxvL2","properties":{"formattedCitation":"(2)","plainCitation":"(2)","noteIndex":0},"citationItems":[{"id":344,"uris":["http://zotero.org/users/6211279/items/Z27YFGX5"],"itemData":{"id":344,"type":"article-journal","abstract":"Background: We report the first meta-analysis on the impact of prophylactic use of a specific design of negative pressure wound therapy (NPWT) device on surgical site complications., Methods: Articles were identified in which the specific single-use NPWT device (PICO</w:instrText>
      </w:r>
      <w:r w:rsidR="00C61AD1" w:rsidRPr="006E301C">
        <w:rPr>
          <w:rFonts w:ascii="Cambria Math" w:hAnsi="Cambria Math" w:cs="Cambria Math"/>
          <w:sz w:val="24"/>
          <w:szCs w:val="24"/>
        </w:rPr>
        <w:instrText>⋄</w:instrText>
      </w:r>
      <w:r w:rsidR="00C61AD1" w:rsidRPr="006E301C">
        <w:rPr>
          <w:sz w:val="24"/>
          <w:szCs w:val="24"/>
        </w:rPr>
        <w:instrText xml:space="preserve">, Smith &amp; Nephew) was compared with standard care for surgical site infection (SSI), dehiscence, or length of stay (LOS). Risk ratio (RR) ±95% confidence interval (CI) (SSI; dehiscence) or mean difference in LOS ±95% CI was calculated using RevMan v5.3., Results: There were 1863 patients (2202 incisions) represented by 16 articles. Among 10 randomized studies, there was a significant reduction in SSI rate of 51% from 9.7% to 4.8% with NPWT intervention (RR 0.49 [95% CI 0.34–0.69] p &lt; 0.0001). There were six observational studies assessing reduction in SSI rate of 67% from 22.5% to 7.4% with NPWT (RR 0. 32 [95% CI 0.18–0.55] p &lt; 0.0001). Combining all 16 studies, there was a significant reduction in SSI of 58% from 12.5% to 5.2% with NPWT (RR 0.43 [95% CI 0.32–0.57] p &lt; 0.0001). Similar effects were seen irrespective of the kind of surgery (orthopedic, abdominal, colorectal, or cesarean section), although the numbers needed to treat (NNT) were lower in operations with higher frequencies of complications. There was a significant reduction in dehiscence from 17.4% to 12.8% with NPWT (RR 0.71 [95% CI 0.54–0.92] p &lt; 0.01). The mean reduction in hospital LOS by NPWT was also significant (−0.47 days [95% CI −0.71 to −0.23] p &lt; 0.0001)., Conclusions: The significant reduction in SSI, wound dehiscence, and LOS on the basis of pooled data from 16 studies shows a benefit of the PICO single-use NPWT system compared with standard care in closed surgical incisions.","container-title":"Surgical Infections","DOI":"10.1089/sur.2017.156","ISSN":"1096-2964","issue":"7","journalAbbreviation":"Surg Infect (Larchmt)","note":"PMID: 28885895\nPMCID: PMC5649123","page":"810-819","source":"PubMed Central","title":"Meta-Analysis of Comparative Trials Evaluating a Prophylactic Single-Use Negative Pressure Wound Therapy System for the Prevention of Surgical Site Complications","volume":"18","author":[{"family":"Strugala","given":"Vicki"},{"family":"Martin","given":"Robin"}],"issued":{"date-parts":[["2017",10,1]]}}}],"schema":"https://github.com/citation-style-language/schema/raw/master/csl-citation.json"} </w:instrText>
      </w:r>
      <w:r w:rsidR="00C61AD1" w:rsidRPr="006E301C">
        <w:rPr>
          <w:sz w:val="24"/>
          <w:szCs w:val="24"/>
        </w:rPr>
        <w:fldChar w:fldCharType="separate"/>
      </w:r>
      <w:r w:rsidR="0063510A" w:rsidRPr="006E301C">
        <w:rPr>
          <w:sz w:val="24"/>
        </w:rPr>
        <w:t>(2)</w:t>
      </w:r>
      <w:r w:rsidR="00C61AD1" w:rsidRPr="006E301C">
        <w:rPr>
          <w:sz w:val="24"/>
          <w:szCs w:val="24"/>
        </w:rPr>
        <w:fldChar w:fldCharType="end"/>
      </w:r>
      <w:r w:rsidR="00BA76FD" w:rsidRPr="006E301C">
        <w:rPr>
          <w:sz w:val="24"/>
          <w:szCs w:val="24"/>
        </w:rPr>
        <w:t>.</w:t>
      </w:r>
      <w:r w:rsidR="00C61AD1" w:rsidRPr="006E301C">
        <w:rPr>
          <w:sz w:val="24"/>
          <w:szCs w:val="24"/>
        </w:rPr>
        <w:t xml:space="preserve"> A meta-analysis </w:t>
      </w:r>
      <w:r w:rsidR="00AC7C88" w:rsidRPr="006E301C">
        <w:rPr>
          <w:sz w:val="24"/>
          <w:szCs w:val="24"/>
        </w:rPr>
        <w:t xml:space="preserve">including five randomized controlled trials in patients undergoing open abdominal surgery with primarily closed laparotomy incisions found no difference in </w:t>
      </w:r>
      <w:r w:rsidR="00B10C52" w:rsidRPr="006E301C">
        <w:rPr>
          <w:sz w:val="24"/>
          <w:szCs w:val="24"/>
        </w:rPr>
        <w:t>surgical site infection</w:t>
      </w:r>
      <w:r w:rsidR="00AC7C88" w:rsidRPr="006E301C">
        <w:rPr>
          <w:sz w:val="24"/>
          <w:szCs w:val="24"/>
        </w:rPr>
        <w:t xml:space="preserve">, however, there was a statistically significant heterogeneity across studies, which involved all from pancreaticoduodenectomy to general laparotomy </w:t>
      </w:r>
      <w:r w:rsidR="00AC7C88" w:rsidRPr="006E301C">
        <w:rPr>
          <w:sz w:val="24"/>
          <w:szCs w:val="24"/>
        </w:rPr>
        <w:fldChar w:fldCharType="begin"/>
      </w:r>
      <w:r w:rsidR="00AC7C88" w:rsidRPr="006E301C">
        <w:rPr>
          <w:sz w:val="24"/>
          <w:szCs w:val="24"/>
        </w:rPr>
        <w:instrText xml:space="preserve"> ADDIN ZOTERO_ITEM CSL_CITATION {"citationID":"lYspwGmG","properties":{"formattedCitation":"(7)","plainCitation":"(7)","noteIndex":0},"citationItems":[{"id":355,"uris":["http://zotero.org/users/6211279/items/J2EUZ3V4"],"itemData":{"id":355,"type":"article-journal","abstract":"Objective: \n          The aim of this study was to determine whether negative pressure wound therapy (NPWT) applied to primarily closed incisions decreases surgical site infections (SSIs) following open abdominal surgery.\n          Background: \n          SSIs are a common cause of morbidity following open abdominal surgery. Prophylactic NPWT has shown promise for SSI reduction. However, the results of randomized controlled trials (RCTs) conducted among patients undergoing laparotomy have been inconsistent.\n          Methods: \n          We performed a meta-analysis of English language RCTs comparing the use of prophylactic NPWT to standard dressings on primarily closed laparotomy incisions following open abdominal surgery. Medline, EMBASE, Cochrane Library, and CINAHL databases were searched from inception to December 31st, 2018, for relevant studies. A random-effects model was used for statistical analysis.\n          Results: \n          Five RCTs totaling 792 patients were included in our meta-analysis after application of our exclusion and inclusion criteria. There was no significant difference in the risk of SSIs identified among those patients who had NPWT compared to standard dressings; relative risk (RR) 0.56 (95% confidence interval 0.30–1.03, P = 0.064). There was significant statistical heterogeneity across studies (I2 = 67.4%; P = 0.015).\n          Conclusion: \n          The adoption of NPWT for routine SSI prophylaxis following laparotomy is currently not supported and should be used primarily in the context of a clinical trial.","container-title":"Annals of Surgery","DOI":"10.1097/SLA.0000000000003435","ISSN":"0003-4932","issue":"1","language":"en-US","page":"67","source":"journals.lww.com","title":"Prophylactic Negative Pressure Wound Therapy for Closed Laparotomy Incisions: A Meta-analysis of Randomized Controlled Trials","title-short":"Prophylactic Negative Pressure Wound Therapy for Closed Laparotomy Incisions","volume":"271","author":[{"family":"Kuper","given":"Tanya M."},{"family":"Murphy","given":"Patrick B."},{"family":"Kaur","given":"Bandeep"},{"family":"Ott","given":"Michael C."}],"issued":{"date-parts":[["2020",1]]}}}],"schema":"https://github.com/citation-style-language/schema/raw/master/csl-citation.json"} </w:instrText>
      </w:r>
      <w:r w:rsidR="00AC7C88" w:rsidRPr="006E301C">
        <w:rPr>
          <w:sz w:val="24"/>
          <w:szCs w:val="24"/>
        </w:rPr>
        <w:fldChar w:fldCharType="separate"/>
      </w:r>
      <w:r w:rsidR="0063510A" w:rsidRPr="006E301C">
        <w:rPr>
          <w:sz w:val="24"/>
        </w:rPr>
        <w:t>(7)</w:t>
      </w:r>
      <w:r w:rsidR="00AC7C88" w:rsidRPr="006E301C">
        <w:rPr>
          <w:sz w:val="24"/>
          <w:szCs w:val="24"/>
        </w:rPr>
        <w:fldChar w:fldCharType="end"/>
      </w:r>
      <w:r w:rsidR="00AC7C88" w:rsidRPr="006E301C">
        <w:rPr>
          <w:sz w:val="24"/>
          <w:szCs w:val="24"/>
        </w:rPr>
        <w:t xml:space="preserve">. The same meta-analysis involved different </w:t>
      </w:r>
      <w:r w:rsidR="000A5021" w:rsidRPr="006E301C">
        <w:rPr>
          <w:sz w:val="24"/>
          <w:szCs w:val="24"/>
        </w:rPr>
        <w:t>NPT-</w:t>
      </w:r>
      <w:r w:rsidR="008C67F6" w:rsidRPr="006E301C">
        <w:rPr>
          <w:sz w:val="24"/>
          <w:szCs w:val="24"/>
        </w:rPr>
        <w:t>devices and</w:t>
      </w:r>
      <w:r w:rsidR="000A5021" w:rsidRPr="006E301C">
        <w:rPr>
          <w:sz w:val="24"/>
          <w:szCs w:val="24"/>
        </w:rPr>
        <w:t xml:space="preserve"> </w:t>
      </w:r>
      <w:r w:rsidR="00AC7C88" w:rsidRPr="006E301C">
        <w:rPr>
          <w:sz w:val="24"/>
          <w:szCs w:val="24"/>
        </w:rPr>
        <w:t xml:space="preserve">reported non-standardized alternative measures to reduce </w:t>
      </w:r>
      <w:r w:rsidR="00B10C52" w:rsidRPr="006E301C">
        <w:rPr>
          <w:sz w:val="24"/>
          <w:szCs w:val="24"/>
        </w:rPr>
        <w:t>surgical site infection</w:t>
      </w:r>
      <w:r w:rsidR="00AC7C88" w:rsidRPr="006E301C">
        <w:rPr>
          <w:sz w:val="24"/>
          <w:szCs w:val="24"/>
        </w:rPr>
        <w:t xml:space="preserve"> (</w:t>
      </w:r>
      <w:r w:rsidR="000A5021" w:rsidRPr="006E301C">
        <w:rPr>
          <w:sz w:val="24"/>
          <w:szCs w:val="24"/>
        </w:rPr>
        <w:t>e.g.,</w:t>
      </w:r>
      <w:r w:rsidR="00AC7C88" w:rsidRPr="006E301C">
        <w:rPr>
          <w:sz w:val="24"/>
          <w:szCs w:val="24"/>
        </w:rPr>
        <w:t xml:space="preserve"> antibiotics). A</w:t>
      </w:r>
      <w:r w:rsidR="0084219B" w:rsidRPr="006E301C">
        <w:rPr>
          <w:sz w:val="24"/>
          <w:szCs w:val="24"/>
        </w:rPr>
        <w:t xml:space="preserve"> second</w:t>
      </w:r>
      <w:r w:rsidR="00AC7C88" w:rsidRPr="006E301C">
        <w:rPr>
          <w:sz w:val="24"/>
          <w:szCs w:val="24"/>
        </w:rPr>
        <w:t xml:space="preserve"> </w:t>
      </w:r>
      <w:r w:rsidR="00B46E2E" w:rsidRPr="006E301C">
        <w:rPr>
          <w:sz w:val="24"/>
          <w:szCs w:val="24"/>
        </w:rPr>
        <w:t>large</w:t>
      </w:r>
      <w:r w:rsidR="00E3493D" w:rsidRPr="006E301C">
        <w:rPr>
          <w:sz w:val="24"/>
          <w:szCs w:val="24"/>
        </w:rPr>
        <w:t xml:space="preserve"> meta-analysis involving more than 25 intervention</w:t>
      </w:r>
      <w:r w:rsidR="0084219B" w:rsidRPr="006E301C">
        <w:rPr>
          <w:sz w:val="24"/>
          <w:szCs w:val="24"/>
        </w:rPr>
        <w:t>al</w:t>
      </w:r>
      <w:r w:rsidR="00E3493D" w:rsidRPr="006E301C">
        <w:rPr>
          <w:sz w:val="24"/>
          <w:szCs w:val="24"/>
        </w:rPr>
        <w:t xml:space="preserve"> trials included studies from a wide variety of surgical specialties and concluded that the evidence was of low or very low certainty for all outcomes including </w:t>
      </w:r>
      <w:r w:rsidR="00B10C52" w:rsidRPr="006E301C">
        <w:rPr>
          <w:sz w:val="24"/>
          <w:szCs w:val="24"/>
        </w:rPr>
        <w:t>surgical site infection</w:t>
      </w:r>
      <w:r w:rsidR="0084219B" w:rsidRPr="006E301C">
        <w:rPr>
          <w:sz w:val="24"/>
          <w:szCs w:val="24"/>
        </w:rPr>
        <w:t>.</w:t>
      </w:r>
      <w:r w:rsidR="00E3493D" w:rsidRPr="006E301C">
        <w:rPr>
          <w:sz w:val="24"/>
          <w:szCs w:val="24"/>
        </w:rPr>
        <w:t xml:space="preserve"> </w:t>
      </w:r>
      <w:r w:rsidR="00E3493D" w:rsidRPr="006E301C">
        <w:rPr>
          <w:sz w:val="24"/>
          <w:szCs w:val="24"/>
        </w:rPr>
        <w:fldChar w:fldCharType="begin"/>
      </w:r>
      <w:r w:rsidR="002211BB" w:rsidRPr="006E301C">
        <w:rPr>
          <w:sz w:val="24"/>
          <w:szCs w:val="24"/>
        </w:rPr>
        <w:instrText xml:space="preserve"> ADDIN ZOTERO_ITEM CSL_CITATION {"citationID":"H8cIzmaC","properties":{"formattedCitation":"(23)","plainCitation":"(23)","noteIndex":0},"citationItems":[{"id":374,"uris":["http://zotero.org/users/6211279/items/ZJC83N39"],"itemData":{"id":374,"type":"article-journal","abstract":"Negative pressure wound therapy for surgical wounds healing by primary closure\n        , \n          Review question\n        , We reviewed the evidence about the effectiveness of negative pressure wound therapy (NPWT) for preventing surgical site infection (SSI)., \n          Background\n        , Surgical site infections are common wound infections that develop at the site of a surgical incision. The incidence of SSI may be as high as 40% for some types of surgery, and may also be higher for people with medical problems such as diabetes or cancer. Surgical site infections increase patient discomfort, length of hospital stay, and treatment costs., Negative pressure wound therapy involves a sealed wound dressing connected to vacuum pump that sucks up fluid from the wound, which is thought to promote wound healing and prevent infection. In an earlier 2014 version of this review, we found the effectiveness of NPWT to be unclear. This new update includes the results of new trials conducted since that time., \n          Study characteristics\n        , In February 2018 we searched for randomised controlled trials (studies in which participants are assigned to one of two or more treatment groups using a random method) that compared NPWT with other dressings or with another type of NPWT for the prevention of SSI. We found 25 additional trials, resulting in a total of 30 trials (2957 participants), and two economic studies. The types of surgery included abdominal surgery, caesarean section, joint surgery, and others. The included trials were small, with most recruiting fewer than 100 participants., \n          Key results\n        , Evidence of low certainty shows that NPWT may reduce the incidence of SSI. We are uncertain if NPWT reduces the incidence of death, dehiscence (reopening of the wound), seroma (excessive fluid under a wound), haematoma (formation of blood clots), readmission to hospital, or repeat surgery. It is uncertain if NPWT results in more dressing‐related blisters, or whether the treatment costs more on average than a standard dressing. Results from one trial suggest that NPWT may be more cost‐effective than standard care when the impact of an SSI on length of hospital stay and other hospital costs is taken into account., \n          Quality of the evidence\n        , Most of our results are based on evidence of very low certainty, resulting in a high level of uncertainty in our findings. This was due to a lack of information about the methods used in the trials or a lack of adherence to some of the key standards required for conducting randomised controlled trials. In addition, when a trial involves too few participants, it cannot be accurately assessed if NPWT leads to more benefit or harm. To increase confidence in our results, more high‐quality, independently funded trials are needed.","container-title":"The Cochrane Database of Systematic Reviews","DOI":"10.1002/14651858.CD009261.pub4","ISSN":"1469-493X","issue":"3","journalAbbreviation":"Cochrane Database Syst Rev","note":"PMID: 30912582\nPMCID: PMC6434581","page":"CD009261","source":"PubMed Central","title":"Negative pressure wound therapy for surgical wounds healing by primary closure","volume":"2019","author":[{"family":"Webster","given":"Joan"},{"family":"Liu","given":"Zhenmi"},{"family":"Norman","given":"Gill"},{"family":"Dumville","given":"Jo C"},{"family":"Chiverton","given":"Laura"},{"family":"Scuffham","given":"Paul"},{"family":"Stankiewicz","given":"Monica"},{"family":"Chaboyer","given":"Wendy P"}],"issued":{"date-parts":[["2019",3,26]]}}}],"schema":"https://github.com/citation-style-language/schema/raw/master/csl-citation.json"} </w:instrText>
      </w:r>
      <w:r w:rsidR="00E3493D" w:rsidRPr="006E301C">
        <w:rPr>
          <w:sz w:val="24"/>
          <w:szCs w:val="24"/>
        </w:rPr>
        <w:fldChar w:fldCharType="separate"/>
      </w:r>
      <w:r w:rsidR="0063510A" w:rsidRPr="006E301C">
        <w:rPr>
          <w:sz w:val="24"/>
        </w:rPr>
        <w:t>(23)</w:t>
      </w:r>
      <w:r w:rsidR="00E3493D" w:rsidRPr="006E301C">
        <w:rPr>
          <w:sz w:val="24"/>
          <w:szCs w:val="24"/>
        </w:rPr>
        <w:fldChar w:fldCharType="end"/>
      </w:r>
      <w:r w:rsidR="00E3493D" w:rsidRPr="006E301C">
        <w:rPr>
          <w:sz w:val="24"/>
          <w:szCs w:val="24"/>
        </w:rPr>
        <w:t>. Finally,</w:t>
      </w:r>
      <w:r w:rsidR="004A64BA" w:rsidRPr="006E301C">
        <w:rPr>
          <w:sz w:val="24"/>
          <w:szCs w:val="24"/>
        </w:rPr>
        <w:t xml:space="preserve"> </w:t>
      </w:r>
      <w:r w:rsidR="0084219B" w:rsidRPr="006E301C">
        <w:rPr>
          <w:sz w:val="24"/>
          <w:szCs w:val="24"/>
        </w:rPr>
        <w:t xml:space="preserve">a third </w:t>
      </w:r>
      <w:r w:rsidR="004A64BA" w:rsidRPr="006E301C">
        <w:rPr>
          <w:sz w:val="24"/>
          <w:szCs w:val="24"/>
        </w:rPr>
        <w:t xml:space="preserve"> meta-analysis</w:t>
      </w:r>
      <w:r w:rsidR="003B48E8" w:rsidRPr="006E301C">
        <w:rPr>
          <w:sz w:val="24"/>
          <w:szCs w:val="24"/>
        </w:rPr>
        <w:t xml:space="preserve"> </w:t>
      </w:r>
      <w:r w:rsidR="003B48E8" w:rsidRPr="006E301C">
        <w:rPr>
          <w:sz w:val="24"/>
          <w:szCs w:val="24"/>
        </w:rPr>
        <w:fldChar w:fldCharType="begin"/>
      </w:r>
      <w:r w:rsidR="002211BB" w:rsidRPr="006E301C">
        <w:rPr>
          <w:sz w:val="24"/>
          <w:szCs w:val="24"/>
        </w:rPr>
        <w:instrText xml:space="preserve"> ADDIN ZOTERO_ITEM CSL_CITATION {"citationID":"RDHSzdQP","properties":{"formattedCitation":"(24)","plainCitation":"(24)","noteIndex":0},"citationItems":[{"id":383,"uris":["http://zotero.org/users/6211279/items/SY3EX2PP"],"itemData":{"id":383,"type":"article-journal","abstract":"Negative pressure wound therapy on closed incisions (iNPWT) is a wound dressing system developed to promote wound healing and avoid complications after surgical procedures. The effect of iNPWT is well established in various surgical fields, however, the effect on postoperative wound complications after ventral hernia repair remains unknown. The aim of this systematic review and meta-analysis was to investigate the effect of iNPWT on patients undergoing open ventral hernia repair (VHR) compared with conventional wound dressing.","container-title":"Hernia","DOI":"10.1007/s10029-021-02485-7","ISSN":"1248-9204","issue":"6","journalAbbreviation":"Hernia","language":"en","page":"1481-1490","source":"Springer Link","title":"Prophylactic negative pressure wound therapy after open ventral hernia repair: a systematic review and meta-analysis","title-short":"Prophylactic negative pressure wound therapy after open ventral hernia repair","volume":"25","author":[{"family":"Berner-Hansen","given":"V."},{"family":"Oma","given":"E."},{"family":"Willaume","given":"M."},{"family":"Jensen","given":"K. K."}],"issued":{"date-parts":[["2021",12,1]]}}}],"schema":"https://github.com/citation-style-language/schema/raw/master/csl-citation.json"} </w:instrText>
      </w:r>
      <w:r w:rsidR="003B48E8" w:rsidRPr="006E301C">
        <w:rPr>
          <w:sz w:val="24"/>
          <w:szCs w:val="24"/>
        </w:rPr>
        <w:fldChar w:fldCharType="separate"/>
      </w:r>
      <w:r w:rsidR="0063510A" w:rsidRPr="006E301C">
        <w:rPr>
          <w:sz w:val="24"/>
        </w:rPr>
        <w:t>(24)</w:t>
      </w:r>
      <w:r w:rsidR="003B48E8" w:rsidRPr="006E301C">
        <w:rPr>
          <w:sz w:val="24"/>
          <w:szCs w:val="24"/>
        </w:rPr>
        <w:fldChar w:fldCharType="end"/>
      </w:r>
      <w:r w:rsidR="004A64BA" w:rsidRPr="006E301C">
        <w:rPr>
          <w:sz w:val="24"/>
          <w:szCs w:val="24"/>
        </w:rPr>
        <w:t xml:space="preserve"> including five studies focusing solely on open ventral hernia repair</w:t>
      </w:r>
      <w:r w:rsidR="000A5021" w:rsidRPr="006E301C">
        <w:rPr>
          <w:sz w:val="24"/>
          <w:szCs w:val="24"/>
        </w:rPr>
        <w:t xml:space="preserve"> did</w:t>
      </w:r>
      <w:r w:rsidR="004A64BA" w:rsidRPr="006E301C">
        <w:rPr>
          <w:sz w:val="24"/>
          <w:szCs w:val="24"/>
        </w:rPr>
        <w:t xml:space="preserve"> conclud</w:t>
      </w:r>
      <w:r w:rsidR="000A5021" w:rsidRPr="006E301C">
        <w:rPr>
          <w:sz w:val="24"/>
          <w:szCs w:val="24"/>
        </w:rPr>
        <w:t>e</w:t>
      </w:r>
      <w:r w:rsidR="004A64BA" w:rsidRPr="006E301C">
        <w:rPr>
          <w:sz w:val="24"/>
          <w:szCs w:val="24"/>
        </w:rPr>
        <w:t xml:space="preserve"> that </w:t>
      </w:r>
      <w:r w:rsidR="00923148" w:rsidRPr="006E301C">
        <w:rPr>
          <w:sz w:val="24"/>
          <w:szCs w:val="24"/>
        </w:rPr>
        <w:t xml:space="preserve">closed incision negative pressure therapy </w:t>
      </w:r>
      <w:r w:rsidR="003B48E8" w:rsidRPr="006E301C">
        <w:rPr>
          <w:sz w:val="24"/>
          <w:szCs w:val="24"/>
        </w:rPr>
        <w:t xml:space="preserve">significantly reduced the incidence of </w:t>
      </w:r>
      <w:r w:rsidR="00701B40" w:rsidRPr="006E301C">
        <w:rPr>
          <w:sz w:val="24"/>
          <w:szCs w:val="24"/>
        </w:rPr>
        <w:t>surgical site occurrence</w:t>
      </w:r>
      <w:r w:rsidR="003B48E8" w:rsidRPr="006E301C">
        <w:rPr>
          <w:sz w:val="24"/>
          <w:szCs w:val="24"/>
        </w:rPr>
        <w:t xml:space="preserve"> and </w:t>
      </w:r>
      <w:r w:rsidR="00B10C52" w:rsidRPr="006E301C">
        <w:rPr>
          <w:sz w:val="24"/>
          <w:szCs w:val="24"/>
        </w:rPr>
        <w:t>surgical site infection</w:t>
      </w:r>
      <w:r w:rsidR="003B48E8" w:rsidRPr="006E301C">
        <w:rPr>
          <w:sz w:val="24"/>
          <w:szCs w:val="24"/>
        </w:rPr>
        <w:t xml:space="preserve"> compared to standard dressings, however, only one </w:t>
      </w:r>
      <w:r w:rsidR="00890F15" w:rsidRPr="006E301C">
        <w:rPr>
          <w:sz w:val="24"/>
          <w:szCs w:val="24"/>
        </w:rPr>
        <w:t>randomized trial</w:t>
      </w:r>
      <w:r w:rsidR="00A60439" w:rsidRPr="006E301C">
        <w:rPr>
          <w:sz w:val="24"/>
          <w:szCs w:val="24"/>
        </w:rPr>
        <w:t xml:space="preserve"> by Bueno-</w:t>
      </w:r>
      <w:proofErr w:type="spellStart"/>
      <w:r w:rsidR="00A60439" w:rsidRPr="006E301C">
        <w:rPr>
          <w:sz w:val="24"/>
          <w:szCs w:val="24"/>
        </w:rPr>
        <w:t>Lledó</w:t>
      </w:r>
      <w:proofErr w:type="spellEnd"/>
      <w:r w:rsidR="00A60439" w:rsidRPr="006E301C">
        <w:rPr>
          <w:sz w:val="24"/>
          <w:szCs w:val="24"/>
        </w:rPr>
        <w:t xml:space="preserve"> et al</w:t>
      </w:r>
      <w:r w:rsidR="003B48E8" w:rsidRPr="006E301C">
        <w:rPr>
          <w:sz w:val="24"/>
          <w:szCs w:val="24"/>
        </w:rPr>
        <w:t xml:space="preserve"> was involved</w:t>
      </w:r>
      <w:r w:rsidR="00A60439" w:rsidRPr="006E301C">
        <w:rPr>
          <w:sz w:val="24"/>
          <w:szCs w:val="24"/>
        </w:rPr>
        <w:t xml:space="preserve"> </w:t>
      </w:r>
      <w:r w:rsidR="00A60439" w:rsidRPr="006E301C">
        <w:rPr>
          <w:sz w:val="24"/>
          <w:szCs w:val="24"/>
        </w:rPr>
        <w:fldChar w:fldCharType="begin"/>
      </w:r>
      <w:r w:rsidR="002211BB" w:rsidRPr="006E301C">
        <w:rPr>
          <w:sz w:val="24"/>
          <w:szCs w:val="24"/>
        </w:rPr>
        <w:instrText xml:space="preserve"> ADDIN ZOTERO_ITEM CSL_CITATION {"citationID":"iB52Tk6E","properties":{"formattedCitation":"(25)","plainCitation":"(25)","noteIndex":0},"citationItems":[{"id":384,"uris":["http://zotero.org/users/6211279/items/GJ6W4K5B"],"itemData":{"id":384,"type":"article-journal","container-title":"Annals of Surgery","DOI":"10.1097/SLA.0000000000004310","ISSN":"0003-4932, 1528-1140","issue":"6","language":"en","page":"1081-1086","source":"DOI.org (Crossref)","title":"Prophylactic Single-use Negative Pressure Dressing in Closed Surgical Wounds After Incisional Hernia Repair: A Randomized, Controlled Trial","title-short":"Prophylactic Single-use Negative Pressure Dressing in Closed Surgical Wounds After Incisional Hernia Repair","volume":"273","author":[{"family":"Bueno-Lledó","given":"José"},{"family":"Franco-Bernal","given":"Ascensión"},{"family":"Garcia-Voz-Mediano","given":"María Teresa"},{"family":"Torregrosa-Gallud","given":"Antonio"},{"family":"Bonafé","given":"Santiago"}],"issued":{"date-parts":[["2021",6]]}}}],"schema":"https://github.com/citation-style-language/schema/raw/master/csl-citation.json"} </w:instrText>
      </w:r>
      <w:r w:rsidR="00A60439" w:rsidRPr="006E301C">
        <w:rPr>
          <w:sz w:val="24"/>
          <w:szCs w:val="24"/>
        </w:rPr>
        <w:fldChar w:fldCharType="separate"/>
      </w:r>
      <w:r w:rsidR="0063510A" w:rsidRPr="006E301C">
        <w:rPr>
          <w:sz w:val="24"/>
        </w:rPr>
        <w:t>(25)</w:t>
      </w:r>
      <w:r w:rsidR="00A60439" w:rsidRPr="006E301C">
        <w:rPr>
          <w:sz w:val="24"/>
          <w:szCs w:val="24"/>
        </w:rPr>
        <w:fldChar w:fldCharType="end"/>
      </w:r>
      <w:r w:rsidR="003B48E8" w:rsidRPr="006E301C">
        <w:rPr>
          <w:sz w:val="24"/>
          <w:szCs w:val="24"/>
        </w:rPr>
        <w:t>, which carried several methodological limitations</w:t>
      </w:r>
      <w:r w:rsidR="00A60439" w:rsidRPr="006E301C">
        <w:rPr>
          <w:sz w:val="24"/>
          <w:szCs w:val="24"/>
        </w:rPr>
        <w:t xml:space="preserve">: 1) </w:t>
      </w:r>
      <w:r w:rsidR="003B48E8" w:rsidRPr="006E301C">
        <w:rPr>
          <w:sz w:val="24"/>
          <w:szCs w:val="24"/>
        </w:rPr>
        <w:t>it</w:t>
      </w:r>
      <w:r w:rsidR="00A60439" w:rsidRPr="006E301C">
        <w:rPr>
          <w:sz w:val="24"/>
          <w:szCs w:val="24"/>
        </w:rPr>
        <w:t xml:space="preserve"> was single-center-based and </w:t>
      </w:r>
      <w:r w:rsidR="000A5021" w:rsidRPr="006E301C">
        <w:rPr>
          <w:sz w:val="24"/>
          <w:szCs w:val="24"/>
        </w:rPr>
        <w:t xml:space="preserve">2) </w:t>
      </w:r>
      <w:r w:rsidR="003B48E8" w:rsidRPr="006E301C">
        <w:rPr>
          <w:sz w:val="24"/>
          <w:szCs w:val="24"/>
        </w:rPr>
        <w:t>included</w:t>
      </w:r>
      <w:r w:rsidR="00A60439" w:rsidRPr="006E301C">
        <w:rPr>
          <w:sz w:val="24"/>
          <w:szCs w:val="24"/>
        </w:rPr>
        <w:t xml:space="preserve"> only</w:t>
      </w:r>
      <w:r w:rsidR="003B48E8" w:rsidRPr="006E301C">
        <w:rPr>
          <w:sz w:val="24"/>
          <w:szCs w:val="24"/>
        </w:rPr>
        <w:t xml:space="preserve"> patients with midline incisions with horizontal defects &gt; 4 cm</w:t>
      </w:r>
      <w:r w:rsidR="00A60439" w:rsidRPr="006E301C">
        <w:rPr>
          <w:sz w:val="24"/>
          <w:szCs w:val="24"/>
        </w:rPr>
        <w:t>, and</w:t>
      </w:r>
      <w:r w:rsidR="000A5021" w:rsidRPr="006E301C">
        <w:rPr>
          <w:sz w:val="24"/>
          <w:szCs w:val="24"/>
        </w:rPr>
        <w:t xml:space="preserve"> 3)</w:t>
      </w:r>
      <w:r w:rsidR="00A60439" w:rsidRPr="006E301C">
        <w:rPr>
          <w:sz w:val="24"/>
          <w:szCs w:val="24"/>
        </w:rPr>
        <w:t xml:space="preserve"> excluded patients with initial emergency hernia repair, all factors limiting generalizability. Furthermore,</w:t>
      </w:r>
      <w:r w:rsidR="003B48E8" w:rsidRPr="006E301C">
        <w:rPr>
          <w:sz w:val="24"/>
          <w:szCs w:val="24"/>
        </w:rPr>
        <w:t xml:space="preserve"> </w:t>
      </w:r>
      <w:r w:rsidR="000A5021" w:rsidRPr="006E301C">
        <w:rPr>
          <w:sz w:val="24"/>
          <w:szCs w:val="24"/>
        </w:rPr>
        <w:t xml:space="preserve">4) </w:t>
      </w:r>
      <w:r w:rsidR="003B48E8" w:rsidRPr="006E301C">
        <w:rPr>
          <w:sz w:val="24"/>
          <w:szCs w:val="24"/>
        </w:rPr>
        <w:t>the</w:t>
      </w:r>
      <w:r w:rsidR="00A60439" w:rsidRPr="006E301C">
        <w:rPr>
          <w:sz w:val="24"/>
          <w:szCs w:val="24"/>
        </w:rPr>
        <w:t xml:space="preserve">y used </w:t>
      </w:r>
      <w:proofErr w:type="gramStart"/>
      <w:r w:rsidR="00A60439" w:rsidRPr="006E301C">
        <w:rPr>
          <w:sz w:val="24"/>
          <w:szCs w:val="24"/>
        </w:rPr>
        <w:t>a</w:t>
      </w:r>
      <w:proofErr w:type="gramEnd"/>
      <w:r w:rsidR="003B48E8" w:rsidRPr="006E301C">
        <w:rPr>
          <w:sz w:val="24"/>
          <w:szCs w:val="24"/>
        </w:rPr>
        <w:t xml:space="preserve"> NPT-device</w:t>
      </w:r>
      <w:r w:rsidR="00A60439" w:rsidRPr="006E301C">
        <w:rPr>
          <w:sz w:val="24"/>
          <w:szCs w:val="24"/>
        </w:rPr>
        <w:t xml:space="preserve"> demanding in-hospital-stay for 7 days, which poorly adheres to the rapidly emerging enhanced recovery protocols</w:t>
      </w:r>
      <w:r w:rsidR="000A5021" w:rsidRPr="006E301C">
        <w:rPr>
          <w:sz w:val="24"/>
          <w:szCs w:val="24"/>
        </w:rPr>
        <w:t xml:space="preserve"> that also</w:t>
      </w:r>
      <w:r w:rsidR="00A60439" w:rsidRPr="006E301C">
        <w:rPr>
          <w:sz w:val="24"/>
          <w:szCs w:val="24"/>
        </w:rPr>
        <w:t xml:space="preserve"> applies to th</w:t>
      </w:r>
      <w:r w:rsidR="000A5021" w:rsidRPr="006E301C">
        <w:rPr>
          <w:sz w:val="24"/>
          <w:szCs w:val="24"/>
        </w:rPr>
        <w:t>is present</w:t>
      </w:r>
      <w:r w:rsidR="00A60439" w:rsidRPr="006E301C">
        <w:rPr>
          <w:sz w:val="24"/>
          <w:szCs w:val="24"/>
        </w:rPr>
        <w:t xml:space="preserve"> study, where patients per standard are discharged on post-operative day 3. Lastly, Bueno-</w:t>
      </w:r>
      <w:proofErr w:type="spellStart"/>
      <w:r w:rsidR="00A60439" w:rsidRPr="006E301C">
        <w:rPr>
          <w:sz w:val="24"/>
          <w:szCs w:val="24"/>
        </w:rPr>
        <w:t>Lledó</w:t>
      </w:r>
      <w:proofErr w:type="spellEnd"/>
      <w:r w:rsidR="00A60439" w:rsidRPr="006E301C">
        <w:rPr>
          <w:sz w:val="24"/>
          <w:szCs w:val="24"/>
        </w:rPr>
        <w:t xml:space="preserve"> et al </w:t>
      </w:r>
      <w:r w:rsidR="003D6A00" w:rsidRPr="006E301C">
        <w:rPr>
          <w:sz w:val="24"/>
          <w:szCs w:val="24"/>
        </w:rPr>
        <w:t xml:space="preserve">5) </w:t>
      </w:r>
      <w:r w:rsidR="00A60439" w:rsidRPr="006E301C">
        <w:rPr>
          <w:sz w:val="24"/>
          <w:szCs w:val="24"/>
        </w:rPr>
        <w:t xml:space="preserve">did not evaluate any patient-reported outcomes measures, as this present study is designed to do. </w:t>
      </w:r>
      <w:r w:rsidR="003D6A00" w:rsidRPr="006E301C">
        <w:rPr>
          <w:sz w:val="24"/>
          <w:szCs w:val="24"/>
        </w:rPr>
        <w:t>Thus</w:t>
      </w:r>
      <w:r w:rsidRPr="006E301C">
        <w:rPr>
          <w:sz w:val="24"/>
          <w:szCs w:val="24"/>
        </w:rPr>
        <w:t xml:space="preserve">, </w:t>
      </w:r>
      <w:r w:rsidR="00BA76FD" w:rsidRPr="006E301C">
        <w:rPr>
          <w:sz w:val="24"/>
          <w:szCs w:val="24"/>
        </w:rPr>
        <w:t xml:space="preserve">there is still a need for studies to explore the </w:t>
      </w:r>
      <w:r w:rsidR="00A138C9" w:rsidRPr="006E301C">
        <w:rPr>
          <w:sz w:val="24"/>
          <w:szCs w:val="24"/>
        </w:rPr>
        <w:t xml:space="preserve">possible </w:t>
      </w:r>
      <w:r w:rsidR="00BA76FD" w:rsidRPr="006E301C">
        <w:rPr>
          <w:sz w:val="24"/>
          <w:szCs w:val="24"/>
        </w:rPr>
        <w:t xml:space="preserve">benefit of </w:t>
      </w:r>
      <w:r w:rsidR="00923148" w:rsidRPr="006E301C">
        <w:rPr>
          <w:sz w:val="24"/>
          <w:szCs w:val="24"/>
        </w:rPr>
        <w:t xml:space="preserve">closed incision negative pressure </w:t>
      </w:r>
      <w:r w:rsidR="00923148" w:rsidRPr="006E301C">
        <w:rPr>
          <w:sz w:val="24"/>
          <w:szCs w:val="24"/>
        </w:rPr>
        <w:lastRenderedPageBreak/>
        <w:t>therapy</w:t>
      </w:r>
      <w:r w:rsidRPr="006E301C">
        <w:rPr>
          <w:sz w:val="24"/>
          <w:szCs w:val="24"/>
        </w:rPr>
        <w:t xml:space="preserve"> for closed abdominal incisions after</w:t>
      </w:r>
      <w:r w:rsidR="00863A4E" w:rsidRPr="006E301C">
        <w:rPr>
          <w:sz w:val="24"/>
          <w:szCs w:val="24"/>
        </w:rPr>
        <w:t xml:space="preserve"> incisional or primary</w:t>
      </w:r>
      <w:r w:rsidRPr="006E301C">
        <w:rPr>
          <w:sz w:val="24"/>
          <w:szCs w:val="24"/>
        </w:rPr>
        <w:t xml:space="preserve"> </w:t>
      </w:r>
      <w:r w:rsidR="00C61AD1" w:rsidRPr="006E301C">
        <w:rPr>
          <w:sz w:val="24"/>
          <w:szCs w:val="24"/>
        </w:rPr>
        <w:t>ventral hernia repair</w:t>
      </w:r>
      <w:bookmarkStart w:id="15" w:name="_Hlk136338550"/>
      <w:r w:rsidRPr="006E301C">
        <w:rPr>
          <w:sz w:val="24"/>
          <w:szCs w:val="24"/>
        </w:rPr>
        <w:t xml:space="preserve"> </w:t>
      </w:r>
      <w:r w:rsidR="00B52A0B" w:rsidRPr="006E301C">
        <w:rPr>
          <w:sz w:val="24"/>
          <w:szCs w:val="24"/>
        </w:rPr>
        <w:t xml:space="preserve">with the </w:t>
      </w:r>
      <w:r w:rsidRPr="006E301C">
        <w:rPr>
          <w:sz w:val="24"/>
          <w:szCs w:val="24"/>
        </w:rPr>
        <w:t xml:space="preserve">aim to reduce the risk of </w:t>
      </w:r>
      <w:r w:rsidR="00B10C52" w:rsidRPr="006E301C">
        <w:rPr>
          <w:sz w:val="24"/>
          <w:szCs w:val="24"/>
        </w:rPr>
        <w:t>surgical site infection</w:t>
      </w:r>
      <w:r w:rsidR="007D72C6" w:rsidRPr="006E301C">
        <w:rPr>
          <w:sz w:val="24"/>
          <w:szCs w:val="24"/>
        </w:rPr>
        <w:t xml:space="preserve"> as it is known that </w:t>
      </w:r>
      <w:r w:rsidR="00B10C52" w:rsidRPr="006E301C">
        <w:rPr>
          <w:sz w:val="24"/>
          <w:szCs w:val="24"/>
        </w:rPr>
        <w:t>surgical site infection</w:t>
      </w:r>
      <w:r w:rsidR="007D72C6" w:rsidRPr="006E301C">
        <w:rPr>
          <w:sz w:val="24"/>
          <w:szCs w:val="24"/>
        </w:rPr>
        <w:t xml:space="preserve"> lead to</w:t>
      </w:r>
      <w:r w:rsidR="002709E1" w:rsidRPr="006E301C">
        <w:rPr>
          <w:sz w:val="24"/>
          <w:szCs w:val="24"/>
        </w:rPr>
        <w:t xml:space="preserve"> a</w:t>
      </w:r>
      <w:r w:rsidR="007D72C6" w:rsidRPr="006E301C">
        <w:rPr>
          <w:sz w:val="24"/>
          <w:szCs w:val="24"/>
        </w:rPr>
        <w:t xml:space="preserve"> significant</w:t>
      </w:r>
      <w:r w:rsidR="002709E1" w:rsidRPr="006E301C">
        <w:rPr>
          <w:sz w:val="24"/>
          <w:szCs w:val="24"/>
        </w:rPr>
        <w:t xml:space="preserve"> increase in</w:t>
      </w:r>
      <w:r w:rsidR="007D72C6" w:rsidRPr="006E301C">
        <w:rPr>
          <w:sz w:val="24"/>
          <w:szCs w:val="24"/>
        </w:rPr>
        <w:t xml:space="preserve"> morbidity and mortality, hernia recurrences, prolonged hospital stay, and increased hospital costs</w:t>
      </w:r>
      <w:bookmarkEnd w:id="15"/>
      <w:r w:rsidR="007D72C6" w:rsidRPr="006E301C">
        <w:rPr>
          <w:sz w:val="24"/>
          <w:szCs w:val="24"/>
        </w:rPr>
        <w:fldChar w:fldCharType="begin"/>
      </w:r>
      <w:r w:rsidR="002211BB" w:rsidRPr="006E301C">
        <w:rPr>
          <w:sz w:val="24"/>
          <w:szCs w:val="24"/>
        </w:rPr>
        <w:instrText xml:space="preserve"> ADDIN ZOTERO_ITEM CSL_CITATION {"citationID":"Tq7KAPub","properties":{"formattedCitation":"(26)","plainCitation":"(26)","noteIndex":0},"citationItems":[{"id":385,"uris":["http://zotero.org/users/6211279/items/FQ8NU53U"],"itemData":{"id":385,"type":"article-journal","abstract":"PURPOSE: Surgical site infection is the most common hospital-acquired infection in surgical patients. Recently, public health organizations have updated prevention guidelines. This review discusses surgical site infections as a complication of abdominal wall reconstruction.\nMETHODS: The authors reviewed guidelines on prevention of surgical site infections from the Center for Disease Control and Prevention, World Health Organization, and National Institute for Health and Care Excellence and put them into context with the relevant abdominal wall reconstruction literature. This was the subject of the Nyhus-Wantz lecture given at The International Hernia Congress on March 14, 2018 in Miami, FL and is summarized here.\nRESULTS: Routine use of preoperative antibiotics in prosthetic groin hernia repair is not supported by the available literature. High-quality data on antibiotic prophylaxis in ventral (both primary and incisional) hernia repair is lacking, but it is widely utilized and may reduce SSIs. Recommended preventative strategies discussed in this manuscript include: treatment of remote site infections, perioperative normothermia and normoglycemia, avoidance of hypoxemia, antiseptic preparation of surgical team hands and patient skin, treatment of obesity, smoking cessation, correction of malnutrition, and physical conditioning.\nCONCLUSION: Surgical site infections lead to significant morbidity and mortality, hernia recurrences, prolonged hospital stay, and increased hospital costs. This makes surgical site infections the \"Achilles Heel\" of abdominal wall reconstruction. Strict adherence to standardized guidelines and preoperative optimization of patients' risk profiles are crucial to decrease the incidence of surgical site infections.","container-title":"Hernia: The Journal of Hernias and Abdominal Wall Surgery","DOI":"10.1007/s10029-018-1826-9","ISSN":"1248-9204","issue":"6","journalAbbreviation":"Hernia","language":"eng","note":"PMID: 30276561","page":"1003-1013","source":"PubMed","title":"Surgical site infection: the \"Achilles Heel\" of all types of abdominal wall hernia reconstruction","title-short":"Surgical site infection","volume":"22","author":[{"family":"Tubre","given":"D. J."},{"family":"Schroeder","given":"A. D."},{"family":"Estes","given":"J."},{"family":"Eisenga","given":"J."},{"family":"Fitzgibbons","given":"R. J."}],"issued":{"date-parts":[["2018",12]]}}}],"schema":"https://github.com/citation-style-language/schema/raw/master/csl-citation.json"} </w:instrText>
      </w:r>
      <w:r w:rsidR="007D72C6" w:rsidRPr="006E301C">
        <w:rPr>
          <w:sz w:val="24"/>
          <w:szCs w:val="24"/>
        </w:rPr>
        <w:fldChar w:fldCharType="separate"/>
      </w:r>
      <w:r w:rsidR="0063510A" w:rsidRPr="006E301C">
        <w:rPr>
          <w:sz w:val="24"/>
        </w:rPr>
        <w:t>(26)</w:t>
      </w:r>
      <w:r w:rsidR="007D72C6" w:rsidRPr="006E301C">
        <w:rPr>
          <w:sz w:val="24"/>
          <w:szCs w:val="24"/>
        </w:rPr>
        <w:fldChar w:fldCharType="end"/>
      </w:r>
      <w:r w:rsidR="00A138C9" w:rsidRPr="006E301C">
        <w:rPr>
          <w:sz w:val="24"/>
          <w:szCs w:val="24"/>
        </w:rPr>
        <w:t xml:space="preserve">. </w:t>
      </w:r>
      <w:r w:rsidRPr="006E301C">
        <w:rPr>
          <w:sz w:val="24"/>
          <w:szCs w:val="24"/>
        </w:rPr>
        <w:t xml:space="preserve"> </w:t>
      </w:r>
      <w:r w:rsidR="00A138C9" w:rsidRPr="006E301C">
        <w:rPr>
          <w:sz w:val="24"/>
          <w:szCs w:val="24"/>
        </w:rPr>
        <w:t>Also</w:t>
      </w:r>
      <w:r w:rsidR="00B52A0B" w:rsidRPr="006E301C">
        <w:rPr>
          <w:sz w:val="24"/>
          <w:szCs w:val="24"/>
        </w:rPr>
        <w:t xml:space="preserve">, </w:t>
      </w:r>
      <w:r w:rsidR="007D72C6" w:rsidRPr="006E301C">
        <w:rPr>
          <w:sz w:val="24"/>
          <w:szCs w:val="24"/>
        </w:rPr>
        <w:t>this study proposes</w:t>
      </w:r>
      <w:r w:rsidR="00D96DC2" w:rsidRPr="006E301C">
        <w:rPr>
          <w:sz w:val="24"/>
          <w:szCs w:val="24"/>
        </w:rPr>
        <w:t xml:space="preserve"> </w:t>
      </w:r>
      <w:r w:rsidR="00A138C9" w:rsidRPr="006E301C">
        <w:rPr>
          <w:sz w:val="24"/>
          <w:szCs w:val="24"/>
        </w:rPr>
        <w:t xml:space="preserve">that </w:t>
      </w:r>
      <w:r w:rsidR="00923148" w:rsidRPr="006E301C">
        <w:rPr>
          <w:sz w:val="24"/>
          <w:szCs w:val="24"/>
        </w:rPr>
        <w:t>closed incision negative pressure therapy</w:t>
      </w:r>
      <w:r w:rsidRPr="006E301C">
        <w:rPr>
          <w:sz w:val="24"/>
          <w:szCs w:val="24"/>
        </w:rPr>
        <w:t xml:space="preserve"> </w:t>
      </w:r>
      <w:r w:rsidR="00B52A0B" w:rsidRPr="006E301C">
        <w:rPr>
          <w:sz w:val="24"/>
          <w:szCs w:val="24"/>
        </w:rPr>
        <w:t xml:space="preserve">indirectly </w:t>
      </w:r>
      <w:r w:rsidRPr="006E301C">
        <w:rPr>
          <w:sz w:val="24"/>
          <w:szCs w:val="24"/>
        </w:rPr>
        <w:t>improve</w:t>
      </w:r>
      <w:r w:rsidR="00A138C9" w:rsidRPr="006E301C">
        <w:rPr>
          <w:sz w:val="24"/>
          <w:szCs w:val="24"/>
        </w:rPr>
        <w:t>s</w:t>
      </w:r>
      <w:r w:rsidRPr="006E301C">
        <w:rPr>
          <w:sz w:val="24"/>
          <w:szCs w:val="24"/>
        </w:rPr>
        <w:t xml:space="preserve"> patients’ quality of life, supported by other </w:t>
      </w:r>
      <w:r w:rsidR="00A138C9" w:rsidRPr="006E301C">
        <w:rPr>
          <w:sz w:val="24"/>
          <w:szCs w:val="24"/>
        </w:rPr>
        <w:t>studies that showed</w:t>
      </w:r>
      <w:r w:rsidRPr="006E301C">
        <w:rPr>
          <w:sz w:val="24"/>
          <w:szCs w:val="24"/>
        </w:rPr>
        <w:t xml:space="preserve"> improvement in quality of scarring when using </w:t>
      </w:r>
      <w:r w:rsidR="00923148" w:rsidRPr="006E301C">
        <w:rPr>
          <w:sz w:val="24"/>
          <w:szCs w:val="24"/>
        </w:rPr>
        <w:t>closed incision negative pressure therapy</w:t>
      </w:r>
      <w:r w:rsidRPr="006E301C">
        <w:rPr>
          <w:sz w:val="24"/>
          <w:szCs w:val="24"/>
        </w:rPr>
        <w:t xml:space="preserve"> compared to standard care</w:t>
      </w:r>
      <w:r w:rsidR="007D72C6" w:rsidRPr="006E301C">
        <w:rPr>
          <w:sz w:val="24"/>
          <w:szCs w:val="24"/>
        </w:rPr>
        <w:t xml:space="preserve"> </w:t>
      </w:r>
      <w:r w:rsidR="007D72C6" w:rsidRPr="006E301C">
        <w:rPr>
          <w:sz w:val="24"/>
          <w:szCs w:val="24"/>
        </w:rPr>
        <w:fldChar w:fldCharType="begin"/>
      </w:r>
      <w:r w:rsidR="007D72C6" w:rsidRPr="006E301C">
        <w:rPr>
          <w:sz w:val="24"/>
          <w:szCs w:val="24"/>
        </w:rPr>
        <w:instrText xml:space="preserve"> ADDIN ZOTERO_ITEM CSL_CITATION {"citationID":"alTfTMVB","properties":{"formattedCitation":"(13)","plainCitation":"(13)","noteIndex":0},"citationItems":[{"id":366,"uris":["http://zotero.org/users/6211279/items/F4KCNAZI"],"itemData":{"id":366,"type":"article-journal","abstract":"Negative pressure wound therapy (NPWT) for postsurgical incision treatment has demonstrated benefits. A prospective randomized study was developed including 32 patients who underwent bilateral breast reduction mammoplasty. Patients served as their own control and received NPWT to one breast and fixation strips to the other breast.","container-title":"Aesthetic Plastic Surgery","DOI":"10.1007/s00266-018-1095-0","ISSN":"1432-5241","issue":"4","journalAbbreviation":"Aesth Plast Surg","language":"en","page":"927-935","source":"Springer Link","title":"Randomized Controlled Study Comparing Disposable Negative-Pressure Wound Therapy with Standard Care in Bilateral Breast Reduction Mammoplasty Evaluating Surgical Site Complications and Scar Quality","volume":"42","author":[{"family":"Tanaydin","given":"V."},{"family":"Beugels","given":"J."},{"family":"Andriessen","given":"A."},{"family":"Sawor","given":"J. H."},{"family":"Hulst","given":"R. R. W. J.","non-dropping-particle":"van der"}],"issued":{"date-parts":[["2018",8,1]]}}}],"schema":"https://github.com/citation-style-language/schema/raw/master/csl-citation.json"} </w:instrText>
      </w:r>
      <w:r w:rsidR="007D72C6" w:rsidRPr="006E301C">
        <w:rPr>
          <w:sz w:val="24"/>
          <w:szCs w:val="24"/>
        </w:rPr>
        <w:fldChar w:fldCharType="separate"/>
      </w:r>
      <w:r w:rsidR="0063510A" w:rsidRPr="006E301C">
        <w:rPr>
          <w:sz w:val="24"/>
        </w:rPr>
        <w:t>(13)</w:t>
      </w:r>
      <w:r w:rsidR="007D72C6" w:rsidRPr="006E301C">
        <w:rPr>
          <w:sz w:val="24"/>
          <w:szCs w:val="24"/>
        </w:rPr>
        <w:fldChar w:fldCharType="end"/>
      </w:r>
      <w:r w:rsidRPr="006E301C">
        <w:rPr>
          <w:sz w:val="24"/>
          <w:szCs w:val="24"/>
        </w:rPr>
        <w:t xml:space="preserve">. </w:t>
      </w:r>
    </w:p>
    <w:p w14:paraId="0000002E" w14:textId="64B4EC2B" w:rsidR="0055385F" w:rsidRPr="006E301C" w:rsidRDefault="006B5354" w:rsidP="00111F13">
      <w:pPr>
        <w:spacing w:line="360" w:lineRule="auto"/>
        <w:jc w:val="both"/>
        <w:rPr>
          <w:sz w:val="24"/>
          <w:szCs w:val="24"/>
        </w:rPr>
      </w:pPr>
      <w:r w:rsidRPr="006E301C">
        <w:rPr>
          <w:sz w:val="24"/>
          <w:szCs w:val="24"/>
        </w:rPr>
        <w:t>The study d</w:t>
      </w:r>
      <w:r w:rsidR="007131AD" w:rsidRPr="006E301C">
        <w:rPr>
          <w:sz w:val="24"/>
          <w:szCs w:val="24"/>
        </w:rPr>
        <w:t>e</w:t>
      </w:r>
      <w:r w:rsidRPr="006E301C">
        <w:rPr>
          <w:sz w:val="24"/>
          <w:szCs w:val="24"/>
        </w:rPr>
        <w:t xml:space="preserve">sign </w:t>
      </w:r>
      <w:r w:rsidR="00C7359D" w:rsidRPr="006E301C">
        <w:rPr>
          <w:sz w:val="24"/>
          <w:szCs w:val="24"/>
        </w:rPr>
        <w:t xml:space="preserve">of </w:t>
      </w:r>
      <w:r w:rsidR="007131AD" w:rsidRPr="006E301C">
        <w:rPr>
          <w:sz w:val="24"/>
          <w:szCs w:val="24"/>
        </w:rPr>
        <w:t xml:space="preserve">a randomized, </w:t>
      </w:r>
      <w:r w:rsidRPr="006E301C">
        <w:rPr>
          <w:sz w:val="24"/>
          <w:szCs w:val="24"/>
        </w:rPr>
        <w:t>double-blind</w:t>
      </w:r>
      <w:r w:rsidR="007131AD" w:rsidRPr="006E301C">
        <w:rPr>
          <w:sz w:val="24"/>
          <w:szCs w:val="24"/>
        </w:rPr>
        <w:t xml:space="preserve"> </w:t>
      </w:r>
      <w:r w:rsidRPr="006E301C">
        <w:rPr>
          <w:sz w:val="24"/>
          <w:szCs w:val="24"/>
        </w:rPr>
        <w:t xml:space="preserve"> multicenter </w:t>
      </w:r>
      <w:r w:rsidR="007131AD" w:rsidRPr="006E301C">
        <w:rPr>
          <w:sz w:val="24"/>
          <w:szCs w:val="24"/>
        </w:rPr>
        <w:t>trial</w:t>
      </w:r>
      <w:r w:rsidRPr="006E301C">
        <w:rPr>
          <w:sz w:val="24"/>
          <w:szCs w:val="24"/>
        </w:rPr>
        <w:t>,  minimize</w:t>
      </w:r>
      <w:r w:rsidR="007131AD" w:rsidRPr="006E301C">
        <w:rPr>
          <w:sz w:val="24"/>
          <w:szCs w:val="24"/>
        </w:rPr>
        <w:t>s</w:t>
      </w:r>
      <w:r w:rsidRPr="006E301C">
        <w:rPr>
          <w:sz w:val="24"/>
          <w:szCs w:val="24"/>
        </w:rPr>
        <w:t xml:space="preserve"> selection bias</w:t>
      </w:r>
      <w:r w:rsidR="007D7C34" w:rsidRPr="006E301C">
        <w:rPr>
          <w:sz w:val="24"/>
          <w:szCs w:val="24"/>
        </w:rPr>
        <w:t xml:space="preserve"> </w:t>
      </w:r>
      <w:bookmarkStart w:id="16" w:name="_Hlk136338617"/>
      <w:r w:rsidR="007D7C34" w:rsidRPr="006E301C">
        <w:rPr>
          <w:sz w:val="24"/>
          <w:szCs w:val="24"/>
        </w:rPr>
        <w:t>including convenience sampling</w:t>
      </w:r>
      <w:r w:rsidR="00726DAC" w:rsidRPr="006E301C">
        <w:rPr>
          <w:sz w:val="24"/>
          <w:szCs w:val="24"/>
        </w:rPr>
        <w:t>, which was present</w:t>
      </w:r>
      <w:r w:rsidR="007131AD" w:rsidRPr="006E301C">
        <w:rPr>
          <w:sz w:val="24"/>
          <w:szCs w:val="24"/>
        </w:rPr>
        <w:t xml:space="preserve"> </w:t>
      </w:r>
      <w:r w:rsidR="00726DAC" w:rsidRPr="006E301C">
        <w:rPr>
          <w:sz w:val="24"/>
          <w:szCs w:val="24"/>
        </w:rPr>
        <w:t>in</w:t>
      </w:r>
      <w:r w:rsidR="007131AD" w:rsidRPr="006E301C">
        <w:rPr>
          <w:sz w:val="24"/>
          <w:szCs w:val="24"/>
        </w:rPr>
        <w:t xml:space="preserve"> </w:t>
      </w:r>
      <w:r w:rsidR="00726DAC" w:rsidRPr="006E301C">
        <w:rPr>
          <w:sz w:val="24"/>
          <w:szCs w:val="24"/>
        </w:rPr>
        <w:t xml:space="preserve">the majority of the </w:t>
      </w:r>
      <w:r w:rsidR="007131AD" w:rsidRPr="006E301C">
        <w:rPr>
          <w:sz w:val="24"/>
          <w:szCs w:val="24"/>
        </w:rPr>
        <w:t>previous studies</w:t>
      </w:r>
      <w:r w:rsidR="00726DAC" w:rsidRPr="006E301C">
        <w:rPr>
          <w:sz w:val="24"/>
          <w:szCs w:val="24"/>
        </w:rPr>
        <w:t xml:space="preserve"> on this subject, which</w:t>
      </w:r>
      <w:r w:rsidR="007131AD" w:rsidRPr="006E301C">
        <w:rPr>
          <w:sz w:val="24"/>
          <w:szCs w:val="24"/>
        </w:rPr>
        <w:t xml:space="preserve"> were retrospective in design</w:t>
      </w:r>
      <w:r w:rsidR="00726DAC" w:rsidRPr="006E301C">
        <w:rPr>
          <w:sz w:val="24"/>
          <w:szCs w:val="24"/>
        </w:rPr>
        <w:t xml:space="preserve">, a factor also </w:t>
      </w:r>
      <w:r w:rsidR="00FE554E" w:rsidRPr="006E301C">
        <w:rPr>
          <w:sz w:val="24"/>
          <w:szCs w:val="24"/>
        </w:rPr>
        <w:t>limiting the real-life assessment on patient-reported quality of life</w:t>
      </w:r>
      <w:bookmarkEnd w:id="16"/>
      <w:r w:rsidR="007D7C34" w:rsidRPr="006E301C">
        <w:rPr>
          <w:sz w:val="24"/>
          <w:szCs w:val="24"/>
        </w:rPr>
        <w:fldChar w:fldCharType="begin"/>
      </w:r>
      <w:r w:rsidR="007D7C34" w:rsidRPr="006E301C">
        <w:rPr>
          <w:sz w:val="24"/>
          <w:szCs w:val="24"/>
        </w:rPr>
        <w:instrText xml:space="preserve"> ADDIN ZOTERO_ITEM CSL_CITATION {"citationID":"R3kzZ4Rs","properties":{"formattedCitation":"(8)","plainCitation":"(8)","noteIndex":0},"citationItems":[{"id":356,"uris":["http://zotero.org/users/6211279/items/VQWKE26Y"],"itemData":{"id":356,"type":"article-journal","abstract":"Purpose\nTo evaluate if incisional prophylactic negative pressure wound therapy (pNPWT) reduces wound infections and other wound complications in high-risk patients undergoing major complex ventral abdominal wall repair.\n\nMethods\nRetrospective before–after comparison nested in a consecutive series of patients undergoing elective major complex abdominal wall repair. Starting January 2014, pNPWT was applied on the closed incisional wound for a minimum of 5 days. To minimize selection bias, we compared two periods of 14 months before and after January 2014. Wound infections according to the Centre for Disease Control Surgical Site Infection classification as well as other wound complications were recorded.\n\nResults\nThirty-two patients were included in the pNPWT group and 34 in the control group. The study group involved clean-contaminated and contaminated operations due to enterocutaneous fistula, enterostomies or infected mesh. Median duration of pNPWT was 5 days (IQR 5–7). Overall wound infection rate was 35%. pNPWT was associated with a significant decrease in postoperative wound infection rate (24 versus 51%; p = 0.029, OR 0.30 (95% CI 0.10–0.90)). Incisional wound infection rates dropped from 48 to 7% (p &lt; 0.01, OR 0.08 (95% CI 0.16–0.39), whereas the number of subcutaneous abscesses was comparable in both groups. Moreover, less interventions were needed in the pNPWT group (p &lt; 0.001).\n\nConclusions\nClosed incision pNPWT seems a promising solution to reduce the incidence of wound infections in complex abdominal wall surgery. Randomized controlled trials are needed to estimate more precisely the value and cost-effectiveness of pNPWT in this high-risk setting.","container-title":"Hernia","DOI":"10.1007/s10029-017-1620-0","ISSN":"1265-4906","issue":"4","journalAbbreviation":"Hernia","note":"PMID: 28534258\nPMCID: PMC5517612","page":"583-589","source":"PubMed Central","title":"Closed incision prophylactic negative pressure wound therapy in patients undergoing major complex abdominal wall repair","volume":"21","author":[{"family":"Vries","given":"F. E. E.","non-dropping-particle":"de"},{"family":"Atema","given":"J. J."},{"family":"Lapid","given":"O."},{"family":"Obdeijn","given":"M. C."},{"family":"Boermeester","given":"M. A."}],"issued":{"date-parts":[["2017"]]}}}],"schema":"https://github.com/citation-style-language/schema/raw/master/csl-citation.json"} </w:instrText>
      </w:r>
      <w:r w:rsidR="007D7C34" w:rsidRPr="006E301C">
        <w:rPr>
          <w:sz w:val="24"/>
          <w:szCs w:val="24"/>
        </w:rPr>
        <w:fldChar w:fldCharType="separate"/>
      </w:r>
      <w:r w:rsidR="0063510A" w:rsidRPr="006E301C">
        <w:rPr>
          <w:sz w:val="24"/>
        </w:rPr>
        <w:t>(8)</w:t>
      </w:r>
      <w:r w:rsidR="007D7C34" w:rsidRPr="006E301C">
        <w:rPr>
          <w:sz w:val="24"/>
          <w:szCs w:val="24"/>
        </w:rPr>
        <w:fldChar w:fldCharType="end"/>
      </w:r>
      <w:r w:rsidRPr="006E301C">
        <w:rPr>
          <w:sz w:val="24"/>
          <w:szCs w:val="24"/>
        </w:rPr>
        <w:t xml:space="preserve">. A retrospective analysis </w:t>
      </w:r>
      <w:r w:rsidR="007131AD" w:rsidRPr="006E301C">
        <w:rPr>
          <w:sz w:val="24"/>
          <w:szCs w:val="24"/>
        </w:rPr>
        <w:t xml:space="preserve">including </w:t>
      </w:r>
      <w:r w:rsidRPr="006E301C">
        <w:rPr>
          <w:sz w:val="24"/>
          <w:szCs w:val="24"/>
        </w:rPr>
        <w:t xml:space="preserve">199 patients </w:t>
      </w:r>
      <w:r w:rsidR="007131AD" w:rsidRPr="006E301C">
        <w:rPr>
          <w:sz w:val="24"/>
          <w:szCs w:val="24"/>
        </w:rPr>
        <w:t xml:space="preserve">that were operated </w:t>
      </w:r>
      <w:r w:rsidRPr="006E301C">
        <w:rPr>
          <w:sz w:val="24"/>
          <w:szCs w:val="24"/>
        </w:rPr>
        <w:t xml:space="preserve">over a 5-year-period </w:t>
      </w:r>
      <w:r w:rsidR="007131AD" w:rsidRPr="006E301C">
        <w:rPr>
          <w:sz w:val="24"/>
          <w:szCs w:val="24"/>
        </w:rPr>
        <w:t xml:space="preserve">showed that there were </w:t>
      </w:r>
      <w:r w:rsidRPr="006E301C">
        <w:rPr>
          <w:sz w:val="24"/>
          <w:szCs w:val="24"/>
        </w:rPr>
        <w:t xml:space="preserve">missing variables of interest possibly confounding </w:t>
      </w:r>
      <w:r w:rsidR="007131AD" w:rsidRPr="006E301C">
        <w:rPr>
          <w:sz w:val="24"/>
          <w:szCs w:val="24"/>
        </w:rPr>
        <w:t xml:space="preserve">the </w:t>
      </w:r>
      <w:r w:rsidRPr="006E301C">
        <w:rPr>
          <w:sz w:val="24"/>
          <w:szCs w:val="24"/>
        </w:rPr>
        <w:t xml:space="preserve">results, such as hernia defect size and number of previous surgeries. </w:t>
      </w:r>
      <w:r w:rsidR="00143767" w:rsidRPr="006E301C">
        <w:rPr>
          <w:sz w:val="24"/>
          <w:szCs w:val="24"/>
        </w:rPr>
        <w:t>In the same</w:t>
      </w:r>
      <w:r w:rsidR="007D7C34" w:rsidRPr="006E301C">
        <w:rPr>
          <w:sz w:val="24"/>
          <w:szCs w:val="24"/>
        </w:rPr>
        <w:t xml:space="preserve"> study</w:t>
      </w:r>
      <w:r w:rsidRPr="006E301C">
        <w:rPr>
          <w:sz w:val="24"/>
          <w:szCs w:val="24"/>
        </w:rPr>
        <w:t xml:space="preserve"> </w:t>
      </w:r>
      <w:r w:rsidR="007131AD" w:rsidRPr="006E301C">
        <w:rPr>
          <w:sz w:val="24"/>
          <w:szCs w:val="24"/>
        </w:rPr>
        <w:t xml:space="preserve">all </w:t>
      </w:r>
      <w:r w:rsidRPr="006E301C">
        <w:rPr>
          <w:sz w:val="24"/>
          <w:szCs w:val="24"/>
        </w:rPr>
        <w:t xml:space="preserve">procedures were carried out by </w:t>
      </w:r>
      <w:r w:rsidR="007131AD" w:rsidRPr="006E301C">
        <w:rPr>
          <w:sz w:val="24"/>
          <w:szCs w:val="24"/>
        </w:rPr>
        <w:t>a single</w:t>
      </w:r>
      <w:r w:rsidRPr="006E301C">
        <w:rPr>
          <w:sz w:val="24"/>
          <w:szCs w:val="24"/>
        </w:rPr>
        <w:t xml:space="preserve"> surgeon, which compromises external variability</w:t>
      </w:r>
      <w:r w:rsidR="007131AD" w:rsidRPr="006E301C">
        <w:rPr>
          <w:sz w:val="24"/>
          <w:szCs w:val="24"/>
        </w:rPr>
        <w:t xml:space="preserve"> and</w:t>
      </w:r>
      <w:r w:rsidRPr="006E301C">
        <w:rPr>
          <w:sz w:val="24"/>
          <w:szCs w:val="24"/>
        </w:rPr>
        <w:t xml:space="preserve"> ignor</w:t>
      </w:r>
      <w:r w:rsidR="00C61AD1" w:rsidRPr="006E301C">
        <w:rPr>
          <w:sz w:val="24"/>
          <w:szCs w:val="24"/>
        </w:rPr>
        <w:t>es</w:t>
      </w:r>
      <w:r w:rsidRPr="006E301C">
        <w:rPr>
          <w:sz w:val="24"/>
          <w:szCs w:val="24"/>
        </w:rPr>
        <w:t xml:space="preserve"> the </w:t>
      </w:r>
      <w:r w:rsidR="007131AD" w:rsidRPr="006E301C">
        <w:rPr>
          <w:sz w:val="24"/>
          <w:szCs w:val="24"/>
        </w:rPr>
        <w:t xml:space="preserve">possible </w:t>
      </w:r>
      <w:r w:rsidRPr="006E301C">
        <w:rPr>
          <w:sz w:val="24"/>
          <w:szCs w:val="24"/>
        </w:rPr>
        <w:t xml:space="preserve">effect of </w:t>
      </w:r>
      <w:r w:rsidR="007131AD" w:rsidRPr="006E301C">
        <w:rPr>
          <w:sz w:val="24"/>
          <w:szCs w:val="24"/>
        </w:rPr>
        <w:t xml:space="preserve">surgeon’s </w:t>
      </w:r>
      <w:r w:rsidRPr="006E301C">
        <w:rPr>
          <w:sz w:val="24"/>
          <w:szCs w:val="24"/>
        </w:rPr>
        <w:t>expertise improvement over a 5</w:t>
      </w:r>
      <w:r w:rsidR="003773D2" w:rsidRPr="006E301C">
        <w:rPr>
          <w:sz w:val="24"/>
          <w:szCs w:val="24"/>
        </w:rPr>
        <w:t>-</w:t>
      </w:r>
      <w:r w:rsidRPr="006E301C">
        <w:rPr>
          <w:sz w:val="24"/>
          <w:szCs w:val="24"/>
        </w:rPr>
        <w:t>year period</w:t>
      </w:r>
      <w:r w:rsidR="007131AD" w:rsidRPr="006E301C">
        <w:rPr>
          <w:sz w:val="24"/>
          <w:szCs w:val="24"/>
        </w:rPr>
        <w:t xml:space="preserve"> </w:t>
      </w:r>
      <w:r w:rsidR="007D7C34" w:rsidRPr="006E301C">
        <w:rPr>
          <w:sz w:val="24"/>
          <w:szCs w:val="24"/>
        </w:rPr>
        <w:fldChar w:fldCharType="begin"/>
      </w:r>
      <w:r w:rsidR="00BA76D4" w:rsidRPr="006E301C">
        <w:rPr>
          <w:sz w:val="24"/>
          <w:szCs w:val="24"/>
        </w:rPr>
        <w:instrText xml:space="preserve"> ADDIN ZOTERO_ITEM CSL_CITATION {"citationID":"MVpwXaMX","properties":{"formattedCitation":"(17)","plainCitation":"(17)","noteIndex":0},"citationItems":[{"id":372,"uris":["http://zotero.org/users/6211279/items/2YLLJ4RJ"],"itemData":{"id":372,"type":"article-journal","container-title":"The American Journal of Surgery","DOI":"10.1016/j.amjsurg.2014.06.022","ISSN":"0002-9610, 1879-1883","issue":"2","journalAbbreviation":"The American Journal of Surgery","language":"English","note":"publisher: Elsevier\nPMID: 25194761","page":"324-332","source":"www.americanjournalofsurgery.com","title":"Novel wound management system reduction of surgical site morbidity after ventral hernia repairs: a critical analysis","title-short":"Novel wound management system reduction of surgical site morbidity after ventral hernia repairs","volume":"209","author":[{"family":"Soares","given":"Kevin C."},{"family":"Baltodano","given":"Pablo A."},{"family":"Hicks","given":"Caitlin W."},{"family":"Cooney","given":"Carisa M."},{"family":"Olorundare","given":"Israel O."},{"family":"Cornell","given":"Peter"},{"family":"Burce","given":"Karen"},{"family":"Eckhauser","given":"Frederic E."}],"issued":{"date-parts":[["2015",2,1]]}}}],"schema":"https://github.com/citation-style-language/schema/raw/master/csl-citation.json"} </w:instrText>
      </w:r>
      <w:r w:rsidR="007D7C34" w:rsidRPr="006E301C">
        <w:rPr>
          <w:sz w:val="24"/>
          <w:szCs w:val="24"/>
        </w:rPr>
        <w:fldChar w:fldCharType="separate"/>
      </w:r>
      <w:r w:rsidR="0063510A" w:rsidRPr="006E301C">
        <w:rPr>
          <w:sz w:val="24"/>
        </w:rPr>
        <w:t>(17)</w:t>
      </w:r>
      <w:r w:rsidR="007D7C34" w:rsidRPr="006E301C">
        <w:rPr>
          <w:sz w:val="24"/>
          <w:szCs w:val="24"/>
        </w:rPr>
        <w:fldChar w:fldCharType="end"/>
      </w:r>
      <w:r w:rsidRPr="006E301C">
        <w:rPr>
          <w:sz w:val="24"/>
          <w:szCs w:val="24"/>
        </w:rPr>
        <w:t xml:space="preserve">.  </w:t>
      </w:r>
    </w:p>
    <w:p w14:paraId="1DFC3ECE" w14:textId="2AF5F304" w:rsidR="0017330E" w:rsidRPr="006E301C" w:rsidRDefault="006B5354" w:rsidP="00111F13">
      <w:pPr>
        <w:spacing w:line="360" w:lineRule="auto"/>
        <w:jc w:val="both"/>
        <w:rPr>
          <w:sz w:val="24"/>
          <w:szCs w:val="24"/>
        </w:rPr>
      </w:pPr>
      <w:r w:rsidRPr="006E301C">
        <w:rPr>
          <w:sz w:val="24"/>
          <w:szCs w:val="24"/>
        </w:rPr>
        <w:br/>
      </w:r>
      <w:bookmarkStart w:id="17" w:name="_Hlk136338684"/>
      <w:r w:rsidR="007131AD" w:rsidRPr="006E301C">
        <w:rPr>
          <w:sz w:val="24"/>
          <w:szCs w:val="24"/>
        </w:rPr>
        <w:t>As the</w:t>
      </w:r>
      <w:r w:rsidRPr="006E301C">
        <w:rPr>
          <w:sz w:val="24"/>
          <w:szCs w:val="24"/>
        </w:rPr>
        <w:t xml:space="preserve"> cost</w:t>
      </w:r>
      <w:r w:rsidR="007131AD" w:rsidRPr="006E301C">
        <w:rPr>
          <w:sz w:val="24"/>
          <w:szCs w:val="24"/>
        </w:rPr>
        <w:t>s</w:t>
      </w:r>
      <w:r w:rsidRPr="006E301C">
        <w:rPr>
          <w:sz w:val="24"/>
          <w:szCs w:val="24"/>
        </w:rPr>
        <w:t xml:space="preserve"> of </w:t>
      </w:r>
      <w:r w:rsidR="007131AD" w:rsidRPr="006E301C">
        <w:rPr>
          <w:sz w:val="24"/>
          <w:szCs w:val="24"/>
        </w:rPr>
        <w:t xml:space="preserve">the </w:t>
      </w:r>
      <w:r w:rsidR="00923148" w:rsidRPr="006E301C">
        <w:rPr>
          <w:sz w:val="24"/>
          <w:szCs w:val="24"/>
        </w:rPr>
        <w:t>negative pressure therapy</w:t>
      </w:r>
      <w:r w:rsidRPr="006E301C">
        <w:rPr>
          <w:sz w:val="24"/>
          <w:szCs w:val="24"/>
        </w:rPr>
        <w:t>-devi</w:t>
      </w:r>
      <w:r w:rsidR="007131AD" w:rsidRPr="006E301C">
        <w:rPr>
          <w:sz w:val="24"/>
          <w:szCs w:val="24"/>
        </w:rPr>
        <w:t>ce (</w:t>
      </w:r>
      <w:r w:rsidRPr="006E301C">
        <w:rPr>
          <w:sz w:val="24"/>
          <w:szCs w:val="24"/>
        </w:rPr>
        <w:t>Prevena</w:t>
      </w:r>
      <w:r w:rsidRPr="006E301C">
        <w:rPr>
          <w:sz w:val="24"/>
          <w:szCs w:val="24"/>
          <w:vertAlign w:val="superscript"/>
        </w:rPr>
        <w:t>TM</w:t>
      </w:r>
      <w:r w:rsidR="007131AD" w:rsidRPr="006E301C">
        <w:rPr>
          <w:sz w:val="24"/>
          <w:szCs w:val="24"/>
        </w:rPr>
        <w:t xml:space="preserve">) </w:t>
      </w:r>
      <w:r w:rsidR="00CE3206" w:rsidRPr="006E301C">
        <w:rPr>
          <w:sz w:val="24"/>
          <w:szCs w:val="24"/>
        </w:rPr>
        <w:t xml:space="preserve">in the experimental arm of 55 patients </w:t>
      </w:r>
      <w:r w:rsidR="007131AD" w:rsidRPr="006E301C">
        <w:rPr>
          <w:sz w:val="24"/>
          <w:szCs w:val="24"/>
        </w:rPr>
        <w:t>are in the order of</w:t>
      </w:r>
      <w:r w:rsidR="00CE3206" w:rsidRPr="006E301C">
        <w:rPr>
          <w:sz w:val="24"/>
          <w:szCs w:val="24"/>
        </w:rPr>
        <w:t xml:space="preserve"> 11.000</w:t>
      </w:r>
      <w:r w:rsidR="0076485E" w:rsidRPr="006E301C">
        <w:rPr>
          <w:sz w:val="24"/>
          <w:szCs w:val="24"/>
        </w:rPr>
        <w:t xml:space="preserve"> euros in total</w:t>
      </w:r>
      <w:r w:rsidR="0017330E" w:rsidRPr="006E301C">
        <w:rPr>
          <w:sz w:val="24"/>
          <w:szCs w:val="24"/>
        </w:rPr>
        <w:t xml:space="preserve"> equaling approximately 200 euros per patient</w:t>
      </w:r>
      <w:bookmarkEnd w:id="17"/>
      <w:r w:rsidR="0076485E" w:rsidRPr="006E301C">
        <w:rPr>
          <w:sz w:val="24"/>
          <w:szCs w:val="24"/>
        </w:rPr>
        <w:t>, this</w:t>
      </w:r>
      <w:r w:rsidR="001F49AF" w:rsidRPr="006E301C">
        <w:rPr>
          <w:sz w:val="24"/>
          <w:szCs w:val="24"/>
        </w:rPr>
        <w:t xml:space="preserve"> m</w:t>
      </w:r>
      <w:r w:rsidR="007131AD" w:rsidRPr="006E301C">
        <w:rPr>
          <w:sz w:val="24"/>
          <w:szCs w:val="24"/>
        </w:rPr>
        <w:t xml:space="preserve">akes studying the </w:t>
      </w:r>
      <w:r w:rsidRPr="006E301C">
        <w:rPr>
          <w:sz w:val="24"/>
          <w:szCs w:val="24"/>
        </w:rPr>
        <w:t>cost-benefit</w:t>
      </w:r>
      <w:r w:rsidR="007131AD" w:rsidRPr="006E301C">
        <w:rPr>
          <w:sz w:val="24"/>
          <w:szCs w:val="24"/>
        </w:rPr>
        <w:t xml:space="preserve"> ratio of</w:t>
      </w:r>
      <w:r w:rsidRPr="006E301C">
        <w:rPr>
          <w:sz w:val="24"/>
          <w:szCs w:val="24"/>
        </w:rPr>
        <w:t xml:space="preserve"> importance.</w:t>
      </w:r>
      <w:bookmarkStart w:id="18" w:name="_Hlk136338734"/>
      <w:r w:rsidR="0076485E" w:rsidRPr="006E301C">
        <w:rPr>
          <w:sz w:val="24"/>
          <w:szCs w:val="24"/>
        </w:rPr>
        <w:t xml:space="preserve"> This current trial will not assess this question initially, however, it is planned to </w:t>
      </w:r>
      <w:r w:rsidR="00CB6608" w:rsidRPr="006E301C">
        <w:rPr>
          <w:sz w:val="24"/>
          <w:szCs w:val="24"/>
        </w:rPr>
        <w:t>perform</w:t>
      </w:r>
      <w:r w:rsidR="0076485E" w:rsidRPr="006E301C">
        <w:rPr>
          <w:sz w:val="24"/>
          <w:szCs w:val="24"/>
        </w:rPr>
        <w:t xml:space="preserve"> a separate </w:t>
      </w:r>
      <w:r w:rsidR="00CB6608" w:rsidRPr="006E301C">
        <w:rPr>
          <w:sz w:val="24"/>
          <w:szCs w:val="24"/>
        </w:rPr>
        <w:t xml:space="preserve">cost-benefit </w:t>
      </w:r>
      <w:r w:rsidR="0076485E" w:rsidRPr="006E301C">
        <w:rPr>
          <w:sz w:val="24"/>
          <w:szCs w:val="24"/>
        </w:rPr>
        <w:t>study, which is readily enabled by this study’s basic design, but will require additional economic patient-specific data extracted from the involved centers’ financial departments, which demands more project approvals and time</w:t>
      </w:r>
      <w:bookmarkEnd w:id="18"/>
      <w:r w:rsidR="0076485E" w:rsidRPr="006E301C">
        <w:rPr>
          <w:sz w:val="24"/>
          <w:szCs w:val="24"/>
        </w:rPr>
        <w:t>.</w:t>
      </w:r>
      <w:r w:rsidRPr="006E301C">
        <w:rPr>
          <w:sz w:val="24"/>
          <w:szCs w:val="24"/>
        </w:rPr>
        <w:t xml:space="preserve"> </w:t>
      </w:r>
      <w:r w:rsidR="007131AD" w:rsidRPr="006E301C">
        <w:rPr>
          <w:sz w:val="24"/>
          <w:szCs w:val="24"/>
        </w:rPr>
        <w:t xml:space="preserve">However, </w:t>
      </w:r>
      <w:r w:rsidRPr="006E301C">
        <w:rPr>
          <w:sz w:val="24"/>
          <w:szCs w:val="24"/>
        </w:rPr>
        <w:t xml:space="preserve">surgical site infections are </w:t>
      </w:r>
      <w:r w:rsidR="007131AD" w:rsidRPr="006E301C">
        <w:rPr>
          <w:sz w:val="24"/>
          <w:szCs w:val="24"/>
        </w:rPr>
        <w:t xml:space="preserve">associated with increased hospital stay and </w:t>
      </w:r>
      <w:r w:rsidRPr="006E301C">
        <w:rPr>
          <w:sz w:val="24"/>
          <w:szCs w:val="24"/>
        </w:rPr>
        <w:t>pose a substantial economic burden</w:t>
      </w:r>
      <w:r w:rsidR="007131AD" w:rsidRPr="006E301C">
        <w:rPr>
          <w:sz w:val="24"/>
          <w:szCs w:val="24"/>
        </w:rPr>
        <w:t>. S</w:t>
      </w:r>
      <w:r w:rsidRPr="006E301C">
        <w:rPr>
          <w:sz w:val="24"/>
          <w:szCs w:val="24"/>
        </w:rPr>
        <w:t xml:space="preserve">ome </w:t>
      </w:r>
      <w:r w:rsidR="007131AD" w:rsidRPr="006E301C">
        <w:rPr>
          <w:sz w:val="24"/>
          <w:szCs w:val="24"/>
        </w:rPr>
        <w:t>studies report</w:t>
      </w:r>
      <w:r w:rsidRPr="006E301C">
        <w:rPr>
          <w:sz w:val="24"/>
          <w:szCs w:val="24"/>
        </w:rPr>
        <w:t xml:space="preserve"> a doubl</w:t>
      </w:r>
      <w:r w:rsidR="007131AD" w:rsidRPr="006E301C">
        <w:rPr>
          <w:sz w:val="24"/>
          <w:szCs w:val="24"/>
        </w:rPr>
        <w:t>ing of</w:t>
      </w:r>
      <w:r w:rsidRPr="006E301C">
        <w:rPr>
          <w:sz w:val="24"/>
          <w:szCs w:val="24"/>
        </w:rPr>
        <w:t xml:space="preserve"> cost</w:t>
      </w:r>
      <w:r w:rsidR="007131AD" w:rsidRPr="006E301C">
        <w:rPr>
          <w:sz w:val="24"/>
          <w:szCs w:val="24"/>
        </w:rPr>
        <w:t>s</w:t>
      </w:r>
      <w:r w:rsidRPr="006E301C">
        <w:rPr>
          <w:sz w:val="24"/>
          <w:szCs w:val="24"/>
        </w:rPr>
        <w:t xml:space="preserve"> for a patient </w:t>
      </w:r>
      <w:r w:rsidR="007131AD" w:rsidRPr="006E301C">
        <w:rPr>
          <w:sz w:val="24"/>
          <w:szCs w:val="24"/>
        </w:rPr>
        <w:t xml:space="preserve">that is diagnosed with a </w:t>
      </w:r>
      <w:r w:rsidR="002709E1" w:rsidRPr="006E301C">
        <w:rPr>
          <w:sz w:val="24"/>
          <w:szCs w:val="24"/>
        </w:rPr>
        <w:t xml:space="preserve">surgical site infection </w:t>
      </w:r>
      <w:bookmarkStart w:id="19" w:name="_Hlk136338827"/>
      <w:r w:rsidR="00C34D25" w:rsidRPr="006E301C">
        <w:rPr>
          <w:sz w:val="24"/>
          <w:szCs w:val="24"/>
        </w:rPr>
        <w:t xml:space="preserve">due to more medication use, higher risk of prolonged or additional </w:t>
      </w:r>
      <w:r w:rsidR="00E95368" w:rsidRPr="006E301C">
        <w:rPr>
          <w:sz w:val="24"/>
          <w:szCs w:val="24"/>
        </w:rPr>
        <w:t>length-of-stay</w:t>
      </w:r>
      <w:r w:rsidR="00C34D25" w:rsidRPr="006E301C">
        <w:rPr>
          <w:sz w:val="24"/>
          <w:szCs w:val="24"/>
        </w:rPr>
        <w:t xml:space="preserve"> in hospital, and</w:t>
      </w:r>
      <w:r w:rsidR="00AB5784" w:rsidRPr="006E301C">
        <w:rPr>
          <w:sz w:val="24"/>
          <w:szCs w:val="24"/>
        </w:rPr>
        <w:t xml:space="preserve"> a higher risk of hernia recurrence and re-operation</w:t>
      </w:r>
      <w:r w:rsidRPr="006E301C">
        <w:rPr>
          <w:sz w:val="24"/>
          <w:szCs w:val="24"/>
        </w:rPr>
        <w:t xml:space="preserve"> </w:t>
      </w:r>
      <w:bookmarkEnd w:id="19"/>
      <w:r w:rsidR="00AB5784" w:rsidRPr="006E301C">
        <w:rPr>
          <w:sz w:val="24"/>
          <w:szCs w:val="24"/>
        </w:rPr>
        <w:fldChar w:fldCharType="begin"/>
      </w:r>
      <w:r w:rsidR="002211BB" w:rsidRPr="006E301C">
        <w:rPr>
          <w:sz w:val="24"/>
          <w:szCs w:val="24"/>
        </w:rPr>
        <w:instrText xml:space="preserve"> ADDIN ZOTERO_ITEM CSL_CITATION {"citationID":"lIDFRQhw","properties":{"formattedCitation":"(11,27\\uc0\\u8211{}29)","plainCitation":"(11,27–29)","noteIndex":0},"citationItems":[{"id":361,"uris":["http://zotero.org/users/6211279/items/FN95HVNU"],"itemData":{"id":361,"type":"article-journal","container-title":"Journal of Hospital Infection","DOI":"10.1016/j.jhin.2017.03.004","ISSN":"0195-6701, 1532-2939","issue":"1","journalAbbreviation":"Journal of Hospital Infection","language":"English","note":"publisher: Elsevier\nPMID: 28410761","page":"1-15","source":"www.journalofhospitalinfection.com","title":"Impact of surgical site infection on healthcare costs and patient outcomes: a systematic review in six European countries","title-short":"Impact of surgical site infection on healthcare costs and patient outcomes","volume":"96","author":[{"family":"Badia","given":"J. M."},{"family":"Casey","given":"A. L."},{"family":"Petrosillo","given":"N."},{"family":"Hudson","given":"P. M."},{"family":"Mitchell","given":"S. A."},{"family":"Crosby","given":"C."}],"issued":{"date-parts":[["2017",5,1]]}}},{"id":377,"uris":["http://zotero.org/users/6211279/items/FHW3D7KV"],"itemData":{"id":377,"type":"article-journal","container-title":"Value in Health","DOI":"10.1016/j.jval.2017.07.007","ISSN":"1098-3015, 1524-4733","issue":"1","journalAbbreviation":"Value in Health","language":"English","note":"publisher: Elsevier\nPMID: 29304937","page":"27-32","source":"www.valueinhealthjournal.com","title":"An Economic Evaluation of the Impact, Cost, and Medicare Policy Implications of Chronic Nonhealing Wounds","volume":"21","author":[{"family":"Nussbaum","given":"Samuel R."},{"family":"Carter","given":"Marissa J."},{"family":"Fife","given":"Caroline E."},{"family":"DaVanzo","given":"Joan"},{"family":"Haught","given":"Randall"},{"family":"Nusgart","given":"Marcia"},{"family":"Cartwright","given":"Donna"}],"issued":{"date-parts":[["2018",1,1]]}}},{"id":380,"uris":["http://zotero.org/users/6211279/items/TJDHWEZK"],"itemData":{"id":380,"type":"article-journal","container-title":"Journal of Hospital Infection","DOI":"10.1016/j.jhin.2009.03.020","ISSN":"0195-6701, 1532-2939","issue":"3","journalAbbreviation":"Journal of Hospital Infection","language":"English","note":"publisher: Elsevier\nPMID: 19482375","page":"193-201","source":"www.journalofhospitalinfection.com","title":"Surgical site infections: how high are the costs?","title-short":"Surgical site infections","volume":"72","author":[{"family":"Broex","given":"E. C. J."},{"family":"Asselt","given":"A. D. I.","dropping-particle":"van"},{"family":"Bruggeman","given":"C. A."},{"family":"Tiel","given":"F. H.","dropping-particle":"van"}],"issued":{"date-parts":[["2009",7,1]]}}},{"id":382,"uris":["http://zotero.org/users/6211279/items/VDQA2GMX"],"itemData":{"id":382,"type":"article-journal","abstract":"Objective:The disease burden of surgical site infection (SSI) following total knee (TKA) replacement is considerable and is expected to grow with increased demand for the procedure. Diagnosing and treating SSI utilizes both inpatient and outpatient services, and the timing of diagnosis can affect health service requirements. The purpose of this study was to estimate the health system costs of infection and to compare them across time-to-diagnosis categories.Methods:Administrative data from 2005–2016 were used to identify cases diagnosed with SSI up to 1 year following primary TKA. Uninfected controls were selected matched on age, sex and comorbidities. Costs and utilization were measured over the 2-year period following surgery using hospital and out-of-hospital data. Costs and utilization were compared for those diagnosed within 30, 90, 180, and 365 days. A subsample of cases and controls without comorbidities were also compared.Results:We identified 238 SSI cases over the study period. On average, SSI cases cost 8 times more than noninfected controls over the 2-year follow-up period (CaD$41,938 [US$29,965] vs CaD$5,158 [US$3,685]) for a net difference of CaD$36,780 (US$26,279). The case-to-control ratio for costs was lowest for those diagnosed within 30 days compared to those diagnosed later. When only patients without comorbidities were included, costs were &gt;7 times higher.Conclusion:Our results suggest that considerable costs result from SSI following TKA and that those costs vary depending on the time of diagnosis. A 2-year follow-up period provided a more complete estimate of cost and utilization.","container-title":"Infection Control &amp; Hospital Epidemiology","DOI":"10.1017/ice.2020.198","ISSN":"0899-823X, 1559-6834","issue":"8","language":"en","note":"publisher: Cambridge University Press","page":"938-942","source":"Cambridge University Press","title":"Total cost of surgical site infection in the two years following primary knee replacement surgery","volume":"41","author":[{"family":"Lethbridge","given":"Lynn N."},{"family":"Richardson","given":"C. Glen"},{"family":"Dunbar","given":"Michael J."}],"issued":{"date-parts":[["2020",8]]}}}],"schema":"https://github.com/citation-style-language/schema/raw/master/csl-citation.json"} </w:instrText>
      </w:r>
      <w:r w:rsidR="00AB5784" w:rsidRPr="006E301C">
        <w:rPr>
          <w:sz w:val="24"/>
          <w:szCs w:val="24"/>
        </w:rPr>
        <w:fldChar w:fldCharType="separate"/>
      </w:r>
      <w:r w:rsidR="0063510A" w:rsidRPr="006E301C">
        <w:rPr>
          <w:sz w:val="24"/>
          <w:szCs w:val="24"/>
        </w:rPr>
        <w:t>(11,27–29)</w:t>
      </w:r>
      <w:r w:rsidR="00AB5784" w:rsidRPr="006E301C">
        <w:rPr>
          <w:sz w:val="24"/>
          <w:szCs w:val="24"/>
        </w:rPr>
        <w:fldChar w:fldCharType="end"/>
      </w:r>
      <w:r w:rsidRPr="006E301C">
        <w:rPr>
          <w:sz w:val="24"/>
          <w:szCs w:val="24"/>
        </w:rPr>
        <w:t xml:space="preserve">. Thus, it is unlikely to think that the cost of using a </w:t>
      </w:r>
      <w:r w:rsidR="00923148" w:rsidRPr="006E301C">
        <w:rPr>
          <w:sz w:val="24"/>
          <w:szCs w:val="24"/>
        </w:rPr>
        <w:t>negative pressure therapy</w:t>
      </w:r>
      <w:r w:rsidRPr="006E301C">
        <w:rPr>
          <w:sz w:val="24"/>
          <w:szCs w:val="24"/>
        </w:rPr>
        <w:t xml:space="preserve"> device should be less advantageous than the overall expected </w:t>
      </w:r>
      <w:sdt>
        <w:sdtPr>
          <w:rPr>
            <w:sz w:val="24"/>
            <w:szCs w:val="24"/>
          </w:rPr>
          <w:tag w:val="goog_rdk_13"/>
          <w:id w:val="1759634947"/>
        </w:sdtPr>
        <w:sdtEndPr/>
        <w:sdtContent/>
      </w:sdt>
      <w:sdt>
        <w:sdtPr>
          <w:rPr>
            <w:sz w:val="24"/>
            <w:szCs w:val="24"/>
          </w:rPr>
          <w:tag w:val="goog_rdk_14"/>
          <w:id w:val="1850827962"/>
        </w:sdtPr>
        <w:sdtEndPr/>
        <w:sdtContent/>
      </w:sdt>
      <w:r w:rsidRPr="006E301C">
        <w:rPr>
          <w:sz w:val="24"/>
          <w:szCs w:val="24"/>
        </w:rPr>
        <w:t>benefits.</w:t>
      </w:r>
      <w:r w:rsidR="0076485E" w:rsidRPr="006E301C">
        <w:rPr>
          <w:sz w:val="24"/>
          <w:szCs w:val="24"/>
        </w:rPr>
        <w:t xml:space="preserve"> </w:t>
      </w:r>
    </w:p>
    <w:p w14:paraId="3878B1E7" w14:textId="2D3CC10E" w:rsidR="00143767" w:rsidRPr="006E301C" w:rsidRDefault="00143767" w:rsidP="00111F13">
      <w:pPr>
        <w:spacing w:line="360" w:lineRule="auto"/>
        <w:jc w:val="both"/>
        <w:rPr>
          <w:sz w:val="24"/>
          <w:szCs w:val="24"/>
        </w:rPr>
      </w:pPr>
      <w:r w:rsidRPr="006E301C">
        <w:rPr>
          <w:sz w:val="24"/>
          <w:szCs w:val="24"/>
        </w:rPr>
        <w:lastRenderedPageBreak/>
        <w:t>Lastly, the power calculation for the current study was based on previous reports on the effect of negative-pressure therapy in patients undergoing incisional hernia repair. As in every trial there is a risk of a type-II error, however in that case the current study will still add valuable data to future a meta-analysis of randomized trials comparing negative-pressure wound therapy to conventional wound dressing</w:t>
      </w:r>
    </w:p>
    <w:p w14:paraId="0080FF70" w14:textId="2E41663F" w:rsidR="002C1FCE" w:rsidRPr="006E301C" w:rsidRDefault="00AB5784" w:rsidP="00111F13">
      <w:pPr>
        <w:spacing w:line="360" w:lineRule="auto"/>
        <w:jc w:val="both"/>
        <w:rPr>
          <w:b/>
          <w:bCs/>
          <w:sz w:val="24"/>
          <w:szCs w:val="24"/>
        </w:rPr>
      </w:pPr>
      <w:r w:rsidRPr="006E301C">
        <w:rPr>
          <w:b/>
          <w:bCs/>
          <w:sz w:val="24"/>
          <w:szCs w:val="24"/>
        </w:rPr>
        <w:t>Generalizability</w:t>
      </w:r>
    </w:p>
    <w:p w14:paraId="7DA90CFB" w14:textId="11A6657C" w:rsidR="00111F13" w:rsidRPr="006E301C" w:rsidRDefault="002C1FCE" w:rsidP="00111F13">
      <w:pPr>
        <w:spacing w:line="360" w:lineRule="auto"/>
        <w:jc w:val="both"/>
        <w:rPr>
          <w:b/>
          <w:sz w:val="24"/>
          <w:szCs w:val="24"/>
        </w:rPr>
      </w:pPr>
      <w:r w:rsidRPr="006E301C">
        <w:rPr>
          <w:sz w:val="24"/>
          <w:szCs w:val="24"/>
        </w:rPr>
        <w:t>The surgical procedure for incisional hernia repair varies. To achieve a high degree of external validity</w:t>
      </w:r>
      <w:r w:rsidR="00AB5784" w:rsidRPr="006E301C">
        <w:rPr>
          <w:sz w:val="24"/>
          <w:szCs w:val="24"/>
        </w:rPr>
        <w:t xml:space="preserve"> three factors should be highlighted: 1) </w:t>
      </w:r>
      <w:r w:rsidRPr="006E301C">
        <w:rPr>
          <w:sz w:val="24"/>
          <w:szCs w:val="24"/>
        </w:rPr>
        <w:t>all types of open incisional hernia repair will be allowed in the current study</w:t>
      </w:r>
      <w:r w:rsidR="00AB5784" w:rsidRPr="006E301C">
        <w:rPr>
          <w:sz w:val="24"/>
          <w:szCs w:val="24"/>
        </w:rPr>
        <w:t>, 2) three different centers are involved in the trial, and 3) different hernia specialist</w:t>
      </w:r>
      <w:r w:rsidR="0017330E" w:rsidRPr="006E301C">
        <w:rPr>
          <w:sz w:val="24"/>
          <w:szCs w:val="24"/>
        </w:rPr>
        <w:t>s</w:t>
      </w:r>
      <w:r w:rsidR="00AB5784" w:rsidRPr="006E301C">
        <w:rPr>
          <w:sz w:val="24"/>
          <w:szCs w:val="24"/>
        </w:rPr>
        <w:t xml:space="preserve"> will be performing the operations. </w:t>
      </w:r>
      <w:r w:rsidR="009E546D" w:rsidRPr="006E301C">
        <w:rPr>
          <w:sz w:val="24"/>
          <w:szCs w:val="24"/>
        </w:rPr>
        <w:t xml:space="preserve">This study does not include emergency hernia repairs, mainly because emergency incisional repairs are rare events, and thus implies a limitation for extrapolation of results.  </w:t>
      </w:r>
    </w:p>
    <w:p w14:paraId="64A94D1C" w14:textId="7BAA9F50" w:rsidR="00517751" w:rsidRPr="006E301C" w:rsidRDefault="00D93B65" w:rsidP="00111F13">
      <w:pPr>
        <w:spacing w:line="360" w:lineRule="auto"/>
        <w:jc w:val="both"/>
        <w:rPr>
          <w:b/>
          <w:sz w:val="24"/>
          <w:szCs w:val="24"/>
        </w:rPr>
      </w:pPr>
      <w:r w:rsidRPr="006E301C">
        <w:rPr>
          <w:b/>
          <w:sz w:val="24"/>
          <w:szCs w:val="24"/>
        </w:rPr>
        <w:t>Acknowledgements</w:t>
      </w:r>
    </w:p>
    <w:p w14:paraId="5BAEB65F" w14:textId="35518158" w:rsidR="00D93B65" w:rsidRPr="006E301C" w:rsidRDefault="0010107F" w:rsidP="00111F13">
      <w:pPr>
        <w:spacing w:line="360" w:lineRule="auto"/>
        <w:jc w:val="both"/>
        <w:rPr>
          <w:bCs/>
          <w:sz w:val="24"/>
          <w:szCs w:val="24"/>
        </w:rPr>
      </w:pPr>
      <w:r w:rsidRPr="006E301C">
        <w:rPr>
          <w:bCs/>
          <w:sz w:val="24"/>
          <w:szCs w:val="24"/>
        </w:rPr>
        <w:t>The study was registered at www.clinicaltrials.gov prior to initiation (NCT05050786). The preregistration adheres to the disclosure requirements of the institutional registry. There have been no changes in analysis plan after study start. Since no data are yet available, these are not made available. The authors plan to make data from the completed study available once published.</w:t>
      </w:r>
    </w:p>
    <w:p w14:paraId="1DD20047" w14:textId="1167A913" w:rsidR="00AB5784" w:rsidRPr="006E301C" w:rsidRDefault="00AB5784">
      <w:pPr>
        <w:spacing w:line="360" w:lineRule="auto"/>
        <w:jc w:val="both"/>
      </w:pPr>
    </w:p>
    <w:p w14:paraId="50CDF5B9" w14:textId="785B9FD6" w:rsidR="00AB5784" w:rsidRPr="006E301C" w:rsidRDefault="00AB5784">
      <w:pPr>
        <w:spacing w:line="360" w:lineRule="auto"/>
        <w:jc w:val="both"/>
      </w:pPr>
    </w:p>
    <w:p w14:paraId="55CC378A" w14:textId="13E390D8" w:rsidR="00AB5784" w:rsidRPr="006E301C" w:rsidRDefault="00AB5784">
      <w:pPr>
        <w:spacing w:line="360" w:lineRule="auto"/>
        <w:jc w:val="both"/>
      </w:pPr>
    </w:p>
    <w:p w14:paraId="00000032" w14:textId="1A9E0CDE" w:rsidR="0055385F" w:rsidRPr="006E301C" w:rsidRDefault="00F00237">
      <w:pPr>
        <w:spacing w:line="360" w:lineRule="auto"/>
        <w:jc w:val="both"/>
        <w:rPr>
          <w:b/>
          <w:bCs/>
        </w:rPr>
      </w:pPr>
      <w:r w:rsidRPr="006E301C">
        <w:rPr>
          <w:b/>
          <w:bCs/>
        </w:rPr>
        <w:t>REFERENCES:</w:t>
      </w:r>
    </w:p>
    <w:p w14:paraId="6C743863" w14:textId="77777777" w:rsidR="0063510A" w:rsidRPr="006E301C" w:rsidRDefault="00F00237" w:rsidP="0063510A">
      <w:pPr>
        <w:pStyle w:val="Bibliografi"/>
      </w:pPr>
      <w:r w:rsidRPr="006E301C">
        <w:fldChar w:fldCharType="begin"/>
      </w:r>
      <w:r w:rsidR="0063510A" w:rsidRPr="006E301C">
        <w:instrText xml:space="preserve"> ADDIN ZOTERO_BIBL {"uncited":[],"omitted":[],"custom":[]} CSL_BIBLIOGRAPHY </w:instrText>
      </w:r>
      <w:r w:rsidRPr="006E301C">
        <w:fldChar w:fldCharType="separate"/>
      </w:r>
      <w:r w:rsidR="0063510A" w:rsidRPr="006E301C">
        <w:t>1.</w:t>
      </w:r>
      <w:r w:rsidR="0063510A" w:rsidRPr="006E301C">
        <w:tab/>
        <w:t xml:space="preserve">Siqueira MB, Ramanathan D, Klika AK, Higuera CA, Barsoum WK. Role of negative pressure wound therapy in total hip and knee arthroplasty. World J Orthop. 2016 Jan 18;7(1):30–7. </w:t>
      </w:r>
    </w:p>
    <w:p w14:paraId="41A43031" w14:textId="77777777" w:rsidR="0063510A" w:rsidRPr="006E301C" w:rsidRDefault="0063510A" w:rsidP="0063510A">
      <w:pPr>
        <w:pStyle w:val="Bibliografi"/>
        <w:rPr>
          <w:lang w:val="da-DK"/>
        </w:rPr>
      </w:pPr>
      <w:r w:rsidRPr="006E301C">
        <w:t>2.</w:t>
      </w:r>
      <w:r w:rsidRPr="006E301C">
        <w:tab/>
        <w:t xml:space="preserve">Strugala V, Martin R. Meta-Analysis of Comparative Trials Evaluating a Prophylactic Single-Use Negative Pressure Wound Therapy System for the Prevention of Surgical Site Complications. </w:t>
      </w:r>
      <w:r w:rsidRPr="006E301C">
        <w:rPr>
          <w:lang w:val="da-DK"/>
        </w:rPr>
        <w:t xml:space="preserve">Surg Infect. 2017 Oct 1;18(7):810–9. </w:t>
      </w:r>
    </w:p>
    <w:p w14:paraId="52D995F3" w14:textId="77777777" w:rsidR="0063510A" w:rsidRPr="006E301C" w:rsidRDefault="0063510A" w:rsidP="0063510A">
      <w:pPr>
        <w:pStyle w:val="Bibliografi"/>
      </w:pPr>
      <w:r w:rsidRPr="006E301C">
        <w:rPr>
          <w:lang w:val="da-DK"/>
        </w:rPr>
        <w:lastRenderedPageBreak/>
        <w:t>3.</w:t>
      </w:r>
      <w:r w:rsidRPr="006E301C">
        <w:rPr>
          <w:lang w:val="da-DK"/>
        </w:rPr>
        <w:tab/>
        <w:t xml:space="preserve">Hyldig N, Vinter C, Kruse M, Mogensen O, Bille C, Sorensen J, et al. </w:t>
      </w:r>
      <w:r w:rsidRPr="006E301C">
        <w:t xml:space="preserve">Prophylactic incisional negative pressure wound therapy reduces the risk of surgical site infection after caesarean section in obese women: a pragmatic randomised clinical trial. Bjog. 2019 Apr;126(5):628–35. </w:t>
      </w:r>
    </w:p>
    <w:p w14:paraId="005A766E" w14:textId="77777777" w:rsidR="0063510A" w:rsidRPr="006E301C" w:rsidRDefault="0063510A" w:rsidP="0063510A">
      <w:pPr>
        <w:pStyle w:val="Bibliografi"/>
      </w:pPr>
      <w:r w:rsidRPr="006E301C">
        <w:t>4.</w:t>
      </w:r>
      <w:r w:rsidRPr="006E301C">
        <w:tab/>
        <w:t xml:space="preserve">Shen P, Blackham AU, Lewis S, Clark CJ, Howerton R, Mogal HD, et al. Phase II Randomized Trial of Negative-Pressure Wound Therapy to Decrease Surgical Site Infection in Patients Undergoing Laparotomy for Gastrointestinal, Pancreatic, and Peritoneal Surface Malignancies. J Am Coll Surg. 2017 Apr;224(4):726–37. </w:t>
      </w:r>
    </w:p>
    <w:p w14:paraId="297E03B3" w14:textId="77777777" w:rsidR="0063510A" w:rsidRPr="006E301C" w:rsidRDefault="0063510A" w:rsidP="0063510A">
      <w:pPr>
        <w:pStyle w:val="Bibliografi"/>
      </w:pPr>
      <w:r w:rsidRPr="006E301C">
        <w:t>5.</w:t>
      </w:r>
      <w:r w:rsidRPr="006E301C">
        <w:tab/>
        <w:t xml:space="preserve">Javed AA, Teinor J, Wright M, Ding D, Burkhart RA, Hundt J, et al. Negative Pressure Wound Therapy for Surgical-site Infections: A Randomized Trial. Ann Surg. 2019 Jun;269(6):1034. </w:t>
      </w:r>
    </w:p>
    <w:p w14:paraId="6260A42C" w14:textId="77777777" w:rsidR="0063510A" w:rsidRPr="006E301C" w:rsidRDefault="0063510A" w:rsidP="0063510A">
      <w:pPr>
        <w:pStyle w:val="Bibliografi"/>
      </w:pPr>
      <w:r w:rsidRPr="006E301C">
        <w:t>6.</w:t>
      </w:r>
      <w:r w:rsidRPr="006E301C">
        <w:tab/>
        <w:t xml:space="preserve">O’Leary DP, Peirce C, Anglim B, Burton M, Concannon E, Carter M, et al. Prophylactic Negative Pressure Dressing Use in Closed Laparotomy Wounds Following Abdominal Operations: A Randomized, Controlled, Open-label Trial: The P.I.C.O. Trial. Ann Surg. 2017 Jun;265(6):1082. </w:t>
      </w:r>
    </w:p>
    <w:p w14:paraId="3087126A" w14:textId="77777777" w:rsidR="0063510A" w:rsidRPr="006E301C" w:rsidRDefault="0063510A" w:rsidP="0063510A">
      <w:pPr>
        <w:pStyle w:val="Bibliografi"/>
      </w:pPr>
      <w:r w:rsidRPr="006E301C">
        <w:t>7.</w:t>
      </w:r>
      <w:r w:rsidRPr="006E301C">
        <w:tab/>
        <w:t xml:space="preserve">Kuper TM, Murphy PB, Kaur B, Ott MC. Prophylactic Negative Pressure Wound Therapy for Closed Laparotomy Incisions: A Meta-analysis of Randomized Controlled Trials. Ann Surg. 2020 Jan;271(1):67. </w:t>
      </w:r>
    </w:p>
    <w:p w14:paraId="48DA2B99" w14:textId="77777777" w:rsidR="0063510A" w:rsidRPr="006E301C" w:rsidRDefault="0063510A" w:rsidP="0063510A">
      <w:pPr>
        <w:pStyle w:val="Bibliografi"/>
      </w:pPr>
      <w:r w:rsidRPr="006E301C">
        <w:t>8.</w:t>
      </w:r>
      <w:r w:rsidRPr="006E301C">
        <w:tab/>
        <w:t xml:space="preserve">de Vries FEE, Atema JJ, Lapid O, Obdeijn MC, Boermeester MA. Closed incision prophylactic negative pressure wound therapy in patients undergoing major complex abdominal wall repair. Hernia. 2017;21(4):583–9. </w:t>
      </w:r>
    </w:p>
    <w:p w14:paraId="74C7642C" w14:textId="77777777" w:rsidR="0063510A" w:rsidRPr="006E301C" w:rsidRDefault="0063510A" w:rsidP="0063510A">
      <w:pPr>
        <w:pStyle w:val="Bibliografi"/>
      </w:pPr>
      <w:r w:rsidRPr="006E301C">
        <w:t>9.</w:t>
      </w:r>
      <w:r w:rsidRPr="006E301C">
        <w:tab/>
        <w:t xml:space="preserve">Novitsky YW, Fayezizadeh M, Majumder A, Neupane R, Elliott HL, Orenstein SB. Outcomes of Posterior Component Separation With Transversus Abdominis Muscle Release and Synthetic Mesh Sublay Reinforcement. Ann Surg. 2016 Aug;264(2):226. </w:t>
      </w:r>
    </w:p>
    <w:p w14:paraId="205AD2CA" w14:textId="77777777" w:rsidR="0063510A" w:rsidRPr="006E301C" w:rsidRDefault="0063510A" w:rsidP="0063510A">
      <w:pPr>
        <w:pStyle w:val="Bibliografi"/>
      </w:pPr>
      <w:r w:rsidRPr="006E301C">
        <w:t>10.</w:t>
      </w:r>
      <w:r w:rsidRPr="006E301C">
        <w:tab/>
        <w:t xml:space="preserve">Kaoutzanis C, Leichtle SW, Mouawad NJ, Welch KB, Lampman RM, Wahl WL, et al. Risk factors for postoperative wound infections and prolonged hospitalization after ventral/incisional hernia repair. Hernia. 2015 Feb 1;19(1):113–23. </w:t>
      </w:r>
    </w:p>
    <w:p w14:paraId="57554AF3" w14:textId="77777777" w:rsidR="0063510A" w:rsidRPr="006E301C" w:rsidRDefault="0063510A" w:rsidP="0063510A">
      <w:pPr>
        <w:pStyle w:val="Bibliografi"/>
      </w:pPr>
      <w:r w:rsidRPr="006E301C">
        <w:t>11.</w:t>
      </w:r>
      <w:r w:rsidRPr="006E301C">
        <w:tab/>
        <w:t xml:space="preserve">Badia JM, Casey AL, Petrosillo N, Hudson PM, Mitchell SA, Crosby C. Impact of surgical site infection on healthcare costs and patient outcomes: a systematic review in six European countries. J Hosp Infect. 2017 May 1;96(1):1–15. </w:t>
      </w:r>
    </w:p>
    <w:p w14:paraId="7E2935A0" w14:textId="77777777" w:rsidR="0063510A" w:rsidRPr="006E301C" w:rsidRDefault="0063510A" w:rsidP="0063510A">
      <w:pPr>
        <w:pStyle w:val="Bibliografi"/>
      </w:pPr>
      <w:r w:rsidRPr="006E301C">
        <w:t>12.</w:t>
      </w:r>
      <w:r w:rsidRPr="006E301C">
        <w:tab/>
        <w:t xml:space="preserve">Lissovoy G de, Fraeman K, Hutchins V, Murphy D, Song D, Vaughn BB. Surgical site infection: Incidence and impact on hospital utilization and treatment costs. Am J Infect Control. 2009 Jun 1;37(5):387–97. </w:t>
      </w:r>
    </w:p>
    <w:p w14:paraId="0DFB23CE" w14:textId="77777777" w:rsidR="0063510A" w:rsidRPr="006E301C" w:rsidRDefault="0063510A" w:rsidP="0063510A">
      <w:pPr>
        <w:pStyle w:val="Bibliografi"/>
        <w:rPr>
          <w:lang w:val="da-DK"/>
        </w:rPr>
      </w:pPr>
      <w:r w:rsidRPr="006E301C">
        <w:t>13.</w:t>
      </w:r>
      <w:r w:rsidRPr="006E301C">
        <w:tab/>
        <w:t xml:space="preserve">Tanaydin V, Beugels J, Andriessen A, Sawor JH, van der Hulst RRWJ. Randomized Controlled Study Comparing Disposable Negative-Pressure Wound Therapy with Standard Care in Bilateral Breast Reduction Mammoplasty Evaluating Surgical Site Complications and Scar Quality. </w:t>
      </w:r>
      <w:r w:rsidRPr="006E301C">
        <w:rPr>
          <w:lang w:val="da-DK"/>
        </w:rPr>
        <w:t xml:space="preserve">Aesthetic Plast Surg. 2018 Aug 1;42(4):927–35. </w:t>
      </w:r>
    </w:p>
    <w:p w14:paraId="76993FDE" w14:textId="77777777" w:rsidR="0063510A" w:rsidRPr="006E301C" w:rsidRDefault="0063510A" w:rsidP="0063510A">
      <w:pPr>
        <w:pStyle w:val="Bibliografi"/>
      </w:pPr>
      <w:r w:rsidRPr="006E301C">
        <w:rPr>
          <w:lang w:val="da-DK"/>
        </w:rPr>
        <w:t>14.</w:t>
      </w:r>
      <w:r w:rsidRPr="006E301C">
        <w:rPr>
          <w:lang w:val="da-DK"/>
        </w:rPr>
        <w:tab/>
        <w:t xml:space="preserve">Jensen KK, Emmertsen KJ, Laurberg S, Krarup PM. </w:t>
      </w:r>
      <w:r w:rsidRPr="006E301C">
        <w:t xml:space="preserve">Long-term impact of incisional hernia on quality of life after colonic cancer resection. Hernia J Hernias Abdom Wall Surg. 2020 Apr;24(2):265–72. </w:t>
      </w:r>
    </w:p>
    <w:p w14:paraId="70342407" w14:textId="77777777" w:rsidR="0063510A" w:rsidRPr="006E301C" w:rsidRDefault="0063510A" w:rsidP="0063510A">
      <w:pPr>
        <w:pStyle w:val="Bibliografi"/>
      </w:pPr>
      <w:r w:rsidRPr="006E301C">
        <w:lastRenderedPageBreak/>
        <w:t>15.</w:t>
      </w:r>
      <w:r w:rsidRPr="006E301C">
        <w:tab/>
        <w:t xml:space="preserve">Schulz KF, Altman DG, Moher D, CONSORT Group. CONSORT 2010 statement: updated guidelines for reporting parallel group randomised trials. BMJ. 2010 Mar 23;340:c332. </w:t>
      </w:r>
    </w:p>
    <w:p w14:paraId="1B570E77" w14:textId="77777777" w:rsidR="0063510A" w:rsidRPr="006E301C" w:rsidRDefault="0063510A" w:rsidP="0063510A">
      <w:pPr>
        <w:pStyle w:val="Bibliografi"/>
      </w:pPr>
      <w:r w:rsidRPr="006E301C">
        <w:t>16.</w:t>
      </w:r>
      <w:r w:rsidRPr="006E301C">
        <w:tab/>
        <w:t>Surgical Site Infection (SSI) | HAI | CDC [Internet]. 2021 [cited 2023 May 15]. Available from: https://www.cdc.gov/hai/ssi/ssi.html</w:t>
      </w:r>
    </w:p>
    <w:p w14:paraId="75D2B0B0" w14:textId="77777777" w:rsidR="0063510A" w:rsidRPr="006E301C" w:rsidRDefault="0063510A" w:rsidP="0063510A">
      <w:pPr>
        <w:pStyle w:val="Bibliografi"/>
        <w:rPr>
          <w:lang w:val="da-DK"/>
        </w:rPr>
      </w:pPr>
      <w:r w:rsidRPr="006E301C">
        <w:t>17.</w:t>
      </w:r>
      <w:r w:rsidRPr="006E301C">
        <w:tab/>
        <w:t xml:space="preserve">Soares KC, Baltodano PA, Hicks CW, Cooney CM, Olorundare IO, Cornell P, et al. Novel wound management system reduction of surgical site morbidity after ventral hernia repairs: a critical analysis. </w:t>
      </w:r>
      <w:r w:rsidRPr="006E301C">
        <w:rPr>
          <w:lang w:val="da-DK"/>
        </w:rPr>
        <w:t xml:space="preserve">Am J Surg. 2015 Feb 1;209(2):324–32. </w:t>
      </w:r>
    </w:p>
    <w:p w14:paraId="2ED13864" w14:textId="77777777" w:rsidR="0063510A" w:rsidRPr="006E301C" w:rsidRDefault="0063510A" w:rsidP="0063510A">
      <w:pPr>
        <w:pStyle w:val="Bibliografi"/>
      </w:pPr>
      <w:r w:rsidRPr="006E301C">
        <w:rPr>
          <w:lang w:val="da-DK"/>
        </w:rPr>
        <w:t>18.</w:t>
      </w:r>
      <w:r w:rsidRPr="006E301C">
        <w:rPr>
          <w:lang w:val="da-DK"/>
        </w:rPr>
        <w:tab/>
      </w:r>
      <w:bookmarkStart w:id="20" w:name="_Hlk136337300"/>
      <w:r w:rsidRPr="006E301C">
        <w:rPr>
          <w:lang w:val="da-DK"/>
        </w:rPr>
        <w:t xml:space="preserve">Skovgaards DM, Diab HMH, Midtgaard HG, Jørgensen LN, Jensen KK. </w:t>
      </w:r>
      <w:r w:rsidRPr="006E301C">
        <w:t>Causes of prolonged hospitalization after open incisional hernia repair: an observational single-center retrospective study of a prospective database. Hernia J Hernias Abdom Wall Surg. 2021 Aug;25(4):1027–34</w:t>
      </w:r>
      <w:bookmarkEnd w:id="20"/>
      <w:r w:rsidRPr="006E301C">
        <w:t xml:space="preserve">. </w:t>
      </w:r>
    </w:p>
    <w:p w14:paraId="2B6D0FE6" w14:textId="77777777" w:rsidR="0063510A" w:rsidRPr="006E301C" w:rsidRDefault="0063510A" w:rsidP="0063510A">
      <w:pPr>
        <w:pStyle w:val="Bibliografi"/>
      </w:pPr>
      <w:bookmarkStart w:id="21" w:name="_Hlk136337753"/>
      <w:r w:rsidRPr="006E301C">
        <w:t>19.</w:t>
      </w:r>
      <w:r w:rsidRPr="006E301C">
        <w:tab/>
        <w:t xml:space="preserve">Muysoms F, Campanelli G, Champault GG, DeBeaux AC, Dietz UA, Jeekel J, et al. EuraHS: the development of an international online platform for registration and outcome measurement of ventral abdominal wall hernia repair. Hernia J Hernias Abdom Wall Surg. 2012 Jun;16(3):239–50. </w:t>
      </w:r>
    </w:p>
    <w:p w14:paraId="1207AD8B" w14:textId="77777777" w:rsidR="0063510A" w:rsidRPr="006E301C" w:rsidRDefault="0063510A" w:rsidP="0063510A">
      <w:pPr>
        <w:pStyle w:val="Bibliografi"/>
      </w:pPr>
      <w:r w:rsidRPr="006E301C">
        <w:t>20.</w:t>
      </w:r>
      <w:r w:rsidRPr="006E301C">
        <w:tab/>
        <w:t xml:space="preserve">Muysoms FE, Vanlander A, Ceulemans R, Kyle-Leinhase I, Michiels M, Jacobs I, et al. A prospective, multicenter, observational study on quality of life after laparoscopic inguinal hernia repair with ProGrip laparoscopic, self-fixating mesh according to the European Registry for Abdominal Wall Hernias Quality of Life Instrument. Surgery. 2016 Nov;160(5):1344–57. </w:t>
      </w:r>
    </w:p>
    <w:bookmarkEnd w:id="21"/>
    <w:p w14:paraId="4B996FCF" w14:textId="77777777" w:rsidR="0063510A" w:rsidRPr="006E301C" w:rsidRDefault="0063510A" w:rsidP="0063510A">
      <w:pPr>
        <w:pStyle w:val="Bibliografi"/>
      </w:pPr>
      <w:r w:rsidRPr="006E301C">
        <w:t>21.</w:t>
      </w:r>
      <w:bookmarkStart w:id="22" w:name="_Hlk136338183"/>
      <w:r w:rsidRPr="006E301C">
        <w:tab/>
        <w:t xml:space="preserve">World Medical Association. World Medical Association Declaration of Helsinki: Ethical Principles for Medical Research Involving Human Subjects. JAMA. 2013 Nov 27;310(20):2191–4. </w:t>
      </w:r>
    </w:p>
    <w:bookmarkEnd w:id="22"/>
    <w:p w14:paraId="58632885" w14:textId="77777777" w:rsidR="0063510A" w:rsidRPr="006E301C" w:rsidRDefault="0063510A" w:rsidP="0063510A">
      <w:pPr>
        <w:pStyle w:val="Bibliografi"/>
      </w:pPr>
      <w:r w:rsidRPr="006E301C">
        <w:t>22.</w:t>
      </w:r>
      <w:r w:rsidRPr="006E301C">
        <w:tab/>
      </w:r>
      <w:bookmarkStart w:id="23" w:name="_Hlk136338459"/>
      <w:r w:rsidRPr="006E301C">
        <w:t xml:space="preserve">Aly S, de Geus SWL, Carter CO, Hess DT, Tseng JF, Pernar LIM. Laparoscopic versus open ventral hernia repair in the elderly: a propensity score-matched analysis. Hernia J Hernias Abdom Wall Surg. 2021 Jun;25(3):673–7. </w:t>
      </w:r>
      <w:bookmarkEnd w:id="23"/>
    </w:p>
    <w:p w14:paraId="6F166BBA" w14:textId="77777777" w:rsidR="0063510A" w:rsidRPr="006E301C" w:rsidRDefault="0063510A" w:rsidP="0063510A">
      <w:pPr>
        <w:pStyle w:val="Bibliografi"/>
        <w:rPr>
          <w:lang w:val="da-DK"/>
        </w:rPr>
      </w:pPr>
      <w:r w:rsidRPr="006E301C">
        <w:t>23.</w:t>
      </w:r>
      <w:r w:rsidRPr="006E301C">
        <w:tab/>
        <w:t xml:space="preserve">Webster J, Liu Z, Norman G, Dumville JC, Chiverton L, Scuffham P, et al. Negative pressure wound therapy for surgical wounds healing by primary closure. </w:t>
      </w:r>
      <w:r w:rsidRPr="006E301C">
        <w:rPr>
          <w:lang w:val="da-DK"/>
        </w:rPr>
        <w:t xml:space="preserve">Cochrane Database Syst Rev. 2019 Mar 26;2019(3):CD009261. </w:t>
      </w:r>
    </w:p>
    <w:p w14:paraId="4A2FB09C" w14:textId="77777777" w:rsidR="0063510A" w:rsidRPr="006E301C" w:rsidRDefault="0063510A" w:rsidP="0063510A">
      <w:pPr>
        <w:pStyle w:val="Bibliografi"/>
      </w:pPr>
      <w:r w:rsidRPr="006E301C">
        <w:rPr>
          <w:lang w:val="da-DK"/>
        </w:rPr>
        <w:t>24.</w:t>
      </w:r>
      <w:r w:rsidRPr="006E301C">
        <w:rPr>
          <w:lang w:val="da-DK"/>
        </w:rPr>
        <w:tab/>
        <w:t xml:space="preserve">Berner-Hansen V, Oma E, Willaume M, Jensen KK. </w:t>
      </w:r>
      <w:r w:rsidRPr="006E301C">
        <w:t xml:space="preserve">Prophylactic negative pressure wound therapy after open ventral hernia repair: a systematic review and meta-analysis. Hernia. 2021 Dec 1;25(6):1481–90. </w:t>
      </w:r>
    </w:p>
    <w:p w14:paraId="22973C32" w14:textId="77777777" w:rsidR="0063510A" w:rsidRPr="006E301C" w:rsidRDefault="0063510A" w:rsidP="0063510A">
      <w:pPr>
        <w:pStyle w:val="Bibliografi"/>
        <w:rPr>
          <w:lang w:val="da-DK"/>
        </w:rPr>
      </w:pPr>
      <w:r w:rsidRPr="006E301C">
        <w:t>25.</w:t>
      </w:r>
      <w:r w:rsidRPr="006E301C">
        <w:tab/>
        <w:t xml:space="preserve">Bueno-Lledó J, Franco-Bernal A, Garcia-Voz-Mediano MT, Torregrosa-Gallud A, Bonafé S. Prophylactic Single-use Negative Pressure Dressing in Closed Surgical Wounds After Incisional Hernia Repair: A Randomized, Controlled Trial. </w:t>
      </w:r>
      <w:r w:rsidRPr="006E301C">
        <w:rPr>
          <w:lang w:val="da-DK"/>
        </w:rPr>
        <w:t xml:space="preserve">Ann Surg. 2021 Jun;273(6):1081–6. </w:t>
      </w:r>
    </w:p>
    <w:p w14:paraId="1EED16BE" w14:textId="77777777" w:rsidR="0063510A" w:rsidRPr="006E301C" w:rsidRDefault="0063510A" w:rsidP="0063510A">
      <w:pPr>
        <w:pStyle w:val="Bibliografi"/>
      </w:pPr>
      <w:r w:rsidRPr="006E301C">
        <w:rPr>
          <w:lang w:val="da-DK"/>
        </w:rPr>
        <w:t>26.</w:t>
      </w:r>
      <w:r w:rsidRPr="006E301C">
        <w:rPr>
          <w:lang w:val="da-DK"/>
        </w:rPr>
        <w:tab/>
        <w:t xml:space="preserve">Tubre DJ, Schroeder AD, Estes J, Eisenga J, Fitzgibbons RJ. </w:t>
      </w:r>
      <w:r w:rsidRPr="006E301C">
        <w:t xml:space="preserve">Surgical site infection: the ‘Achilles Heel’ of all types of abdominal wall hernia reconstruction. Hernia J Hernias Abdom Wall Surg. 2018 Dec;22(6):1003–13. </w:t>
      </w:r>
    </w:p>
    <w:p w14:paraId="088E42EE" w14:textId="77777777" w:rsidR="0063510A" w:rsidRPr="006E301C" w:rsidRDefault="0063510A" w:rsidP="0063510A">
      <w:pPr>
        <w:pStyle w:val="Bibliografi"/>
      </w:pPr>
      <w:r w:rsidRPr="006E301C">
        <w:t>27.</w:t>
      </w:r>
      <w:r w:rsidRPr="006E301C">
        <w:tab/>
        <w:t xml:space="preserve">Nussbaum SR, Carter MJ, Fife CE, DaVanzo J, Haught R, Nusgart M, et al. An Economic Evaluation of the Impact, Cost, and Medicare Policy Implications of Chronic Nonhealing Wounds. Value Health. 2018 Jan 1;21(1):27–32. </w:t>
      </w:r>
    </w:p>
    <w:p w14:paraId="54AA5803" w14:textId="77777777" w:rsidR="0063510A" w:rsidRPr="006E301C" w:rsidRDefault="0063510A" w:rsidP="0063510A">
      <w:pPr>
        <w:pStyle w:val="Bibliografi"/>
      </w:pPr>
      <w:r w:rsidRPr="006E301C">
        <w:lastRenderedPageBreak/>
        <w:t>28.</w:t>
      </w:r>
      <w:r w:rsidRPr="006E301C">
        <w:tab/>
        <w:t xml:space="preserve">Broex ECJ, Asselt ADI van, Bruggeman CA, Tiel FH van. Surgical site infections: how high are the costs? J Hosp Infect. 2009 Jul 1;72(3):193–201. </w:t>
      </w:r>
    </w:p>
    <w:p w14:paraId="25FF43BB" w14:textId="77777777" w:rsidR="0063510A" w:rsidRPr="006E301C" w:rsidRDefault="0063510A" w:rsidP="0063510A">
      <w:pPr>
        <w:pStyle w:val="Bibliografi"/>
      </w:pPr>
      <w:r w:rsidRPr="006E301C">
        <w:t>29.</w:t>
      </w:r>
      <w:r w:rsidRPr="006E301C">
        <w:tab/>
        <w:t xml:space="preserve">Lethbridge LN, Richardson CG, Dunbar MJ. Total cost of surgical site infection in the two years following primary knee replacement surgery. Infect Control Hosp Epidemiol. 2020 Aug;41(8):938–42. </w:t>
      </w:r>
    </w:p>
    <w:p w14:paraId="6A3F25D0" w14:textId="5050C37D" w:rsidR="00A8567F" w:rsidRPr="006E301C" w:rsidRDefault="00F00237">
      <w:pPr>
        <w:spacing w:line="360" w:lineRule="auto"/>
        <w:jc w:val="both"/>
      </w:pPr>
      <w:r w:rsidRPr="006E301C">
        <w:fldChar w:fldCharType="end"/>
      </w:r>
    </w:p>
    <w:p w14:paraId="7CD7F48A" w14:textId="77777777" w:rsidR="000C5F0F" w:rsidRPr="006E301C" w:rsidRDefault="000C5F0F">
      <w:pPr>
        <w:spacing w:line="360" w:lineRule="auto"/>
        <w:jc w:val="both"/>
        <w:rPr>
          <w:b/>
          <w:sz w:val="24"/>
          <w:szCs w:val="24"/>
        </w:rPr>
      </w:pPr>
    </w:p>
    <w:p w14:paraId="74AED813" w14:textId="77777777" w:rsidR="000C5F0F" w:rsidRPr="006E301C" w:rsidRDefault="000C5F0F">
      <w:pPr>
        <w:spacing w:line="360" w:lineRule="auto"/>
        <w:jc w:val="both"/>
        <w:rPr>
          <w:b/>
          <w:sz w:val="24"/>
          <w:szCs w:val="24"/>
        </w:rPr>
      </w:pPr>
    </w:p>
    <w:p w14:paraId="24D6A9D6" w14:textId="77777777" w:rsidR="000C5F0F" w:rsidRPr="006E301C" w:rsidRDefault="000C5F0F">
      <w:pPr>
        <w:spacing w:line="360" w:lineRule="auto"/>
        <w:jc w:val="both"/>
        <w:rPr>
          <w:b/>
          <w:sz w:val="24"/>
          <w:szCs w:val="24"/>
        </w:rPr>
      </w:pPr>
    </w:p>
    <w:p w14:paraId="4B4FFCA1" w14:textId="77777777" w:rsidR="0010107F" w:rsidRPr="006E301C" w:rsidRDefault="0010107F">
      <w:pPr>
        <w:spacing w:line="360" w:lineRule="auto"/>
        <w:jc w:val="both"/>
        <w:rPr>
          <w:b/>
          <w:sz w:val="24"/>
          <w:szCs w:val="24"/>
        </w:rPr>
      </w:pPr>
    </w:p>
    <w:p w14:paraId="0000004E" w14:textId="569B8461" w:rsidR="0055385F" w:rsidRPr="006E301C" w:rsidRDefault="006B5354">
      <w:pPr>
        <w:spacing w:line="360" w:lineRule="auto"/>
        <w:jc w:val="both"/>
        <w:rPr>
          <w:sz w:val="24"/>
          <w:szCs w:val="24"/>
        </w:rPr>
      </w:pPr>
      <w:r w:rsidRPr="006E301C">
        <w:rPr>
          <w:b/>
          <w:sz w:val="24"/>
          <w:szCs w:val="24"/>
        </w:rPr>
        <w:t>Authors’ contributions: KSK</w:t>
      </w:r>
      <w:r w:rsidRPr="006E301C">
        <w:rPr>
          <w:sz w:val="24"/>
          <w:szCs w:val="24"/>
        </w:rPr>
        <w:t xml:space="preserve"> is responsible for the conception of the work. </w:t>
      </w:r>
      <w:r w:rsidRPr="006E301C">
        <w:rPr>
          <w:b/>
          <w:sz w:val="24"/>
          <w:szCs w:val="24"/>
        </w:rPr>
        <w:t>MM</w:t>
      </w:r>
      <w:r w:rsidRPr="006E301C">
        <w:rPr>
          <w:sz w:val="24"/>
          <w:szCs w:val="24"/>
        </w:rPr>
        <w:t xml:space="preserve"> drafted the article. </w:t>
      </w:r>
      <w:r w:rsidRPr="006E301C">
        <w:rPr>
          <w:b/>
          <w:sz w:val="24"/>
          <w:szCs w:val="24"/>
        </w:rPr>
        <w:t>NH, FH, MW</w:t>
      </w:r>
      <w:r w:rsidR="00EC3ADE" w:rsidRPr="006E301C">
        <w:rPr>
          <w:b/>
          <w:sz w:val="24"/>
          <w:szCs w:val="24"/>
        </w:rPr>
        <w:t>,</w:t>
      </w:r>
      <w:r w:rsidRPr="006E301C">
        <w:rPr>
          <w:b/>
          <w:sz w:val="24"/>
          <w:szCs w:val="24"/>
        </w:rPr>
        <w:t xml:space="preserve"> PVG</w:t>
      </w:r>
      <w:r w:rsidR="00EC3ADE" w:rsidRPr="006E301C">
        <w:rPr>
          <w:b/>
          <w:sz w:val="24"/>
          <w:szCs w:val="24"/>
        </w:rPr>
        <w:t>, MM and KSK</w:t>
      </w:r>
      <w:r w:rsidRPr="006E301C">
        <w:rPr>
          <w:sz w:val="24"/>
          <w:szCs w:val="24"/>
        </w:rPr>
        <w:t xml:space="preserve"> all contributed equally with critical revision of the article. </w:t>
      </w:r>
    </w:p>
    <w:p w14:paraId="7556D041" w14:textId="6EFF2438" w:rsidR="00210482" w:rsidRPr="007A1CC9" w:rsidRDefault="00210482">
      <w:pPr>
        <w:spacing w:line="360" w:lineRule="auto"/>
        <w:jc w:val="both"/>
        <w:rPr>
          <w:b/>
          <w:sz w:val="24"/>
          <w:szCs w:val="24"/>
        </w:rPr>
      </w:pPr>
      <w:r w:rsidRPr="006E301C">
        <w:rPr>
          <w:b/>
          <w:sz w:val="24"/>
          <w:szCs w:val="24"/>
        </w:rPr>
        <w:t>Trial registration</w:t>
      </w:r>
      <w:r w:rsidRPr="006E301C">
        <w:rPr>
          <w:sz w:val="24"/>
          <w:szCs w:val="24"/>
        </w:rPr>
        <w:t>: MREC (#2115253).</w:t>
      </w:r>
      <w:r w:rsidR="0010107F" w:rsidRPr="006E301C">
        <w:rPr>
          <w:sz w:val="24"/>
          <w:szCs w:val="24"/>
        </w:rPr>
        <w:t xml:space="preserve"> </w:t>
      </w:r>
      <w:r w:rsidR="0010107F" w:rsidRPr="006E301C">
        <w:rPr>
          <w:bCs/>
          <w:sz w:val="24"/>
          <w:szCs w:val="24"/>
        </w:rPr>
        <w:t>Clinicaltrials.gov (NCT05050786).</w:t>
      </w:r>
    </w:p>
    <w:p w14:paraId="3009FA6D" w14:textId="230ECB1E" w:rsidR="00111F13" w:rsidRPr="007A1CC9" w:rsidRDefault="00111F13">
      <w:pPr>
        <w:spacing w:line="360" w:lineRule="auto"/>
        <w:jc w:val="both"/>
        <w:rPr>
          <w:sz w:val="24"/>
          <w:szCs w:val="24"/>
        </w:rPr>
      </w:pPr>
    </w:p>
    <w:p w14:paraId="0992F280" w14:textId="656DDF9B" w:rsidR="00C5684E" w:rsidRPr="007A1CC9" w:rsidRDefault="00C5684E">
      <w:pPr>
        <w:spacing w:line="360" w:lineRule="auto"/>
        <w:jc w:val="both"/>
        <w:rPr>
          <w:sz w:val="24"/>
          <w:szCs w:val="24"/>
        </w:rPr>
      </w:pPr>
    </w:p>
    <w:p w14:paraId="67B29240" w14:textId="48A18D4C" w:rsidR="00C5684E" w:rsidRPr="007A1CC9" w:rsidRDefault="00C5684E">
      <w:pPr>
        <w:spacing w:line="360" w:lineRule="auto"/>
        <w:jc w:val="both"/>
        <w:rPr>
          <w:sz w:val="24"/>
          <w:szCs w:val="24"/>
        </w:rPr>
      </w:pPr>
    </w:p>
    <w:p w14:paraId="78B67399" w14:textId="0A7DB05E" w:rsidR="00C5684E" w:rsidRPr="007A1CC9" w:rsidRDefault="00C5684E">
      <w:pPr>
        <w:spacing w:line="360" w:lineRule="auto"/>
        <w:jc w:val="both"/>
        <w:rPr>
          <w:sz w:val="24"/>
          <w:szCs w:val="24"/>
        </w:rPr>
      </w:pPr>
    </w:p>
    <w:p w14:paraId="12E3BC53" w14:textId="45BC7C24" w:rsidR="00C5684E" w:rsidRPr="007A1CC9" w:rsidRDefault="00C5684E">
      <w:pPr>
        <w:spacing w:line="360" w:lineRule="auto"/>
        <w:jc w:val="both"/>
        <w:rPr>
          <w:sz w:val="24"/>
          <w:szCs w:val="24"/>
        </w:rPr>
      </w:pPr>
    </w:p>
    <w:p w14:paraId="6AF34F8F" w14:textId="13402307" w:rsidR="00C5684E" w:rsidRPr="007A1CC9" w:rsidRDefault="00C5684E">
      <w:pPr>
        <w:spacing w:line="360" w:lineRule="auto"/>
        <w:jc w:val="both"/>
        <w:rPr>
          <w:sz w:val="24"/>
          <w:szCs w:val="24"/>
        </w:rPr>
      </w:pPr>
    </w:p>
    <w:p w14:paraId="152E1E84" w14:textId="7E49431A" w:rsidR="00C5684E" w:rsidRPr="001476AF" w:rsidRDefault="00C5684E">
      <w:pPr>
        <w:spacing w:line="360" w:lineRule="auto"/>
        <w:jc w:val="both"/>
        <w:rPr>
          <w:b/>
          <w:bCs/>
          <w:sz w:val="24"/>
          <w:szCs w:val="24"/>
        </w:rPr>
      </w:pPr>
    </w:p>
    <w:sectPr w:rsidR="00C5684E" w:rsidRPr="001476AF" w:rsidSect="00BC0897">
      <w:headerReference w:type="default" r:id="rId12"/>
      <w:footerReference w:type="default" r:id="rId13"/>
      <w:pgSz w:w="12240" w:h="15840"/>
      <w:pgMar w:top="1440" w:right="1440" w:bottom="1440" w:left="1440" w:header="720" w:footer="720" w:gutter="0"/>
      <w:lnNumType w:countBy="1" w:restart="continuous"/>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B962E" w14:textId="77777777" w:rsidR="00235783" w:rsidRDefault="00235783">
      <w:pPr>
        <w:spacing w:after="0" w:line="240" w:lineRule="auto"/>
      </w:pPr>
      <w:r>
        <w:separator/>
      </w:r>
    </w:p>
  </w:endnote>
  <w:endnote w:type="continuationSeparator" w:id="0">
    <w:p w14:paraId="25B95C62" w14:textId="77777777" w:rsidR="00235783" w:rsidRDefault="002357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0396707"/>
      <w:docPartObj>
        <w:docPartGallery w:val="Page Numbers (Bottom of Page)"/>
        <w:docPartUnique/>
      </w:docPartObj>
    </w:sdtPr>
    <w:sdtEndPr/>
    <w:sdtContent>
      <w:p w14:paraId="1D2063D7" w14:textId="4D64B710" w:rsidR="003773D2" w:rsidRDefault="003773D2">
        <w:pPr>
          <w:pStyle w:val="Sidefod"/>
          <w:jc w:val="center"/>
        </w:pPr>
        <w:r>
          <w:fldChar w:fldCharType="begin"/>
        </w:r>
        <w:r>
          <w:instrText>PAGE   \* MERGEFORMAT</w:instrText>
        </w:r>
        <w:r>
          <w:fldChar w:fldCharType="separate"/>
        </w:r>
        <w:r>
          <w:rPr>
            <w:lang w:val="da-DK"/>
          </w:rPr>
          <w:t>2</w:t>
        </w:r>
        <w:r>
          <w:fldChar w:fldCharType="end"/>
        </w:r>
      </w:p>
    </w:sdtContent>
  </w:sdt>
  <w:p w14:paraId="00000059" w14:textId="77777777" w:rsidR="0055385F" w:rsidRPr="006B5354" w:rsidRDefault="0055385F">
    <w:pPr>
      <w:pBdr>
        <w:top w:val="nil"/>
        <w:left w:val="nil"/>
        <w:bottom w:val="nil"/>
        <w:right w:val="nil"/>
        <w:between w:val="nil"/>
      </w:pBdr>
      <w:tabs>
        <w:tab w:val="center" w:pos="4819"/>
        <w:tab w:val="right" w:pos="9638"/>
      </w:tabs>
      <w:spacing w:after="0" w:line="240" w:lineRule="auto"/>
      <w:rPr>
        <w:color w:val="000000"/>
        <w:lang w:val="da-DK"/>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A44C4" w14:textId="77777777" w:rsidR="00235783" w:rsidRDefault="00235783">
      <w:pPr>
        <w:spacing w:after="0" w:line="240" w:lineRule="auto"/>
      </w:pPr>
      <w:r>
        <w:separator/>
      </w:r>
    </w:p>
  </w:footnote>
  <w:footnote w:type="continuationSeparator" w:id="0">
    <w:p w14:paraId="050FF728" w14:textId="77777777" w:rsidR="00235783" w:rsidRDefault="00235783">
      <w:pPr>
        <w:spacing w:after="0" w:line="240" w:lineRule="auto"/>
      </w:pPr>
      <w:r>
        <w:continuationSeparator/>
      </w:r>
    </w:p>
  </w:footnote>
  <w:footnote w:id="1">
    <w:sdt>
      <w:sdtPr>
        <w:tag w:val="goog_rdk_19"/>
        <w:id w:val="-229695337"/>
      </w:sdtPr>
      <w:sdtEndPr/>
      <w:sdtContent>
        <w:p w14:paraId="15330452" w14:textId="77777777" w:rsidR="00B35FF5" w:rsidRDefault="00B35FF5" w:rsidP="00B35FF5">
          <w:pPr>
            <w:pBdr>
              <w:top w:val="nil"/>
              <w:left w:val="nil"/>
              <w:bottom w:val="nil"/>
              <w:right w:val="nil"/>
              <w:between w:val="nil"/>
            </w:pBdr>
            <w:spacing w:after="0" w:line="240" w:lineRule="auto"/>
            <w:rPr>
              <w:color w:val="000000"/>
              <w:sz w:val="20"/>
              <w:szCs w:val="20"/>
            </w:rPr>
          </w:pPr>
          <w:r>
            <w:rPr>
              <w:vertAlign w:val="superscript"/>
            </w:rPr>
            <w:footnoteRef/>
          </w:r>
          <w:sdt>
            <w:sdtPr>
              <w:tag w:val="goog_rdk_18"/>
              <w:id w:val="-2132161999"/>
            </w:sdtPr>
            <w:sdtEndPr/>
            <w:sdtContent>
              <w:r>
                <w:rPr>
                  <w:color w:val="000000"/>
                  <w:sz w:val="20"/>
                  <w:szCs w:val="20"/>
                </w:rPr>
                <w:t xml:space="preserve"> European Registry of Abdominal Wall Hernias</w:t>
              </w:r>
            </w:sdtContent>
          </w:sdt>
        </w:p>
      </w:sdtContent>
    </w:sdt>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7" w14:textId="0D3315AA" w:rsidR="0055385F" w:rsidRPr="00367059" w:rsidRDefault="0055385F">
    <w:pPr>
      <w:pBdr>
        <w:top w:val="nil"/>
        <w:left w:val="nil"/>
        <w:bottom w:val="nil"/>
        <w:right w:val="nil"/>
        <w:between w:val="nil"/>
      </w:pBdr>
      <w:tabs>
        <w:tab w:val="center" w:pos="4819"/>
        <w:tab w:val="right" w:pos="9638"/>
      </w:tabs>
      <w:spacing w:after="0" w:line="240" w:lineRule="auto"/>
      <w:rPr>
        <w:color w:val="000000"/>
        <w:lang w:val="da-DK"/>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E119D"/>
    <w:multiLevelType w:val="multilevel"/>
    <w:tmpl w:val="D9E4845A"/>
    <w:lvl w:ilvl="0">
      <w:start w:val="1"/>
      <w:numFmt w:val="decimal"/>
      <w:pStyle w:val="Opstilling-punkttegn"/>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01A2C48"/>
    <w:multiLevelType w:val="multilevel"/>
    <w:tmpl w:val="F9B4FD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CF836B2"/>
    <w:multiLevelType w:val="multilevel"/>
    <w:tmpl w:val="097C4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A4027D"/>
    <w:multiLevelType w:val="multilevel"/>
    <w:tmpl w:val="4F24A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D84028A"/>
    <w:multiLevelType w:val="multilevel"/>
    <w:tmpl w:val="3F5659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701124516">
    <w:abstractNumId w:val="1"/>
  </w:num>
  <w:num w:numId="2" w16cid:durableId="1110978509">
    <w:abstractNumId w:val="4"/>
  </w:num>
  <w:num w:numId="3" w16cid:durableId="618412314">
    <w:abstractNumId w:val="0"/>
  </w:num>
  <w:num w:numId="4" w16cid:durableId="12464970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78243034">
    <w:abstractNumId w:val="2"/>
  </w:num>
  <w:num w:numId="6" w16cid:durableId="14878671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85F"/>
    <w:rsid w:val="00004FD2"/>
    <w:rsid w:val="00011E1C"/>
    <w:rsid w:val="0001466E"/>
    <w:rsid w:val="00036201"/>
    <w:rsid w:val="00056056"/>
    <w:rsid w:val="00056C7E"/>
    <w:rsid w:val="00066A81"/>
    <w:rsid w:val="000705E9"/>
    <w:rsid w:val="00071410"/>
    <w:rsid w:val="000830DA"/>
    <w:rsid w:val="00084542"/>
    <w:rsid w:val="000A5021"/>
    <w:rsid w:val="000C2D1E"/>
    <w:rsid w:val="000C5F0F"/>
    <w:rsid w:val="000D2CFB"/>
    <w:rsid w:val="000D2D08"/>
    <w:rsid w:val="000D47C0"/>
    <w:rsid w:val="000D6D01"/>
    <w:rsid w:val="0010107F"/>
    <w:rsid w:val="00111F13"/>
    <w:rsid w:val="00143767"/>
    <w:rsid w:val="001476AF"/>
    <w:rsid w:val="00156956"/>
    <w:rsid w:val="00166396"/>
    <w:rsid w:val="00170D63"/>
    <w:rsid w:val="0017330E"/>
    <w:rsid w:val="00173B73"/>
    <w:rsid w:val="00193FC9"/>
    <w:rsid w:val="001D7B61"/>
    <w:rsid w:val="001E0CA1"/>
    <w:rsid w:val="001F49AF"/>
    <w:rsid w:val="00210482"/>
    <w:rsid w:val="002211BB"/>
    <w:rsid w:val="00235783"/>
    <w:rsid w:val="00251DBD"/>
    <w:rsid w:val="002709E1"/>
    <w:rsid w:val="00284698"/>
    <w:rsid w:val="00291278"/>
    <w:rsid w:val="0029669D"/>
    <w:rsid w:val="002B39E7"/>
    <w:rsid w:val="002C1FCE"/>
    <w:rsid w:val="002F7E0A"/>
    <w:rsid w:val="0030035D"/>
    <w:rsid w:val="00307297"/>
    <w:rsid w:val="00310B87"/>
    <w:rsid w:val="0033694E"/>
    <w:rsid w:val="00342D01"/>
    <w:rsid w:val="00351072"/>
    <w:rsid w:val="00356B26"/>
    <w:rsid w:val="00357869"/>
    <w:rsid w:val="00367059"/>
    <w:rsid w:val="003675D4"/>
    <w:rsid w:val="003773D2"/>
    <w:rsid w:val="00384A9A"/>
    <w:rsid w:val="003978D0"/>
    <w:rsid w:val="003A7E5C"/>
    <w:rsid w:val="003B2C44"/>
    <w:rsid w:val="003B48E8"/>
    <w:rsid w:val="003C0C5B"/>
    <w:rsid w:val="003C4825"/>
    <w:rsid w:val="003D5210"/>
    <w:rsid w:val="003D6A00"/>
    <w:rsid w:val="003E03A4"/>
    <w:rsid w:val="003E13C0"/>
    <w:rsid w:val="003F7823"/>
    <w:rsid w:val="00412C7D"/>
    <w:rsid w:val="004150F4"/>
    <w:rsid w:val="00422E07"/>
    <w:rsid w:val="00434466"/>
    <w:rsid w:val="00447431"/>
    <w:rsid w:val="00450FF5"/>
    <w:rsid w:val="00456CB5"/>
    <w:rsid w:val="00457224"/>
    <w:rsid w:val="00461652"/>
    <w:rsid w:val="004617D8"/>
    <w:rsid w:val="00461E77"/>
    <w:rsid w:val="00480805"/>
    <w:rsid w:val="00495AB6"/>
    <w:rsid w:val="004A0522"/>
    <w:rsid w:val="004A64BA"/>
    <w:rsid w:val="004C0943"/>
    <w:rsid w:val="004C1C7F"/>
    <w:rsid w:val="004C43A3"/>
    <w:rsid w:val="004C54DA"/>
    <w:rsid w:val="004D6E90"/>
    <w:rsid w:val="004E7E12"/>
    <w:rsid w:val="00504292"/>
    <w:rsid w:val="00517751"/>
    <w:rsid w:val="00520E4B"/>
    <w:rsid w:val="00532C81"/>
    <w:rsid w:val="00537517"/>
    <w:rsid w:val="0055385F"/>
    <w:rsid w:val="00557499"/>
    <w:rsid w:val="005772CF"/>
    <w:rsid w:val="0058265E"/>
    <w:rsid w:val="00593C3F"/>
    <w:rsid w:val="005A6ADD"/>
    <w:rsid w:val="005A7EF8"/>
    <w:rsid w:val="005B4749"/>
    <w:rsid w:val="005D26C6"/>
    <w:rsid w:val="005D6890"/>
    <w:rsid w:val="005E5D5B"/>
    <w:rsid w:val="0063510A"/>
    <w:rsid w:val="00671153"/>
    <w:rsid w:val="006776AA"/>
    <w:rsid w:val="0067776D"/>
    <w:rsid w:val="006941A8"/>
    <w:rsid w:val="00694C57"/>
    <w:rsid w:val="006A1B9D"/>
    <w:rsid w:val="006B5354"/>
    <w:rsid w:val="006B68D4"/>
    <w:rsid w:val="006D7C08"/>
    <w:rsid w:val="006E2B09"/>
    <w:rsid w:val="006E301C"/>
    <w:rsid w:val="006F1295"/>
    <w:rsid w:val="00701B40"/>
    <w:rsid w:val="0070466C"/>
    <w:rsid w:val="007131AD"/>
    <w:rsid w:val="00726DAC"/>
    <w:rsid w:val="0073729F"/>
    <w:rsid w:val="00744459"/>
    <w:rsid w:val="007524C5"/>
    <w:rsid w:val="0076485E"/>
    <w:rsid w:val="007707F2"/>
    <w:rsid w:val="00797D47"/>
    <w:rsid w:val="007A1CC9"/>
    <w:rsid w:val="007A540F"/>
    <w:rsid w:val="007B4CCA"/>
    <w:rsid w:val="007C7BEF"/>
    <w:rsid w:val="007D4873"/>
    <w:rsid w:val="007D72C6"/>
    <w:rsid w:val="007D7C34"/>
    <w:rsid w:val="007E659C"/>
    <w:rsid w:val="00815054"/>
    <w:rsid w:val="0084219B"/>
    <w:rsid w:val="00850F00"/>
    <w:rsid w:val="00854C07"/>
    <w:rsid w:val="0085789F"/>
    <w:rsid w:val="00863A4E"/>
    <w:rsid w:val="00871DCB"/>
    <w:rsid w:val="00882E9E"/>
    <w:rsid w:val="00890F15"/>
    <w:rsid w:val="008942B0"/>
    <w:rsid w:val="008957FE"/>
    <w:rsid w:val="008C2BED"/>
    <w:rsid w:val="008C67F6"/>
    <w:rsid w:val="008D4230"/>
    <w:rsid w:val="008E2E19"/>
    <w:rsid w:val="008E6CD1"/>
    <w:rsid w:val="008F250D"/>
    <w:rsid w:val="009056D4"/>
    <w:rsid w:val="00923148"/>
    <w:rsid w:val="00970BC9"/>
    <w:rsid w:val="009767EE"/>
    <w:rsid w:val="0097737A"/>
    <w:rsid w:val="009A1733"/>
    <w:rsid w:val="009A2874"/>
    <w:rsid w:val="009B0611"/>
    <w:rsid w:val="009B754A"/>
    <w:rsid w:val="009D07CE"/>
    <w:rsid w:val="009E546D"/>
    <w:rsid w:val="009E5EAD"/>
    <w:rsid w:val="009F1249"/>
    <w:rsid w:val="00A014D7"/>
    <w:rsid w:val="00A128C4"/>
    <w:rsid w:val="00A138C9"/>
    <w:rsid w:val="00A37EB5"/>
    <w:rsid w:val="00A46067"/>
    <w:rsid w:val="00A60439"/>
    <w:rsid w:val="00A67E5B"/>
    <w:rsid w:val="00A824AA"/>
    <w:rsid w:val="00A8567F"/>
    <w:rsid w:val="00A9355E"/>
    <w:rsid w:val="00AA552B"/>
    <w:rsid w:val="00AB5784"/>
    <w:rsid w:val="00AC7182"/>
    <w:rsid w:val="00AC7C88"/>
    <w:rsid w:val="00AF3A0C"/>
    <w:rsid w:val="00B10C52"/>
    <w:rsid w:val="00B1462D"/>
    <w:rsid w:val="00B26ECE"/>
    <w:rsid w:val="00B35FF5"/>
    <w:rsid w:val="00B46E2E"/>
    <w:rsid w:val="00B5065A"/>
    <w:rsid w:val="00B52A0B"/>
    <w:rsid w:val="00B72404"/>
    <w:rsid w:val="00B72CAC"/>
    <w:rsid w:val="00B83178"/>
    <w:rsid w:val="00B91CE8"/>
    <w:rsid w:val="00BA1A38"/>
    <w:rsid w:val="00BA76D4"/>
    <w:rsid w:val="00BA76FD"/>
    <w:rsid w:val="00BB59C9"/>
    <w:rsid w:val="00BC0897"/>
    <w:rsid w:val="00BF6069"/>
    <w:rsid w:val="00C07998"/>
    <w:rsid w:val="00C11F6B"/>
    <w:rsid w:val="00C12115"/>
    <w:rsid w:val="00C25DA9"/>
    <w:rsid w:val="00C34D25"/>
    <w:rsid w:val="00C5094E"/>
    <w:rsid w:val="00C5684E"/>
    <w:rsid w:val="00C5703A"/>
    <w:rsid w:val="00C60985"/>
    <w:rsid w:val="00C61AD1"/>
    <w:rsid w:val="00C66F21"/>
    <w:rsid w:val="00C7359D"/>
    <w:rsid w:val="00C7554F"/>
    <w:rsid w:val="00C8315A"/>
    <w:rsid w:val="00C85BC1"/>
    <w:rsid w:val="00C877E6"/>
    <w:rsid w:val="00CA4645"/>
    <w:rsid w:val="00CA58A0"/>
    <w:rsid w:val="00CB6608"/>
    <w:rsid w:val="00CE3206"/>
    <w:rsid w:val="00CE6A7E"/>
    <w:rsid w:val="00CE79DD"/>
    <w:rsid w:val="00D052E6"/>
    <w:rsid w:val="00D22943"/>
    <w:rsid w:val="00D259AF"/>
    <w:rsid w:val="00D32199"/>
    <w:rsid w:val="00D35134"/>
    <w:rsid w:val="00D47F2B"/>
    <w:rsid w:val="00D50CBC"/>
    <w:rsid w:val="00D67334"/>
    <w:rsid w:val="00D729B1"/>
    <w:rsid w:val="00D74391"/>
    <w:rsid w:val="00D8672A"/>
    <w:rsid w:val="00D93B65"/>
    <w:rsid w:val="00D96DC2"/>
    <w:rsid w:val="00D9773E"/>
    <w:rsid w:val="00DA0412"/>
    <w:rsid w:val="00DB25CA"/>
    <w:rsid w:val="00DB4FDD"/>
    <w:rsid w:val="00DB6A06"/>
    <w:rsid w:val="00DE0EE8"/>
    <w:rsid w:val="00DF61DC"/>
    <w:rsid w:val="00E0613B"/>
    <w:rsid w:val="00E14BD4"/>
    <w:rsid w:val="00E25D43"/>
    <w:rsid w:val="00E2616B"/>
    <w:rsid w:val="00E3493D"/>
    <w:rsid w:val="00E6250E"/>
    <w:rsid w:val="00E66B46"/>
    <w:rsid w:val="00E91603"/>
    <w:rsid w:val="00E95368"/>
    <w:rsid w:val="00E97EEF"/>
    <w:rsid w:val="00EA5488"/>
    <w:rsid w:val="00EB5874"/>
    <w:rsid w:val="00EC2ADC"/>
    <w:rsid w:val="00EC3ADE"/>
    <w:rsid w:val="00F00237"/>
    <w:rsid w:val="00F140D1"/>
    <w:rsid w:val="00F16613"/>
    <w:rsid w:val="00F3772D"/>
    <w:rsid w:val="00F441E6"/>
    <w:rsid w:val="00F6657E"/>
    <w:rsid w:val="00F73588"/>
    <w:rsid w:val="00F913F4"/>
    <w:rsid w:val="00FA7459"/>
    <w:rsid w:val="00FB5406"/>
    <w:rsid w:val="00FC06F9"/>
    <w:rsid w:val="00FC2C4E"/>
    <w:rsid w:val="00FD3FD6"/>
    <w:rsid w:val="00FE554E"/>
    <w:rsid w:val="00FF093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DFC5E0"/>
  <w15:docId w15:val="{2B1A3167-5175-4C16-B1DF-8728CB6FF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da-D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E43"/>
  </w:style>
  <w:style w:type="paragraph" w:styleId="Overskrift1">
    <w:name w:val="heading 1"/>
    <w:basedOn w:val="Normal"/>
    <w:next w:val="Normal"/>
    <w:link w:val="Overskrift1Tegn"/>
    <w:uiPriority w:val="9"/>
    <w:qFormat/>
    <w:rsid w:val="005E363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semiHidden/>
    <w:unhideWhenUsed/>
    <w:qFormat/>
    <w:rsid w:val="005E363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semiHidden/>
    <w:unhideWhenUsed/>
    <w:qFormat/>
    <w:rsid w:val="005E363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Overskrift4">
    <w:name w:val="heading 4"/>
    <w:basedOn w:val="Normal"/>
    <w:next w:val="Normal"/>
    <w:uiPriority w:val="9"/>
    <w:semiHidden/>
    <w:unhideWhenUsed/>
    <w:qFormat/>
    <w:pPr>
      <w:keepNext/>
      <w:keepLines/>
      <w:spacing w:before="240" w:after="40"/>
      <w:outlineLvl w:val="3"/>
    </w:pPr>
    <w:rPr>
      <w:b/>
      <w:sz w:val="24"/>
      <w:szCs w:val="24"/>
    </w:rPr>
  </w:style>
  <w:style w:type="paragraph" w:styleId="Overskrift5">
    <w:name w:val="heading 5"/>
    <w:basedOn w:val="Normal"/>
    <w:next w:val="Normal"/>
    <w:uiPriority w:val="9"/>
    <w:semiHidden/>
    <w:unhideWhenUsed/>
    <w:qFormat/>
    <w:pPr>
      <w:keepNext/>
      <w:keepLines/>
      <w:spacing w:before="220" w:after="40"/>
      <w:outlineLvl w:val="4"/>
    </w:pPr>
    <w:rPr>
      <w:b/>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Normal"/>
    <w:next w:val="Normal"/>
    <w:uiPriority w:val="10"/>
    <w:qFormat/>
    <w:pPr>
      <w:keepNext/>
      <w:keepLines/>
      <w:spacing w:before="480" w:after="120"/>
    </w:pPr>
    <w:rPr>
      <w:b/>
      <w:sz w:val="72"/>
      <w:szCs w:val="72"/>
    </w:rPr>
  </w:style>
  <w:style w:type="paragraph" w:styleId="Bibliografi">
    <w:name w:val="Bibliography"/>
    <w:basedOn w:val="Normal"/>
    <w:next w:val="Normal"/>
    <w:uiPriority w:val="37"/>
    <w:unhideWhenUsed/>
    <w:rsid w:val="00D27EB7"/>
    <w:pPr>
      <w:tabs>
        <w:tab w:val="left" w:pos="384"/>
      </w:tabs>
      <w:spacing w:after="240" w:line="240" w:lineRule="auto"/>
      <w:ind w:left="384" w:hanging="384"/>
    </w:pPr>
  </w:style>
  <w:style w:type="character" w:customStyle="1" w:styleId="id-label">
    <w:name w:val="id-label"/>
    <w:basedOn w:val="Standardskrifttypeiafsnit"/>
    <w:rsid w:val="00213157"/>
  </w:style>
  <w:style w:type="character" w:styleId="Strk">
    <w:name w:val="Strong"/>
    <w:basedOn w:val="Standardskrifttypeiafsnit"/>
    <w:uiPriority w:val="22"/>
    <w:qFormat/>
    <w:rsid w:val="00213157"/>
    <w:rPr>
      <w:b/>
      <w:bCs/>
    </w:rPr>
  </w:style>
  <w:style w:type="paragraph" w:styleId="Listeafsnit">
    <w:name w:val="List Paragraph"/>
    <w:basedOn w:val="Normal"/>
    <w:uiPriority w:val="34"/>
    <w:qFormat/>
    <w:rsid w:val="00475751"/>
    <w:pPr>
      <w:ind w:left="720"/>
      <w:contextualSpacing/>
    </w:pPr>
  </w:style>
  <w:style w:type="paragraph" w:styleId="Markeringsbobletekst">
    <w:name w:val="Balloon Text"/>
    <w:basedOn w:val="Normal"/>
    <w:link w:val="MarkeringsbobletekstTegn"/>
    <w:uiPriority w:val="99"/>
    <w:semiHidden/>
    <w:unhideWhenUsed/>
    <w:rsid w:val="005E3632"/>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5E3632"/>
    <w:rPr>
      <w:rFonts w:ascii="Segoe UI" w:hAnsi="Segoe UI" w:cs="Segoe UI"/>
      <w:sz w:val="18"/>
      <w:szCs w:val="18"/>
    </w:rPr>
  </w:style>
  <w:style w:type="paragraph" w:styleId="Opstilling-punkttegn">
    <w:name w:val="List Bullet"/>
    <w:basedOn w:val="Normal"/>
    <w:uiPriority w:val="99"/>
    <w:semiHidden/>
    <w:unhideWhenUsed/>
    <w:rsid w:val="005E3632"/>
    <w:pPr>
      <w:numPr>
        <w:numId w:val="3"/>
      </w:numPr>
      <w:contextualSpacing/>
    </w:pPr>
  </w:style>
  <w:style w:type="paragraph" w:styleId="Opstilling-talellerbogst">
    <w:name w:val="List Number"/>
    <w:basedOn w:val="Normal"/>
    <w:uiPriority w:val="99"/>
    <w:semiHidden/>
    <w:unhideWhenUsed/>
    <w:rsid w:val="005E3632"/>
    <w:pPr>
      <w:tabs>
        <w:tab w:val="num" w:pos="720"/>
      </w:tabs>
      <w:ind w:left="720" w:hanging="720"/>
      <w:contextualSpacing/>
    </w:pPr>
  </w:style>
  <w:style w:type="character" w:customStyle="1" w:styleId="Overskrift1Tegn">
    <w:name w:val="Overskrift 1 Tegn"/>
    <w:basedOn w:val="Standardskrifttypeiafsnit"/>
    <w:link w:val="Overskrift1"/>
    <w:uiPriority w:val="9"/>
    <w:rsid w:val="005E3632"/>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typeiafsnit"/>
    <w:link w:val="Overskrift2"/>
    <w:uiPriority w:val="9"/>
    <w:semiHidden/>
    <w:rsid w:val="005E3632"/>
    <w:rPr>
      <w:rFonts w:asciiTheme="majorHAnsi" w:eastAsiaTheme="majorEastAsia" w:hAnsiTheme="majorHAnsi" w:cstheme="majorBidi"/>
      <w:color w:val="2E74B5" w:themeColor="accent1" w:themeShade="BF"/>
      <w:sz w:val="26"/>
      <w:szCs w:val="26"/>
    </w:rPr>
  </w:style>
  <w:style w:type="character" w:customStyle="1" w:styleId="Overskrift3Tegn">
    <w:name w:val="Overskrift 3 Tegn"/>
    <w:basedOn w:val="Standardskrifttypeiafsnit"/>
    <w:link w:val="Overskrift3"/>
    <w:uiPriority w:val="9"/>
    <w:semiHidden/>
    <w:rsid w:val="005E3632"/>
    <w:rPr>
      <w:rFonts w:asciiTheme="majorHAnsi" w:eastAsiaTheme="majorEastAsia" w:hAnsiTheme="majorHAnsi" w:cstheme="majorBidi"/>
      <w:color w:val="1F4D78" w:themeColor="accent1" w:themeShade="7F"/>
      <w:sz w:val="24"/>
      <w:szCs w:val="24"/>
    </w:rPr>
  </w:style>
  <w:style w:type="paragraph" w:styleId="Sidehoved">
    <w:name w:val="header"/>
    <w:basedOn w:val="Normal"/>
    <w:link w:val="SidehovedTegn"/>
    <w:uiPriority w:val="99"/>
    <w:unhideWhenUsed/>
    <w:rsid w:val="005E3632"/>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E3632"/>
  </w:style>
  <w:style w:type="paragraph" w:styleId="Sidefod">
    <w:name w:val="footer"/>
    <w:basedOn w:val="Normal"/>
    <w:link w:val="SidefodTegn"/>
    <w:uiPriority w:val="99"/>
    <w:unhideWhenUsed/>
    <w:rsid w:val="005E3632"/>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5E3632"/>
  </w:style>
  <w:style w:type="character" w:styleId="Kommentarhenvisning">
    <w:name w:val="annotation reference"/>
    <w:basedOn w:val="Standardskrifttypeiafsnit"/>
    <w:uiPriority w:val="99"/>
    <w:semiHidden/>
    <w:unhideWhenUsed/>
    <w:rsid w:val="001E10B3"/>
    <w:rPr>
      <w:sz w:val="18"/>
      <w:szCs w:val="18"/>
    </w:rPr>
  </w:style>
  <w:style w:type="paragraph" w:styleId="Kommentartekst">
    <w:name w:val="annotation text"/>
    <w:basedOn w:val="Normal"/>
    <w:link w:val="KommentartekstTegn"/>
    <w:uiPriority w:val="99"/>
    <w:unhideWhenUsed/>
    <w:rsid w:val="001E10B3"/>
    <w:pPr>
      <w:spacing w:line="240" w:lineRule="auto"/>
    </w:pPr>
    <w:rPr>
      <w:sz w:val="24"/>
      <w:szCs w:val="24"/>
    </w:rPr>
  </w:style>
  <w:style w:type="character" w:customStyle="1" w:styleId="KommentartekstTegn">
    <w:name w:val="Kommentartekst Tegn"/>
    <w:basedOn w:val="Standardskrifttypeiafsnit"/>
    <w:link w:val="Kommentartekst"/>
    <w:uiPriority w:val="99"/>
    <w:rsid w:val="001E10B3"/>
    <w:rPr>
      <w:sz w:val="24"/>
      <w:szCs w:val="24"/>
    </w:rPr>
  </w:style>
  <w:style w:type="paragraph" w:styleId="Kommentaremne">
    <w:name w:val="annotation subject"/>
    <w:basedOn w:val="Kommentartekst"/>
    <w:next w:val="Kommentartekst"/>
    <w:link w:val="KommentaremneTegn"/>
    <w:uiPriority w:val="99"/>
    <w:semiHidden/>
    <w:unhideWhenUsed/>
    <w:rsid w:val="001E10B3"/>
    <w:rPr>
      <w:b/>
      <w:bCs/>
      <w:sz w:val="20"/>
      <w:szCs w:val="20"/>
    </w:rPr>
  </w:style>
  <w:style w:type="character" w:customStyle="1" w:styleId="KommentaremneTegn">
    <w:name w:val="Kommentaremne Tegn"/>
    <w:basedOn w:val="KommentartekstTegn"/>
    <w:link w:val="Kommentaremne"/>
    <w:uiPriority w:val="99"/>
    <w:semiHidden/>
    <w:rsid w:val="001E10B3"/>
    <w:rPr>
      <w:b/>
      <w:bCs/>
      <w:sz w:val="20"/>
      <w:szCs w:val="20"/>
    </w:rPr>
  </w:style>
  <w:style w:type="paragraph" w:styleId="Korrektur">
    <w:name w:val="Revision"/>
    <w:hidden/>
    <w:uiPriority w:val="99"/>
    <w:semiHidden/>
    <w:rsid w:val="001E3832"/>
    <w:pPr>
      <w:spacing w:after="0" w:line="240" w:lineRule="auto"/>
    </w:pPr>
  </w:style>
  <w:style w:type="character" w:styleId="Hyperlink">
    <w:name w:val="Hyperlink"/>
    <w:basedOn w:val="Standardskrifttypeiafsnit"/>
    <w:uiPriority w:val="99"/>
    <w:unhideWhenUsed/>
    <w:rsid w:val="00A87A18"/>
    <w:rPr>
      <w:color w:val="0000FF"/>
      <w:u w:val="single"/>
    </w:rPr>
  </w:style>
  <w:style w:type="character" w:customStyle="1" w:styleId="period">
    <w:name w:val="period"/>
    <w:basedOn w:val="Standardskrifttypeiafsnit"/>
    <w:rsid w:val="00A87A18"/>
  </w:style>
  <w:style w:type="character" w:customStyle="1" w:styleId="cit">
    <w:name w:val="cit"/>
    <w:basedOn w:val="Standardskrifttypeiafsnit"/>
    <w:rsid w:val="00A87A18"/>
  </w:style>
  <w:style w:type="character" w:customStyle="1" w:styleId="citation-doi">
    <w:name w:val="citation-doi"/>
    <w:basedOn w:val="Standardskrifttypeiafsnit"/>
    <w:rsid w:val="00A87A18"/>
  </w:style>
  <w:style w:type="character" w:customStyle="1" w:styleId="secondary-date">
    <w:name w:val="secondary-date"/>
    <w:basedOn w:val="Standardskrifttypeiafsnit"/>
    <w:rsid w:val="00A87A18"/>
  </w:style>
  <w:style w:type="character" w:customStyle="1" w:styleId="authors-list-item">
    <w:name w:val="authors-list-item"/>
    <w:basedOn w:val="Standardskrifttypeiafsnit"/>
    <w:rsid w:val="00A87A18"/>
  </w:style>
  <w:style w:type="character" w:customStyle="1" w:styleId="author-sup-separator">
    <w:name w:val="author-sup-separator"/>
    <w:basedOn w:val="Standardskrifttypeiafsnit"/>
    <w:rsid w:val="00A87A18"/>
  </w:style>
  <w:style w:type="character" w:customStyle="1" w:styleId="comma">
    <w:name w:val="comma"/>
    <w:basedOn w:val="Standardskrifttypeiafsnit"/>
    <w:rsid w:val="00A87A18"/>
  </w:style>
  <w:style w:type="character" w:customStyle="1" w:styleId="Titel1">
    <w:name w:val="Titel1"/>
    <w:basedOn w:val="Standardskrifttypeiafsnit"/>
    <w:rsid w:val="00A87A18"/>
  </w:style>
  <w:style w:type="character" w:customStyle="1" w:styleId="identifier">
    <w:name w:val="identifier"/>
    <w:basedOn w:val="Standardskrifttypeiafsnit"/>
    <w:rsid w:val="00A87A18"/>
  </w:style>
  <w:style w:type="paragraph" w:styleId="Fodnotetekst">
    <w:name w:val="footnote text"/>
    <w:basedOn w:val="Normal"/>
    <w:link w:val="FodnotetekstTegn"/>
    <w:uiPriority w:val="99"/>
    <w:semiHidden/>
    <w:unhideWhenUsed/>
    <w:rsid w:val="00593D5D"/>
    <w:pPr>
      <w:spacing w:after="0" w:line="240" w:lineRule="auto"/>
    </w:pPr>
    <w:rPr>
      <w:sz w:val="20"/>
      <w:szCs w:val="20"/>
    </w:rPr>
  </w:style>
  <w:style w:type="character" w:customStyle="1" w:styleId="FodnotetekstTegn">
    <w:name w:val="Fodnotetekst Tegn"/>
    <w:basedOn w:val="Standardskrifttypeiafsnit"/>
    <w:link w:val="Fodnotetekst"/>
    <w:uiPriority w:val="99"/>
    <w:semiHidden/>
    <w:rsid w:val="00593D5D"/>
    <w:rPr>
      <w:sz w:val="20"/>
      <w:szCs w:val="20"/>
    </w:rPr>
  </w:style>
  <w:style w:type="character" w:styleId="Fodnotehenvisning">
    <w:name w:val="footnote reference"/>
    <w:basedOn w:val="Standardskrifttypeiafsnit"/>
    <w:uiPriority w:val="99"/>
    <w:semiHidden/>
    <w:unhideWhenUsed/>
    <w:rsid w:val="00593D5D"/>
    <w:rPr>
      <w:vertAlign w:val="superscript"/>
    </w:rPr>
  </w:style>
  <w:style w:type="table" w:styleId="Tabel-Gitter">
    <w:name w:val="Table Grid"/>
    <w:basedOn w:val="Tabel-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
    <w:name w:val="1"/>
    <w:basedOn w:val="TableNormal1"/>
    <w:pPr>
      <w:spacing w:after="0" w:line="240" w:lineRule="auto"/>
    </w:pPr>
    <w:tblPr>
      <w:tblStyleRowBandSize w:val="1"/>
      <w:tblStyleColBandSize w:val="1"/>
      <w:tblCellMar>
        <w:left w:w="108" w:type="dxa"/>
        <w:right w:w="108" w:type="dxa"/>
      </w:tblCellMar>
    </w:tblPr>
  </w:style>
  <w:style w:type="character" w:styleId="Ulstomtale">
    <w:name w:val="Unresolved Mention"/>
    <w:basedOn w:val="Standardskrifttypeiafsnit"/>
    <w:uiPriority w:val="99"/>
    <w:semiHidden/>
    <w:unhideWhenUsed/>
    <w:rsid w:val="00D35134"/>
    <w:rPr>
      <w:color w:val="605E5C"/>
      <w:shd w:val="clear" w:color="auto" w:fill="E1DFDD"/>
    </w:rPr>
  </w:style>
  <w:style w:type="character" w:styleId="Linjenummer">
    <w:name w:val="line number"/>
    <w:basedOn w:val="Standardskrifttypeiafsnit"/>
    <w:uiPriority w:val="99"/>
    <w:semiHidden/>
    <w:unhideWhenUsed/>
    <w:rsid w:val="00BC08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233806">
      <w:bodyDiv w:val="1"/>
      <w:marLeft w:val="0"/>
      <w:marRight w:val="0"/>
      <w:marTop w:val="0"/>
      <w:marBottom w:val="0"/>
      <w:divBdr>
        <w:top w:val="none" w:sz="0" w:space="0" w:color="auto"/>
        <w:left w:val="none" w:sz="0" w:space="0" w:color="auto"/>
        <w:bottom w:val="none" w:sz="0" w:space="0" w:color="auto"/>
        <w:right w:val="none" w:sz="0" w:space="0" w:color="auto"/>
      </w:divBdr>
      <w:divsChild>
        <w:div w:id="83770603">
          <w:marLeft w:val="0"/>
          <w:marRight w:val="0"/>
          <w:marTop w:val="0"/>
          <w:marBottom w:val="0"/>
          <w:divBdr>
            <w:top w:val="none" w:sz="0" w:space="0" w:color="auto"/>
            <w:left w:val="none" w:sz="0" w:space="0" w:color="auto"/>
            <w:bottom w:val="none" w:sz="0" w:space="0" w:color="auto"/>
            <w:right w:val="none" w:sz="0" w:space="0" w:color="auto"/>
          </w:divBdr>
        </w:div>
      </w:divsChild>
    </w:div>
    <w:div w:id="754594104">
      <w:bodyDiv w:val="1"/>
      <w:marLeft w:val="0"/>
      <w:marRight w:val="0"/>
      <w:marTop w:val="0"/>
      <w:marBottom w:val="0"/>
      <w:divBdr>
        <w:top w:val="none" w:sz="0" w:space="0" w:color="auto"/>
        <w:left w:val="none" w:sz="0" w:space="0" w:color="auto"/>
        <w:bottom w:val="none" w:sz="0" w:space="0" w:color="auto"/>
        <w:right w:val="none" w:sz="0" w:space="0" w:color="auto"/>
      </w:divBdr>
    </w:div>
    <w:div w:id="1389960548">
      <w:bodyDiv w:val="1"/>
      <w:marLeft w:val="0"/>
      <w:marRight w:val="0"/>
      <w:marTop w:val="0"/>
      <w:marBottom w:val="0"/>
      <w:divBdr>
        <w:top w:val="none" w:sz="0" w:space="0" w:color="auto"/>
        <w:left w:val="none" w:sz="0" w:space="0" w:color="auto"/>
        <w:bottom w:val="none" w:sz="0" w:space="0" w:color="auto"/>
        <w:right w:val="none" w:sz="0" w:space="0" w:color="auto"/>
      </w:divBdr>
      <w:divsChild>
        <w:div w:id="4121226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34453734">
              <w:marLeft w:val="0"/>
              <w:marRight w:val="0"/>
              <w:marTop w:val="0"/>
              <w:marBottom w:val="0"/>
              <w:divBdr>
                <w:top w:val="none" w:sz="0" w:space="0" w:color="auto"/>
                <w:left w:val="none" w:sz="0" w:space="0" w:color="auto"/>
                <w:bottom w:val="none" w:sz="0" w:space="0" w:color="auto"/>
                <w:right w:val="none" w:sz="0" w:space="0" w:color="auto"/>
              </w:divBdr>
              <w:divsChild>
                <w:div w:id="1233731976">
                  <w:marLeft w:val="0"/>
                  <w:marRight w:val="0"/>
                  <w:marTop w:val="0"/>
                  <w:marBottom w:val="0"/>
                  <w:divBdr>
                    <w:top w:val="none" w:sz="0" w:space="0" w:color="auto"/>
                    <w:left w:val="none" w:sz="0" w:space="0" w:color="auto"/>
                    <w:bottom w:val="none" w:sz="0" w:space="0" w:color="auto"/>
                    <w:right w:val="none" w:sz="0" w:space="0" w:color="auto"/>
                  </w:divBdr>
                  <w:divsChild>
                    <w:div w:id="131990403">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 w:id="1982339917">
      <w:bodyDiv w:val="1"/>
      <w:marLeft w:val="0"/>
      <w:marRight w:val="0"/>
      <w:marTop w:val="0"/>
      <w:marBottom w:val="0"/>
      <w:divBdr>
        <w:top w:val="none" w:sz="0" w:space="0" w:color="auto"/>
        <w:left w:val="none" w:sz="0" w:space="0" w:color="auto"/>
        <w:bottom w:val="none" w:sz="0" w:space="0" w:color="auto"/>
        <w:right w:val="none" w:sz="0" w:space="0" w:color="auto"/>
      </w:divBdr>
      <w:divsChild>
        <w:div w:id="12466488">
          <w:marLeft w:val="2606"/>
          <w:marRight w:val="0"/>
          <w:marTop w:val="0"/>
          <w:marBottom w:val="0"/>
          <w:divBdr>
            <w:top w:val="none" w:sz="0" w:space="0" w:color="auto"/>
            <w:left w:val="none" w:sz="0" w:space="0" w:color="auto"/>
            <w:bottom w:val="none" w:sz="0" w:space="0" w:color="auto"/>
            <w:right w:val="none" w:sz="0" w:space="0" w:color="auto"/>
          </w:divBdr>
        </w:div>
        <w:div w:id="66223055">
          <w:marLeft w:val="2606"/>
          <w:marRight w:val="0"/>
          <w:marTop w:val="0"/>
          <w:marBottom w:val="0"/>
          <w:divBdr>
            <w:top w:val="none" w:sz="0" w:space="0" w:color="auto"/>
            <w:left w:val="none" w:sz="0" w:space="0" w:color="auto"/>
            <w:bottom w:val="none" w:sz="0" w:space="0" w:color="auto"/>
            <w:right w:val="none" w:sz="0" w:space="0" w:color="auto"/>
          </w:divBdr>
        </w:div>
        <w:div w:id="174224564">
          <w:marLeft w:val="2606"/>
          <w:marRight w:val="0"/>
          <w:marTop w:val="0"/>
          <w:marBottom w:val="0"/>
          <w:divBdr>
            <w:top w:val="none" w:sz="0" w:space="0" w:color="auto"/>
            <w:left w:val="none" w:sz="0" w:space="0" w:color="auto"/>
            <w:bottom w:val="none" w:sz="0" w:space="0" w:color="auto"/>
            <w:right w:val="none" w:sz="0" w:space="0" w:color="auto"/>
          </w:divBdr>
        </w:div>
        <w:div w:id="213736794">
          <w:marLeft w:val="2606"/>
          <w:marRight w:val="0"/>
          <w:marTop w:val="0"/>
          <w:marBottom w:val="0"/>
          <w:divBdr>
            <w:top w:val="none" w:sz="0" w:space="0" w:color="auto"/>
            <w:left w:val="none" w:sz="0" w:space="0" w:color="auto"/>
            <w:bottom w:val="none" w:sz="0" w:space="0" w:color="auto"/>
            <w:right w:val="none" w:sz="0" w:space="0" w:color="auto"/>
          </w:divBdr>
        </w:div>
        <w:div w:id="396130305">
          <w:marLeft w:val="2606"/>
          <w:marRight w:val="0"/>
          <w:marTop w:val="0"/>
          <w:marBottom w:val="0"/>
          <w:divBdr>
            <w:top w:val="none" w:sz="0" w:space="0" w:color="auto"/>
            <w:left w:val="none" w:sz="0" w:space="0" w:color="auto"/>
            <w:bottom w:val="none" w:sz="0" w:space="0" w:color="auto"/>
            <w:right w:val="none" w:sz="0" w:space="0" w:color="auto"/>
          </w:divBdr>
        </w:div>
        <w:div w:id="1047070307">
          <w:marLeft w:val="2606"/>
          <w:marRight w:val="0"/>
          <w:marTop w:val="0"/>
          <w:marBottom w:val="0"/>
          <w:divBdr>
            <w:top w:val="none" w:sz="0" w:space="0" w:color="auto"/>
            <w:left w:val="none" w:sz="0" w:space="0" w:color="auto"/>
            <w:bottom w:val="none" w:sz="0" w:space="0" w:color="auto"/>
            <w:right w:val="none" w:sz="0" w:space="0" w:color="auto"/>
          </w:divBdr>
        </w:div>
        <w:div w:id="1655521512">
          <w:marLeft w:val="2606"/>
          <w:marRight w:val="0"/>
          <w:marTop w:val="0"/>
          <w:marBottom w:val="0"/>
          <w:divBdr>
            <w:top w:val="none" w:sz="0" w:space="0" w:color="auto"/>
            <w:left w:val="none" w:sz="0" w:space="0" w:color="auto"/>
            <w:bottom w:val="none" w:sz="0" w:space="0" w:color="auto"/>
            <w:right w:val="none" w:sz="0" w:space="0" w:color="auto"/>
          </w:divBdr>
        </w:div>
        <w:div w:id="1681732213">
          <w:marLeft w:val="1886"/>
          <w:marRight w:val="0"/>
          <w:marTop w:val="0"/>
          <w:marBottom w:val="0"/>
          <w:divBdr>
            <w:top w:val="none" w:sz="0" w:space="0" w:color="auto"/>
            <w:left w:val="none" w:sz="0" w:space="0" w:color="auto"/>
            <w:bottom w:val="none" w:sz="0" w:space="0" w:color="auto"/>
            <w:right w:val="none" w:sz="0" w:space="0" w:color="auto"/>
          </w:divBdr>
        </w:div>
        <w:div w:id="2000884800">
          <w:marLeft w:val="2606"/>
          <w:marRight w:val="0"/>
          <w:marTop w:val="0"/>
          <w:marBottom w:val="0"/>
          <w:divBdr>
            <w:top w:val="none" w:sz="0" w:space="0" w:color="auto"/>
            <w:left w:val="none" w:sz="0" w:space="0" w:color="auto"/>
            <w:bottom w:val="none" w:sz="0" w:space="0" w:color="auto"/>
            <w:right w:val="none" w:sz="0" w:space="0" w:color="auto"/>
          </w:divBdr>
        </w:div>
      </w:divsChild>
    </w:div>
    <w:div w:id="20491434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ealedenvelope.com"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mailto:mads.marckmann.01@regionh.d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0RHvYJuK3ALsJJwW+KY57oiy/kA==">AMUW2mV50UhC47U8xVFqVs27fPXg/gVr3CPkn4fnOCtqYxghtO3RBPD3UdIkiCVUBBpCGg4hY1YfsIoh3MR0isQpUXHwPezHF35VW9tCE/YSTujnL6PHsCe22OlmeB8EKxKVRh6L5+SWuKiS8pSOHMYjnQO+5LJciE73DsZ58AYn9WaK7NgXIKV9LirIJ3OcdUJbx4zBFqj6MO2AVY2MLTEIudO3QMx2DgpI6PLKOufNHM0/tzEgSIq/Heg+OwbD+G+F2RetJU8eX7nw049reg386yu+hcYMDzZi9Rub0ktfOkTlRN0X6s3gZQnKQQC3VbeKtabvccddxonnPFbHs9jl1b7scRRa3yc/hrEptfIhxAyc9oPuuKrmciLnF/7/X1GOx8k0SzvvfEyG7ajqBF7TV2VjIBuqA2bCL+4UeV6Vb97V2CFntHYHIMloXJRiONEtwBfRBwxAv0yE9+JW/yDN+j+2fVdvkbrDqYQYtCwUUKXaXvOaGh9iVABDWchN+oQNvmzLs1O5KLcx0NA4IYZQmVXgQ8ouVPPKAeQtmNrsO0c0Hhxxt/yon4ehbibWVrmjesq7PTOmuah2r3K0XGctyLpG0khAHdMDZqc2VEWNPYF6QNQofG3mt4SG7U/jfz8P2QTu7iZjXaiAEHxCiTvXKqVpjWQrOsniSgJ8cd9I4Ye55sZe/nBPKTVE4yJJIcs5LDn9GUrFHebPoLASFbHR4U1RZBamDZQD7WfmLftCsgqSkVbKI2NhXIiApjX8i1sOlya300O/kJ75qgx0dyM9KZWCxjT/nzmpGSR86aUoss6sUdpImQb2RJHy3am3cdNtrTcEImf+/FlHy66ixgzuAQ/Bca7l3V11h2hedOzPnfzMxtn+KByX5ijqa54UimIAJTgyQ2fORGj9/bBSDll/0frqrsbWzzwOsg/wyjeuvppkrs9Ngk888nZ6fnsEQ8Y9Yg4D4tktbb2I3Our10NYFUDWubHe2i7Jd7qWhDVqXtDvZJS+73Wir6XUCPt9r5mX8nBWIW95AzO4ignqzwEjA0FIkU2bU3w9FTAo84RGKbFqldLWmOrtgISyYBz9Kmwjgu1vfuON7gvYeQ2W/tsCmXW18GI5/jn1VcKngtoLqRGzEE3a7PNu9jE9ycjAVLCDnbIxRkGeluPPSwuP1p+EX4dWoziAuyxkiZb8V2CwNeMgOCj9Dij651UYi5BImf58UPTnH5pTb3Zwx+jZYFCPd1DI+OU1Q1USrmMt2cABnOI2ctmgGuQvF9CgpZkFyqFXYEcAmFKBAoZDvU0gUWmYkZCEN2650idAuChXhxeI9Xj3GTc7BRzrUIFnDSJ+cRFk56pLIRNsnndb6py2ySIShFSPxlXlzzP/GNt74q+6ZO8Pg1zHyfxMkX99IHgBYlj5HaXg4Z574hCfCBoC5xSAm9d+XXcuyvHEtyPig68ESSSgwKM0s7ne2GSY41WpxLeTjPNeOROf8VSCsNMcryJQAAr9QwkhK5bCmnVc/mm+SGhfH05J6yxI9tRQpuUV0ympr4OQekrrTIecILplGe0jBg+3jHDQyKMx4HcaeXpZv0U67SFok48XoSUq2bPKPoz3ZxTXF2pnJIA7osp1R2nekB0ogwS9jXc081liZREn5xacmXjMWXz3a36cAzTVWRCII99L3jh4qLPIAqUsOD06Xg/OO2k4bTEYBEwfpUprx+v1XGQ1uzFEDx7CyAyTCB2XfLRCIfmwRngTv6wHMP0HPcsyAi2QYHJxfuwk7euakEBUx4S+daL5+A3MYCQiqyk7/ZO6pCB1vAJTl9L1YJHKJ3BVkmImfo9Fgs878s5XROa9mDLPTVmbUBgLWtmYthv4vEmzeZKEWmU26YSHl/YGN31ZTBKrCLvvqMFY1EAv1uYiUans5sr4KsOLxqXWgB2dDykg4J6HXbj+ePU0nVh4imNl/2yYm8DjgW/yXHeShA3oW1TO3g3lKXI2KCVGGDYHho3uLCG/it1dL8MWCDku/CLyMlm0bcARCzKOAk+k5CpVnIhkQu0mnGO6ysiSspxzqvm9FKke5tPJU9OfIGjF9nZZSdPHevapoE0JcTM/ELoBCK20h41xMtHGfbRTiHspdRqxqCZWen+cW2Ch7UDMf9cJzOCx56B1Y2ww2/MfNPpKDCEf5Mnxg8togZEaqFbPlXSndv5mZo5lWfMnA75eUzx8Qw0mGgPXmzJ9ccEvMmHCWayuQeiuv6MiZEtoP07l8jzrfp/H4hqArWibBm/pOmgK3acD9H0epOknrueHwfvHnDNvMpQdCjAdVV11tyLz3NygJs0YZfqfOb30kcaCMGjITBQlODYyiDxA/hep7MIp7i4kGMZ0N3kZ71mb7NhacD8dz6dLgBmkDSDeySjujCOIqUpcDtdJUZjLYWxYSXx2bGc5DLngm6/ww+l99tMAwyZIfYLehVvgJ1k8II20QiX0V3ZYGQ7OrAgi56tbqMtK0cs9uIEJag79fgqqA9CC6jal4k1TDWF4jY63a8UKzsTJgy3hWR9KVWuR6vd7U0SRE/rS3pv3SsshFihZQ6AWuT//bkm2Z2ffAwasBoLBjdJRuoPzEgCkzuvEB5fxACEiNgsGMrHwNYuX7/TLikpUim09Wrys3jFot9x2CjK8SQEFmKXM4vlHo0IRo9AKi9OGZGXXGwxnWfyZ36IyD+G3Lx9NDSWxXvpMIeHW0WI1jC97M5EkGXsyDV6f7489u4aesKrXU+A7roTRVnfrT+LvaKL/CdV/Z6OB4X7cWVr+WDXwR4SbK+pgqOIh2Vd4RGtco/UmSVEbvUa4RAJ7wgDAgMzWsskRTamV1PvxIVL386pDfwXaijfv+3Hx9Hhh17Mf3SKd370v+nit2YAmpKPkRonAGFtp+rlIq7nivzSYC6vdinbulxO5xNWXyQUr7KLN8Pv7+l4U5gJtKAall7OdWLqpiZMdcomTPly5w8YlbATvqzLVk40aYawBq+sFuYEViSzY5bcHcZ8RR7uoJHSpHqQDy/Mtsd71bo2EEstddtkdNLWAGibw6bS77T5C/Mr5mFCIxtVhDCX20AL3HZ/hQLEs/9Npp8scjEAHwDMyIRoarfHv/sZVP1CgZ+vX7Y57QDfANEFvCg147FrnufsuGcKZWMt84HO/NQPcnA6ztHvtxg4aZIJU+Q+WObTJDSnpUI4QYtwdC6qa9pAJsPeQ0wVMLab0Oc+84J/tJzY+WrpQMJgeEFCUkYY2OV0A9orZun0Yy59E8BGFn2FCBP/TTeI8+0XidNgNqpeDSx0YAB7VquuiXfy0IH67eBGahQw9Z3vQJSllJYAOmjj6MK95ZWD/TBE/8e51jtmitdvK/RvyKJMuHR9R9FRTSXzSBR/49pIEJT6Rrm1frlBsfGf+xVUCUXKMaRYN2v89YZdJA1ifObxiFdZiAyVR0XHDQqBx3bkriYJfqYSjwrYARyAITfz4rhbWPNAqxFMz3ntFsvdyLjF0mfVEqVOj0QuXRX+1V6rVNhvWsvJirAySd72TWW1bmT5JK10PUJKpOwSxeEegu++1lF4VIX584Slk8zwA/Ha2AvxlxMg3skzKbYF97S/YobxXlHfcDmprUNyXIFfBch+A2yJC+W/gOJgraERPUzNaUM5oTDBuwPKxoxR35B5kX3NZ4MrEEz+A7dD7jkSQxVrFgoB073vqNO7yfvkWEn5rVVAkfzVn06oItoLxpQPiwVVX+ESGRXK6MNoes/RzpA4qJBl7iPD1omLecXztgdNRpSP+JjjRve3C5BKAxQ80UQO3nEAKVTxSfxtq83hPB7IlLTO0nbfnY3WpYsJIUl8p84GEdrwl/24wbxOpUJ45EeliJXd9IbIPwv6DD0iOl9+0/7U51mwyMWMs1x4CGo1elegzqeU6xMUa6iNwR4bEoFOuaTTD7KgAnytdp9WQspSnGQeQDxB3lTqcdK++bxrHEO3GHTdwH8boJlK4iMxYblJKYV8TQEV4WyXr2frwsq9FeZcGmcKRYLGZS0gFd9s4X+IjgBrHCJEluLGq5bH0bxUoWuq4T9/wgG9S9Bxg14+rkHnlznGPqkBzjn5FsqjDgvZSTO2hCjLWIuXIzJ2R/nRzxvYx0OsawKrTD1XXzN9/hehlLoss8J6eNysGqCwsuIMtagX3oRp7086roVLAM4UA//awhfD/VbIlFs+gwridDfaFS9gwWtlIxe6YCIsCYPGvif0oKTPpQWdr21Gi9vAWpYVdiU2g/V3ZTcwp8SlSC8OxQSEIU8uKxF8AW77zCJ8lDqcIXs3wI/rw/t4rTiNq/aBue6B3SpyNSNgKRaCowVki/E4UnAENVz9p0NrGOGx3YY/o4HgM8Q9m/degzXw5RtvhYQ0X2NYhGpkQwwSG97XbW+eKzueYGl+xHVsJSVtKR+Q8U1SJ++qllFCmIFHXtXI0mVXCqSo/qe1utE8W+xKUgObnCigUuXa84TdcX5d35aP1IctH7vGMr78ERI530bDPFPeLZyvhg5efVDawnHy+RkEbGG7Oge26omRwpGipDwDBJbERffCQbUZIeDrMpTZy1Nytd73JpxK/zWEdAh8DDyNUxBT1VydYoV75y/WoTgoxToSdHqeSX+e2zTsAvSZ5YrXRfqHVei1gR8L3HaDrGy291n5026akI4F3CB2LJu4LRgE3fNN5u+3YoPQstNzSggtqLpTOLAp828dW/tQyHDmBMut33wzGVSToLkmJUdSYYLQT57xpi1qY7w5H0ZfabLfXgLw5FOFkfRTfv2XVL8ZRrmCjkHF6CGZRypn3WrOTZBv0Fc8KtoN4O9PIgm6jEA/Es/5R3sYNluHUuQ1+gAtzTFwIY76mf9r/ow+KUi7veEYQoDVy4yIndMOMjt6a+TzF7JKa97yzxYZCGqtQBymJQnFVjQRrpa9g3enpN8haSYuyn0gvmoQvkLKWMmxk/KbUkdexBjrLPBrURkrU/GZmEtYamKvx6MuJOX+JQGwFNmp5e7Rpqhpwlr4irku12srEKF9ysG+rRt9L/1NS12qebryXyj7x2gtQCU9tXWc2o1rlxH+7CaxN/9Tx80kv4f8z8NVlkLZfTUVv4mnYATal9ZjFiXU0MV35mxKSZgbwlo7LBc+cpyd9fZIzwMTkM8dXgcmIljsk8Bqpyh7ATyMyhuT6eIg4M3MCnasNA5o25G1E+ETv3arS+kZ+QZg/biVtACa0vMw4PaiMBWkDJ1pg+3RkDT1tyw3nyMRQNSZjKWIQBsU+9EgmWZt4zjnk3Y8jrgqnfGScR+PuC+FkEEm+uS/mL0KnGVEMPqfGfG5O7gtakUfo7jq7+XGOxuvkf/51DwY04Kl2PKnddUh12triXU4cJQDVOXQBDJNGX1fon8HqPYJx8shtSHa2gPF12u4bJSwVz+w5ooTVbHJwJbHafpkR8/mSQ2YiBajuYpxddVAErKlUnws5Y5b0LpSGY7DFqXcya/mwOACtypzHkZM3jiwZi9QSYUyEqCF2AJ3pcdMoznB8mANCsYD4d98zIBY8VK7AtAbVwIImcjLo39STgFANK+a6xx/pITAbRJ3YeH3hG6U+NVGDRJ+mADNTEsdnJD9VXAAqFpmp10BIYCQsyqumd/ETkeQ6NHmnEIBs0Jaw4U6rIzTtNjP8h9zPmVaKNQol8P1CQRt0RLGcoAgGZxmnbg4iVkcVDEtyO8G0k3h4ayZpuJqBRE4b0xsKkrGlPuY5i+mwdVwqr3hv9GLCA08UinRBCjRFJK2cHcg6UvzNGFqeL1NrcFu/SmxxSiFgP9D0FBTGnTiq6I7YFE1FeRW63YBrL+XUgx+XNwi/vP0C+1Ro3djQ8DkyeP2ZB5ilqS3msO9R0IRvzYvSCTKLvk2WInQF/dUbfcwhIlzstACM8HASjxbC6Lm8+IFB4Q0WUYRk+JrrlcXC1rjsKOduzVKBdMPqTnF8EwaXyPBlyo5G1HNCXgBFC2y4b2b0s5nHNaiDjTf9AlSwEMf9ySczqyRRTgTjBRWnPkmzTcUc1FCfuGOdalH4oDXtTtRaSrav0o+hUpCGcDmMkW2SxpV9P/gwND0OBT8bc66JjhcEzvkwWGBed38maHxQAJf0FipaY1Gk2Fi36i3eB86a1ZexziRojNuOhI4dmj0LfiMAZc7SO5/Vz/ptBFiCrb8ywzMNbw5zF2L7vGRZDh53qGYi1jf4EJBMDH1bkM+9jMyJSM/W8SRa4DZWQn9d9ucfxTJLYipjd7T+8PNWSJmYqE5L1xE2Ux5AhimRZGnX6r3gSIO46pMFUtlF/GwJ3Vtw7sAoMFHvHB+OWlKEWCcFh5YRteG3QlCEg1q8PwbHoTKlPHz2151DYW/SlR4ilbbUVHyQRuJERtAhII42sZ3VLJQ9/0x/G1+7nFWlRwb/OwaUvwfL4CPVQ1krchOYhPXPPZAzmth4yV5xMZZh/u0DhWgykZev2gueNeCJlFhLujM6GgaFi+/dGio5XvvKFRWmUGsEWdnUhhxmxxOG412dvuyquhF8S7Mn+Pz3oGXk0uiJuO8mm5O73H4mSvziTiNqS3NVA1YUhM9Iu+cyWTJr7+2RBEk/mNHRTBUktBGhPBlub9O+aFvOngL00yxDuzLYfpe0w4+VLcfGpiusCUH84LHH3BuLa/laarQOnuLdET5iiWH9/7S9V1IJJhFsV9SGiMIzI2F8uxQ5dPg0Yv2YdTI8Xu5ZzSHmqT15oWXNsIghRsxACg8zTbpbPD7JSF/HjFoJjQ5Q4UbKIxcRgGIY7ViLOZno/tLBX5Q51fVss0VLK6QmDj513a7Y24hfz9vam68ocjLEy49TzsWd5XO0sFeByxt0dLogl0KiVmRePXvMIC1ZFlXFiFawZhDrEMp+sdyl1shSKUOblKA8o/aRcKPQ6pHKKohhghNEY6Kk5uk1+qXmKGef3AYVXjKsjjNH+EHJVr/cjTgdacxVBtMNSmlfyr27pgfYECD/cnor3l3zTDFrVxo8mhEiRwY5xPdrtnQuLtSZuZKzg2g34WKwAqxy0mqGFnRKUEVFAx170dw6Uk7RUEE4UbhMWl0mWj78w2Y7zuwqhuAoZteMqUO1uBihoK6TMykX69MV6J+FSfEoc3XBiA7C0CB5415xViK3PSjNOBw0jZigRPYeVr3nMefW/Em9C6JwH2Mk+Xt9ZDrUtTS6Ubsok/2m3cV8r0Yk31E1HDncbKge3fFXEhCEzCXjzvo+a+orESJl/aXkN6GKw5mzoFdLXuuweHU6bBTsQfalXQbystG9WqxjkBMdMVaGibqzaz+CGQG/lgwZxzYjDv3M8ewa8hzRAQowJ0HKRdkeCJjPCHKqOmsGAYbVcQ8x0A45iCZ8ZhJC/vcOsJYeTVksTtfp8V+ylSrWNSosxQCRr8Hd0fFNkHLr1jfUrMnQu8cUFWim9/EE0pokUC/Cb5nRq9AKzf12XU+dvL0eApuvybaA2rili/zGW2L+ru1sJvk5Vfe9xT3B5ME4VAgfstuRxJlwOf+4Kj8odD7r8m+SqYV6fRcicSixt1ZP6cPAYUrkzBpvGS6d7zyNKyoskwRY3QGo7dsyDodDlv7PL2gnBTUQ8czZHArS9b1b8nYCp8YedWRiKtEBMl682ZKOm+o1mEUH9TcMypUKT9I2gAdzfzleyz5DjEm4SKzo7ilcDAFRVD9aZPQfEOUcE8QrD789hup2VjaMZ4c3E1gxUHcuqxXiaf+aJyKNmnJ+e+YU6IU5s4w0YX81UQIW1QqIldKATyJUPgW2ibyZui6TlhUGrX42+tYLHNxlrpmvnMg7cixgzYA8LYphaaZPdPsRc1SWFCr36vhMEDEgNL2jAFj0JgHew8OHf6zEZ7bimVj68GXstMD3SIfhJHrdMNjqATjHja2NrXJKSK2FA8vemM52w11hFdwT1Qcxa1hXZVCO8VbA9vsBIdRSyzbql2YH92L+zMvfYRaC/3EeR6urghr2eXFxi0IQFRyrZ7RcLvh3rC5XJPjCAlU40Qyr10KzZKuXcd53ZeGOjoW5RlOBVOv3HpFj8Uk/tqvlN8YRS+eBGOU9CAciabV0oVzGcSm7ugIqwPGWfkoCipJ/LcSL5qxbkLHK/ZAezp9tEvGSOEB5uem5PyOx0euO5lCxJiYIoP2QPDuJApaVwl5wGA6n/LYDceG56EJ/LIHJVB2MPhy+RnwVBQ5AujXAqwuXJFIAFrtqN/huGM5OuBhdOkANyH6+qUukwxDplEWEzhjzkz0oLB44WaoZj7vWTdiaLsbKeUrn0IoMtCqtsd+JmkyP6ErA9t4I4+kR0s0yH1iAR5tn1z6CzD0UEL/iSdVHAv+xB8Ewz1Xkp+y4RBCkppDX46z4HwnbJzvvDQSpqSwMvcBmyQZnIAQ9OnxZWqspLKbJ8EPTLDLNwAvKLXA8lArks1ei79ppZtiXv/Y+U9OlfWPa7mhyVj6JETXWbXrQ7xEYfRCXwEsUFTzgNg0o1oD3Sta++r9FKUi8rJdBwuOlsQzXvW0uRIuLthhjP4TeVKa+5q/tQssjQ99gAGpHS7F3MzJ846U41UNsfYwNiWY5sjrujawGPAAT0DDXN2nLtE3lsHudkydpzQqukyJ3Btkf3bGXXTEN9tKM2Zzov0ulHwlQFgpTOhemZsrqaR8sSqOhXItyrMKeAoIf0V+c+rhvsbd4LxCXfAd9rqLJi+lXjVLmaAZZA1jcQNwVM8JR4v+eFSQ8nYhRkfszKmY7NgHx4FTFOXQFUArQiTQftyz0VD+96uDr7tKZMoSt9ay8m36pizfTvdJ39HpHpvtoFAKjLfY++ajRo4JS0CDMm0S/QM8fO0LYBsC0mgKOPEtvttBOozYfemr0Y99V9TbTtB3jeTvis5jCQaDdtv9Leh1WOUZZDwMoYIqwvpct0/rDivWFNq2NGBoojYRoC6xT7CLGXWlfatZsnewzI1ni/aXVyCthewjBDm+oD04KHnsW+2q+jaFso3NzWfYmNqvFs3HMzzJ4CDDf8iLDrIp22UFfx+Udr/2CUwTGxgEcH3i+Fd2NxgkYxfaNQvdNu5ZQSeEOZuE/J5hozMPN0ViYz+wmwUhopllCxL/2q5biHatlz2mCn2CQyRakDdRpti7Zcd9EiQW6HJAAbFGI38c9rVVf4zAgO9hXxEhguI50bunB/wiTYYMpYh8XyfbagKzkcdkIPWmyJvC4xtSk3cKUCXeI9ze2E49HJkrAGyvwxRMWTaZR4bM5+fvrfMoiKLLACohKwCvoJ0TxljL5KaE6WAj3ija0ampt8w1ZVmTCkdAcE0SDyvK2nM2wwtQxq3RqJN4zMWJ6Kya7hUVXEkdh4gfs6fGmxsySOQ9/Q5Tf7N5CsPdb2+VIWGGeRVKGSQ4avmMl854BvAVLWcljuCD4BUsoivqiI88noP4/msAlo4cDvwm9YguoJNqXkMY0koYtVDooEVKtjP5R9IOsF5xetBoEtAn44ifDYOD7eysc5GWV273AtseqeDQVwbLdY1s+YbXlTc580qCZPtOfcYmwXNdPru1en2rvtxfLH4sGzyMTJZEiiKrT2ZHaiII6Wh/1vyluP+9E9Te+DQn6uRFQ1QU+r1f3oyQljSCkOC4AIf5NdUw2KF+ue0F6qYGhmObzisCOeOv4lKxZjk16wJEv4j6bqLfvq5qtVrVwqJi8SXOJ1ulAI8y+MRHMw2jGgUX3aHSvvxTYJFVXRKVXobzaLRSbPHlVjsm69wTYDbjcbAQh5gNawbzuElaKh3yoAZf+crrpeVqPK4O7cYkMFf+thxkB/rXeNBJ0O5ymnxgmJfBDcaC2sPx6luO8b7cl7F+CtivcjTcu4TIhAjIje3u7hQ/bcg8jEMztX27yrvxiNbDL2KQPkZcSopcirT7m8SrQVIZ/V3jFSMp8Qghd1o/xfGM/og0ISND2ffZh58XrHiUsnAcdYvnoELMuwHGcoXukHFXDFvCLlIFvjHGsvpZ3ePZArJdUs7tWTe6QAJYaRwWsw+KthoYudLofJ57izKKMzU724hHWjuQEh5jP7RGQCZMS7NtjhY9oDxX86IkYpQPI6rPDVW+mrSm/GZBa9DLrXe5AI3A0uuYnVQzDXk7TM773E9C1yRq4FAePXTDDcG0r/S3QrzmQT57En7nBeMC4s/H3Q889JYf9/d4LfvqPcjH3n3kxvGEdc4szW6rxspIjShX6LRr9o5PLI1XNZas6ySFwj2VyMSPCYs35SWGaw8WKpNTD/WPndJBDW6vCSde89yANNHSqQdpsufOiIcCjIISSOdL3OCTBuMNx6588KbjXdIKCAic6aa3qtKwypN0ukINkylP5XxgeJsRWQkWzl5y88rE4nl2cKGyrb3ESNy036gT/MZAs2fBt1h/x+3PLamS76h7Sl+RDHoYKtuhAtmrOlguZo4siMXxWWFbSnbBSC3Cv8qdg7GpUf4Qo/PZkwmLIG6TlJE1bniqG96/j5A86rodON3+6YQ1T1dJP6wxNpjI115SlDOTnF1hdZBCuLX+DFCbbOhr7FzmncweYPXDbjqj4HRHWoSLRBTZYZ9QX5G+PKWZunWsiyQEdOsXQUg9QojRu0YZhUclzXrG1gZpVOX/mXnMbX7T/8vYQmWvBR7SeQTdU1V8wY7XLN3QZfdKtAmQpLFuZ/Y8Hc3Lqj8k0po9mPZj0Qy55QABGTz+qfMAUBYL2Otz8tQrErEa2z5zuOhT1zVWqESMv3aB9wWRPwLXuZs+7VfXDqqZno2uyjgWhL6JWwLdSuTi70HPhDYXLYruI23VjorFu0kFhB/Y4x1U+mJmACDYQ2AlIbrAT84Uv9HPUtQ40NdZR+0QD75/3ljsNIj/zx+69erQs3OsATasD3b2GhJ1t+LrgTJzzdqxx5TDnkaMyH+hXzB+dgr7lbrM9rKCvuFDCmYhp8VMw4uqHnmyMwQl1zIeio1S0e6pxa5mJPgCBGYuzXGslm+Ce5jW+mTnPcgZg8Tw/VNbVm/WjPt2t7id4PDVYBNt65DqpLKrkbXtX+3og4tsOTwZNwE7U1PfpZX5SA0tOtxvhtc2AMLOaXllG8wdS8pgpr3g3aGCz/CMVAZDIUaGJULNtpWmZcuY0SN1q87M/NBSomry4SyqoFayDnki6VwaaUdr0+VSdeuTwNDvwqpVKKt5nBeye0MgBU777QmVxG2bAvArBG8X+c+2JBTj+pPa2ogKpOeLtF72MvpafrsZy+e8U9voy/aCpIO8bOjjttIOO2YXsAfnh/1ZJ4MYKo6jvbOokV95qM5l6gaX9/Ce/bOtLB2ylc6aFHk0QCTtJ+6TVEL5nlWGUyiD8a8RZh8HIgY7fDa05CkZ5WvecwIH2GYZI0GrshvvFmFBxwmqDSgTEUdJU/A53Q5q7pQwatii5Ejq8DyEURg7/6uq9rsLO9GG3UmLOdn3BZAT+AN5o4Y7LlFbo2O7TQGxZZbVL6RqCKg14679lIaYvxQyda2KUQU0cNyrtxaO1hx+NOVeo01uHSOsBZmuNRfZRnV6WNjKuQQL80yfZLr5ox98B4JFFW8z+1ydiQ0j33J1UR4R/wjzGRMyy8/p0d/GysHk9S+dlP5Onv92KqoP7hFSbftyWi+e08oeOjwZu6PWQqvXDMMEXhO8yLUOknJh92ZW3GW3aJdBFoQ4k5RRThPxjlGAPEUWT8edZ7P8peVAm3D23ZEFrNhWMPbmqGFa6+k4mkm24VAWts8vyJ5ecWHFS0AMO8/woTyfQYaWgHq37oTS/pjNFs4PajU03A/uTHFiVirHlXOM7KLOVaWyrd1TL33XFU5R4IrBSnwgEjgmUdFiLZojzOsRuMFunYiovmUfjI7drgg+dmB+DjA+ryGlxsgZSIeW/Dia+y1wf3c0VuwNPqZ7NitHg9VZNtVriWVYn9Z/1AQrYYiGjUa/MGqvobCZ8lGTHVn5ZyRpcajIpvPvWJW6q94GLTsw5hGeIOKi4dbnffCO8rkZPkE2X1kY6l3REZHAtjnK7hN7TN8C4Pz6R+BJJ8zr7GMMR20RQJKdAP1EZToL/L4L8RMeFXAEj3+6HZyBBiuAmYII/CAiO+GZzhosfkAnuNvfExWaTOSUSAdU3DxmHiJjpdXioYsFK517NpLBQtg1Bvqfb6d07//rNC9k5iCXqmBRB0IrSHtU7jeD1k3TGRJFrGkt+e50e3WpuHCfIgXWE2E1tEFVY6vIUdLRg7fh/qGozyZ8YhZPVgP6E6o2HU4TE3JvupRcaIaY88GMY2jC5CqX8kWiYoNuu9a6zUfyfaup2tS4K7D6S8eyM+JJ6vvKQSRiB4hIIzvRKIHungDSmVoHJSa6DXl0Wf+me23YdyYrmzvJGFAtaIg0t+VtqAdFFVa4rrzlPmKxc1U6iIJlEbyjoerDHOdmLAH6dwMQJaFmCv0gZcx8XeiPMDp7f7Yu8Ihy1pLlylSLBVTly73J3/FTaQ9mKhb6wknAkeBh/dqiPw+1P0+wCBKAo8ZGahiu39rGsA1SoiauHc1nnQKKdiv3TtkCF1axzBXy1MKLpSjKSWSSaB8uh64X3f1vXrY5TQ60ydChZzVV+ngLeQBgUAHOlXnj4xwVdb1IlOonzWkVwq0fGQLTCeq12OnjDAd7I+9vOEPKhGn2DDp4yCXyWTS9O7bzB9rPTuFkuEcA+Hg7LIe3ShDe3eYbpTxqwdFhLq4qsKvpYGY8wGcDN4LrkhMPm1Wh0ntp7nfloctu6DqmmQ5KzwRFUPfvmL3hiaZSFQ5MJxyR1C4sTF15LgTGc1hZYCG7/WyR3Du+AelrcABTvyybwNWNiOn6fXzR8fp8g3nBlc7lisPEc3m/fOAACYC4RvUg3yo4+aD4WLxHp6NrjY0L1WK1iHWYqNS3puayGvubhDBv2pz3wIkgH3fudUB41O0BaQ2aFJQVl1ZoQgQrb1cdr2WpO9IZzT+yOb/Bwx1qRB/0WlkOgyqn+by2px6vRzSVbRA/nAIcBlY71wGZoUhcDxShSmAiGmxCgBwA3XGnMOjLY4ltx4oESclRo0BX0mgXPY9jb1ssVYriiyO8S5kNRHfTqwd1SJTiBCkcPe+dZ7vplNKPt3/VbwoWU+3vYQhQq87CoGL8xXCaYQYYVQngdQQU2xdEEQXdIgbf6aemUV+idIrmpS5nBvzY3D6NqybnXeTcqSOt8fy7lS81OCTl1yoOtzDhooKse98mMZY8eGH46gCCqTJQ1s5V2RZ2BELEZGn5kV07hUS3HcLwn7fceRHjJgzXZjJu7anKIJHY9eyjDICijs90xKjy6wI68M9vI1c8l7UnReHaDW8EjMXja7XQccguM/D5Joda2mE50DD/oKuyUKpb+ZlvKd6CWZs+w/3cW0mHGlFruwGY4JWfp4xLIIky/uhqpzmCZglilZ9zOy19eK6P6Ryu2TIe3EbgbdZqInXt+xaliIZ1sIsOlHA4eILn16Iw5nuoPeWCzckptcT2Wh+O2BwcvLWaDrKyBDajVG1QuRSdayH8VBfskN4kSwtBCF/T0lVXkNsFpHUBYWHHkr0aYfWYfCTgSNjPgDNPoaja9hfch+wbBSUDxn/1h0bkP1C/mqnd6m5E3cRcp3a8whdl3EjyjPk6ESLeiXp/cjsK6dhGztaQMNEDOStb46RpiZKPh520drC/EysOHwJml6v4vGKVVyzc7bf2iGGihKJ34Aksgc3KJrnVOYyLhGVlB3I2Nith/KIWgc7Ol93H7BxEP+dc07hdW1fCSYfXTCZUeJ6vVRYSYIHRHJXzZO+85VEbmd9qDxKD2DbKMraHtsu1mLpZs64uJx/30ye02MU5HMmwVbpggrblNTkDmXTEITfuEHuYF3H35dqd4mCQFYpml7ZwWZBU/ZBH50E9KtVt742nzVgE7qljYG9nduQD56PMeBqTQjoMqY3ZnJo6kukgBw8bS7PQoZ7b9SrSqYKLTCyYX1uUiEv68HEZLRTU119Mb/sdnSwf+OFVs8bycheX7Eh0oqIhTyNk1PXBunVegWAthsPkbzNxAHnAiMNdTnkhh3pc8hkwsrakYGaHSlt2jovsnQHhB5WqEcg5I90rjsUccazBkH23+IF8gRG5Ewn8NJoggPkGC5yS2eToxXM5xGdVtzGTS2LX3pSCDPPWQd/c8DGTtgroctFYMh42GDxEnN2pYJASLkB1qAvDdedf+ErZwF8GdZQfa3+Ml0S1+Z3nhwS6St8tcHOp6pwPbRVRJhWQXYJ/tAf6+lrg87fa38TxnOboMvfU/Vtsde6jDoWFG2X+GcSrR0Zy6i/5VFtv38uK00zXBPbbGdToMxdZXNOX5DBnVGuJWcEZndDLLPz3C78M6fdxNIJhU8MnMuaJLH78fwlM/b944nNefup/IkLpz07zta84hItQ4Etpy3C0EgUI3UNB1wnWb0xm4qTE7Es2/90eDJ1vCIhwV3MdFsCTDzhXKqJPK8MRihdDDzD3KZVgs2nIJ1PRyAHMHERr9eY75UiN/zO2c8VOtrujDTMUBtwT8WnHsu1+x5UTdU2WtxTiV6BEgDvs5+yCdVilgMybjtqDOWMmRP4ZkzedNtHi4P2w5naYyEIeISLLgOD9AFFC6EXGNml7/mPG4QtejFBfipx9rwtKSX/LhUZ7z1M8Yr8rbpaAdPAjGue+rIowx4Cro10r08sBkF7KuzTqoovXyuCt1bVcDrk8HeNJavtgHWYFmjkwn10NSneL6xbGvOZGPjvxfkUYwWtw+gz0QfYiYqHKLWX1zBkgPzMl56yVBFCeS8NTFTXSo19Ui0UO8aaz8CiiTKN+Sk44EqpXig289Pi81s6Ra7rIiNLg4KF0qOq/ksO+bliLYnf2bmpF1qwg7uzYoXMSmv/gpoVwu3kgFBHcZ1OBgiWJYqrCA/Sottpk9azzWbkJVIBIrH/3IQZjVpn35MHhRT5+19O4X2Rf0bKfZRhco8gCVOj4C28T4Q+dlnE6eQ/02WevwCPZlPvkTXOUUxdYkRqg0WkXuWb98ZVzp83iD6c60uc4NK3dCDcARdWfhPibTET3f04Rf+YL4T8n5+iKjdDMu69cTxBnm8KTiqVyAgNq44MCy4ECNbk8oK/6CPZH2uEgZryiMyfv8cBH2Xg1d7nl16YvilHJdsPqg5BCl9AloZc3TyFn+t6JybU9rhCLfjd0J3CyJybOmCsWfSyqrm7ja5GSc8WHasITltNtD1cjhumVujM/TZ0jsG5kwKHdjvTEnNjQSWRw33/z+xuiXa5TI4lj+RYJRlgDqEIPTWZiC4YNaLam052JyLABLkZywbAsVj+gXMiKRwLsqkPpb1Nos634WYJLGZ9AISEzCZ6s94c6Iy2QzMPNmT9TKqcj54GTHfAvl1EEVjDxeOwtJnOPhesIUMajNQu6LAHqLU+Yj2Zv7nIXU1k4IhLPHVOCljLC2sk4OpIgsv2Fjo0K8AEQdTY+HYA4+xzUCO2i9MxvzSVKoeDUapbM0Iq+RYgcjzLNf83WWIANewS6y6Aew6aX/YqZDR+xoO8g547U4CIC0dKGdO/IpM/AfUvwKNbrFaYOcu7SOl2xo3o/Gjda1s4NQBTlvCcbUNKS9ByP6WSkvbVwmdmM0eC2KdR/0fkK7RFTD53So//YZ7XCqZhmVBxXsbeJm8Max+fRyVysWHLpmJgoDVGStILE43Jjkfl/gBecNOIH9PBnbunovAU1HV+ZO6GndfS3qU9WQSPVc7I0nlQuDUGtjCJ+ZATAc2ju9gbimSkC78wDZDt1KB5gEhJ3z186ouIE928GccJb24LDb8ibUvkmij99C8qDX/PICur//DkcYMnlk1VxxYJwb5qQJXndlpZa6o/QHyoLzynnrKzTOdZPK5di3w2dFE98WrsB/larGDNdfhYZiAjryi7kP6a+mduVuvh/yEw1KksiBQsqq8GNvPuP8Fu57mFIi0vlskakzrzpveEtzudgy2Y2vOct7lzD9Hq1cwTHjwDCNm4vPJEQ+VAEk82ZEgtuuyQk/Ry0gSetyGF51AO4IeSQ+N+hO2O2156U7M8angM6IuOXi5iY6QA2RE78AKLlDlM56lkUAtExZtbjHxdJuuxnjBRRHqWsA9DGsPS1LR5jfLF7ry8tZ6LgjElKuoa1Gs/r/5eqchL5PAnDcPJIcgk2yiiZBqu1L4oK2BV+SSF2oiYzSNCuR9B3QWZUVOzSSIA6txK4vpZyRLq4BJ9gkxvtrcUktgnY8OeCwP5AE56EFKmh4SgFdg8Z8vhBqQKIMH/xmKgSzjAyw+108INbEQzSXAc3gb2cxaK5xCsVK3mMLh7h5+bZX+i6agnJ8iKaR8hCD3FyT5dGlmGRb4Jokb1d5CohkHV4N2UJVfG/IKW3EPZetlRZWgp5ZrjedW80VmTbZE/+BKR4rzSLmypnqRnDl6NOoJAxvBFLBBP5HIPSrSXNcSyfQmJaLQlVBRZS+jbUrFCWM7sTIxEin/TGlh7Zht20WJHu55fcDw6MBwjHopWFGH0iH2upMCloyKudNrk9epNAJrMyYrwVSLGRiV6XB2Jjao1RpT+s/szUs/1DEULJbDH5qp6nb2LWvu/wcGCs+szmvwLfYUTwMxLCwBo2KXHKSFyRyhE0epbggk/Q8/nf3j59BgVwxb5icUlf0yUzqPXjI7XOq0vf3n9WnrCzKfizyWAt86ef1GOsX1T5jNgolj/FarxJ62yvBalIYSAE17B2LIOSynT49P1ybiJEgdkTKZXQhwDIEDowfoPUDpUIkDwrWgy/5YdYGuWklbr4e1PQdmRjQ5VI+cXqoeSUcH2HrVYNXXODIA0SbNkb0ylPVCQyv69yBBu4B9+TPHQOj6PvAnQhCKw4BwM/9u+s88TgWSPvOSzmPoy57HAToIetuazE56v9UmoLXRKhHvTm2h37w/J0ge/dOp6e2mXKbK40a2EQVYlJAK6rLpJlCn3DYYoUwT4VFtrXBN7vLGyuzlvRZNJKENivTJxpR4tlvJePqfE0EVx9kJqIwSuE9Dmc9M90/ff4me/B8QBMXHbKhU7Om3K/PGlONsZAStPj5gpDetvPlIpr2lPjrEIoyksw8IvWTBGHJB7hk9QNtSDspvW1KOkCAw0sjJW7X01h9+Ww0YQSsCW7dRjERAs8A63GIdBR+JlRdWgWt4tVjB3lLVKCB0zEFtd3Kzq0z2arRMnx67V4Lx3BLyNILQtAJeAfpSzevrOs7dudIb0ett2hFVwAb5Ah488tQplg6WrDOhAKkIXfNxFKRDwlms8PLXrb1427NsPPRreosujB7yLYR7aGu549mb+PMjzNLUsUdUJ/+3PdsROfeuMyWVsBFO3FgLQ7BoTIm7tSdXADdr19EIAlXNuXHVguhhXYM3kSioSwezYHzlZT4qoDyZVgbpDrelEl8Zr3wVZkRBbSzT+Xkj5FOQzVKzo3vVpqhgPRvaqt9YcVxalwE5REQs9I34TJIpwPYP8db7JLCL+ioONsx36trfLx+BRWx1FEFamyJg0Axv/lOqlXq8fFaW301xcuq9B2v+4NS2XGaKbffb93W8uq5CMupqdRVNrLc+R108N/SK9FQD9cdcVtzDgm8RMqSg8g+NI/MuFhjXcUpzK4HR8/wGMec3vdVZUkWQrde7ObqIb3xxF3vzwXtYx6UmMPQNKVdxQewTjDxO0knvdRSU6RvdcPqaL9N9q8FTmVoIhree7mNTOmcdiwp0gzn3Ae+NsFY5xvWWSe1Xo8NZnnJLdCDtzUl7W/zpbPl0iwwNprFrpSA3DmzMSjk8+KFQojxupO4+udE6diIf11a3RSY2r+c/L3GNg5srgyfDayMIrZcsn2twJVY9s9bpL1BRGQDuejlxsYdQ+WfJ5lv88Lcy9H19wnJlSxwnSuj3eCrb1zhxRFs1Re+JMA/HkGPQ0DY1CN+qTKmZBUqwl5l9hzuhyvg/2UkEcYG8tKQFCyl9AAf5YR88dHrl7tElqqDFWIoFZzDK0ruoFerJXAba/QdHLDWBhJ6Zf5CM5Qr1+/OghjRudNDuHcAH86DGm2WcshcOnRz0IeCttD0S3yv/F614x+r0GausjsmWU3UO97AHshfBeuM3Nywu1BGNO4b7eYCv21XeQ/TuErnGwLi24hgRIYlA+5p7oL4/Nk8k951dduSyM6taf7ghWromTz6rLs9a9N3t12T110YFWjNZAPvgh08a1ZosnZhr+B0RcZTbcvjJ2FaLjLqccWHCA5aKKbVR/+MGB90b6Ibc8bG</go:docsCustomData>
</go:gDocsCustomXmlDataStorage>
</file>

<file path=customXml/itemProps1.xml><?xml version="1.0" encoding="utf-8"?>
<ds:datastoreItem xmlns:ds="http://schemas.openxmlformats.org/officeDocument/2006/customXml" ds:itemID="{5DE6BE7E-B15C-489E-BDBC-AB598F07024F}">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14509</Words>
  <Characters>88505</Characters>
  <Application>Microsoft Office Word</Application>
  <DocSecurity>0</DocSecurity>
  <Lines>737</Lines>
  <Paragraphs>20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s Marckmann</dc:creator>
  <cp:keywords/>
  <dc:description/>
  <cp:lastModifiedBy>Mads Marckmann</cp:lastModifiedBy>
  <cp:revision>2</cp:revision>
  <dcterms:created xsi:type="dcterms:W3CDTF">2023-12-22T13:43:00Z</dcterms:created>
  <dcterms:modified xsi:type="dcterms:W3CDTF">2023-12-22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Osj9DB7F"/&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